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BAF3F" w14:textId="3C3C7740" w:rsidR="00F96960" w:rsidRPr="00844ADD" w:rsidRDefault="00BA2C32" w:rsidP="00CE729E">
      <w:pPr>
        <w:spacing w:line="480" w:lineRule="auto"/>
        <w:jc w:val="both"/>
        <w:rPr>
          <w:rFonts w:ascii="Times New Roman" w:hAnsi="Times New Roman" w:cs="Times New Roman"/>
          <w:b/>
          <w:bCs/>
          <w:color w:val="131413"/>
        </w:rPr>
      </w:pPr>
      <w:r w:rsidRPr="00844ADD">
        <w:rPr>
          <w:rFonts w:ascii="Times New Roman" w:hAnsi="Times New Roman" w:cs="Times New Roman"/>
          <w:b/>
          <w:bCs/>
          <w:color w:val="131413"/>
        </w:rPr>
        <w:t xml:space="preserve">Supplements </w:t>
      </w:r>
    </w:p>
    <w:p w14:paraId="633F895B" w14:textId="7D40358B" w:rsidR="00F96960" w:rsidRPr="00844ADD" w:rsidRDefault="00BA2C32" w:rsidP="00CE729E">
      <w:pPr>
        <w:spacing w:line="480" w:lineRule="auto"/>
        <w:jc w:val="both"/>
        <w:rPr>
          <w:rFonts w:ascii="Times New Roman" w:hAnsi="Times New Roman" w:cs="Times New Roman"/>
          <w:b/>
          <w:bCs/>
          <w:color w:val="131413"/>
        </w:rPr>
      </w:pPr>
      <w:r w:rsidRPr="00844ADD">
        <w:rPr>
          <w:rFonts w:ascii="Times New Roman" w:hAnsi="Times New Roman" w:cs="Times New Roman"/>
          <w:b/>
          <w:bCs/>
          <w:color w:val="131413"/>
        </w:rPr>
        <w:t>Methods</w:t>
      </w:r>
    </w:p>
    <w:p w14:paraId="7AD71535" w14:textId="244BEBBB" w:rsidR="00EF17C5" w:rsidRPr="00844ADD" w:rsidRDefault="00BA2C32" w:rsidP="00CE729E">
      <w:pPr>
        <w:spacing w:line="480" w:lineRule="auto"/>
        <w:jc w:val="both"/>
        <w:rPr>
          <w:rFonts w:ascii="Times New Roman" w:hAnsi="Times New Roman" w:cs="Times New Roman"/>
          <w:b/>
          <w:bCs/>
          <w:color w:val="131413"/>
        </w:rPr>
      </w:pPr>
      <w:r w:rsidRPr="00844ADD">
        <w:rPr>
          <w:rFonts w:ascii="Times New Roman" w:hAnsi="Times New Roman" w:cs="Times New Roman"/>
          <w:b/>
          <w:bCs/>
          <w:color w:val="131413"/>
        </w:rPr>
        <w:t>Microbiological analysis</w:t>
      </w:r>
    </w:p>
    <w:p w14:paraId="182FF45D" w14:textId="5F97C4AF" w:rsidR="00F5211A" w:rsidRPr="00844ADD" w:rsidRDefault="00BA2C32" w:rsidP="00CE729E">
      <w:pPr>
        <w:spacing w:line="480" w:lineRule="auto"/>
        <w:jc w:val="both"/>
        <w:rPr>
          <w:rFonts w:ascii="Times New Roman" w:hAnsi="Times New Roman" w:cs="Times New Roman"/>
          <w:color w:val="131413"/>
        </w:rPr>
      </w:pPr>
      <w:r w:rsidRPr="00844ADD">
        <w:rPr>
          <w:rFonts w:ascii="Times New Roman" w:hAnsi="Times New Roman" w:cs="Times New Roman"/>
          <w:color w:val="131413"/>
        </w:rPr>
        <w:t>B</w:t>
      </w:r>
      <w:r w:rsidR="00702C8E" w:rsidRPr="00844ADD">
        <w:rPr>
          <w:rFonts w:ascii="Times New Roman" w:hAnsi="Times New Roman" w:cs="Times New Roman"/>
          <w:color w:val="131413"/>
        </w:rPr>
        <w:t>lood culture (BC)</w:t>
      </w:r>
      <w:r w:rsidRPr="00844ADD">
        <w:rPr>
          <w:rFonts w:ascii="Times New Roman" w:hAnsi="Times New Roman" w:cs="Times New Roman"/>
          <w:color w:val="131413"/>
        </w:rPr>
        <w:t xml:space="preserve"> samples were processed using aerobic and anaerobic media (BACTEC™ Plus, Becton Dickinson, Sparks, MD, USA) via an automated BC system. The culture bottles were incubated for 5</w:t>
      </w:r>
      <w:r w:rsidR="00134147" w:rsidRPr="00844ADD">
        <w:rPr>
          <w:rFonts w:ascii="Times New Roman" w:hAnsi="Times New Roman" w:cs="Times New Roman"/>
          <w:color w:val="131413"/>
        </w:rPr>
        <w:t>−</w:t>
      </w:r>
      <w:r w:rsidRPr="00844ADD">
        <w:rPr>
          <w:rFonts w:ascii="Times New Roman" w:hAnsi="Times New Roman" w:cs="Times New Roman"/>
          <w:color w:val="131413"/>
        </w:rPr>
        <w:t xml:space="preserve">7 days following the manufacturer's instructions. The identification of pathogens and susceptibility testing were </w:t>
      </w:r>
      <w:r w:rsidR="009B3DBC" w:rsidRPr="00844ADD">
        <w:rPr>
          <w:rFonts w:ascii="Times New Roman" w:hAnsi="Times New Roman" w:cs="Times New Roman"/>
          <w:color w:val="131413"/>
        </w:rPr>
        <w:t>performed</w:t>
      </w:r>
      <w:r w:rsidRPr="00844ADD">
        <w:rPr>
          <w:rFonts w:ascii="Times New Roman" w:hAnsi="Times New Roman" w:cs="Times New Roman"/>
          <w:color w:val="131413"/>
        </w:rPr>
        <w:t xml:space="preserve"> using gram staining, MALDI-TOF (Matrix Assisted Laser Desorption Ionisation-Time of Flight Mass Spectrometry, Bruker Daltronics, Leipzig, Germany), automated antimicrobial susceptibility testing (VITEK®, bioMerieux, Marcy l'Étoile, France), minimal inhibitory concentration test strips (Liofilchem Inc., Waltham, MA, USA), and </w:t>
      </w:r>
      <w:r w:rsidR="009422C1" w:rsidRPr="00844ADD">
        <w:rPr>
          <w:rFonts w:ascii="Times New Roman" w:hAnsi="Times New Roman" w:cs="Times New Roman"/>
          <w:color w:val="131413"/>
        </w:rPr>
        <w:t xml:space="preserve">polymerase chain reaction </w:t>
      </w:r>
      <w:r w:rsidRPr="00844ADD">
        <w:rPr>
          <w:rFonts w:ascii="Times New Roman" w:hAnsi="Times New Roman" w:cs="Times New Roman"/>
          <w:color w:val="131413"/>
        </w:rPr>
        <w:t xml:space="preserve">for suspected Vancomycin-resistant </w:t>
      </w:r>
      <w:r w:rsidRPr="00200692">
        <w:rPr>
          <w:rFonts w:ascii="Times New Roman" w:hAnsi="Times New Roman" w:cs="Times New Roman"/>
          <w:i/>
          <w:iCs/>
          <w:color w:val="131413"/>
        </w:rPr>
        <w:t>Enterococci</w:t>
      </w:r>
      <w:r w:rsidRPr="009C2A94">
        <w:rPr>
          <w:rFonts w:ascii="Times New Roman" w:hAnsi="Times New Roman" w:cs="Times New Roman"/>
          <w:color w:val="131413"/>
        </w:rPr>
        <w:t xml:space="preserve"> </w:t>
      </w:r>
      <w:r w:rsidRPr="00844ADD">
        <w:rPr>
          <w:rFonts w:ascii="Times New Roman" w:hAnsi="Times New Roman" w:cs="Times New Roman"/>
          <w:color w:val="131413"/>
        </w:rPr>
        <w:t>(GeneXpert, Cepheid, CA, USA).</w:t>
      </w:r>
    </w:p>
    <w:p w14:paraId="6DC97B45" w14:textId="3928A524" w:rsidR="00A06890" w:rsidRPr="00DF6BF1" w:rsidRDefault="00BA2C32" w:rsidP="00CE729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DF6BF1">
        <w:rPr>
          <w:rFonts w:ascii="Times New Roman" w:hAnsi="Times New Roman" w:cs="Times New Roman"/>
          <w:b/>
          <w:bCs/>
        </w:rPr>
        <w:t>Sample size</w:t>
      </w:r>
    </w:p>
    <w:p w14:paraId="7E0E4206" w14:textId="71C151D8" w:rsidR="006D1672" w:rsidRPr="00DF6BF1" w:rsidRDefault="000B5B23" w:rsidP="00CE729E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</w:t>
      </w:r>
      <w:r w:rsidR="00BA2C32" w:rsidRPr="00DF6BF1">
        <w:rPr>
          <w:rFonts w:ascii="Times New Roman" w:hAnsi="Times New Roman" w:cs="Times New Roman"/>
        </w:rPr>
        <w:t xml:space="preserve">eview of </w:t>
      </w:r>
      <w:r w:rsidR="00BA2C32" w:rsidRPr="00DF6BF1">
        <w:rPr>
          <w:rFonts w:ascii="Times New Roman" w:eastAsia="Calibri" w:hAnsi="Times New Roman" w:cs="Times New Roman"/>
        </w:rPr>
        <w:t>the literature</w:t>
      </w:r>
      <w:r>
        <w:rPr>
          <w:rFonts w:ascii="Times New Roman" w:eastAsia="Calibri" w:hAnsi="Times New Roman" w:cs="Times New Roman"/>
        </w:rPr>
        <w:t xml:space="preserve"> (1–6)</w:t>
      </w:r>
      <w:r w:rsidR="00BA2C32" w:rsidRPr="00DF6BF1">
        <w:rPr>
          <w:rFonts w:ascii="Times New Roman" w:hAnsi="Times New Roman" w:cs="Times New Roman"/>
        </w:rPr>
        <w:t xml:space="preserve"> revealed a mean 30-day mortalit</w:t>
      </w:r>
      <w:r>
        <w:rPr>
          <w:rFonts w:ascii="Times New Roman" w:hAnsi="Times New Roman" w:cs="Times New Roman"/>
        </w:rPr>
        <w:t>y</w:t>
      </w:r>
      <w:r w:rsidR="00BA2C32" w:rsidRPr="00DF6BF1">
        <w:rPr>
          <w:rFonts w:ascii="Times New Roman" w:hAnsi="Times New Roman" w:cs="Times New Roman"/>
        </w:rPr>
        <w:t xml:space="preserve"> for enterococcal and </w:t>
      </w:r>
      <w:r w:rsidR="00BA2C32" w:rsidRPr="00DF6BF1">
        <w:rPr>
          <w:rFonts w:ascii="Times New Roman" w:hAnsi="Times New Roman" w:cs="Times New Roman"/>
          <w:i/>
        </w:rPr>
        <w:t xml:space="preserve">E. </w:t>
      </w:r>
      <w:proofErr w:type="gramStart"/>
      <w:r w:rsidR="00BA2C32" w:rsidRPr="00DF6BF1">
        <w:rPr>
          <w:rFonts w:ascii="Times New Roman" w:hAnsi="Times New Roman" w:cs="Times New Roman"/>
          <w:i/>
        </w:rPr>
        <w:t>coli</w:t>
      </w:r>
      <w:r w:rsidR="00BA2C32" w:rsidRPr="00DF6BF1">
        <w:rPr>
          <w:rFonts w:ascii="Times New Roman" w:hAnsi="Times New Roman" w:cs="Times New Roman"/>
        </w:rPr>
        <w:t xml:space="preserve"> </w:t>
      </w:r>
      <w:r w:rsidR="00AF705C">
        <w:rPr>
          <w:rFonts w:ascii="Times New Roman" w:hAnsi="Times New Roman" w:cs="Times New Roman"/>
        </w:rPr>
        <w:t xml:space="preserve"> BSI</w:t>
      </w:r>
      <w:proofErr w:type="gramEnd"/>
      <w:r w:rsidR="00AF705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o be</w:t>
      </w:r>
      <w:r w:rsidRPr="00DF6BF1">
        <w:rPr>
          <w:rFonts w:ascii="Times New Roman" w:hAnsi="Times New Roman" w:cs="Times New Roman"/>
        </w:rPr>
        <w:t xml:space="preserve"> </w:t>
      </w:r>
      <w:r w:rsidR="00BA2C32" w:rsidRPr="00DF6BF1">
        <w:rPr>
          <w:rFonts w:ascii="Times New Roman" w:hAnsi="Times New Roman" w:cs="Times New Roman"/>
        </w:rPr>
        <w:t xml:space="preserve">25.6% and 13.8%, respectively. </w:t>
      </w:r>
      <w:r w:rsidR="00BA2C32" w:rsidRPr="00DF6BF1">
        <w:rPr>
          <w:rFonts w:ascii="Times New Roman" w:eastAsia="Calibri" w:hAnsi="Times New Roman" w:cs="Times New Roman"/>
        </w:rPr>
        <w:t xml:space="preserve">The </w:t>
      </w:r>
      <w:r w:rsidR="00BA2C32" w:rsidRPr="00DF6BF1">
        <w:rPr>
          <w:rFonts w:ascii="Times New Roman" w:hAnsi="Times New Roman" w:cs="Times New Roman"/>
        </w:rPr>
        <w:t xml:space="preserve">30-day mortality </w:t>
      </w:r>
      <w:r w:rsidR="00BA2C32" w:rsidRPr="00DF6BF1">
        <w:rPr>
          <w:rFonts w:ascii="Times New Roman" w:eastAsia="Calibri" w:hAnsi="Times New Roman" w:cs="Times New Roman"/>
        </w:rPr>
        <w:t xml:space="preserve">rate among </w:t>
      </w:r>
      <w:r w:rsidR="00BA2C32" w:rsidRPr="00DF6BF1">
        <w:rPr>
          <w:rFonts w:ascii="Times New Roman" w:hAnsi="Times New Roman" w:cs="Times New Roman"/>
          <w:i/>
        </w:rPr>
        <w:t xml:space="preserve">Enterococcus </w:t>
      </w:r>
      <w:r w:rsidR="00BA2C32" w:rsidRPr="00DF6BF1">
        <w:rPr>
          <w:rFonts w:ascii="Times New Roman" w:hAnsi="Times New Roman" w:cs="Times New Roman"/>
        </w:rPr>
        <w:t>species range</w:t>
      </w:r>
      <w:r>
        <w:rPr>
          <w:rFonts w:ascii="Times New Roman" w:hAnsi="Times New Roman" w:cs="Times New Roman"/>
        </w:rPr>
        <w:t>d</w:t>
      </w:r>
      <w:r w:rsidR="00BA2C32" w:rsidRPr="00DF6BF1">
        <w:rPr>
          <w:rFonts w:ascii="Times New Roman" w:hAnsi="Times New Roman" w:cs="Times New Roman"/>
        </w:rPr>
        <w:t xml:space="preserve"> from 57% for </w:t>
      </w:r>
      <w:r w:rsidR="00BA2C32" w:rsidRPr="002E53D2">
        <w:rPr>
          <w:rFonts w:ascii="Times New Roman" w:hAnsi="Times New Roman" w:cs="Times New Roman"/>
        </w:rPr>
        <w:t>VRE</w:t>
      </w:r>
      <w:r w:rsidR="00BA2C32" w:rsidRPr="00DF6BF1">
        <w:rPr>
          <w:rFonts w:ascii="Times New Roman" w:hAnsi="Times New Roman" w:cs="Times New Roman"/>
        </w:rPr>
        <w:t xml:space="preserve"> and 34% for ECFM to 21% for </w:t>
      </w:r>
      <w:proofErr w:type="gramStart"/>
      <w:r w:rsidR="00BA2C32" w:rsidRPr="00DF6BF1">
        <w:rPr>
          <w:rFonts w:ascii="Times New Roman" w:hAnsi="Times New Roman" w:cs="Times New Roman"/>
        </w:rPr>
        <w:t>ECFA</w:t>
      </w:r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6</w:t>
      </w:r>
      <w:r w:rsidRPr="000B5B23"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</w:rPr>
        <w:t>9)</w:t>
      </w:r>
      <w:r w:rsidR="00F81C4E" w:rsidRPr="00DF6BF1">
        <w:rPr>
          <w:rFonts w:ascii="Times New Roman" w:hAnsi="Times New Roman" w:cs="Times New Roman"/>
        </w:rPr>
        <w:t>.</w:t>
      </w:r>
      <w:r w:rsidR="00BA2C32" w:rsidRPr="00DF6BF1">
        <w:rPr>
          <w:rFonts w:ascii="Times New Roman" w:hAnsi="Times New Roman" w:cs="Times New Roman"/>
        </w:rPr>
        <w:t xml:space="preserve"> Assuming these differences in mortality over a period of 5 years</w:t>
      </w:r>
      <w:r w:rsidR="00BA2C32" w:rsidRPr="00DF6BF1">
        <w:rPr>
          <w:rFonts w:ascii="Times New Roman" w:hAnsi="Times New Roman" w:cs="Times New Roman"/>
          <w:shd w:val="clear" w:color="auto" w:fill="FFFFFF"/>
        </w:rPr>
        <w:t xml:space="preserve">, </w:t>
      </w:r>
      <w:r w:rsidR="00BA2C32" w:rsidRPr="00DF6BF1">
        <w:rPr>
          <w:rFonts w:ascii="Times New Roman" w:hAnsi="Times New Roman" w:cs="Times New Roman"/>
        </w:rPr>
        <w:t xml:space="preserve">a sample size of at least 139 patients with </w:t>
      </w:r>
      <w:r w:rsidR="00BA2C32" w:rsidRPr="00DF6BF1">
        <w:rPr>
          <w:rFonts w:ascii="Times New Roman" w:hAnsi="Times New Roman" w:cs="Times New Roman"/>
          <w:i/>
          <w:iCs/>
        </w:rPr>
        <w:t>E. coli</w:t>
      </w:r>
      <w:r w:rsidR="00BA2C32" w:rsidRPr="00DF6BF1">
        <w:rPr>
          <w:rFonts w:ascii="Times New Roman" w:hAnsi="Times New Roman" w:cs="Times New Roman"/>
        </w:rPr>
        <w:t xml:space="preserve"> BSI and 378 patients with enterococcal BSI (ECFA: n=139, ECFM: n=139, </w:t>
      </w:r>
      <w:r w:rsidR="00BA2C32" w:rsidRPr="002E53D2">
        <w:rPr>
          <w:rFonts w:ascii="Times New Roman" w:hAnsi="Times New Roman" w:cs="Times New Roman"/>
        </w:rPr>
        <w:t>VRE</w:t>
      </w:r>
      <w:r w:rsidR="00BA2C32" w:rsidRPr="00DF6BF1">
        <w:rPr>
          <w:rFonts w:ascii="Times New Roman" w:hAnsi="Times New Roman" w:cs="Times New Roman"/>
        </w:rPr>
        <w:t xml:space="preserve">: n=139) would be necessary to achieve a power of 90% for a large sample test of proportions using </w:t>
      </w:r>
      <w:r w:rsidR="00BA2C32" w:rsidRPr="00DF6BF1">
        <w:rPr>
          <w:rFonts w:ascii="Times New Roman" w:eastAsia="Calibri" w:hAnsi="Times New Roman" w:cs="Times New Roman"/>
        </w:rPr>
        <w:t>a two-sided significance level of 5%</w:t>
      </w:r>
      <w:r w:rsidR="0009562A">
        <w:rPr>
          <w:rFonts w:ascii="Times New Roman" w:eastAsia="Calibri" w:hAnsi="Times New Roman" w:cs="Times New Roman"/>
        </w:rPr>
        <w:t xml:space="preserve"> (10)</w:t>
      </w:r>
      <w:r w:rsidR="00F81C4E" w:rsidRPr="00DF6BF1">
        <w:rPr>
          <w:rFonts w:ascii="Times New Roman" w:hAnsi="Times New Roman" w:cs="Times New Roman"/>
        </w:rPr>
        <w:t>.</w:t>
      </w:r>
    </w:p>
    <w:p w14:paraId="20660F1D" w14:textId="77777777" w:rsidR="00F5211A" w:rsidRPr="00DF6BF1" w:rsidRDefault="00F5211A" w:rsidP="00CE729E">
      <w:pPr>
        <w:spacing w:after="120" w:line="480" w:lineRule="auto"/>
        <w:rPr>
          <w:rFonts w:ascii="Times New Roman" w:hAnsi="Times New Roman" w:cs="Times New Roman"/>
          <w:b/>
        </w:rPr>
      </w:pPr>
    </w:p>
    <w:p w14:paraId="2E6DCCA5" w14:textId="459786AA" w:rsidR="002D3161" w:rsidRPr="00DF6BF1" w:rsidRDefault="00BA2C32" w:rsidP="00CE729E">
      <w:pPr>
        <w:spacing w:line="480" w:lineRule="auto"/>
        <w:jc w:val="both"/>
        <w:rPr>
          <w:rFonts w:ascii="Times New Roman" w:hAnsi="Times New Roman" w:cs="Times New Roman"/>
          <w:b/>
          <w:bCs/>
          <w:color w:val="131413"/>
        </w:rPr>
      </w:pPr>
      <w:r w:rsidRPr="00DF6BF1">
        <w:rPr>
          <w:rFonts w:ascii="Times New Roman" w:hAnsi="Times New Roman" w:cs="Times New Roman"/>
          <w:b/>
          <w:bCs/>
          <w:color w:val="131413"/>
        </w:rPr>
        <w:t>Results</w:t>
      </w:r>
    </w:p>
    <w:p w14:paraId="2FB63675" w14:textId="77777777" w:rsidR="005524FA" w:rsidRPr="00DF6BF1" w:rsidRDefault="00BA2C32" w:rsidP="00CE729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DF6BF1">
        <w:rPr>
          <w:rFonts w:ascii="Times New Roman" w:hAnsi="Times New Roman" w:cs="Times New Roman"/>
          <w:b/>
          <w:bCs/>
        </w:rPr>
        <w:t>Baseline characteristics (univariate analysis)</w:t>
      </w:r>
    </w:p>
    <w:p w14:paraId="5BDC1086" w14:textId="4E5F2FDD" w:rsidR="000B446A" w:rsidRPr="00DF6BF1" w:rsidRDefault="00BA2C32" w:rsidP="00CE729E">
      <w:pPr>
        <w:spacing w:line="480" w:lineRule="auto"/>
        <w:jc w:val="both"/>
        <w:rPr>
          <w:rFonts w:ascii="Times New Roman" w:hAnsi="Times New Roman" w:cs="Times New Roman"/>
        </w:rPr>
      </w:pPr>
      <w:r w:rsidRPr="00DF6BF1">
        <w:rPr>
          <w:rFonts w:ascii="Times New Roman" w:hAnsi="Times New Roman" w:cs="Times New Roman"/>
        </w:rPr>
        <w:t xml:space="preserve">A total of 65.0% of the </w:t>
      </w:r>
      <w:r w:rsidRPr="00DF6BF1">
        <w:rPr>
          <w:rFonts w:ascii="Times New Roman" w:hAnsi="Times New Roman" w:cs="Times New Roman"/>
          <w:color w:val="000000" w:themeColor="text1"/>
        </w:rPr>
        <w:t xml:space="preserve">included patients were male, with a median age of 65 years. Patients with enterococcal BSI were </w:t>
      </w:r>
      <w:r w:rsidRPr="00DF6BF1">
        <w:rPr>
          <w:rFonts w:ascii="Times New Roman" w:eastAsia="Calibri" w:hAnsi="Times New Roman" w:cs="Times New Roman"/>
          <w:color w:val="000000"/>
        </w:rPr>
        <w:t xml:space="preserve">treated in the ICU </w:t>
      </w:r>
      <w:r w:rsidRPr="00DF6BF1">
        <w:rPr>
          <w:rFonts w:ascii="Times New Roman" w:hAnsi="Times New Roman" w:cs="Times New Roman"/>
          <w:color w:val="000000" w:themeColor="text1"/>
        </w:rPr>
        <w:t>more frequently</w:t>
      </w:r>
      <w:r w:rsidRPr="00DF6BF1">
        <w:rPr>
          <w:rFonts w:ascii="Times New Roman" w:eastAsia="Calibri" w:hAnsi="Times New Roman" w:cs="Times New Roman"/>
          <w:color w:val="000000"/>
        </w:rPr>
        <w:t xml:space="preserve"> (58.0% vs</w:t>
      </w:r>
      <w:r w:rsidRPr="00DF6BF1">
        <w:rPr>
          <w:rFonts w:ascii="Times New Roman" w:hAnsi="Times New Roman" w:cs="Times New Roman"/>
          <w:color w:val="000000" w:themeColor="text1"/>
        </w:rPr>
        <w:t xml:space="preserve">. 48.7%, p=0.012). The mean </w:t>
      </w:r>
      <w:r w:rsidR="003F5DD5" w:rsidRPr="003F5DD5">
        <w:rPr>
          <w:rFonts w:ascii="Times New Roman" w:hAnsi="Times New Roman" w:cs="Times New Roman"/>
          <w:color w:val="000000" w:themeColor="text1"/>
        </w:rPr>
        <w:t xml:space="preserve">Charlson Comorbidity Index </w:t>
      </w:r>
      <w:r w:rsidR="003F5DD5">
        <w:rPr>
          <w:rFonts w:ascii="Times New Roman" w:hAnsi="Times New Roman" w:cs="Times New Roman"/>
          <w:color w:val="000000" w:themeColor="text1"/>
        </w:rPr>
        <w:t>(</w:t>
      </w:r>
      <w:r w:rsidRPr="00DF6BF1">
        <w:rPr>
          <w:rFonts w:ascii="Times New Roman" w:hAnsi="Times New Roman" w:cs="Times New Roman"/>
          <w:color w:val="000000" w:themeColor="text1"/>
        </w:rPr>
        <w:t>CCI</w:t>
      </w:r>
      <w:r w:rsidR="003F5DD5">
        <w:rPr>
          <w:rFonts w:ascii="Times New Roman" w:hAnsi="Times New Roman" w:cs="Times New Roman"/>
          <w:color w:val="000000" w:themeColor="text1"/>
        </w:rPr>
        <w:t>)</w:t>
      </w:r>
      <w:r w:rsidRPr="00DF6BF1">
        <w:rPr>
          <w:rFonts w:ascii="Times New Roman" w:hAnsi="Times New Roman" w:cs="Times New Roman"/>
          <w:color w:val="000000" w:themeColor="text1"/>
        </w:rPr>
        <w:t xml:space="preserve"> was higher in </w:t>
      </w:r>
      <w:r w:rsidRPr="00DF6BF1">
        <w:rPr>
          <w:rFonts w:ascii="Times New Roman" w:eastAsia="Calibri" w:hAnsi="Times New Roman" w:cs="Times New Roman"/>
          <w:color w:val="000000"/>
        </w:rPr>
        <w:t>the enterococcal BSI group (5.073 vs</w:t>
      </w:r>
      <w:r w:rsidRPr="00DF6BF1">
        <w:rPr>
          <w:rFonts w:ascii="Times New Roman" w:hAnsi="Times New Roman" w:cs="Times New Roman"/>
          <w:color w:val="000000" w:themeColor="text1"/>
        </w:rPr>
        <w:t xml:space="preserve">. 4.223, p&lt;0.001), while </w:t>
      </w:r>
      <w:r w:rsidRPr="00DF6BF1">
        <w:rPr>
          <w:rFonts w:ascii="Times New Roman" w:eastAsia="Calibri" w:hAnsi="Times New Roman" w:cs="Times New Roman"/>
          <w:color w:val="000000"/>
        </w:rPr>
        <w:t>the APACHE-II score, SOFA score, and SAPS-</w:t>
      </w:r>
      <w:proofErr w:type="gramStart"/>
      <w:r w:rsidRPr="00DF6BF1">
        <w:rPr>
          <w:rFonts w:ascii="Times New Roman" w:eastAsia="Calibri" w:hAnsi="Times New Roman" w:cs="Times New Roman"/>
          <w:color w:val="000000"/>
        </w:rPr>
        <w:t>II  were</w:t>
      </w:r>
      <w:proofErr w:type="gramEnd"/>
      <w:r w:rsidRPr="00DF6BF1">
        <w:rPr>
          <w:rFonts w:ascii="Times New Roman" w:eastAsia="Calibri" w:hAnsi="Times New Roman" w:cs="Times New Roman"/>
          <w:color w:val="000000"/>
        </w:rPr>
        <w:t xml:space="preserve"> similar between the groups. Patients with enterococcal BSI more frequently</w:t>
      </w:r>
      <w:r w:rsidRPr="00DF6BF1">
        <w:rPr>
          <w:rFonts w:ascii="Times New Roman" w:hAnsi="Times New Roman" w:cs="Times New Roman"/>
          <w:color w:val="000000" w:themeColor="text1"/>
        </w:rPr>
        <w:t xml:space="preserve"> </w:t>
      </w:r>
      <w:r w:rsidRPr="00DF6BF1">
        <w:rPr>
          <w:rFonts w:ascii="Times New Roman" w:eastAsia="Calibri" w:hAnsi="Times New Roman" w:cs="Times New Roman"/>
          <w:color w:val="000000"/>
        </w:rPr>
        <w:lastRenderedPageBreak/>
        <w:t xml:space="preserve">had </w:t>
      </w:r>
      <w:r w:rsidRPr="00DF6BF1">
        <w:rPr>
          <w:rFonts w:ascii="Times New Roman" w:hAnsi="Times New Roman" w:cs="Times New Roman"/>
          <w:color w:val="000000" w:themeColor="text1"/>
        </w:rPr>
        <w:t xml:space="preserve">healthcare-associated/nosocomial BSI (67.5% vs. 57.5%, p=0.007) and had been hospitalised more often within the </w:t>
      </w:r>
      <w:r w:rsidR="003F5DD5">
        <w:rPr>
          <w:rFonts w:ascii="Times New Roman" w:hAnsi="Times New Roman" w:cs="Times New Roman"/>
          <w:color w:val="000000" w:themeColor="text1"/>
        </w:rPr>
        <w:t>previous</w:t>
      </w:r>
      <w:r w:rsidR="003F5DD5" w:rsidRPr="00DF6BF1">
        <w:rPr>
          <w:rFonts w:ascii="Times New Roman" w:hAnsi="Times New Roman" w:cs="Times New Roman"/>
          <w:color w:val="000000" w:themeColor="text1"/>
        </w:rPr>
        <w:t xml:space="preserve"> </w:t>
      </w:r>
      <w:r w:rsidRPr="00DF6BF1">
        <w:rPr>
          <w:rFonts w:ascii="Times New Roman" w:hAnsi="Times New Roman" w:cs="Times New Roman"/>
          <w:color w:val="000000" w:themeColor="text1"/>
        </w:rPr>
        <w:t xml:space="preserve">3 months before BSI (69.0% vs. 56.6%, p&lt;0.001) compared to those with </w:t>
      </w:r>
      <w:r w:rsidRPr="00DF6BF1">
        <w:rPr>
          <w:rFonts w:ascii="Times New Roman" w:hAnsi="Times New Roman" w:cs="Times New Roman"/>
          <w:i/>
          <w:color w:val="000000" w:themeColor="text1"/>
        </w:rPr>
        <w:t xml:space="preserve">E. coli </w:t>
      </w:r>
      <w:r w:rsidRPr="00DF6BF1">
        <w:rPr>
          <w:rFonts w:ascii="Times New Roman" w:hAnsi="Times New Roman" w:cs="Times New Roman"/>
          <w:color w:val="000000" w:themeColor="text1"/>
        </w:rPr>
        <w:t xml:space="preserve">BSI. </w:t>
      </w:r>
      <w:r w:rsidRPr="00DF6BF1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The most common foci of infection in patients with </w:t>
      </w:r>
      <w:r w:rsidRPr="00DF6BF1">
        <w:rPr>
          <w:rFonts w:ascii="Times New Roman" w:hAnsi="Times New Roman" w:cs="Times New Roman"/>
          <w:color w:val="000000" w:themeColor="text1"/>
        </w:rPr>
        <w:t xml:space="preserve">enterococcal BSI </w:t>
      </w:r>
      <w:r w:rsidRPr="00DF6BF1">
        <w:rPr>
          <w:rFonts w:ascii="Times New Roman" w:hAnsi="Times New Roman" w:cs="Times New Roman"/>
          <w:color w:val="000000" w:themeColor="text1"/>
          <w:shd w:val="clear" w:color="auto" w:fill="FFFFFF"/>
        </w:rPr>
        <w:t>were abdominal (50.5%), urogenital (21.8%)</w:t>
      </w:r>
      <w:r w:rsidRPr="00DF6BF1">
        <w:rPr>
          <w:rFonts w:ascii="Times New Roman" w:eastAsia="Calibri" w:hAnsi="Times New Roman" w:cs="Times New Roman"/>
          <w:color w:val="000000"/>
        </w:rPr>
        <w:t xml:space="preserve">, </w:t>
      </w:r>
      <w:r w:rsidRPr="00DF6BF1">
        <w:rPr>
          <w:rFonts w:ascii="Times New Roman" w:hAnsi="Times New Roman" w:cs="Times New Roman"/>
          <w:shd w:val="clear" w:color="auto" w:fill="FFFFFF"/>
        </w:rPr>
        <w:t xml:space="preserve">and </w:t>
      </w:r>
      <w:bookmarkStart w:id="0" w:name="_Hlk126091082"/>
      <w:r w:rsidRPr="00DF6BF1">
        <w:rPr>
          <w:rFonts w:ascii="Times New Roman" w:hAnsi="Times New Roman" w:cs="Times New Roman"/>
          <w:shd w:val="clear" w:color="auto" w:fill="FFFFFF"/>
        </w:rPr>
        <w:t xml:space="preserve">foreign body-associated </w:t>
      </w:r>
      <w:bookmarkEnd w:id="0"/>
      <w:r w:rsidRPr="00DF6BF1">
        <w:rPr>
          <w:rFonts w:ascii="Times New Roman" w:hAnsi="Times New Roman" w:cs="Times New Roman"/>
          <w:shd w:val="clear" w:color="auto" w:fill="FFFFFF"/>
        </w:rPr>
        <w:t>(19</w:t>
      </w:r>
      <w:r w:rsidR="0078783F">
        <w:rPr>
          <w:rFonts w:ascii="Times New Roman" w:hAnsi="Times New Roman" w:cs="Times New Roman"/>
          <w:shd w:val="clear" w:color="auto" w:fill="FFFFFF"/>
        </w:rPr>
        <w:t>.</w:t>
      </w:r>
      <w:r w:rsidRPr="00DF6BF1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3%). </w:t>
      </w:r>
      <w:r w:rsidRPr="00DF6BF1">
        <w:rPr>
          <w:rFonts w:ascii="Times New Roman" w:hAnsi="Times New Roman" w:cs="Times New Roman"/>
          <w:color w:val="000000" w:themeColor="text1"/>
        </w:rPr>
        <w:t xml:space="preserve">Regarding </w:t>
      </w:r>
      <w:r w:rsidRPr="00DF6BF1">
        <w:rPr>
          <w:rFonts w:ascii="Times New Roman" w:hAnsi="Times New Roman" w:cs="Times New Roman"/>
          <w:i/>
          <w:color w:val="000000" w:themeColor="text1"/>
        </w:rPr>
        <w:t>E. coli</w:t>
      </w:r>
      <w:r w:rsidRPr="00DF6BF1">
        <w:rPr>
          <w:rFonts w:ascii="Times New Roman" w:hAnsi="Times New Roman" w:cs="Times New Roman"/>
          <w:color w:val="000000" w:themeColor="text1"/>
        </w:rPr>
        <w:t xml:space="preserve"> BSI, the most frequent foci of infection were febrile neutropenia (27.5%) and </w:t>
      </w:r>
      <w:r w:rsidRPr="00DF6BF1">
        <w:rPr>
          <w:rFonts w:ascii="Times New Roman" w:hAnsi="Times New Roman" w:cs="Times New Roman"/>
          <w:color w:val="000000" w:themeColor="text1"/>
          <w:shd w:val="clear" w:color="auto" w:fill="FFFFFF"/>
        </w:rPr>
        <w:t>urogenital infections (26.9%)</w:t>
      </w:r>
      <w:r w:rsidRPr="00DF6BF1">
        <w:rPr>
          <w:rFonts w:ascii="Times New Roman" w:hAnsi="Times New Roman" w:cs="Times New Roman"/>
          <w:color w:val="000000" w:themeColor="text1"/>
        </w:rPr>
        <w:t>, followed by</w:t>
      </w:r>
      <w:r w:rsidRPr="00DF6BF1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abdominal infections (25.9%)</w:t>
      </w:r>
      <w:r w:rsidRPr="00DF6BF1">
        <w:rPr>
          <w:rFonts w:ascii="Times New Roman" w:hAnsi="Times New Roman" w:cs="Times New Roman"/>
          <w:color w:val="000000" w:themeColor="text1"/>
        </w:rPr>
        <w:t>. The underlying cause of infection was un-identified in</w:t>
      </w:r>
      <w:r w:rsidRPr="00DF6BF1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25</w:t>
      </w:r>
      <w:r w:rsidRPr="00DF6BF1">
        <w:rPr>
          <w:rFonts w:ascii="Times New Roman" w:hAnsi="Times New Roman" w:cs="Times New Roman"/>
          <w:color w:val="000000" w:themeColor="text1"/>
        </w:rPr>
        <w:t xml:space="preserve"> episodes of </w:t>
      </w:r>
      <w:r w:rsidRPr="00DF6BF1">
        <w:rPr>
          <w:rFonts w:ascii="Times New Roman" w:hAnsi="Times New Roman" w:cs="Times New Roman"/>
          <w:i/>
          <w:iCs/>
          <w:color w:val="000000" w:themeColor="text1"/>
        </w:rPr>
        <w:t>E. coli</w:t>
      </w:r>
      <w:r w:rsidRPr="00DF6BF1">
        <w:rPr>
          <w:rFonts w:ascii="Times New Roman" w:hAnsi="Times New Roman" w:cs="Times New Roman"/>
          <w:color w:val="000000" w:themeColor="text1"/>
        </w:rPr>
        <w:t xml:space="preserve"> (13.0%) and </w:t>
      </w:r>
      <w:r w:rsidRPr="00DF6BF1">
        <w:rPr>
          <w:rFonts w:ascii="Times New Roman" w:hAnsi="Times New Roman" w:cs="Times New Roman"/>
          <w:color w:val="000000" w:themeColor="text1"/>
          <w:shd w:val="clear" w:color="auto" w:fill="FFFFFF"/>
        </w:rPr>
        <w:t>149</w:t>
      </w:r>
      <w:r w:rsidRPr="00DF6BF1">
        <w:rPr>
          <w:rFonts w:ascii="Times New Roman" w:hAnsi="Times New Roman" w:cs="Times New Roman"/>
          <w:color w:val="000000" w:themeColor="text1"/>
        </w:rPr>
        <w:t xml:space="preserve"> episodes of enterococcal BSI (16.3%)</w:t>
      </w:r>
      <w:r w:rsidRPr="00DF6BF1">
        <w:rPr>
          <w:rFonts w:ascii="Times New Roman" w:hAnsi="Times New Roman" w:cs="Times New Roman"/>
        </w:rPr>
        <w:t xml:space="preserve">. Overall mortality was higher in </w:t>
      </w:r>
      <w:r w:rsidRPr="00DF6BF1">
        <w:rPr>
          <w:rFonts w:ascii="Times New Roman" w:eastAsia="Calibri" w:hAnsi="Times New Roman" w:cs="Times New Roman"/>
        </w:rPr>
        <w:t xml:space="preserve">the </w:t>
      </w:r>
      <w:r w:rsidRPr="00DF6BF1">
        <w:rPr>
          <w:rFonts w:ascii="Times New Roman" w:hAnsi="Times New Roman" w:cs="Times New Roman"/>
        </w:rPr>
        <w:t xml:space="preserve">enterococcal BSI </w:t>
      </w:r>
      <w:r w:rsidRPr="00DF6BF1">
        <w:rPr>
          <w:rFonts w:ascii="Times New Roman" w:eastAsia="Calibri" w:hAnsi="Times New Roman" w:cs="Times New Roman"/>
        </w:rPr>
        <w:t xml:space="preserve">group </w:t>
      </w:r>
      <w:r w:rsidRPr="00DF6BF1">
        <w:rPr>
          <w:rFonts w:ascii="Times New Roman" w:hAnsi="Times New Roman" w:cs="Times New Roman"/>
        </w:rPr>
        <w:t xml:space="preserve">compared to patients with </w:t>
      </w:r>
      <w:r w:rsidRPr="00DF6BF1">
        <w:rPr>
          <w:rFonts w:ascii="Times New Roman" w:hAnsi="Times New Roman" w:cs="Times New Roman"/>
          <w:i/>
          <w:iCs/>
        </w:rPr>
        <w:t>E. coli</w:t>
      </w:r>
      <w:r w:rsidRPr="00DF6BF1">
        <w:rPr>
          <w:rFonts w:ascii="Times New Roman" w:hAnsi="Times New Roman" w:cs="Times New Roman"/>
        </w:rPr>
        <w:t xml:space="preserve"> BSI (71.7% vs. 60.6%, p=0.003). </w:t>
      </w:r>
      <w:r w:rsidRPr="00DF6BF1">
        <w:rPr>
          <w:rFonts w:ascii="Times New Roman" w:eastAsia="Calibri" w:hAnsi="Times New Roman" w:cs="Times New Roman"/>
        </w:rPr>
        <w:t xml:space="preserve">The </w:t>
      </w:r>
      <w:r w:rsidRPr="00DF6BF1">
        <w:rPr>
          <w:rFonts w:ascii="Times New Roman" w:hAnsi="Times New Roman" w:cs="Times New Roman"/>
        </w:rPr>
        <w:t xml:space="preserve">overall mortality was higher in </w:t>
      </w:r>
      <w:r w:rsidRPr="00DF6BF1">
        <w:rPr>
          <w:rFonts w:ascii="Times New Roman" w:hAnsi="Times New Roman" w:cs="Times New Roman"/>
          <w:iCs/>
        </w:rPr>
        <w:t>ECFM</w:t>
      </w:r>
      <w:r w:rsidRPr="00DF6BF1">
        <w:rPr>
          <w:rFonts w:ascii="Times New Roman" w:hAnsi="Times New Roman" w:cs="Times New Roman"/>
        </w:rPr>
        <w:t xml:space="preserve"> BSI (overall: 75.3% </w:t>
      </w:r>
      <w:r w:rsidRPr="002E53D2">
        <w:rPr>
          <w:rFonts w:ascii="Times New Roman" w:hAnsi="Times New Roman" w:cs="Times New Roman"/>
        </w:rPr>
        <w:t>VRE</w:t>
      </w:r>
      <w:r w:rsidRPr="00DF6BF1">
        <w:rPr>
          <w:rFonts w:ascii="Times New Roman" w:hAnsi="Times New Roman" w:cs="Times New Roman"/>
        </w:rPr>
        <w:t>: 77.2%; LVRE: 81.8%; LRE: 97.0%) than in ECFA BSI (62.2%). All baseline characteristics</w:t>
      </w:r>
      <w:r w:rsidR="00EC7BBE" w:rsidRPr="00DF6BF1">
        <w:rPr>
          <w:rFonts w:ascii="Times New Roman" w:hAnsi="Times New Roman" w:cs="Times New Roman"/>
        </w:rPr>
        <w:t xml:space="preserve"> </w:t>
      </w:r>
      <w:r w:rsidRPr="00DF6BF1">
        <w:rPr>
          <w:rFonts w:ascii="Times New Roman" w:eastAsia="Calibri" w:hAnsi="Times New Roman" w:cs="Times New Roman"/>
        </w:rPr>
        <w:t>are</w:t>
      </w:r>
      <w:r w:rsidRPr="00DF6BF1">
        <w:rPr>
          <w:rFonts w:ascii="Times New Roman" w:hAnsi="Times New Roman" w:cs="Times New Roman"/>
        </w:rPr>
        <w:t xml:space="preserve"> presented in </w:t>
      </w:r>
      <w:r w:rsidR="0078783F">
        <w:rPr>
          <w:rFonts w:ascii="Times New Roman" w:hAnsi="Times New Roman" w:cs="Times New Roman"/>
        </w:rPr>
        <w:t>T</w:t>
      </w:r>
      <w:r w:rsidRPr="00DF6BF1">
        <w:rPr>
          <w:rFonts w:ascii="Times New Roman" w:hAnsi="Times New Roman" w:cs="Times New Roman"/>
        </w:rPr>
        <w:t xml:space="preserve">able S1. </w:t>
      </w:r>
    </w:p>
    <w:p w14:paraId="1559E708" w14:textId="77777777" w:rsidR="00432661" w:rsidRPr="00DF6BF1" w:rsidRDefault="00432661" w:rsidP="00CE729E">
      <w:pPr>
        <w:spacing w:line="480" w:lineRule="auto"/>
        <w:jc w:val="both"/>
        <w:rPr>
          <w:rFonts w:ascii="Times New Roman" w:hAnsi="Times New Roman" w:cs="Times New Roman"/>
        </w:rPr>
      </w:pPr>
    </w:p>
    <w:p w14:paraId="6828ACE8" w14:textId="6D8FDD3A" w:rsidR="004E76F1" w:rsidRPr="00DF6BF1" w:rsidRDefault="00BA2C32" w:rsidP="00CE729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DF6BF1">
        <w:rPr>
          <w:rFonts w:ascii="Times New Roman" w:hAnsi="Times New Roman" w:cs="Times New Roman"/>
          <w:b/>
          <w:bCs/>
        </w:rPr>
        <w:t>Short-term (90-day) Survival outcome (Cox proportional hazards model)</w:t>
      </w:r>
    </w:p>
    <w:p w14:paraId="34BA6084" w14:textId="04A8BADA" w:rsidR="00432661" w:rsidRPr="00DF6BF1" w:rsidRDefault="00BA2C32" w:rsidP="00CE729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CC1B7F">
        <w:rPr>
          <w:rFonts w:ascii="Times New Roman" w:hAnsi="Times New Roman" w:cs="Times New Roman"/>
          <w:color w:val="000000" w:themeColor="text1"/>
        </w:rPr>
        <w:t>Short-term (90-day) survival was 76.</w:t>
      </w:r>
      <w:r w:rsidR="006071B7" w:rsidRPr="00CC1B7F">
        <w:rPr>
          <w:rFonts w:ascii="Times New Roman" w:hAnsi="Times New Roman" w:cs="Times New Roman"/>
          <w:color w:val="000000" w:themeColor="text1"/>
        </w:rPr>
        <w:t>7</w:t>
      </w:r>
      <w:r w:rsidRPr="00CC1B7F">
        <w:rPr>
          <w:rFonts w:ascii="Times New Roman" w:hAnsi="Times New Roman" w:cs="Times New Roman"/>
          <w:color w:val="000000" w:themeColor="text1"/>
        </w:rPr>
        <w:t xml:space="preserve">% for </w:t>
      </w:r>
      <w:r w:rsidRPr="00CC1B7F">
        <w:rPr>
          <w:rFonts w:ascii="Times New Roman" w:hAnsi="Times New Roman" w:cs="Times New Roman"/>
          <w:i/>
          <w:color w:val="000000" w:themeColor="text1"/>
        </w:rPr>
        <w:t xml:space="preserve">E. coli </w:t>
      </w:r>
      <w:r w:rsidRPr="00CC1B7F">
        <w:rPr>
          <w:rFonts w:ascii="Times New Roman" w:hAnsi="Times New Roman" w:cs="Times New Roman"/>
          <w:color w:val="000000" w:themeColor="text1"/>
        </w:rPr>
        <w:t xml:space="preserve">BSI (76.7% for non-ESBL </w:t>
      </w:r>
      <w:r w:rsidRPr="00CC1B7F">
        <w:rPr>
          <w:rFonts w:ascii="Times New Roman" w:hAnsi="Times New Roman" w:cs="Times New Roman"/>
          <w:i/>
          <w:iCs/>
          <w:color w:val="000000" w:themeColor="text1"/>
        </w:rPr>
        <w:t>E. coli</w:t>
      </w:r>
      <w:r w:rsidRPr="00CC1B7F">
        <w:rPr>
          <w:rFonts w:ascii="Times New Roman" w:hAnsi="Times New Roman" w:cs="Times New Roman"/>
          <w:color w:val="000000" w:themeColor="text1"/>
        </w:rPr>
        <w:t>) and 64.4% for enterococcal BSI</w:t>
      </w:r>
      <w:r w:rsidR="00FE6784" w:rsidRPr="00CC1B7F">
        <w:rPr>
          <w:rFonts w:ascii="Times New Roman" w:hAnsi="Times New Roman" w:cs="Times New Roman"/>
          <w:color w:val="000000" w:themeColor="text1"/>
        </w:rPr>
        <w:t>(p</w:t>
      </w:r>
      <w:r w:rsidR="002E4388" w:rsidRPr="00CC1B7F">
        <w:rPr>
          <w:rFonts w:ascii="Times New Roman" w:hAnsi="Times New Roman" w:cs="Times New Roman"/>
          <w:color w:val="000000" w:themeColor="text1"/>
        </w:rPr>
        <w:t>&lt;</w:t>
      </w:r>
      <w:r w:rsidR="00FE6784" w:rsidRPr="00CC1B7F">
        <w:rPr>
          <w:rFonts w:ascii="Times New Roman" w:hAnsi="Times New Roman" w:cs="Times New Roman"/>
          <w:color w:val="000000" w:themeColor="text1"/>
        </w:rPr>
        <w:t>0.</w:t>
      </w:r>
      <w:r w:rsidR="002E4388" w:rsidRPr="00CC1B7F">
        <w:rPr>
          <w:rFonts w:ascii="Times New Roman" w:hAnsi="Times New Roman" w:cs="Times New Roman"/>
          <w:color w:val="000000" w:themeColor="text1"/>
        </w:rPr>
        <w:t>001</w:t>
      </w:r>
      <w:r w:rsidR="00FE6784" w:rsidRPr="00CC1B7F">
        <w:rPr>
          <w:rFonts w:ascii="Times New Roman" w:hAnsi="Times New Roman" w:cs="Times New Roman"/>
          <w:color w:val="000000" w:themeColor="text1"/>
        </w:rPr>
        <w:t>)</w:t>
      </w:r>
      <w:r w:rsidRPr="00CC1B7F">
        <w:rPr>
          <w:rFonts w:ascii="Times New Roman" w:hAnsi="Times New Roman" w:cs="Times New Roman"/>
          <w:color w:val="000000" w:themeColor="text1"/>
        </w:rPr>
        <w:t>. The 90-day survival for VRE, ECFM, and ECFA</w:t>
      </w:r>
      <w:r w:rsidRPr="00CC1B7F">
        <w:rPr>
          <w:rFonts w:ascii="Times New Roman" w:hAnsi="Times New Roman" w:cs="Times New Roman"/>
        </w:rPr>
        <w:t xml:space="preserve"> BSI </w:t>
      </w:r>
      <w:r w:rsidR="00F97845" w:rsidRPr="00CC1B7F">
        <w:rPr>
          <w:rFonts w:ascii="Times New Roman" w:hAnsi="Times New Roman" w:cs="Times New Roman"/>
        </w:rPr>
        <w:t xml:space="preserve">were </w:t>
      </w:r>
      <w:r w:rsidRPr="00CC1B7F">
        <w:rPr>
          <w:rFonts w:ascii="Times New Roman" w:hAnsi="Times New Roman" w:cs="Times New Roman"/>
        </w:rPr>
        <w:t>56.2%, 60.4%</w:t>
      </w:r>
      <w:r w:rsidRPr="00CC1B7F">
        <w:rPr>
          <w:rFonts w:ascii="Times New Roman" w:eastAsia="Calibri" w:hAnsi="Times New Roman" w:cs="Times New Roman"/>
        </w:rPr>
        <w:t>, and 7</w:t>
      </w:r>
      <w:r w:rsidRPr="00CC1B7F">
        <w:rPr>
          <w:rFonts w:ascii="Times New Roman" w:hAnsi="Times New Roman" w:cs="Times New Roman"/>
        </w:rPr>
        <w:t>2.</w:t>
      </w:r>
      <w:r w:rsidR="002E4388" w:rsidRPr="00CC1B7F">
        <w:rPr>
          <w:rFonts w:ascii="Times New Roman" w:hAnsi="Times New Roman" w:cs="Times New Roman"/>
        </w:rPr>
        <w:t>6</w:t>
      </w:r>
      <w:r w:rsidRPr="00CC1B7F">
        <w:rPr>
          <w:rFonts w:ascii="Times New Roman" w:hAnsi="Times New Roman" w:cs="Times New Roman"/>
        </w:rPr>
        <w:t>%</w:t>
      </w:r>
      <w:r w:rsidRPr="00CC1B7F">
        <w:rPr>
          <w:rFonts w:ascii="Times New Roman" w:eastAsia="Calibri" w:hAnsi="Times New Roman" w:cs="Times New Roman"/>
        </w:rPr>
        <w:t>, respectively</w:t>
      </w:r>
      <w:r w:rsidR="00E24095" w:rsidRPr="00CC1B7F">
        <w:rPr>
          <w:rFonts w:ascii="Times New Roman" w:eastAsia="Calibri" w:hAnsi="Times New Roman" w:cs="Times New Roman"/>
        </w:rPr>
        <w:t xml:space="preserve"> </w:t>
      </w:r>
      <w:r w:rsidR="00E24095" w:rsidRPr="00CC1B7F">
        <w:rPr>
          <w:rFonts w:ascii="Times New Roman" w:hAnsi="Times New Roman" w:cs="Times New Roman"/>
          <w:color w:val="000000" w:themeColor="text1"/>
        </w:rPr>
        <w:t>(p&lt;0.001)</w:t>
      </w:r>
      <w:r w:rsidR="00F97845" w:rsidRPr="00CC1B7F">
        <w:rPr>
          <w:rFonts w:ascii="Times New Roman" w:hAnsi="Times New Roman" w:cs="Times New Roman"/>
          <w:color w:val="000000" w:themeColor="text1"/>
        </w:rPr>
        <w:t xml:space="preserve">. </w:t>
      </w:r>
      <w:r w:rsidRPr="00CC1B7F">
        <w:rPr>
          <w:rFonts w:ascii="Times New Roman" w:hAnsi="Times New Roman" w:cs="Times New Roman"/>
          <w:color w:val="000000" w:themeColor="text1"/>
        </w:rPr>
        <w:t xml:space="preserve">After </w:t>
      </w:r>
      <w:r w:rsidRPr="00CC1B7F">
        <w:rPr>
          <w:rFonts w:ascii="Times New Roman" w:eastAsia="Calibri" w:hAnsi="Times New Roman" w:cs="Times New Roman"/>
          <w:color w:val="000000"/>
        </w:rPr>
        <w:t xml:space="preserve">the exclusion </w:t>
      </w:r>
      <w:r w:rsidRPr="00CC1B7F">
        <w:rPr>
          <w:rFonts w:ascii="Times New Roman" w:hAnsi="Times New Roman" w:cs="Times New Roman"/>
          <w:color w:val="000000" w:themeColor="text1"/>
        </w:rPr>
        <w:t xml:space="preserve">of polymicrobial episodes, </w:t>
      </w:r>
      <w:r w:rsidRPr="00CC1B7F">
        <w:rPr>
          <w:rFonts w:ascii="Times New Roman" w:eastAsia="Calibri" w:hAnsi="Times New Roman" w:cs="Times New Roman"/>
          <w:color w:val="000000"/>
        </w:rPr>
        <w:t xml:space="preserve">the </w:t>
      </w:r>
      <w:r w:rsidRPr="00CC1B7F">
        <w:rPr>
          <w:rFonts w:ascii="Times New Roman" w:hAnsi="Times New Roman" w:cs="Times New Roman"/>
          <w:color w:val="000000" w:themeColor="text1"/>
        </w:rPr>
        <w:t>90-day survival</w:t>
      </w:r>
      <w:r w:rsidRPr="00CC1B7F">
        <w:rPr>
          <w:rFonts w:ascii="Times New Roman" w:eastAsia="Calibri" w:hAnsi="Times New Roman" w:cs="Times New Roman"/>
          <w:color w:val="000000"/>
        </w:rPr>
        <w:t xml:space="preserve"> of patients </w:t>
      </w:r>
      <w:r w:rsidRPr="00CC1B7F">
        <w:rPr>
          <w:rFonts w:ascii="Times New Roman" w:hAnsi="Times New Roman" w:cs="Times New Roman"/>
          <w:color w:val="000000" w:themeColor="text1"/>
        </w:rPr>
        <w:t xml:space="preserve">was 77.7% for </w:t>
      </w:r>
      <w:r w:rsidRPr="00CC1B7F">
        <w:rPr>
          <w:rFonts w:ascii="Times New Roman" w:hAnsi="Times New Roman" w:cs="Times New Roman"/>
          <w:i/>
          <w:color w:val="000000" w:themeColor="text1"/>
        </w:rPr>
        <w:t xml:space="preserve">E. coli BSI </w:t>
      </w:r>
      <w:r w:rsidRPr="00CC1B7F">
        <w:rPr>
          <w:rFonts w:ascii="Times New Roman" w:hAnsi="Times New Roman" w:cs="Times New Roman"/>
          <w:color w:val="000000" w:themeColor="text1"/>
        </w:rPr>
        <w:t xml:space="preserve">(76.9% for non-ESBL) and 62.7% for </w:t>
      </w:r>
      <w:r w:rsidRPr="00CC1B7F">
        <w:rPr>
          <w:rFonts w:ascii="Times New Roman" w:hAnsi="Times New Roman" w:cs="Times New Roman"/>
          <w:i/>
        </w:rPr>
        <w:t>enterococcal BSI</w:t>
      </w:r>
      <w:r w:rsidR="006071B7" w:rsidRPr="00CC1B7F">
        <w:rPr>
          <w:rFonts w:ascii="Times New Roman" w:hAnsi="Times New Roman" w:cs="Times New Roman"/>
          <w:i/>
        </w:rPr>
        <w:t xml:space="preserve"> </w:t>
      </w:r>
      <w:r w:rsidR="006071B7" w:rsidRPr="00CC1B7F">
        <w:rPr>
          <w:rFonts w:ascii="Times New Roman" w:hAnsi="Times New Roman" w:cs="Times New Roman"/>
          <w:color w:val="000000" w:themeColor="text1"/>
        </w:rPr>
        <w:t>(p&lt;0.001)</w:t>
      </w:r>
      <w:r w:rsidRPr="00CC1B7F">
        <w:rPr>
          <w:rFonts w:ascii="Times New Roman" w:hAnsi="Times New Roman" w:cs="Times New Roman"/>
        </w:rPr>
        <w:t>, with 55.3% for VRE, 53.8% for ECFM</w:t>
      </w:r>
      <w:r w:rsidRPr="00CC1B7F">
        <w:rPr>
          <w:rFonts w:ascii="Times New Roman" w:eastAsia="Calibri" w:hAnsi="Times New Roman" w:cs="Times New Roman"/>
        </w:rPr>
        <w:t>,</w:t>
      </w:r>
      <w:r w:rsidRPr="00CC1B7F">
        <w:rPr>
          <w:rFonts w:ascii="Times New Roman" w:hAnsi="Times New Roman" w:cs="Times New Roman"/>
        </w:rPr>
        <w:t xml:space="preserve"> and 72.1% for </w:t>
      </w:r>
      <w:r w:rsidRPr="00CC1B7F">
        <w:rPr>
          <w:rFonts w:ascii="Times New Roman" w:hAnsi="Times New Roman" w:cs="Times New Roman"/>
          <w:i/>
          <w:iCs/>
        </w:rPr>
        <w:t>ECFA</w:t>
      </w:r>
      <w:r w:rsidR="00E24095" w:rsidRPr="00CC1B7F">
        <w:rPr>
          <w:rFonts w:ascii="Times New Roman" w:hAnsi="Times New Roman" w:cs="Times New Roman"/>
          <w:color w:val="000000" w:themeColor="text1"/>
        </w:rPr>
        <w:t xml:space="preserve"> (p&lt;0.001)</w:t>
      </w:r>
      <w:r w:rsidR="00084682" w:rsidRPr="00CC1B7F">
        <w:rPr>
          <w:rFonts w:ascii="Times New Roman" w:hAnsi="Times New Roman" w:cs="Times New Roman"/>
        </w:rPr>
        <w:t>.</w:t>
      </w:r>
    </w:p>
    <w:p w14:paraId="31538EBF" w14:textId="77777777" w:rsidR="00CA3B11" w:rsidRPr="00DF6BF1" w:rsidRDefault="00BA2C32" w:rsidP="00CE729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DF6BF1">
        <w:rPr>
          <w:rFonts w:ascii="Times New Roman" w:hAnsi="Times New Roman" w:cs="Times New Roman"/>
          <w:b/>
          <w:bCs/>
        </w:rPr>
        <w:t>Underlying causes of death</w:t>
      </w:r>
    </w:p>
    <w:p w14:paraId="59FF2742" w14:textId="3BDC084E" w:rsidR="00F5211A" w:rsidRPr="00DF6BF1" w:rsidRDefault="00BA2C32" w:rsidP="00CE729E">
      <w:pPr>
        <w:spacing w:line="480" w:lineRule="auto"/>
        <w:jc w:val="both"/>
        <w:rPr>
          <w:rFonts w:ascii="Arial" w:hAnsi="Arial" w:cs="Arial"/>
          <w:b/>
        </w:rPr>
      </w:pPr>
      <w:r w:rsidRPr="00DF6BF1">
        <w:rPr>
          <w:rFonts w:ascii="Times New Roman" w:hAnsi="Times New Roman" w:cs="Times New Roman"/>
          <w:color w:val="000000" w:themeColor="text1"/>
        </w:rPr>
        <w:t xml:space="preserve">During a median follow-up of 25 (range 1−134) months, 117/193 patients (60.6%) with </w:t>
      </w:r>
      <w:r w:rsidRPr="00DF6BF1">
        <w:rPr>
          <w:rFonts w:ascii="Times New Roman" w:hAnsi="Times New Roman" w:cs="Times New Roman"/>
          <w:i/>
          <w:iCs/>
          <w:color w:val="000000" w:themeColor="text1"/>
        </w:rPr>
        <w:t>E. coli</w:t>
      </w:r>
      <w:r w:rsidRPr="00DF6BF1">
        <w:rPr>
          <w:rFonts w:ascii="Times New Roman" w:hAnsi="Times New Roman" w:cs="Times New Roman"/>
          <w:color w:val="000000" w:themeColor="text1"/>
        </w:rPr>
        <w:t xml:space="preserve"> BSI and 657/916 patients (71.7%) with enterococcal BSI died. The underlying cause of death could not be conclusively determined because of missing documentation in 9.3% (61/657) of </w:t>
      </w:r>
      <w:r w:rsidRPr="00DF6BF1">
        <w:rPr>
          <w:rFonts w:ascii="Times New Roman" w:eastAsia="Calibri" w:hAnsi="Times New Roman" w:cs="Times New Roman"/>
          <w:color w:val="000000"/>
        </w:rPr>
        <w:t xml:space="preserve">patients with enterococcal BSI and </w:t>
      </w:r>
      <w:r w:rsidRPr="00DF6BF1">
        <w:rPr>
          <w:rFonts w:ascii="Times New Roman" w:hAnsi="Times New Roman" w:cs="Times New Roman"/>
          <w:color w:val="000000" w:themeColor="text1"/>
        </w:rPr>
        <w:t xml:space="preserve">28.2% (33/117) of </w:t>
      </w:r>
      <w:r w:rsidRPr="00DF6BF1">
        <w:rPr>
          <w:rFonts w:ascii="Times New Roman" w:eastAsia="Calibri" w:hAnsi="Times New Roman" w:cs="Times New Roman"/>
          <w:color w:val="000000"/>
        </w:rPr>
        <w:t xml:space="preserve">those with </w:t>
      </w:r>
      <w:r w:rsidRPr="00DF6BF1">
        <w:rPr>
          <w:rFonts w:ascii="Times New Roman" w:eastAsia="Calibri" w:hAnsi="Times New Roman" w:cs="Times New Roman"/>
          <w:i/>
          <w:iCs/>
          <w:color w:val="000000"/>
        </w:rPr>
        <w:t>E. coli</w:t>
      </w:r>
      <w:r w:rsidRPr="00DF6BF1">
        <w:rPr>
          <w:rFonts w:ascii="Times New Roman" w:eastAsia="Calibri" w:hAnsi="Times New Roman" w:cs="Times New Roman"/>
          <w:color w:val="000000"/>
        </w:rPr>
        <w:t xml:space="preserve"> BSI.</w:t>
      </w:r>
      <w:r w:rsidRPr="00DF6BF1">
        <w:rPr>
          <w:rFonts w:ascii="Times New Roman" w:hAnsi="Times New Roman" w:cs="Times New Roman"/>
          <w:color w:val="000000" w:themeColor="text1"/>
        </w:rPr>
        <w:t xml:space="preserve"> Analysis of death certificates and post-mortem reports revealed that deaths from infectious causes among patients with enterococcal- and </w:t>
      </w:r>
      <w:r w:rsidRPr="00DF6BF1">
        <w:rPr>
          <w:rFonts w:ascii="Times New Roman" w:hAnsi="Times New Roman" w:cs="Times New Roman"/>
          <w:i/>
          <w:iCs/>
          <w:color w:val="000000" w:themeColor="text1"/>
        </w:rPr>
        <w:t>E. coli-</w:t>
      </w:r>
      <w:r w:rsidRPr="00DF6BF1">
        <w:rPr>
          <w:rFonts w:ascii="Times New Roman" w:hAnsi="Times New Roman" w:cs="Times New Roman"/>
          <w:color w:val="000000" w:themeColor="text1"/>
        </w:rPr>
        <w:t xml:space="preserve"> BSIs, were 329/657 (50.1%) and 44/117 (37.6%), respectively. Non-infectious causes of death were also noted, with the number of patients (n=134) dying due to malignant disease being almost twice as high in the enterococcal BSI group than in the </w:t>
      </w:r>
      <w:r w:rsidRPr="00DF6BF1">
        <w:rPr>
          <w:rFonts w:ascii="Times New Roman" w:hAnsi="Times New Roman" w:cs="Times New Roman"/>
          <w:i/>
          <w:iCs/>
          <w:color w:val="000000" w:themeColor="text1"/>
        </w:rPr>
        <w:t>E. coli</w:t>
      </w:r>
      <w:r w:rsidRPr="00DF6BF1">
        <w:rPr>
          <w:rFonts w:ascii="Times New Roman" w:hAnsi="Times New Roman" w:cs="Times New Roman"/>
          <w:color w:val="000000" w:themeColor="text1"/>
        </w:rPr>
        <w:t xml:space="preserve"> BSI group (20.4% vs. 12.8%). The incidence</w:t>
      </w:r>
      <w:r w:rsidRPr="00DF6BF1">
        <w:rPr>
          <w:rFonts w:ascii="Times New Roman" w:eastAsia="Calibri" w:hAnsi="Times New Roman" w:cs="Times New Roman"/>
          <w:color w:val="000000"/>
        </w:rPr>
        <w:t xml:space="preserve">s of cardiac-related deaths (5.8% vs. 5.1%) and deaths after </w:t>
      </w:r>
      <w:r w:rsidRPr="00DF6BF1">
        <w:rPr>
          <w:rFonts w:ascii="Times New Roman" w:eastAsia="Calibri" w:hAnsi="Times New Roman" w:cs="Times New Roman"/>
          <w:color w:val="000000"/>
        </w:rPr>
        <w:lastRenderedPageBreak/>
        <w:t xml:space="preserve">haemorrhagic shock (3.0% vs. 1.7%) were similar between </w:t>
      </w:r>
      <w:r w:rsidRPr="00DF6BF1">
        <w:rPr>
          <w:rFonts w:ascii="Times New Roman" w:hAnsi="Times New Roman" w:cs="Times New Roman"/>
          <w:color w:val="000000" w:themeColor="text1"/>
        </w:rPr>
        <w:t>both BSI groups. The incidence of cerebral cause</w:t>
      </w:r>
      <w:r w:rsidRPr="00DF6BF1">
        <w:rPr>
          <w:rFonts w:ascii="Times New Roman" w:eastAsia="Calibri" w:hAnsi="Times New Roman" w:cs="Times New Roman"/>
          <w:color w:val="000000"/>
        </w:rPr>
        <w:t xml:space="preserve">s of death was higher in patients with </w:t>
      </w:r>
      <w:r w:rsidRPr="00DF6BF1">
        <w:rPr>
          <w:rFonts w:ascii="Times New Roman" w:eastAsia="Calibri" w:hAnsi="Times New Roman" w:cs="Times New Roman"/>
          <w:i/>
          <w:iCs/>
          <w:color w:val="000000"/>
        </w:rPr>
        <w:t>E. coli</w:t>
      </w:r>
      <w:r w:rsidRPr="00DF6BF1">
        <w:rPr>
          <w:rFonts w:ascii="Times New Roman" w:eastAsia="Calibri" w:hAnsi="Times New Roman" w:cs="Times New Roman"/>
          <w:color w:val="000000"/>
        </w:rPr>
        <w:t xml:space="preserve"> BSI </w:t>
      </w:r>
      <w:r w:rsidRPr="00DF6BF1">
        <w:rPr>
          <w:rFonts w:ascii="Times New Roman" w:hAnsi="Times New Roman" w:cs="Times New Roman"/>
          <w:color w:val="000000" w:themeColor="text1"/>
        </w:rPr>
        <w:t xml:space="preserve">than in those with enterococcal BSI (7.7% vs. 2.7%). Of the patients with </w:t>
      </w:r>
      <w:r w:rsidRPr="00DF6BF1">
        <w:rPr>
          <w:rFonts w:ascii="Times New Roman" w:hAnsi="Times New Roman" w:cs="Times New Roman"/>
          <w:i/>
          <w:iCs/>
          <w:color w:val="000000" w:themeColor="text1"/>
          <w:lang w:val="en-US"/>
        </w:rPr>
        <w:t>E. coli</w:t>
      </w:r>
      <w:r w:rsidRPr="00DF6BF1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DF6BF1">
        <w:rPr>
          <w:rFonts w:ascii="Times New Roman" w:hAnsi="Times New Roman" w:cs="Times New Roman"/>
          <w:color w:val="000000" w:themeColor="text1"/>
        </w:rPr>
        <w:t>and enterococcal BSI, 6.9% (8/117) and 8.7% (57/657), respectively, had other causes of death, such as organ failure or not otherwise specified, multiple traumata, intoxication, or suicide.</w:t>
      </w:r>
    </w:p>
    <w:p w14:paraId="74E8283B" w14:textId="77777777" w:rsidR="00F5211A" w:rsidRPr="00DF6BF1" w:rsidRDefault="00F5211A" w:rsidP="00CE729E">
      <w:pPr>
        <w:spacing w:after="120" w:line="480" w:lineRule="auto"/>
        <w:rPr>
          <w:rFonts w:ascii="Arial" w:hAnsi="Arial" w:cs="Arial"/>
          <w:b/>
        </w:rPr>
      </w:pPr>
    </w:p>
    <w:p w14:paraId="05B4392D" w14:textId="77777777" w:rsidR="00FC50E6" w:rsidRPr="00DF6BF1" w:rsidRDefault="00FC50E6" w:rsidP="00B35BD2">
      <w:pPr>
        <w:spacing w:after="120"/>
        <w:rPr>
          <w:rFonts w:ascii="Arial" w:hAnsi="Arial" w:cs="Arial"/>
          <w:b/>
        </w:rPr>
        <w:sectPr w:rsidR="00FC50E6" w:rsidRPr="00DF6BF1" w:rsidSect="00B27325">
          <w:footerReference w:type="default" r:id="rId8"/>
          <w:type w:val="continuous"/>
          <w:pgSz w:w="11906" w:h="16838"/>
          <w:pgMar w:top="1418" w:right="709" w:bottom="1134" w:left="1418" w:header="709" w:footer="709" w:gutter="0"/>
          <w:lnNumType w:countBy="1" w:restart="continuous"/>
          <w:cols w:space="708"/>
          <w:docGrid w:linePitch="360"/>
        </w:sectPr>
      </w:pPr>
    </w:p>
    <w:p w14:paraId="5B75F7C9" w14:textId="77777777" w:rsidR="00FC50E6" w:rsidRPr="00DF6BF1" w:rsidRDefault="00FC50E6" w:rsidP="00B35BD2">
      <w:pPr>
        <w:spacing w:after="120"/>
        <w:rPr>
          <w:rFonts w:ascii="Arial" w:hAnsi="Arial" w:cs="Arial"/>
          <w:b/>
        </w:rPr>
        <w:sectPr w:rsidR="00FC50E6" w:rsidRPr="00DF6BF1" w:rsidSect="00B27325">
          <w:type w:val="continuous"/>
          <w:pgSz w:w="11906" w:h="16838"/>
          <w:pgMar w:top="1417" w:right="709" w:bottom="1134" w:left="1417" w:header="708" w:footer="708" w:gutter="0"/>
          <w:cols w:space="708"/>
          <w:docGrid w:linePitch="360"/>
        </w:sectPr>
      </w:pPr>
    </w:p>
    <w:p w14:paraId="5D07EF71" w14:textId="77777777" w:rsidR="00F5211A" w:rsidRDefault="00F5211A" w:rsidP="00B35BD2">
      <w:pPr>
        <w:spacing w:after="120"/>
        <w:rPr>
          <w:rFonts w:ascii="Arial" w:hAnsi="Arial" w:cs="Arial"/>
          <w:b/>
          <w:sz w:val="20"/>
          <w:szCs w:val="20"/>
        </w:rPr>
      </w:pPr>
    </w:p>
    <w:p w14:paraId="7E127928" w14:textId="77777777" w:rsidR="000B66BC" w:rsidRDefault="000B66BC" w:rsidP="00B35BD2">
      <w:pPr>
        <w:spacing w:after="120"/>
        <w:rPr>
          <w:rFonts w:ascii="Arial" w:hAnsi="Arial" w:cs="Arial"/>
          <w:b/>
          <w:sz w:val="20"/>
          <w:szCs w:val="20"/>
        </w:rPr>
      </w:pPr>
    </w:p>
    <w:p w14:paraId="42A3A3D5" w14:textId="379D77E7" w:rsidR="00EE69CC" w:rsidRPr="0026749A" w:rsidRDefault="00BA2C32" w:rsidP="00EE69CC">
      <w:pPr>
        <w:spacing w:after="12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6749A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4C1E57" w:rsidRPr="0026749A">
        <w:rPr>
          <w:rFonts w:ascii="Times New Roman" w:hAnsi="Times New Roman" w:cs="Times New Roman"/>
          <w:b/>
          <w:sz w:val="20"/>
          <w:szCs w:val="20"/>
        </w:rPr>
        <w:t>S</w:t>
      </w:r>
      <w:r w:rsidRPr="0026749A">
        <w:rPr>
          <w:rFonts w:ascii="Times New Roman" w:hAnsi="Times New Roman" w:cs="Times New Roman"/>
          <w:b/>
          <w:sz w:val="20"/>
          <w:szCs w:val="20"/>
        </w:rPr>
        <w:t xml:space="preserve">1: </w:t>
      </w:r>
      <w:r w:rsidRPr="0026749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aseline characteristics of </w:t>
      </w:r>
      <w:r w:rsidR="00514496" w:rsidRPr="0026749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nterococcal and </w:t>
      </w:r>
      <w:r w:rsidR="00514496" w:rsidRPr="0026749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E.</w:t>
      </w:r>
      <w:r w:rsidR="00347BFF" w:rsidRPr="0026749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  <w:r w:rsidR="00514496" w:rsidRPr="0026749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coli</w:t>
      </w:r>
      <w:r w:rsidR="00514496" w:rsidRPr="0026749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SI</w:t>
      </w:r>
      <w:r w:rsidR="006D198F" w:rsidRPr="0026749A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514496" w:rsidRPr="0026749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14CB2" w:rsidRPr="0026749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cluding </w:t>
      </w:r>
      <w:r w:rsidR="00514496" w:rsidRPr="0026749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nivariate </w:t>
      </w:r>
      <w:proofErr w:type="gramStart"/>
      <w:r w:rsidR="00514496" w:rsidRPr="0026749A">
        <w:rPr>
          <w:rFonts w:ascii="Times New Roman" w:hAnsi="Times New Roman" w:cs="Times New Roman"/>
          <w:color w:val="000000" w:themeColor="text1"/>
          <w:sz w:val="20"/>
          <w:szCs w:val="20"/>
        </w:rPr>
        <w:t>analysis</w:t>
      </w:r>
      <w:proofErr w:type="gramEnd"/>
      <w:r w:rsidR="00514496" w:rsidRPr="0026749A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Tabellenraster"/>
        <w:tblW w:w="15310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992"/>
        <w:gridCol w:w="992"/>
        <w:gridCol w:w="992"/>
        <w:gridCol w:w="993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</w:tblGrid>
      <w:tr w:rsidR="00A620F9" w14:paraId="4DF41793" w14:textId="77777777" w:rsidTr="00847FF3">
        <w:trPr>
          <w:trHeight w:val="1984"/>
          <w:tblHeader/>
        </w:trPr>
        <w:tc>
          <w:tcPr>
            <w:tcW w:w="2411" w:type="dxa"/>
          </w:tcPr>
          <w:p w14:paraId="1AD10A4F" w14:textId="77777777" w:rsidR="00EE69CC" w:rsidRPr="0026749A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bookmarkStart w:id="1" w:name="_Hlk129372432"/>
            <w:bookmarkStart w:id="2" w:name="_Hlk131091384"/>
            <w:r w:rsidRPr="0026749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Baseline characteristics </w:t>
            </w:r>
          </w:p>
          <w:p w14:paraId="608529B3" w14:textId="77777777" w:rsidR="00EE69CC" w:rsidRPr="0026749A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6749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n/N (%)] unless otherwise indicated</w:t>
            </w:r>
          </w:p>
        </w:tc>
        <w:tc>
          <w:tcPr>
            <w:tcW w:w="992" w:type="dxa"/>
          </w:tcPr>
          <w:p w14:paraId="6F9DB049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otal Cohort</w:t>
            </w:r>
          </w:p>
        </w:tc>
        <w:tc>
          <w:tcPr>
            <w:tcW w:w="992" w:type="dxa"/>
          </w:tcPr>
          <w:p w14:paraId="0F80CED1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Patients with </w:t>
            </w:r>
            <w:r w:rsidRPr="00EE166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E. coli</w:t>
            </w:r>
          </w:p>
          <w:p w14:paraId="5B8AE9C9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SI</w:t>
            </w:r>
          </w:p>
        </w:tc>
        <w:tc>
          <w:tcPr>
            <w:tcW w:w="992" w:type="dxa"/>
          </w:tcPr>
          <w:p w14:paraId="7B37B742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tients with enterococcal</w:t>
            </w:r>
          </w:p>
          <w:p w14:paraId="237E46C1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SI</w:t>
            </w:r>
          </w:p>
        </w:tc>
        <w:tc>
          <w:tcPr>
            <w:tcW w:w="993" w:type="dxa"/>
          </w:tcPr>
          <w:p w14:paraId="3E6D239E" w14:textId="690F9526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</w:t>
            </w:r>
            <w:r w:rsidR="00312293"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alue</w:t>
            </w:r>
          </w:p>
        </w:tc>
        <w:tc>
          <w:tcPr>
            <w:tcW w:w="992" w:type="dxa"/>
          </w:tcPr>
          <w:p w14:paraId="7BFC4581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tients with ECFM BSI</w:t>
            </w:r>
          </w:p>
        </w:tc>
        <w:tc>
          <w:tcPr>
            <w:tcW w:w="993" w:type="dxa"/>
          </w:tcPr>
          <w:p w14:paraId="18034F4A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tients with VRE* BSI</w:t>
            </w:r>
          </w:p>
        </w:tc>
        <w:tc>
          <w:tcPr>
            <w:tcW w:w="992" w:type="dxa"/>
          </w:tcPr>
          <w:p w14:paraId="5205933D" w14:textId="53E8554F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</w:t>
            </w:r>
            <w:r w:rsidR="0061772D"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alue</w:t>
            </w:r>
          </w:p>
        </w:tc>
        <w:tc>
          <w:tcPr>
            <w:tcW w:w="992" w:type="dxa"/>
          </w:tcPr>
          <w:p w14:paraId="3AEE5E55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tients with ECFA* BSI</w:t>
            </w:r>
          </w:p>
        </w:tc>
        <w:tc>
          <w:tcPr>
            <w:tcW w:w="992" w:type="dxa"/>
          </w:tcPr>
          <w:p w14:paraId="65A5AE2E" w14:textId="5865033E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</w:t>
            </w:r>
            <w:r w:rsidR="0061772D"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alue</w:t>
            </w:r>
          </w:p>
        </w:tc>
        <w:tc>
          <w:tcPr>
            <w:tcW w:w="993" w:type="dxa"/>
          </w:tcPr>
          <w:p w14:paraId="2018099B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tients with LVRE* BSI</w:t>
            </w:r>
          </w:p>
        </w:tc>
        <w:tc>
          <w:tcPr>
            <w:tcW w:w="992" w:type="dxa"/>
          </w:tcPr>
          <w:p w14:paraId="5535528E" w14:textId="16E6127D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</w:t>
            </w:r>
            <w:r w:rsidR="00F7555F"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alue</w:t>
            </w:r>
          </w:p>
        </w:tc>
        <w:tc>
          <w:tcPr>
            <w:tcW w:w="992" w:type="dxa"/>
          </w:tcPr>
          <w:p w14:paraId="79ACE3DB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tients with LRE* BSI</w:t>
            </w:r>
          </w:p>
        </w:tc>
        <w:tc>
          <w:tcPr>
            <w:tcW w:w="992" w:type="dxa"/>
          </w:tcPr>
          <w:p w14:paraId="78AE3354" w14:textId="2B72FCFD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</w:t>
            </w:r>
            <w:r w:rsidR="00F7555F"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alue</w:t>
            </w:r>
          </w:p>
        </w:tc>
      </w:tr>
      <w:bookmarkEnd w:id="1"/>
      <w:tr w:rsidR="00A620F9" w14:paraId="216F0736" w14:textId="77777777" w:rsidTr="00847FF3">
        <w:tc>
          <w:tcPr>
            <w:tcW w:w="2411" w:type="dxa"/>
          </w:tcPr>
          <w:p w14:paraId="28393832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sodes</w:t>
            </w:r>
          </w:p>
        </w:tc>
        <w:tc>
          <w:tcPr>
            <w:tcW w:w="992" w:type="dxa"/>
          </w:tcPr>
          <w:p w14:paraId="362DAF2E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09</w:t>
            </w:r>
          </w:p>
        </w:tc>
        <w:tc>
          <w:tcPr>
            <w:tcW w:w="992" w:type="dxa"/>
          </w:tcPr>
          <w:p w14:paraId="11A64976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93 (17.4)</w:t>
            </w:r>
          </w:p>
        </w:tc>
        <w:tc>
          <w:tcPr>
            <w:tcW w:w="992" w:type="dxa"/>
          </w:tcPr>
          <w:p w14:paraId="335CEDDD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16</w:t>
            </w:r>
          </w:p>
          <w:p w14:paraId="0F1E016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82.6)</w:t>
            </w:r>
          </w:p>
        </w:tc>
        <w:tc>
          <w:tcPr>
            <w:tcW w:w="993" w:type="dxa"/>
          </w:tcPr>
          <w:p w14:paraId="0D282575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</w:tcPr>
          <w:p w14:paraId="5831C1F5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94 </w:t>
            </w:r>
          </w:p>
        </w:tc>
        <w:tc>
          <w:tcPr>
            <w:tcW w:w="993" w:type="dxa"/>
          </w:tcPr>
          <w:p w14:paraId="07EAC6A6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93 </w:t>
            </w:r>
          </w:p>
        </w:tc>
        <w:tc>
          <w:tcPr>
            <w:tcW w:w="992" w:type="dxa"/>
          </w:tcPr>
          <w:p w14:paraId="54D37E55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</w:tcPr>
          <w:p w14:paraId="50A26D47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93 </w:t>
            </w:r>
          </w:p>
        </w:tc>
        <w:tc>
          <w:tcPr>
            <w:tcW w:w="992" w:type="dxa"/>
          </w:tcPr>
          <w:p w14:paraId="024713F0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</w:tcPr>
          <w:p w14:paraId="7BD49B2D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1 </w:t>
            </w:r>
          </w:p>
          <w:p w14:paraId="26520802" w14:textId="77777777" w:rsidR="00EE69CC" w:rsidRPr="00EE166C" w:rsidRDefault="00EE69CC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340A0C7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</w:tcPr>
          <w:p w14:paraId="008D25F9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33 </w:t>
            </w:r>
          </w:p>
          <w:p w14:paraId="41F674C8" w14:textId="77777777" w:rsidR="00EE69CC" w:rsidRPr="00EE166C" w:rsidRDefault="00EE69CC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26EB06C2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A620F9" w14:paraId="51D30924" w14:textId="77777777" w:rsidTr="00847FF3">
        <w:tc>
          <w:tcPr>
            <w:tcW w:w="2411" w:type="dxa"/>
          </w:tcPr>
          <w:p w14:paraId="3B74681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tients</w:t>
            </w:r>
          </w:p>
        </w:tc>
        <w:tc>
          <w:tcPr>
            <w:tcW w:w="992" w:type="dxa"/>
          </w:tcPr>
          <w:p w14:paraId="7BC98959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52</w:t>
            </w:r>
          </w:p>
        </w:tc>
        <w:tc>
          <w:tcPr>
            <w:tcW w:w="992" w:type="dxa"/>
          </w:tcPr>
          <w:p w14:paraId="7DA72379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93 (20.3)</w:t>
            </w:r>
          </w:p>
        </w:tc>
        <w:tc>
          <w:tcPr>
            <w:tcW w:w="992" w:type="dxa"/>
          </w:tcPr>
          <w:p w14:paraId="1008DAD0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59 (79.7)</w:t>
            </w:r>
          </w:p>
        </w:tc>
        <w:tc>
          <w:tcPr>
            <w:tcW w:w="993" w:type="dxa"/>
          </w:tcPr>
          <w:p w14:paraId="3EBF08C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</w:tcPr>
          <w:p w14:paraId="41C14C8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94 </w:t>
            </w:r>
          </w:p>
        </w:tc>
        <w:tc>
          <w:tcPr>
            <w:tcW w:w="993" w:type="dxa"/>
          </w:tcPr>
          <w:p w14:paraId="2FA1CFC1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87 </w:t>
            </w:r>
          </w:p>
        </w:tc>
        <w:tc>
          <w:tcPr>
            <w:tcW w:w="992" w:type="dxa"/>
          </w:tcPr>
          <w:p w14:paraId="6DABEA7D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  <w:t>-</w:t>
            </w: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EE166C"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</w:tcPr>
          <w:p w14:paraId="774FB345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93 </w:t>
            </w:r>
          </w:p>
        </w:tc>
        <w:tc>
          <w:tcPr>
            <w:tcW w:w="992" w:type="dxa"/>
          </w:tcPr>
          <w:p w14:paraId="479D53A1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</w:tcPr>
          <w:p w14:paraId="799E212D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1 </w:t>
            </w:r>
          </w:p>
          <w:p w14:paraId="426BA572" w14:textId="77777777" w:rsidR="00EE69CC" w:rsidRPr="00EE166C" w:rsidRDefault="00EE69CC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36B6E80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</w:tcPr>
          <w:p w14:paraId="21F0E1D6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33 </w:t>
            </w:r>
          </w:p>
          <w:p w14:paraId="3114A18A" w14:textId="77777777" w:rsidR="00EE69CC" w:rsidRPr="00EE166C" w:rsidRDefault="00EE69CC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7F85F9F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A620F9" w14:paraId="534C0E20" w14:textId="77777777" w:rsidTr="00847FF3">
        <w:tc>
          <w:tcPr>
            <w:tcW w:w="2411" w:type="dxa"/>
          </w:tcPr>
          <w:p w14:paraId="28127B87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ale Sex</w:t>
            </w:r>
          </w:p>
        </w:tc>
        <w:tc>
          <w:tcPr>
            <w:tcW w:w="992" w:type="dxa"/>
          </w:tcPr>
          <w:p w14:paraId="6819AE86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21 (65.0)</w:t>
            </w:r>
          </w:p>
        </w:tc>
        <w:tc>
          <w:tcPr>
            <w:tcW w:w="992" w:type="dxa"/>
          </w:tcPr>
          <w:p w14:paraId="3C494BA2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3 (58.5)</w:t>
            </w:r>
          </w:p>
        </w:tc>
        <w:tc>
          <w:tcPr>
            <w:tcW w:w="992" w:type="dxa"/>
          </w:tcPr>
          <w:p w14:paraId="62E7507A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08 (66.4)</w:t>
            </w:r>
          </w:p>
        </w:tc>
        <w:tc>
          <w:tcPr>
            <w:tcW w:w="993" w:type="dxa"/>
          </w:tcPr>
          <w:p w14:paraId="5F075539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992" w:type="dxa"/>
          </w:tcPr>
          <w:p w14:paraId="375D640B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6 (59.8)</w:t>
            </w:r>
          </w:p>
        </w:tc>
        <w:tc>
          <w:tcPr>
            <w:tcW w:w="993" w:type="dxa"/>
          </w:tcPr>
          <w:p w14:paraId="14D3C8E6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3 (63.7)</w:t>
            </w:r>
          </w:p>
        </w:tc>
        <w:tc>
          <w:tcPr>
            <w:tcW w:w="992" w:type="dxa"/>
          </w:tcPr>
          <w:p w14:paraId="1BCEDD4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740</w:t>
            </w:r>
          </w:p>
        </w:tc>
        <w:tc>
          <w:tcPr>
            <w:tcW w:w="992" w:type="dxa"/>
          </w:tcPr>
          <w:p w14:paraId="6A0C79D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3 (74.1)</w:t>
            </w:r>
          </w:p>
        </w:tc>
        <w:tc>
          <w:tcPr>
            <w:tcW w:w="992" w:type="dxa"/>
          </w:tcPr>
          <w:p w14:paraId="7BABD12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993" w:type="dxa"/>
          </w:tcPr>
          <w:p w14:paraId="0984868A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9 </w:t>
            </w:r>
          </w:p>
          <w:p w14:paraId="3C2A11DB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81.8)</w:t>
            </w:r>
          </w:p>
        </w:tc>
        <w:tc>
          <w:tcPr>
            <w:tcW w:w="992" w:type="dxa"/>
          </w:tcPr>
          <w:p w14:paraId="34FBE177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346</w:t>
            </w:r>
          </w:p>
        </w:tc>
        <w:tc>
          <w:tcPr>
            <w:tcW w:w="992" w:type="dxa"/>
          </w:tcPr>
          <w:p w14:paraId="3E05631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3 (69.7)</w:t>
            </w:r>
          </w:p>
        </w:tc>
        <w:tc>
          <w:tcPr>
            <w:tcW w:w="992" w:type="dxa"/>
          </w:tcPr>
          <w:p w14:paraId="6FB6CFBA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587</w:t>
            </w:r>
          </w:p>
        </w:tc>
      </w:tr>
      <w:tr w:rsidR="00A620F9" w14:paraId="52FC1083" w14:textId="77777777" w:rsidTr="00847FF3">
        <w:tc>
          <w:tcPr>
            <w:tcW w:w="2411" w:type="dxa"/>
          </w:tcPr>
          <w:p w14:paraId="27C6CFB2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Age </w:t>
            </w:r>
          </w:p>
          <w:p w14:paraId="111AB2FD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[Median (25</w:t>
            </w: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th</w:t>
            </w: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and 75</w:t>
            </w: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th</w:t>
            </w: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percentile)]</w:t>
            </w:r>
          </w:p>
        </w:tc>
        <w:tc>
          <w:tcPr>
            <w:tcW w:w="992" w:type="dxa"/>
          </w:tcPr>
          <w:p w14:paraId="485146C9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8.00 (56.00; 76.00)</w:t>
            </w:r>
          </w:p>
        </w:tc>
        <w:tc>
          <w:tcPr>
            <w:tcW w:w="992" w:type="dxa"/>
          </w:tcPr>
          <w:p w14:paraId="711573AB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6.00 (57.00; 74.00)</w:t>
            </w:r>
          </w:p>
        </w:tc>
        <w:tc>
          <w:tcPr>
            <w:tcW w:w="992" w:type="dxa"/>
          </w:tcPr>
          <w:p w14:paraId="5F03617A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8.00 (56.00; 76.00)</w:t>
            </w:r>
          </w:p>
        </w:tc>
        <w:tc>
          <w:tcPr>
            <w:tcW w:w="993" w:type="dxa"/>
          </w:tcPr>
          <w:p w14:paraId="1FBF76FD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901</w:t>
            </w:r>
          </w:p>
        </w:tc>
        <w:tc>
          <w:tcPr>
            <w:tcW w:w="992" w:type="dxa"/>
          </w:tcPr>
          <w:p w14:paraId="0F449072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7.00 (57.25; 76.00)</w:t>
            </w:r>
          </w:p>
        </w:tc>
        <w:tc>
          <w:tcPr>
            <w:tcW w:w="993" w:type="dxa"/>
          </w:tcPr>
          <w:p w14:paraId="5466124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8.00 (59.00; 75.00)</w:t>
            </w:r>
          </w:p>
        </w:tc>
        <w:tc>
          <w:tcPr>
            <w:tcW w:w="992" w:type="dxa"/>
          </w:tcPr>
          <w:p w14:paraId="6AD8BFE1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356</w:t>
            </w:r>
          </w:p>
        </w:tc>
        <w:tc>
          <w:tcPr>
            <w:tcW w:w="992" w:type="dxa"/>
          </w:tcPr>
          <w:p w14:paraId="1846058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0.00 (59.00; 79.00)</w:t>
            </w:r>
          </w:p>
        </w:tc>
        <w:tc>
          <w:tcPr>
            <w:tcW w:w="992" w:type="dxa"/>
          </w:tcPr>
          <w:p w14:paraId="514E4649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993" w:type="dxa"/>
          </w:tcPr>
          <w:p w14:paraId="42EB343D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8.00 (63.50; 72.50)</w:t>
            </w:r>
          </w:p>
        </w:tc>
        <w:tc>
          <w:tcPr>
            <w:tcW w:w="992" w:type="dxa"/>
          </w:tcPr>
          <w:p w14:paraId="543FDA35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531</w:t>
            </w:r>
          </w:p>
        </w:tc>
        <w:tc>
          <w:tcPr>
            <w:tcW w:w="992" w:type="dxa"/>
          </w:tcPr>
          <w:p w14:paraId="30A2F91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8.00 (53.00; 69.00)</w:t>
            </w:r>
          </w:p>
        </w:tc>
        <w:tc>
          <w:tcPr>
            <w:tcW w:w="992" w:type="dxa"/>
          </w:tcPr>
          <w:p w14:paraId="773BFA3E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21</w:t>
            </w:r>
          </w:p>
        </w:tc>
      </w:tr>
      <w:tr w:rsidR="00A620F9" w14:paraId="5D59449B" w14:textId="77777777" w:rsidTr="00847FF3">
        <w:tc>
          <w:tcPr>
            <w:tcW w:w="2411" w:type="dxa"/>
          </w:tcPr>
          <w:p w14:paraId="2B125253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ortality</w:t>
            </w:r>
          </w:p>
        </w:tc>
        <w:tc>
          <w:tcPr>
            <w:tcW w:w="992" w:type="dxa"/>
          </w:tcPr>
          <w:p w14:paraId="78ED00BB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74 (69.8)</w:t>
            </w:r>
          </w:p>
        </w:tc>
        <w:tc>
          <w:tcPr>
            <w:tcW w:w="992" w:type="dxa"/>
          </w:tcPr>
          <w:p w14:paraId="37420A2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7 (60.6)</w:t>
            </w:r>
          </w:p>
        </w:tc>
        <w:tc>
          <w:tcPr>
            <w:tcW w:w="992" w:type="dxa"/>
          </w:tcPr>
          <w:p w14:paraId="7B8D777A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57 (71.7)</w:t>
            </w:r>
          </w:p>
        </w:tc>
        <w:tc>
          <w:tcPr>
            <w:tcW w:w="993" w:type="dxa"/>
          </w:tcPr>
          <w:p w14:paraId="7D2D6B51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992" w:type="dxa"/>
          </w:tcPr>
          <w:p w14:paraId="527B071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6 (75.3)</w:t>
            </w:r>
          </w:p>
        </w:tc>
        <w:tc>
          <w:tcPr>
            <w:tcW w:w="993" w:type="dxa"/>
          </w:tcPr>
          <w:p w14:paraId="54CD2479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9 (77.2)</w:t>
            </w:r>
          </w:p>
        </w:tc>
        <w:tc>
          <w:tcPr>
            <w:tcW w:w="992" w:type="dxa"/>
          </w:tcPr>
          <w:p w14:paraId="5CFD2B9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992" w:type="dxa"/>
          </w:tcPr>
          <w:p w14:paraId="777E46C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0 (62.2)</w:t>
            </w:r>
          </w:p>
        </w:tc>
        <w:tc>
          <w:tcPr>
            <w:tcW w:w="992" w:type="dxa"/>
          </w:tcPr>
          <w:p w14:paraId="426F057B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993" w:type="dxa"/>
          </w:tcPr>
          <w:p w14:paraId="383225D0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9 </w:t>
            </w:r>
          </w:p>
          <w:p w14:paraId="76E1662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81.8)</w:t>
            </w:r>
          </w:p>
        </w:tc>
        <w:tc>
          <w:tcPr>
            <w:tcW w:w="992" w:type="dxa"/>
          </w:tcPr>
          <w:p w14:paraId="40185B27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520</w:t>
            </w:r>
          </w:p>
        </w:tc>
        <w:tc>
          <w:tcPr>
            <w:tcW w:w="992" w:type="dxa"/>
          </w:tcPr>
          <w:p w14:paraId="016DCC8D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2 (97.0)</w:t>
            </w:r>
          </w:p>
        </w:tc>
        <w:tc>
          <w:tcPr>
            <w:tcW w:w="992" w:type="dxa"/>
          </w:tcPr>
          <w:p w14:paraId="6C4CE77B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1</w:t>
            </w:r>
          </w:p>
        </w:tc>
      </w:tr>
    </w:tbl>
    <w:p w14:paraId="44A9DB7B" w14:textId="77777777" w:rsidR="00EE69CC" w:rsidRPr="00EE166C" w:rsidRDefault="00EE69CC" w:rsidP="00EE69CC">
      <w:pPr>
        <w:rPr>
          <w:rFonts w:ascii="Times New Roman" w:eastAsia="Calibri" w:hAnsi="Times New Roman" w:cs="Times New Roman"/>
          <w:b/>
          <w:bCs/>
          <w:sz w:val="16"/>
          <w:szCs w:val="16"/>
        </w:rPr>
      </w:pPr>
    </w:p>
    <w:p w14:paraId="4355CA1C" w14:textId="77777777" w:rsidR="00EE69CC" w:rsidRPr="00EE166C" w:rsidRDefault="00BA2C32" w:rsidP="00EE69CC">
      <w:pPr>
        <w:numPr>
          <w:ilvl w:val="0"/>
          <w:numId w:val="11"/>
        </w:numPr>
        <w:contextualSpacing/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</w:pPr>
      <w:r w:rsidRPr="00EE166C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Comparison of group characteristics between ECFM and other enterococcal species/resistance phenotypes </w:t>
      </w:r>
      <w:r w:rsidRPr="00EE166C">
        <w:rPr>
          <w:rFonts w:ascii="Times New Roman" w:eastAsia="Calibri" w:hAnsi="Times New Roman" w:cs="Times New Roman"/>
          <w:b/>
          <w:bCs/>
          <w:sz w:val="20"/>
          <w:szCs w:val="20"/>
        </w:rPr>
        <w:br w:type="page"/>
      </w:r>
    </w:p>
    <w:p w14:paraId="4D377880" w14:textId="77777777" w:rsidR="00EE69CC" w:rsidRPr="00EE166C" w:rsidRDefault="00EE69CC" w:rsidP="00EE69CC">
      <w:pPr>
        <w:rPr>
          <w:rFonts w:ascii="Times New Roman" w:eastAsia="Calibri" w:hAnsi="Times New Roman" w:cs="Times New Roman"/>
          <w:b/>
          <w:bCs/>
          <w:sz w:val="16"/>
          <w:szCs w:val="16"/>
          <w:lang w:val="en-US"/>
        </w:rPr>
      </w:pPr>
    </w:p>
    <w:tbl>
      <w:tblPr>
        <w:tblStyle w:val="Tabellenraster"/>
        <w:tblW w:w="15310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992"/>
        <w:gridCol w:w="992"/>
        <w:gridCol w:w="992"/>
        <w:gridCol w:w="993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</w:tblGrid>
      <w:tr w:rsidR="00A620F9" w14:paraId="2C2ECB8F" w14:textId="77777777" w:rsidTr="00847FF3">
        <w:tc>
          <w:tcPr>
            <w:tcW w:w="2411" w:type="dxa"/>
          </w:tcPr>
          <w:p w14:paraId="6416A8A7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Scores </w:t>
            </w:r>
          </w:p>
          <w:p w14:paraId="54510CE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n/N (%)] unless otherwise indicated</w:t>
            </w:r>
          </w:p>
        </w:tc>
        <w:tc>
          <w:tcPr>
            <w:tcW w:w="992" w:type="dxa"/>
          </w:tcPr>
          <w:p w14:paraId="4469960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otal Cohort</w:t>
            </w:r>
          </w:p>
        </w:tc>
        <w:tc>
          <w:tcPr>
            <w:tcW w:w="992" w:type="dxa"/>
          </w:tcPr>
          <w:p w14:paraId="21AE1BC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Patients with </w:t>
            </w:r>
            <w:r w:rsidRPr="00EE166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E. coli</w:t>
            </w:r>
          </w:p>
          <w:p w14:paraId="2F6D98A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SI</w:t>
            </w:r>
          </w:p>
        </w:tc>
        <w:tc>
          <w:tcPr>
            <w:tcW w:w="992" w:type="dxa"/>
          </w:tcPr>
          <w:p w14:paraId="1A874C2A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tients with enterococcal</w:t>
            </w:r>
          </w:p>
          <w:p w14:paraId="5381B1E3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SI</w:t>
            </w:r>
          </w:p>
        </w:tc>
        <w:tc>
          <w:tcPr>
            <w:tcW w:w="993" w:type="dxa"/>
          </w:tcPr>
          <w:p w14:paraId="31922802" w14:textId="08BD8CDC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</w:t>
            </w:r>
            <w:r w:rsidR="00510250"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alue</w:t>
            </w:r>
          </w:p>
        </w:tc>
        <w:tc>
          <w:tcPr>
            <w:tcW w:w="992" w:type="dxa"/>
          </w:tcPr>
          <w:p w14:paraId="4F15A6B3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tients with ECFM BSI</w:t>
            </w:r>
          </w:p>
        </w:tc>
        <w:tc>
          <w:tcPr>
            <w:tcW w:w="993" w:type="dxa"/>
          </w:tcPr>
          <w:p w14:paraId="0CA8EFEE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tients with VRE* BSI</w:t>
            </w:r>
          </w:p>
        </w:tc>
        <w:tc>
          <w:tcPr>
            <w:tcW w:w="992" w:type="dxa"/>
          </w:tcPr>
          <w:p w14:paraId="48093B34" w14:textId="6AD198EE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</w:t>
            </w:r>
            <w:r w:rsidR="00510250"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alue</w:t>
            </w:r>
          </w:p>
        </w:tc>
        <w:tc>
          <w:tcPr>
            <w:tcW w:w="992" w:type="dxa"/>
          </w:tcPr>
          <w:p w14:paraId="25310725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tients with ECFA* BSI</w:t>
            </w:r>
          </w:p>
        </w:tc>
        <w:tc>
          <w:tcPr>
            <w:tcW w:w="992" w:type="dxa"/>
          </w:tcPr>
          <w:p w14:paraId="64EBD455" w14:textId="05E4C778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</w:t>
            </w:r>
            <w:r w:rsidR="00510250"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alue</w:t>
            </w:r>
          </w:p>
        </w:tc>
        <w:tc>
          <w:tcPr>
            <w:tcW w:w="993" w:type="dxa"/>
          </w:tcPr>
          <w:p w14:paraId="463D9C11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tients with LVRE* BSI</w:t>
            </w:r>
          </w:p>
        </w:tc>
        <w:tc>
          <w:tcPr>
            <w:tcW w:w="992" w:type="dxa"/>
          </w:tcPr>
          <w:p w14:paraId="44991430" w14:textId="34C4F460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</w:t>
            </w:r>
            <w:r w:rsidR="00F87A43"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alue</w:t>
            </w:r>
          </w:p>
        </w:tc>
        <w:tc>
          <w:tcPr>
            <w:tcW w:w="992" w:type="dxa"/>
          </w:tcPr>
          <w:p w14:paraId="3FA85160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tients with LRE* BSI</w:t>
            </w:r>
          </w:p>
        </w:tc>
        <w:tc>
          <w:tcPr>
            <w:tcW w:w="992" w:type="dxa"/>
          </w:tcPr>
          <w:p w14:paraId="3746A4D8" w14:textId="5B5DF15F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</w:t>
            </w:r>
            <w:r w:rsidR="00F87A43"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alue</w:t>
            </w:r>
          </w:p>
        </w:tc>
      </w:tr>
      <w:tr w:rsidR="00A620F9" w14:paraId="6127601A" w14:textId="77777777" w:rsidTr="00847FF3">
        <w:tc>
          <w:tcPr>
            <w:tcW w:w="2411" w:type="dxa"/>
          </w:tcPr>
          <w:p w14:paraId="1A4405AB" w14:textId="3E01ADC4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PACHE-II score</w:t>
            </w:r>
          </w:p>
          <w:p w14:paraId="3E9A26F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[Median (25</w:t>
            </w: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th</w:t>
            </w: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and 75</w:t>
            </w: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th</w:t>
            </w: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percentile)]</w:t>
            </w:r>
          </w:p>
        </w:tc>
        <w:tc>
          <w:tcPr>
            <w:tcW w:w="992" w:type="dxa"/>
          </w:tcPr>
          <w:p w14:paraId="3AD6CF1E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7.00 (13.00; 27.00)</w:t>
            </w:r>
          </w:p>
        </w:tc>
        <w:tc>
          <w:tcPr>
            <w:tcW w:w="992" w:type="dxa"/>
          </w:tcPr>
          <w:p w14:paraId="5DD47A81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6.00 (12.25; 30.50)</w:t>
            </w:r>
          </w:p>
        </w:tc>
        <w:tc>
          <w:tcPr>
            <w:tcW w:w="992" w:type="dxa"/>
          </w:tcPr>
          <w:p w14:paraId="3B6C811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7.00 (13.00; 27.00)</w:t>
            </w:r>
          </w:p>
        </w:tc>
        <w:tc>
          <w:tcPr>
            <w:tcW w:w="993" w:type="dxa"/>
          </w:tcPr>
          <w:p w14:paraId="4CA0AA6A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728</w:t>
            </w:r>
          </w:p>
        </w:tc>
        <w:tc>
          <w:tcPr>
            <w:tcW w:w="992" w:type="dxa"/>
          </w:tcPr>
          <w:p w14:paraId="4AB68FA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1.00 (13.25; 29.00)</w:t>
            </w:r>
          </w:p>
        </w:tc>
        <w:tc>
          <w:tcPr>
            <w:tcW w:w="993" w:type="dxa"/>
          </w:tcPr>
          <w:p w14:paraId="58B1F021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3.00 (14.00; 28.00)</w:t>
            </w:r>
          </w:p>
        </w:tc>
        <w:tc>
          <w:tcPr>
            <w:tcW w:w="992" w:type="dxa"/>
          </w:tcPr>
          <w:p w14:paraId="3D56027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992" w:type="dxa"/>
          </w:tcPr>
          <w:p w14:paraId="27AA9A2E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.00 (11.75; 24.00)</w:t>
            </w:r>
          </w:p>
        </w:tc>
        <w:tc>
          <w:tcPr>
            <w:tcW w:w="992" w:type="dxa"/>
          </w:tcPr>
          <w:p w14:paraId="56E99A9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993" w:type="dxa"/>
          </w:tcPr>
          <w:p w14:paraId="5ADCA8C9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9.50 (17.00; 21.75)</w:t>
            </w:r>
          </w:p>
        </w:tc>
        <w:tc>
          <w:tcPr>
            <w:tcW w:w="992" w:type="dxa"/>
          </w:tcPr>
          <w:p w14:paraId="5E44129D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800</w:t>
            </w:r>
          </w:p>
        </w:tc>
        <w:tc>
          <w:tcPr>
            <w:tcW w:w="992" w:type="dxa"/>
          </w:tcPr>
          <w:p w14:paraId="748B0AF1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9.00 (24.00; 30.00)</w:t>
            </w:r>
          </w:p>
        </w:tc>
        <w:tc>
          <w:tcPr>
            <w:tcW w:w="992" w:type="dxa"/>
          </w:tcPr>
          <w:p w14:paraId="152FADB3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4</w:t>
            </w:r>
          </w:p>
        </w:tc>
      </w:tr>
      <w:tr w:rsidR="00A620F9" w14:paraId="59454DF9" w14:textId="77777777" w:rsidTr="00847FF3">
        <w:tc>
          <w:tcPr>
            <w:tcW w:w="2411" w:type="dxa"/>
          </w:tcPr>
          <w:p w14:paraId="3E9EA880" w14:textId="61741364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SAPS</w:t>
            </w:r>
            <w:r w:rsidR="00BC03D2"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-II</w:t>
            </w: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14:paraId="67B3154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[Median (25</w:t>
            </w: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th</w:t>
            </w: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and 75</w:t>
            </w: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th</w:t>
            </w: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percentile)]</w:t>
            </w:r>
          </w:p>
        </w:tc>
        <w:tc>
          <w:tcPr>
            <w:tcW w:w="992" w:type="dxa"/>
          </w:tcPr>
          <w:p w14:paraId="5C4462BE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3.00 (34.00; 54.00)</w:t>
            </w:r>
          </w:p>
        </w:tc>
        <w:tc>
          <w:tcPr>
            <w:tcW w:w="992" w:type="dxa"/>
          </w:tcPr>
          <w:p w14:paraId="468CE8F7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3.50 (33.00; 58.5)</w:t>
            </w:r>
          </w:p>
        </w:tc>
        <w:tc>
          <w:tcPr>
            <w:tcW w:w="992" w:type="dxa"/>
          </w:tcPr>
          <w:p w14:paraId="26D232A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2.50 (34.00; 54.00)</w:t>
            </w:r>
          </w:p>
        </w:tc>
        <w:tc>
          <w:tcPr>
            <w:tcW w:w="993" w:type="dxa"/>
          </w:tcPr>
          <w:p w14:paraId="68EF2D1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513</w:t>
            </w:r>
          </w:p>
        </w:tc>
        <w:tc>
          <w:tcPr>
            <w:tcW w:w="992" w:type="dxa"/>
          </w:tcPr>
          <w:p w14:paraId="3AA13960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7.50 (40.00; 57.25)</w:t>
            </w:r>
          </w:p>
        </w:tc>
        <w:tc>
          <w:tcPr>
            <w:tcW w:w="993" w:type="dxa"/>
          </w:tcPr>
          <w:p w14:paraId="5622DAE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3.00 (35.00; 52.00)</w:t>
            </w:r>
          </w:p>
        </w:tc>
        <w:tc>
          <w:tcPr>
            <w:tcW w:w="992" w:type="dxa"/>
          </w:tcPr>
          <w:p w14:paraId="1235F27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602</w:t>
            </w:r>
          </w:p>
        </w:tc>
        <w:tc>
          <w:tcPr>
            <w:tcW w:w="992" w:type="dxa"/>
          </w:tcPr>
          <w:p w14:paraId="3AA3B1C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5.00 (30.00; 42.00)</w:t>
            </w:r>
          </w:p>
        </w:tc>
        <w:tc>
          <w:tcPr>
            <w:tcW w:w="992" w:type="dxa"/>
          </w:tcPr>
          <w:p w14:paraId="34E8AE89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3" w:type="dxa"/>
          </w:tcPr>
          <w:p w14:paraId="5D7C85ED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3.00 (50.00; 58.00)</w:t>
            </w:r>
          </w:p>
        </w:tc>
        <w:tc>
          <w:tcPr>
            <w:tcW w:w="992" w:type="dxa"/>
          </w:tcPr>
          <w:p w14:paraId="0D2AABDE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265</w:t>
            </w:r>
          </w:p>
        </w:tc>
        <w:tc>
          <w:tcPr>
            <w:tcW w:w="992" w:type="dxa"/>
          </w:tcPr>
          <w:p w14:paraId="3910242A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0.00 (39.00; 66.00)</w:t>
            </w:r>
          </w:p>
        </w:tc>
        <w:tc>
          <w:tcPr>
            <w:tcW w:w="992" w:type="dxa"/>
          </w:tcPr>
          <w:p w14:paraId="3B4821CB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80</w:t>
            </w:r>
          </w:p>
        </w:tc>
      </w:tr>
      <w:tr w:rsidR="00A620F9" w14:paraId="0AA8B0DB" w14:textId="77777777" w:rsidTr="00847FF3">
        <w:tc>
          <w:tcPr>
            <w:tcW w:w="2411" w:type="dxa"/>
          </w:tcPr>
          <w:p w14:paraId="52CD3281" w14:textId="3D18BF5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SOFA </w:t>
            </w:r>
            <w:r w:rsidR="00BC03D2"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s</w:t>
            </w: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core</w:t>
            </w:r>
          </w:p>
          <w:p w14:paraId="2517720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[Median (25</w:t>
            </w: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th</w:t>
            </w: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and 75</w:t>
            </w: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th</w:t>
            </w: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percentile)]</w:t>
            </w:r>
          </w:p>
        </w:tc>
        <w:tc>
          <w:tcPr>
            <w:tcW w:w="992" w:type="dxa"/>
          </w:tcPr>
          <w:p w14:paraId="0F7E575B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.00 (2.00; 8.00)</w:t>
            </w:r>
          </w:p>
        </w:tc>
        <w:tc>
          <w:tcPr>
            <w:tcW w:w="992" w:type="dxa"/>
          </w:tcPr>
          <w:p w14:paraId="7CE9E53E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.00 (2.00; 6.00)</w:t>
            </w:r>
          </w:p>
        </w:tc>
        <w:tc>
          <w:tcPr>
            <w:tcW w:w="992" w:type="dxa"/>
          </w:tcPr>
          <w:p w14:paraId="340C7BA7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.00 (2.00; 9.00)</w:t>
            </w:r>
          </w:p>
        </w:tc>
        <w:tc>
          <w:tcPr>
            <w:tcW w:w="993" w:type="dxa"/>
          </w:tcPr>
          <w:p w14:paraId="5DF08085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691</w:t>
            </w:r>
          </w:p>
        </w:tc>
        <w:tc>
          <w:tcPr>
            <w:tcW w:w="992" w:type="dxa"/>
          </w:tcPr>
          <w:p w14:paraId="6E7F59C3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.00 (2.00; 12.00)</w:t>
            </w:r>
          </w:p>
        </w:tc>
        <w:tc>
          <w:tcPr>
            <w:tcW w:w="993" w:type="dxa"/>
          </w:tcPr>
          <w:p w14:paraId="26A379D0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.50 (2.00; 11.00)</w:t>
            </w:r>
          </w:p>
        </w:tc>
        <w:tc>
          <w:tcPr>
            <w:tcW w:w="992" w:type="dxa"/>
          </w:tcPr>
          <w:p w14:paraId="6884F0A9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992" w:type="dxa"/>
          </w:tcPr>
          <w:p w14:paraId="4F1163E7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.00 (1.00; 7.00)</w:t>
            </w:r>
          </w:p>
        </w:tc>
        <w:tc>
          <w:tcPr>
            <w:tcW w:w="992" w:type="dxa"/>
          </w:tcPr>
          <w:p w14:paraId="69326CF5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993" w:type="dxa"/>
          </w:tcPr>
          <w:p w14:paraId="4E8ADD40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.00 (2.00; 7.50)</w:t>
            </w:r>
          </w:p>
        </w:tc>
        <w:tc>
          <w:tcPr>
            <w:tcW w:w="992" w:type="dxa"/>
          </w:tcPr>
          <w:p w14:paraId="4056CFD2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885</w:t>
            </w:r>
          </w:p>
        </w:tc>
        <w:tc>
          <w:tcPr>
            <w:tcW w:w="992" w:type="dxa"/>
          </w:tcPr>
          <w:p w14:paraId="5D6F7085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.00 (5.50; 15.00)</w:t>
            </w:r>
          </w:p>
        </w:tc>
        <w:tc>
          <w:tcPr>
            <w:tcW w:w="992" w:type="dxa"/>
          </w:tcPr>
          <w:p w14:paraId="173C983A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9</w:t>
            </w:r>
          </w:p>
        </w:tc>
      </w:tr>
      <w:tr w:rsidR="00A620F9" w14:paraId="545E7AAF" w14:textId="77777777" w:rsidTr="00847FF3">
        <w:tc>
          <w:tcPr>
            <w:tcW w:w="2411" w:type="dxa"/>
          </w:tcPr>
          <w:p w14:paraId="0495757D" w14:textId="7971488A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CCI</w:t>
            </w:r>
          </w:p>
          <w:p w14:paraId="74C8EB2A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[Median (25</w:t>
            </w: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th</w:t>
            </w: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and 75</w:t>
            </w: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th</w:t>
            </w: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percentile)]</w:t>
            </w:r>
          </w:p>
        </w:tc>
        <w:tc>
          <w:tcPr>
            <w:tcW w:w="992" w:type="dxa"/>
          </w:tcPr>
          <w:p w14:paraId="5AF2914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.00 (3.00; 6.00)</w:t>
            </w:r>
          </w:p>
        </w:tc>
        <w:tc>
          <w:tcPr>
            <w:tcW w:w="992" w:type="dxa"/>
          </w:tcPr>
          <w:p w14:paraId="26BC6E12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.00 (3.00; 5.00)</w:t>
            </w:r>
          </w:p>
        </w:tc>
        <w:tc>
          <w:tcPr>
            <w:tcW w:w="992" w:type="dxa"/>
          </w:tcPr>
          <w:p w14:paraId="25D76622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.00 (3.00; 7.00)</w:t>
            </w:r>
          </w:p>
        </w:tc>
        <w:tc>
          <w:tcPr>
            <w:tcW w:w="993" w:type="dxa"/>
          </w:tcPr>
          <w:p w14:paraId="5375E5AA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2" w:type="dxa"/>
          </w:tcPr>
          <w:p w14:paraId="6CF89740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.00 (3.00; 7.00)</w:t>
            </w:r>
          </w:p>
        </w:tc>
        <w:tc>
          <w:tcPr>
            <w:tcW w:w="993" w:type="dxa"/>
          </w:tcPr>
          <w:p w14:paraId="17CF730E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.00 (3.00; 7.00)</w:t>
            </w:r>
          </w:p>
        </w:tc>
        <w:tc>
          <w:tcPr>
            <w:tcW w:w="992" w:type="dxa"/>
          </w:tcPr>
          <w:p w14:paraId="0C7D9CDB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235</w:t>
            </w:r>
          </w:p>
        </w:tc>
        <w:tc>
          <w:tcPr>
            <w:tcW w:w="992" w:type="dxa"/>
          </w:tcPr>
          <w:p w14:paraId="49F73CF3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.00 (3.00; 7.00)</w:t>
            </w:r>
          </w:p>
        </w:tc>
        <w:tc>
          <w:tcPr>
            <w:tcW w:w="992" w:type="dxa"/>
          </w:tcPr>
          <w:p w14:paraId="2CEA0361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561</w:t>
            </w:r>
          </w:p>
        </w:tc>
        <w:tc>
          <w:tcPr>
            <w:tcW w:w="993" w:type="dxa"/>
          </w:tcPr>
          <w:p w14:paraId="2890768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.00 (3.00; 5.00)</w:t>
            </w:r>
          </w:p>
        </w:tc>
        <w:tc>
          <w:tcPr>
            <w:tcW w:w="992" w:type="dxa"/>
          </w:tcPr>
          <w:p w14:paraId="4921090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64</w:t>
            </w:r>
          </w:p>
        </w:tc>
        <w:tc>
          <w:tcPr>
            <w:tcW w:w="992" w:type="dxa"/>
          </w:tcPr>
          <w:p w14:paraId="1363B9B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.00 (2.00; 5.00)</w:t>
            </w:r>
          </w:p>
        </w:tc>
        <w:tc>
          <w:tcPr>
            <w:tcW w:w="992" w:type="dxa"/>
          </w:tcPr>
          <w:p w14:paraId="73D88475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385</w:t>
            </w:r>
          </w:p>
        </w:tc>
      </w:tr>
    </w:tbl>
    <w:p w14:paraId="479560EB" w14:textId="77777777" w:rsidR="00EE69CC" w:rsidRPr="00EE166C" w:rsidRDefault="00EE69CC" w:rsidP="00EE69CC">
      <w:pPr>
        <w:rPr>
          <w:rFonts w:ascii="Times New Roman" w:eastAsia="Calibri" w:hAnsi="Times New Roman" w:cs="Times New Roman"/>
          <w:b/>
          <w:bCs/>
          <w:sz w:val="16"/>
          <w:szCs w:val="16"/>
        </w:rPr>
      </w:pPr>
    </w:p>
    <w:p w14:paraId="48B3ECF0" w14:textId="77777777" w:rsidR="00EE69CC" w:rsidRPr="00EE166C" w:rsidRDefault="00BA2C32" w:rsidP="00EE69CC">
      <w:pPr>
        <w:ind w:left="720"/>
        <w:contextualSpacing/>
        <w:rPr>
          <w:rFonts w:ascii="Times New Roman" w:eastAsia="Calibri" w:hAnsi="Times New Roman" w:cs="Times New Roman"/>
          <w:sz w:val="16"/>
          <w:szCs w:val="16"/>
          <w:vertAlign w:val="superscript"/>
          <w:lang w:val="en-US"/>
        </w:rPr>
      </w:pPr>
      <w:r w:rsidRPr="00EE166C">
        <w:rPr>
          <w:rFonts w:ascii="Times New Roman" w:eastAsia="Calibri" w:hAnsi="Times New Roman" w:cs="Times New Roman"/>
          <w:b/>
          <w:bCs/>
          <w:sz w:val="16"/>
          <w:szCs w:val="16"/>
        </w:rPr>
        <w:br w:type="page"/>
      </w:r>
    </w:p>
    <w:tbl>
      <w:tblPr>
        <w:tblStyle w:val="Tabellenraster"/>
        <w:tblW w:w="15310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992"/>
        <w:gridCol w:w="992"/>
        <w:gridCol w:w="992"/>
        <w:gridCol w:w="993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</w:tblGrid>
      <w:tr w:rsidR="00A620F9" w14:paraId="734380AB" w14:textId="77777777" w:rsidTr="00847FF3">
        <w:tc>
          <w:tcPr>
            <w:tcW w:w="2411" w:type="dxa"/>
          </w:tcPr>
          <w:p w14:paraId="39959DA9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lastRenderedPageBreak/>
              <w:t>Comorbidities/</w:t>
            </w:r>
          </w:p>
          <w:p w14:paraId="3BCE3A81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iseases</w:t>
            </w:r>
          </w:p>
          <w:p w14:paraId="71A7461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n/N (%)] unless otherwise indicated</w:t>
            </w:r>
          </w:p>
        </w:tc>
        <w:tc>
          <w:tcPr>
            <w:tcW w:w="992" w:type="dxa"/>
          </w:tcPr>
          <w:p w14:paraId="393901C0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otal Cohort</w:t>
            </w:r>
          </w:p>
        </w:tc>
        <w:tc>
          <w:tcPr>
            <w:tcW w:w="992" w:type="dxa"/>
          </w:tcPr>
          <w:p w14:paraId="5B05067A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Patients with </w:t>
            </w:r>
            <w:r w:rsidRPr="00EE166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E. coli</w:t>
            </w:r>
          </w:p>
          <w:p w14:paraId="6AD66D7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SI</w:t>
            </w:r>
          </w:p>
        </w:tc>
        <w:tc>
          <w:tcPr>
            <w:tcW w:w="992" w:type="dxa"/>
          </w:tcPr>
          <w:p w14:paraId="3F31F400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tients with enterococcal</w:t>
            </w:r>
          </w:p>
          <w:p w14:paraId="7A6A7D63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SI</w:t>
            </w:r>
          </w:p>
        </w:tc>
        <w:tc>
          <w:tcPr>
            <w:tcW w:w="993" w:type="dxa"/>
          </w:tcPr>
          <w:p w14:paraId="6259338D" w14:textId="09F8D178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</w:t>
            </w:r>
            <w:r w:rsidR="00630B25"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alue</w:t>
            </w:r>
          </w:p>
        </w:tc>
        <w:tc>
          <w:tcPr>
            <w:tcW w:w="992" w:type="dxa"/>
          </w:tcPr>
          <w:p w14:paraId="131B9A57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tients with ECFM BSI</w:t>
            </w:r>
          </w:p>
        </w:tc>
        <w:tc>
          <w:tcPr>
            <w:tcW w:w="993" w:type="dxa"/>
          </w:tcPr>
          <w:p w14:paraId="24FCC796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tients with VRE* BSI</w:t>
            </w:r>
          </w:p>
        </w:tc>
        <w:tc>
          <w:tcPr>
            <w:tcW w:w="992" w:type="dxa"/>
          </w:tcPr>
          <w:p w14:paraId="10818004" w14:textId="29889B79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</w:t>
            </w:r>
            <w:r w:rsidR="00630B25"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alue</w:t>
            </w:r>
          </w:p>
        </w:tc>
        <w:tc>
          <w:tcPr>
            <w:tcW w:w="992" w:type="dxa"/>
          </w:tcPr>
          <w:p w14:paraId="5318C79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tients with ECFA* BSI</w:t>
            </w:r>
          </w:p>
        </w:tc>
        <w:tc>
          <w:tcPr>
            <w:tcW w:w="992" w:type="dxa"/>
          </w:tcPr>
          <w:p w14:paraId="78AE8150" w14:textId="78C1313E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</w:t>
            </w:r>
            <w:r w:rsidR="00630B25"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alue</w:t>
            </w:r>
          </w:p>
        </w:tc>
        <w:tc>
          <w:tcPr>
            <w:tcW w:w="993" w:type="dxa"/>
          </w:tcPr>
          <w:p w14:paraId="59A3CB81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tients with LVRE* BSI</w:t>
            </w:r>
          </w:p>
        </w:tc>
        <w:tc>
          <w:tcPr>
            <w:tcW w:w="992" w:type="dxa"/>
          </w:tcPr>
          <w:p w14:paraId="7BC2EE00" w14:textId="268B11E2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</w:t>
            </w:r>
            <w:r w:rsidR="00630B25"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alue</w:t>
            </w:r>
          </w:p>
        </w:tc>
        <w:tc>
          <w:tcPr>
            <w:tcW w:w="992" w:type="dxa"/>
          </w:tcPr>
          <w:p w14:paraId="0031638D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tients with LRE* BSI</w:t>
            </w:r>
          </w:p>
        </w:tc>
        <w:tc>
          <w:tcPr>
            <w:tcW w:w="992" w:type="dxa"/>
          </w:tcPr>
          <w:p w14:paraId="01C4BAEB" w14:textId="4039D668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</w:t>
            </w:r>
            <w:r w:rsidR="00630B25"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alue</w:t>
            </w:r>
          </w:p>
        </w:tc>
      </w:tr>
      <w:tr w:rsidR="00A620F9" w14:paraId="11C210DA" w14:textId="77777777" w:rsidTr="00847FF3">
        <w:tc>
          <w:tcPr>
            <w:tcW w:w="2411" w:type="dxa"/>
          </w:tcPr>
          <w:p w14:paraId="7FAC0A47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Endocarditis</w:t>
            </w:r>
          </w:p>
        </w:tc>
        <w:tc>
          <w:tcPr>
            <w:tcW w:w="992" w:type="dxa"/>
          </w:tcPr>
          <w:p w14:paraId="061354F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7 (4.2)</w:t>
            </w:r>
          </w:p>
        </w:tc>
        <w:tc>
          <w:tcPr>
            <w:tcW w:w="992" w:type="dxa"/>
          </w:tcPr>
          <w:p w14:paraId="2EAFFF85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 (0.5)</w:t>
            </w:r>
          </w:p>
        </w:tc>
        <w:tc>
          <w:tcPr>
            <w:tcW w:w="992" w:type="dxa"/>
          </w:tcPr>
          <w:p w14:paraId="30EA5F1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6 (5.0)</w:t>
            </w:r>
          </w:p>
        </w:tc>
        <w:tc>
          <w:tcPr>
            <w:tcW w:w="993" w:type="dxa"/>
          </w:tcPr>
          <w:p w14:paraId="2A4EE407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992" w:type="dxa"/>
          </w:tcPr>
          <w:p w14:paraId="2F8E9EE2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 (1.5)</w:t>
            </w:r>
          </w:p>
        </w:tc>
        <w:tc>
          <w:tcPr>
            <w:tcW w:w="993" w:type="dxa"/>
          </w:tcPr>
          <w:p w14:paraId="0D7222BD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 (3.6)</w:t>
            </w:r>
          </w:p>
        </w:tc>
        <w:tc>
          <w:tcPr>
            <w:tcW w:w="992" w:type="dxa"/>
          </w:tcPr>
          <w:p w14:paraId="6EAB6FF1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701</w:t>
            </w:r>
          </w:p>
        </w:tc>
        <w:tc>
          <w:tcPr>
            <w:tcW w:w="992" w:type="dxa"/>
          </w:tcPr>
          <w:p w14:paraId="41F27519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 (6.2)</w:t>
            </w:r>
          </w:p>
        </w:tc>
        <w:tc>
          <w:tcPr>
            <w:tcW w:w="992" w:type="dxa"/>
          </w:tcPr>
          <w:p w14:paraId="0D83265D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166</w:t>
            </w:r>
          </w:p>
        </w:tc>
        <w:tc>
          <w:tcPr>
            <w:tcW w:w="993" w:type="dxa"/>
          </w:tcPr>
          <w:p w14:paraId="7B636EE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992" w:type="dxa"/>
          </w:tcPr>
          <w:p w14:paraId="30A3CD06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992" w:type="dxa"/>
          </w:tcPr>
          <w:p w14:paraId="16FD1EF2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 (3.0)</w:t>
            </w:r>
          </w:p>
        </w:tc>
        <w:tc>
          <w:tcPr>
            <w:tcW w:w="992" w:type="dxa"/>
          </w:tcPr>
          <w:p w14:paraId="0798F37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00</w:t>
            </w:r>
          </w:p>
        </w:tc>
      </w:tr>
      <w:tr w:rsidR="00A620F9" w14:paraId="0CA31426" w14:textId="77777777" w:rsidTr="00847FF3">
        <w:tc>
          <w:tcPr>
            <w:tcW w:w="2411" w:type="dxa"/>
          </w:tcPr>
          <w:p w14:paraId="5D0D3A22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Dementia</w:t>
            </w:r>
          </w:p>
        </w:tc>
        <w:tc>
          <w:tcPr>
            <w:tcW w:w="992" w:type="dxa"/>
          </w:tcPr>
          <w:p w14:paraId="5F7C1A5E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4 (4.0)</w:t>
            </w:r>
          </w:p>
        </w:tc>
        <w:tc>
          <w:tcPr>
            <w:tcW w:w="992" w:type="dxa"/>
          </w:tcPr>
          <w:p w14:paraId="370C7731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 (3.6)</w:t>
            </w:r>
          </w:p>
        </w:tc>
        <w:tc>
          <w:tcPr>
            <w:tcW w:w="992" w:type="dxa"/>
          </w:tcPr>
          <w:p w14:paraId="744573FB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7 (4.0)</w:t>
            </w:r>
          </w:p>
        </w:tc>
        <w:tc>
          <w:tcPr>
            <w:tcW w:w="993" w:type="dxa"/>
          </w:tcPr>
          <w:p w14:paraId="277F549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844</w:t>
            </w:r>
          </w:p>
        </w:tc>
        <w:tc>
          <w:tcPr>
            <w:tcW w:w="992" w:type="dxa"/>
          </w:tcPr>
          <w:p w14:paraId="5ADC76E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 (4.1)</w:t>
            </w:r>
          </w:p>
        </w:tc>
        <w:tc>
          <w:tcPr>
            <w:tcW w:w="993" w:type="dxa"/>
          </w:tcPr>
          <w:p w14:paraId="56CB2EA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 (5.2)</w:t>
            </w:r>
          </w:p>
        </w:tc>
        <w:tc>
          <w:tcPr>
            <w:tcW w:w="992" w:type="dxa"/>
          </w:tcPr>
          <w:p w14:paraId="4BCA6EC0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415</w:t>
            </w:r>
          </w:p>
        </w:tc>
        <w:tc>
          <w:tcPr>
            <w:tcW w:w="992" w:type="dxa"/>
          </w:tcPr>
          <w:p w14:paraId="300795AA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 (7.3)</w:t>
            </w:r>
          </w:p>
        </w:tc>
        <w:tc>
          <w:tcPr>
            <w:tcW w:w="992" w:type="dxa"/>
          </w:tcPr>
          <w:p w14:paraId="2E057366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993" w:type="dxa"/>
          </w:tcPr>
          <w:p w14:paraId="2228E553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992" w:type="dxa"/>
          </w:tcPr>
          <w:p w14:paraId="15F26FC1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992" w:type="dxa"/>
          </w:tcPr>
          <w:p w14:paraId="10B60759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992" w:type="dxa"/>
          </w:tcPr>
          <w:p w14:paraId="324498B5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397</w:t>
            </w:r>
          </w:p>
        </w:tc>
      </w:tr>
      <w:tr w:rsidR="00A620F9" w14:paraId="1AB1B466" w14:textId="77777777" w:rsidTr="00847FF3">
        <w:tc>
          <w:tcPr>
            <w:tcW w:w="2411" w:type="dxa"/>
          </w:tcPr>
          <w:p w14:paraId="6748B8B7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Chronic dialysis</w:t>
            </w:r>
          </w:p>
        </w:tc>
        <w:tc>
          <w:tcPr>
            <w:tcW w:w="992" w:type="dxa"/>
          </w:tcPr>
          <w:p w14:paraId="6BE3262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2 (4.7)</w:t>
            </w:r>
          </w:p>
        </w:tc>
        <w:tc>
          <w:tcPr>
            <w:tcW w:w="992" w:type="dxa"/>
          </w:tcPr>
          <w:p w14:paraId="043CD3E3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 (1.0)</w:t>
            </w:r>
          </w:p>
        </w:tc>
        <w:tc>
          <w:tcPr>
            <w:tcW w:w="992" w:type="dxa"/>
          </w:tcPr>
          <w:p w14:paraId="2C9953DA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0 (5.5)</w:t>
            </w:r>
          </w:p>
        </w:tc>
        <w:tc>
          <w:tcPr>
            <w:tcW w:w="993" w:type="dxa"/>
          </w:tcPr>
          <w:p w14:paraId="1132A85E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992" w:type="dxa"/>
          </w:tcPr>
          <w:p w14:paraId="5F71CD47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 (5.2)</w:t>
            </w:r>
          </w:p>
        </w:tc>
        <w:tc>
          <w:tcPr>
            <w:tcW w:w="993" w:type="dxa"/>
          </w:tcPr>
          <w:p w14:paraId="2BDD004D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 (7.3)</w:t>
            </w:r>
          </w:p>
        </w:tc>
        <w:tc>
          <w:tcPr>
            <w:tcW w:w="992" w:type="dxa"/>
          </w:tcPr>
          <w:p w14:paraId="586145D7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89</w:t>
            </w:r>
          </w:p>
        </w:tc>
        <w:tc>
          <w:tcPr>
            <w:tcW w:w="992" w:type="dxa"/>
          </w:tcPr>
          <w:p w14:paraId="26C127F7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 (5.2)</w:t>
            </w:r>
          </w:p>
        </w:tc>
        <w:tc>
          <w:tcPr>
            <w:tcW w:w="992" w:type="dxa"/>
          </w:tcPr>
          <w:p w14:paraId="5B2706EB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852</w:t>
            </w:r>
          </w:p>
        </w:tc>
        <w:tc>
          <w:tcPr>
            <w:tcW w:w="993" w:type="dxa"/>
          </w:tcPr>
          <w:p w14:paraId="03415D8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 (9.1)</w:t>
            </w:r>
          </w:p>
        </w:tc>
        <w:tc>
          <w:tcPr>
            <w:tcW w:w="992" w:type="dxa"/>
          </w:tcPr>
          <w:p w14:paraId="7DAEF7E9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992" w:type="dxa"/>
          </w:tcPr>
          <w:p w14:paraId="3C6991FE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 (9.1)</w:t>
            </w:r>
          </w:p>
        </w:tc>
        <w:tc>
          <w:tcPr>
            <w:tcW w:w="992" w:type="dxa"/>
          </w:tcPr>
          <w:p w14:paraId="3912A0DB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398</w:t>
            </w:r>
          </w:p>
        </w:tc>
      </w:tr>
      <w:tr w:rsidR="00A620F9" w14:paraId="082A195F" w14:textId="77777777" w:rsidTr="00847FF3">
        <w:tc>
          <w:tcPr>
            <w:tcW w:w="2411" w:type="dxa"/>
          </w:tcPr>
          <w:p w14:paraId="2E62616E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Bone marrow transplantation</w:t>
            </w:r>
          </w:p>
        </w:tc>
        <w:tc>
          <w:tcPr>
            <w:tcW w:w="992" w:type="dxa"/>
          </w:tcPr>
          <w:p w14:paraId="0F40918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83 </w:t>
            </w:r>
          </w:p>
          <w:p w14:paraId="3B1BB65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7.5)</w:t>
            </w:r>
          </w:p>
        </w:tc>
        <w:tc>
          <w:tcPr>
            <w:tcW w:w="992" w:type="dxa"/>
          </w:tcPr>
          <w:p w14:paraId="312F20B1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1 (16.1)</w:t>
            </w:r>
          </w:p>
        </w:tc>
        <w:tc>
          <w:tcPr>
            <w:tcW w:w="992" w:type="dxa"/>
          </w:tcPr>
          <w:p w14:paraId="7805EE27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52 </w:t>
            </w:r>
          </w:p>
          <w:p w14:paraId="168E55CB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6.4)</w:t>
            </w:r>
          </w:p>
        </w:tc>
        <w:tc>
          <w:tcPr>
            <w:tcW w:w="993" w:type="dxa"/>
          </w:tcPr>
          <w:p w14:paraId="6D7DF787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2" w:type="dxa"/>
          </w:tcPr>
          <w:p w14:paraId="148DEB62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6 </w:t>
            </w:r>
          </w:p>
          <w:p w14:paraId="238BD376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8.2)</w:t>
            </w:r>
          </w:p>
        </w:tc>
        <w:tc>
          <w:tcPr>
            <w:tcW w:w="993" w:type="dxa"/>
          </w:tcPr>
          <w:p w14:paraId="463C2CE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1 (10.9)</w:t>
            </w:r>
          </w:p>
        </w:tc>
        <w:tc>
          <w:tcPr>
            <w:tcW w:w="992" w:type="dxa"/>
          </w:tcPr>
          <w:p w14:paraId="0D94A937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257</w:t>
            </w:r>
          </w:p>
        </w:tc>
        <w:tc>
          <w:tcPr>
            <w:tcW w:w="992" w:type="dxa"/>
          </w:tcPr>
          <w:p w14:paraId="1B2C5509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5 </w:t>
            </w:r>
          </w:p>
          <w:p w14:paraId="0EC6FAA3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2.6)</w:t>
            </w:r>
          </w:p>
        </w:tc>
        <w:tc>
          <w:tcPr>
            <w:tcW w:w="992" w:type="dxa"/>
          </w:tcPr>
          <w:p w14:paraId="0289F3D2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993" w:type="dxa"/>
          </w:tcPr>
          <w:p w14:paraId="015B6009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 </w:t>
            </w:r>
          </w:p>
          <w:p w14:paraId="297FFB36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9.1)</w:t>
            </w:r>
          </w:p>
        </w:tc>
        <w:tc>
          <w:tcPr>
            <w:tcW w:w="992" w:type="dxa"/>
          </w:tcPr>
          <w:p w14:paraId="2DD50B19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992" w:type="dxa"/>
          </w:tcPr>
          <w:p w14:paraId="61178586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5 </w:t>
            </w:r>
          </w:p>
          <w:p w14:paraId="5E6A5A27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15.2)</w:t>
            </w:r>
          </w:p>
        </w:tc>
        <w:tc>
          <w:tcPr>
            <w:tcW w:w="992" w:type="dxa"/>
          </w:tcPr>
          <w:p w14:paraId="3111850D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195</w:t>
            </w:r>
          </w:p>
        </w:tc>
      </w:tr>
      <w:tr w:rsidR="00A620F9" w14:paraId="419377C8" w14:textId="77777777" w:rsidTr="00847FF3">
        <w:tc>
          <w:tcPr>
            <w:tcW w:w="2411" w:type="dxa"/>
          </w:tcPr>
          <w:p w14:paraId="521BF63A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Solid organ transplantation</w:t>
            </w:r>
          </w:p>
        </w:tc>
        <w:tc>
          <w:tcPr>
            <w:tcW w:w="992" w:type="dxa"/>
          </w:tcPr>
          <w:p w14:paraId="15C1E910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95 </w:t>
            </w:r>
          </w:p>
          <w:p w14:paraId="4B16C40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8.6)</w:t>
            </w:r>
          </w:p>
        </w:tc>
        <w:tc>
          <w:tcPr>
            <w:tcW w:w="992" w:type="dxa"/>
          </w:tcPr>
          <w:p w14:paraId="436C4499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7 </w:t>
            </w:r>
          </w:p>
          <w:p w14:paraId="2B90708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3.6)</w:t>
            </w:r>
          </w:p>
        </w:tc>
        <w:tc>
          <w:tcPr>
            <w:tcW w:w="992" w:type="dxa"/>
          </w:tcPr>
          <w:p w14:paraId="5F3AE2A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88 </w:t>
            </w:r>
          </w:p>
          <w:p w14:paraId="71163686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9.6)</w:t>
            </w:r>
          </w:p>
        </w:tc>
        <w:tc>
          <w:tcPr>
            <w:tcW w:w="993" w:type="dxa"/>
          </w:tcPr>
          <w:p w14:paraId="7C36974E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992" w:type="dxa"/>
          </w:tcPr>
          <w:p w14:paraId="55578970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2 </w:t>
            </w:r>
          </w:p>
          <w:p w14:paraId="1A408281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6.2)</w:t>
            </w:r>
          </w:p>
        </w:tc>
        <w:tc>
          <w:tcPr>
            <w:tcW w:w="993" w:type="dxa"/>
          </w:tcPr>
          <w:p w14:paraId="37DB4929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3 (11.9)</w:t>
            </w:r>
          </w:p>
        </w:tc>
        <w:tc>
          <w:tcPr>
            <w:tcW w:w="992" w:type="dxa"/>
          </w:tcPr>
          <w:p w14:paraId="72926982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88</w:t>
            </w:r>
          </w:p>
        </w:tc>
        <w:tc>
          <w:tcPr>
            <w:tcW w:w="992" w:type="dxa"/>
          </w:tcPr>
          <w:p w14:paraId="75E6823B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9 </w:t>
            </w:r>
          </w:p>
          <w:p w14:paraId="271F01C1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4.7)</w:t>
            </w:r>
          </w:p>
        </w:tc>
        <w:tc>
          <w:tcPr>
            <w:tcW w:w="992" w:type="dxa"/>
          </w:tcPr>
          <w:p w14:paraId="6B930760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993" w:type="dxa"/>
          </w:tcPr>
          <w:p w14:paraId="028EEBE9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  <w:p w14:paraId="3FFCEAD7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9.1)</w:t>
            </w:r>
          </w:p>
        </w:tc>
        <w:tc>
          <w:tcPr>
            <w:tcW w:w="992" w:type="dxa"/>
          </w:tcPr>
          <w:p w14:paraId="64C9FF7D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992" w:type="dxa"/>
          </w:tcPr>
          <w:p w14:paraId="345B56E5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4 </w:t>
            </w:r>
          </w:p>
          <w:p w14:paraId="2F216C07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12.1)</w:t>
            </w:r>
          </w:p>
        </w:tc>
        <w:tc>
          <w:tcPr>
            <w:tcW w:w="992" w:type="dxa"/>
          </w:tcPr>
          <w:p w14:paraId="303A246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520</w:t>
            </w:r>
          </w:p>
        </w:tc>
      </w:tr>
      <w:tr w:rsidR="00A620F9" w14:paraId="7053E47F" w14:textId="77777777" w:rsidTr="00847FF3">
        <w:tc>
          <w:tcPr>
            <w:tcW w:w="2411" w:type="dxa"/>
          </w:tcPr>
          <w:p w14:paraId="516710DE" w14:textId="660DD7B8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ctive tumo</w:t>
            </w:r>
            <w:r w:rsidR="000620C1"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u</w:t>
            </w: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r disease</w:t>
            </w:r>
          </w:p>
        </w:tc>
        <w:tc>
          <w:tcPr>
            <w:tcW w:w="992" w:type="dxa"/>
          </w:tcPr>
          <w:p w14:paraId="79FEECF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25 (47.3)</w:t>
            </w:r>
          </w:p>
        </w:tc>
        <w:tc>
          <w:tcPr>
            <w:tcW w:w="992" w:type="dxa"/>
          </w:tcPr>
          <w:p w14:paraId="43D685AB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84 (43.5)</w:t>
            </w:r>
          </w:p>
        </w:tc>
        <w:tc>
          <w:tcPr>
            <w:tcW w:w="992" w:type="dxa"/>
          </w:tcPr>
          <w:p w14:paraId="17D2D05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41 (48.1)</w:t>
            </w:r>
          </w:p>
        </w:tc>
        <w:tc>
          <w:tcPr>
            <w:tcW w:w="993" w:type="dxa"/>
          </w:tcPr>
          <w:p w14:paraId="0D9007BB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267</w:t>
            </w:r>
          </w:p>
        </w:tc>
        <w:tc>
          <w:tcPr>
            <w:tcW w:w="992" w:type="dxa"/>
          </w:tcPr>
          <w:p w14:paraId="69854E26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7 (55.2)</w:t>
            </w:r>
          </w:p>
        </w:tc>
        <w:tc>
          <w:tcPr>
            <w:tcW w:w="993" w:type="dxa"/>
          </w:tcPr>
          <w:p w14:paraId="3A13F101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7 (55.4)</w:t>
            </w:r>
          </w:p>
        </w:tc>
        <w:tc>
          <w:tcPr>
            <w:tcW w:w="992" w:type="dxa"/>
          </w:tcPr>
          <w:p w14:paraId="2A118E1A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428</w:t>
            </w:r>
          </w:p>
        </w:tc>
        <w:tc>
          <w:tcPr>
            <w:tcW w:w="992" w:type="dxa"/>
          </w:tcPr>
          <w:p w14:paraId="7E855402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3 (43.0)</w:t>
            </w:r>
          </w:p>
        </w:tc>
        <w:tc>
          <w:tcPr>
            <w:tcW w:w="992" w:type="dxa"/>
          </w:tcPr>
          <w:p w14:paraId="5BF4C563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993" w:type="dxa"/>
          </w:tcPr>
          <w:p w14:paraId="5845601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7 </w:t>
            </w:r>
          </w:p>
          <w:p w14:paraId="78857A72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63.6)</w:t>
            </w:r>
          </w:p>
        </w:tc>
        <w:tc>
          <w:tcPr>
            <w:tcW w:w="992" w:type="dxa"/>
          </w:tcPr>
          <w:p w14:paraId="33B76AEA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553</w:t>
            </w:r>
          </w:p>
        </w:tc>
        <w:tc>
          <w:tcPr>
            <w:tcW w:w="992" w:type="dxa"/>
          </w:tcPr>
          <w:p w14:paraId="1E8D6475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 (54.5)</w:t>
            </w:r>
          </w:p>
        </w:tc>
        <w:tc>
          <w:tcPr>
            <w:tcW w:w="992" w:type="dxa"/>
          </w:tcPr>
          <w:p w14:paraId="3153A0FD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861</w:t>
            </w:r>
          </w:p>
        </w:tc>
      </w:tr>
      <w:tr w:rsidR="00A620F9" w14:paraId="0F82EFCA" w14:textId="77777777" w:rsidTr="00847FF3">
        <w:tc>
          <w:tcPr>
            <w:tcW w:w="2411" w:type="dxa"/>
          </w:tcPr>
          <w:p w14:paraId="5D71CD21" w14:textId="02141661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Metastatic tumo</w:t>
            </w:r>
            <w:r w:rsidR="009D53CC"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u</w:t>
            </w: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r disease</w:t>
            </w:r>
          </w:p>
        </w:tc>
        <w:tc>
          <w:tcPr>
            <w:tcW w:w="992" w:type="dxa"/>
          </w:tcPr>
          <w:p w14:paraId="71D74187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36 (12.3)</w:t>
            </w:r>
          </w:p>
        </w:tc>
        <w:tc>
          <w:tcPr>
            <w:tcW w:w="992" w:type="dxa"/>
          </w:tcPr>
          <w:p w14:paraId="69F9D060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1 (5.7)</w:t>
            </w:r>
          </w:p>
        </w:tc>
        <w:tc>
          <w:tcPr>
            <w:tcW w:w="992" w:type="dxa"/>
          </w:tcPr>
          <w:p w14:paraId="2FBBE84A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25 (13.6)</w:t>
            </w:r>
          </w:p>
        </w:tc>
        <w:tc>
          <w:tcPr>
            <w:tcW w:w="993" w:type="dxa"/>
          </w:tcPr>
          <w:p w14:paraId="56CB2A8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992" w:type="dxa"/>
          </w:tcPr>
          <w:p w14:paraId="4B2C9B52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2 (16.5)</w:t>
            </w:r>
          </w:p>
        </w:tc>
        <w:tc>
          <w:tcPr>
            <w:tcW w:w="993" w:type="dxa"/>
          </w:tcPr>
          <w:p w14:paraId="094F7DC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0 (10.4)</w:t>
            </w:r>
          </w:p>
        </w:tc>
        <w:tc>
          <w:tcPr>
            <w:tcW w:w="992" w:type="dxa"/>
          </w:tcPr>
          <w:p w14:paraId="4999A8E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401</w:t>
            </w:r>
          </w:p>
        </w:tc>
        <w:tc>
          <w:tcPr>
            <w:tcW w:w="992" w:type="dxa"/>
          </w:tcPr>
          <w:p w14:paraId="26F10BF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7 (14.0)</w:t>
            </w:r>
          </w:p>
        </w:tc>
        <w:tc>
          <w:tcPr>
            <w:tcW w:w="992" w:type="dxa"/>
          </w:tcPr>
          <w:p w14:paraId="0865EEF6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468</w:t>
            </w:r>
          </w:p>
        </w:tc>
        <w:tc>
          <w:tcPr>
            <w:tcW w:w="993" w:type="dxa"/>
          </w:tcPr>
          <w:p w14:paraId="498D051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  <w:p w14:paraId="420A411E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0)</w:t>
            </w:r>
          </w:p>
        </w:tc>
        <w:tc>
          <w:tcPr>
            <w:tcW w:w="992" w:type="dxa"/>
          </w:tcPr>
          <w:p w14:paraId="1E70E0F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378</w:t>
            </w:r>
          </w:p>
        </w:tc>
        <w:tc>
          <w:tcPr>
            <w:tcW w:w="992" w:type="dxa"/>
          </w:tcPr>
          <w:p w14:paraId="6B73E927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4 </w:t>
            </w:r>
          </w:p>
          <w:p w14:paraId="58C4738E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12.1)</w:t>
            </w:r>
          </w:p>
        </w:tc>
        <w:tc>
          <w:tcPr>
            <w:tcW w:w="992" w:type="dxa"/>
          </w:tcPr>
          <w:p w14:paraId="0391E821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00</w:t>
            </w:r>
          </w:p>
        </w:tc>
      </w:tr>
      <w:tr w:rsidR="00A620F9" w14:paraId="19B475AE" w14:textId="77777777" w:rsidTr="00847FF3">
        <w:tc>
          <w:tcPr>
            <w:tcW w:w="2411" w:type="dxa"/>
          </w:tcPr>
          <w:p w14:paraId="2D35DBE5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Liver cirrhosis</w:t>
            </w:r>
          </w:p>
        </w:tc>
        <w:tc>
          <w:tcPr>
            <w:tcW w:w="992" w:type="dxa"/>
          </w:tcPr>
          <w:p w14:paraId="0641ACE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0 (6.3)</w:t>
            </w:r>
          </w:p>
        </w:tc>
        <w:tc>
          <w:tcPr>
            <w:tcW w:w="992" w:type="dxa"/>
          </w:tcPr>
          <w:p w14:paraId="20938D36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5 (7.8)</w:t>
            </w:r>
          </w:p>
        </w:tc>
        <w:tc>
          <w:tcPr>
            <w:tcW w:w="992" w:type="dxa"/>
          </w:tcPr>
          <w:p w14:paraId="579D224A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5 (6.0)</w:t>
            </w:r>
          </w:p>
        </w:tc>
        <w:tc>
          <w:tcPr>
            <w:tcW w:w="993" w:type="dxa"/>
          </w:tcPr>
          <w:p w14:paraId="42394A46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414</w:t>
            </w:r>
          </w:p>
        </w:tc>
        <w:tc>
          <w:tcPr>
            <w:tcW w:w="992" w:type="dxa"/>
          </w:tcPr>
          <w:p w14:paraId="2AE32DA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 (9.3)</w:t>
            </w:r>
          </w:p>
        </w:tc>
        <w:tc>
          <w:tcPr>
            <w:tcW w:w="993" w:type="dxa"/>
          </w:tcPr>
          <w:p w14:paraId="685B51C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 (5.7)</w:t>
            </w:r>
          </w:p>
        </w:tc>
        <w:tc>
          <w:tcPr>
            <w:tcW w:w="992" w:type="dxa"/>
          </w:tcPr>
          <w:p w14:paraId="125D5800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749</w:t>
            </w:r>
          </w:p>
        </w:tc>
        <w:tc>
          <w:tcPr>
            <w:tcW w:w="992" w:type="dxa"/>
          </w:tcPr>
          <w:p w14:paraId="2205B285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 (2.6)</w:t>
            </w:r>
          </w:p>
        </w:tc>
        <w:tc>
          <w:tcPr>
            <w:tcW w:w="992" w:type="dxa"/>
          </w:tcPr>
          <w:p w14:paraId="4F9E6CD6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993" w:type="dxa"/>
          </w:tcPr>
          <w:p w14:paraId="0BC2236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992" w:type="dxa"/>
          </w:tcPr>
          <w:p w14:paraId="31D4580B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636</w:t>
            </w:r>
          </w:p>
        </w:tc>
        <w:tc>
          <w:tcPr>
            <w:tcW w:w="992" w:type="dxa"/>
          </w:tcPr>
          <w:p w14:paraId="3A4277F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 (6.1)</w:t>
            </w:r>
          </w:p>
        </w:tc>
        <w:tc>
          <w:tcPr>
            <w:tcW w:w="992" w:type="dxa"/>
          </w:tcPr>
          <w:p w14:paraId="2301DE2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00</w:t>
            </w:r>
          </w:p>
        </w:tc>
      </w:tr>
      <w:tr w:rsidR="00A620F9" w14:paraId="5566127D" w14:textId="77777777" w:rsidTr="00847FF3">
        <w:tc>
          <w:tcPr>
            <w:tcW w:w="2411" w:type="dxa"/>
          </w:tcPr>
          <w:p w14:paraId="3B136330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Medical immunosuppression</w:t>
            </w:r>
          </w:p>
        </w:tc>
        <w:tc>
          <w:tcPr>
            <w:tcW w:w="992" w:type="dxa"/>
          </w:tcPr>
          <w:p w14:paraId="71D0ED25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32 (20.9)</w:t>
            </w:r>
          </w:p>
        </w:tc>
        <w:tc>
          <w:tcPr>
            <w:tcW w:w="992" w:type="dxa"/>
          </w:tcPr>
          <w:p w14:paraId="772693E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9 (15.0)</w:t>
            </w:r>
          </w:p>
        </w:tc>
        <w:tc>
          <w:tcPr>
            <w:tcW w:w="992" w:type="dxa"/>
          </w:tcPr>
          <w:p w14:paraId="1E061C75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03 (22.2)</w:t>
            </w:r>
          </w:p>
        </w:tc>
        <w:tc>
          <w:tcPr>
            <w:tcW w:w="993" w:type="dxa"/>
          </w:tcPr>
          <w:p w14:paraId="6B7E65E1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992" w:type="dxa"/>
          </w:tcPr>
          <w:p w14:paraId="6B175D79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4 (17.5)</w:t>
            </w:r>
          </w:p>
        </w:tc>
        <w:tc>
          <w:tcPr>
            <w:tcW w:w="993" w:type="dxa"/>
          </w:tcPr>
          <w:p w14:paraId="7A69EB2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7 (29.5)</w:t>
            </w:r>
          </w:p>
        </w:tc>
        <w:tc>
          <w:tcPr>
            <w:tcW w:w="992" w:type="dxa"/>
          </w:tcPr>
          <w:p w14:paraId="4C6F55A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992" w:type="dxa"/>
          </w:tcPr>
          <w:p w14:paraId="66355502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5 (13.0)</w:t>
            </w:r>
          </w:p>
        </w:tc>
        <w:tc>
          <w:tcPr>
            <w:tcW w:w="992" w:type="dxa"/>
          </w:tcPr>
          <w:p w14:paraId="270B252A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993" w:type="dxa"/>
          </w:tcPr>
          <w:p w14:paraId="719D8443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3 </w:t>
            </w:r>
          </w:p>
          <w:p w14:paraId="42E7ED89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27.3)</w:t>
            </w:r>
          </w:p>
        </w:tc>
        <w:tc>
          <w:tcPr>
            <w:tcW w:w="992" w:type="dxa"/>
          </w:tcPr>
          <w:p w14:paraId="56906986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708</w:t>
            </w:r>
          </w:p>
        </w:tc>
        <w:tc>
          <w:tcPr>
            <w:tcW w:w="992" w:type="dxa"/>
          </w:tcPr>
          <w:p w14:paraId="7D2D21D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 (42.4)</w:t>
            </w:r>
          </w:p>
        </w:tc>
        <w:tc>
          <w:tcPr>
            <w:tcW w:w="992" w:type="dxa"/>
          </w:tcPr>
          <w:p w14:paraId="4777AE49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4</w:t>
            </w:r>
          </w:p>
        </w:tc>
      </w:tr>
      <w:tr w:rsidR="00A620F9" w14:paraId="1A9415B2" w14:textId="77777777" w:rsidTr="00847FF3">
        <w:tc>
          <w:tcPr>
            <w:tcW w:w="2411" w:type="dxa"/>
          </w:tcPr>
          <w:p w14:paraId="47E03BCC" w14:textId="05E31C51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C</w:t>
            </w:r>
            <w:r w:rsidR="00533AC4"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CI</w:t>
            </w: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&gt;5</w:t>
            </w:r>
          </w:p>
        </w:tc>
        <w:tc>
          <w:tcPr>
            <w:tcW w:w="992" w:type="dxa"/>
          </w:tcPr>
          <w:p w14:paraId="0062DAA7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47 (49.3)</w:t>
            </w:r>
          </w:p>
        </w:tc>
        <w:tc>
          <w:tcPr>
            <w:tcW w:w="992" w:type="dxa"/>
          </w:tcPr>
          <w:p w14:paraId="6B6AEE77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3 (37.8)</w:t>
            </w:r>
          </w:p>
        </w:tc>
        <w:tc>
          <w:tcPr>
            <w:tcW w:w="992" w:type="dxa"/>
          </w:tcPr>
          <w:p w14:paraId="004B351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74 (51.7)</w:t>
            </w:r>
          </w:p>
        </w:tc>
        <w:tc>
          <w:tcPr>
            <w:tcW w:w="993" w:type="dxa"/>
          </w:tcPr>
          <w:p w14:paraId="604127F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2" w:type="dxa"/>
          </w:tcPr>
          <w:p w14:paraId="3EA83DA7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8 (55.7)</w:t>
            </w:r>
          </w:p>
        </w:tc>
        <w:tc>
          <w:tcPr>
            <w:tcW w:w="993" w:type="dxa"/>
          </w:tcPr>
          <w:p w14:paraId="5751F3A0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4 (53.9)</w:t>
            </w:r>
          </w:p>
        </w:tc>
        <w:tc>
          <w:tcPr>
            <w:tcW w:w="992" w:type="dxa"/>
          </w:tcPr>
          <w:p w14:paraId="7DFC37A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178</w:t>
            </w:r>
          </w:p>
        </w:tc>
        <w:tc>
          <w:tcPr>
            <w:tcW w:w="992" w:type="dxa"/>
          </w:tcPr>
          <w:p w14:paraId="4FF035D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0 (51.8)</w:t>
            </w:r>
          </w:p>
        </w:tc>
        <w:tc>
          <w:tcPr>
            <w:tcW w:w="992" w:type="dxa"/>
          </w:tcPr>
          <w:p w14:paraId="4D4F8001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476</w:t>
            </w:r>
          </w:p>
        </w:tc>
        <w:tc>
          <w:tcPr>
            <w:tcW w:w="993" w:type="dxa"/>
          </w:tcPr>
          <w:p w14:paraId="7DEE97F3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3 </w:t>
            </w:r>
          </w:p>
          <w:p w14:paraId="45485391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27.3)</w:t>
            </w:r>
          </w:p>
        </w:tc>
        <w:tc>
          <w:tcPr>
            <w:tcW w:w="992" w:type="dxa"/>
          </w:tcPr>
          <w:p w14:paraId="02BAB91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225</w:t>
            </w:r>
          </w:p>
        </w:tc>
        <w:tc>
          <w:tcPr>
            <w:tcW w:w="992" w:type="dxa"/>
          </w:tcPr>
          <w:p w14:paraId="505C8CC3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 (36.4)</w:t>
            </w:r>
          </w:p>
        </w:tc>
        <w:tc>
          <w:tcPr>
            <w:tcW w:w="992" w:type="dxa"/>
          </w:tcPr>
          <w:p w14:paraId="0990FF05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158</w:t>
            </w:r>
          </w:p>
        </w:tc>
      </w:tr>
    </w:tbl>
    <w:p w14:paraId="3E110DF4" w14:textId="77777777" w:rsidR="00EE69CC" w:rsidRPr="00EE166C" w:rsidRDefault="00EE69CC" w:rsidP="00EE69CC">
      <w:pPr>
        <w:rPr>
          <w:rFonts w:ascii="Times New Roman" w:eastAsia="Calibri" w:hAnsi="Times New Roman" w:cs="Times New Roman"/>
          <w:b/>
          <w:bCs/>
          <w:sz w:val="16"/>
          <w:szCs w:val="16"/>
        </w:rPr>
      </w:pPr>
    </w:p>
    <w:tbl>
      <w:tblPr>
        <w:tblStyle w:val="Tabellenraster"/>
        <w:tblW w:w="15342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7"/>
        <w:gridCol w:w="994"/>
        <w:gridCol w:w="994"/>
        <w:gridCol w:w="994"/>
        <w:gridCol w:w="995"/>
        <w:gridCol w:w="994"/>
        <w:gridCol w:w="995"/>
        <w:gridCol w:w="994"/>
        <w:gridCol w:w="994"/>
        <w:gridCol w:w="994"/>
        <w:gridCol w:w="995"/>
        <w:gridCol w:w="994"/>
        <w:gridCol w:w="994"/>
        <w:gridCol w:w="994"/>
      </w:tblGrid>
      <w:tr w:rsidR="00A620F9" w14:paraId="6736175F" w14:textId="77777777" w:rsidTr="00756AAB">
        <w:trPr>
          <w:trHeight w:val="2304"/>
        </w:trPr>
        <w:tc>
          <w:tcPr>
            <w:tcW w:w="2417" w:type="dxa"/>
          </w:tcPr>
          <w:p w14:paraId="55EAC171" w14:textId="6F9B5462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lastRenderedPageBreak/>
              <w:br w:type="page"/>
            </w: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ype of BSI / admission</w:t>
            </w:r>
          </w:p>
          <w:p w14:paraId="2A0BF3FA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n/N (%)] unless otherwise indicated</w:t>
            </w:r>
          </w:p>
        </w:tc>
        <w:tc>
          <w:tcPr>
            <w:tcW w:w="994" w:type="dxa"/>
          </w:tcPr>
          <w:p w14:paraId="279B9530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otal Cohort</w:t>
            </w:r>
          </w:p>
        </w:tc>
        <w:tc>
          <w:tcPr>
            <w:tcW w:w="994" w:type="dxa"/>
          </w:tcPr>
          <w:p w14:paraId="16B72456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Patients with </w:t>
            </w:r>
            <w:r w:rsidRPr="00EE166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E. coli</w:t>
            </w:r>
          </w:p>
          <w:p w14:paraId="0AF9BF2D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SI</w:t>
            </w:r>
          </w:p>
        </w:tc>
        <w:tc>
          <w:tcPr>
            <w:tcW w:w="994" w:type="dxa"/>
          </w:tcPr>
          <w:p w14:paraId="2A27E336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tients with enterococcal</w:t>
            </w:r>
          </w:p>
          <w:p w14:paraId="57445B7E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SI</w:t>
            </w:r>
          </w:p>
        </w:tc>
        <w:tc>
          <w:tcPr>
            <w:tcW w:w="995" w:type="dxa"/>
          </w:tcPr>
          <w:p w14:paraId="7476D88C" w14:textId="74C1FC4E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</w:t>
            </w:r>
            <w:r w:rsidR="001D6C2E"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alue</w:t>
            </w:r>
          </w:p>
        </w:tc>
        <w:tc>
          <w:tcPr>
            <w:tcW w:w="994" w:type="dxa"/>
          </w:tcPr>
          <w:p w14:paraId="0E5E62A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tients with ECFM BSI</w:t>
            </w:r>
          </w:p>
        </w:tc>
        <w:tc>
          <w:tcPr>
            <w:tcW w:w="995" w:type="dxa"/>
          </w:tcPr>
          <w:p w14:paraId="55FB7ACE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tients with VRE* BSI</w:t>
            </w:r>
          </w:p>
        </w:tc>
        <w:tc>
          <w:tcPr>
            <w:tcW w:w="994" w:type="dxa"/>
          </w:tcPr>
          <w:p w14:paraId="2BA31E62" w14:textId="50F934F8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</w:t>
            </w:r>
            <w:r w:rsidR="001D6C2E"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alue</w:t>
            </w:r>
          </w:p>
        </w:tc>
        <w:tc>
          <w:tcPr>
            <w:tcW w:w="994" w:type="dxa"/>
          </w:tcPr>
          <w:p w14:paraId="2BD15E82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tients with ECFA* BSI</w:t>
            </w:r>
          </w:p>
        </w:tc>
        <w:tc>
          <w:tcPr>
            <w:tcW w:w="994" w:type="dxa"/>
          </w:tcPr>
          <w:p w14:paraId="1A2370F4" w14:textId="0371F905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</w:t>
            </w:r>
            <w:r w:rsidR="001D6C2E"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alue</w:t>
            </w:r>
          </w:p>
        </w:tc>
        <w:tc>
          <w:tcPr>
            <w:tcW w:w="995" w:type="dxa"/>
          </w:tcPr>
          <w:p w14:paraId="5CB0FE4E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tients with LVRE* BSI</w:t>
            </w:r>
          </w:p>
        </w:tc>
        <w:tc>
          <w:tcPr>
            <w:tcW w:w="994" w:type="dxa"/>
          </w:tcPr>
          <w:p w14:paraId="0D18E2FC" w14:textId="466AF002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</w:t>
            </w:r>
            <w:r w:rsidR="001D6C2E"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alue</w:t>
            </w:r>
          </w:p>
        </w:tc>
        <w:tc>
          <w:tcPr>
            <w:tcW w:w="994" w:type="dxa"/>
          </w:tcPr>
          <w:p w14:paraId="0EC89F90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tients with LRE* BSI</w:t>
            </w:r>
          </w:p>
        </w:tc>
        <w:tc>
          <w:tcPr>
            <w:tcW w:w="994" w:type="dxa"/>
          </w:tcPr>
          <w:p w14:paraId="419E0BC3" w14:textId="0F86699A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</w:t>
            </w:r>
            <w:r w:rsidR="001D6C2E"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alue</w:t>
            </w:r>
          </w:p>
        </w:tc>
      </w:tr>
      <w:tr w:rsidR="00A620F9" w14:paraId="164419E7" w14:textId="77777777" w:rsidTr="00756AAB">
        <w:trPr>
          <w:trHeight w:val="921"/>
        </w:trPr>
        <w:tc>
          <w:tcPr>
            <w:tcW w:w="2417" w:type="dxa"/>
          </w:tcPr>
          <w:p w14:paraId="212B880E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osocomial bloodstream infection</w:t>
            </w:r>
          </w:p>
        </w:tc>
        <w:tc>
          <w:tcPr>
            <w:tcW w:w="994" w:type="dxa"/>
          </w:tcPr>
          <w:p w14:paraId="1E0F542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29 (65.7)</w:t>
            </w:r>
          </w:p>
        </w:tc>
        <w:tc>
          <w:tcPr>
            <w:tcW w:w="994" w:type="dxa"/>
          </w:tcPr>
          <w:p w14:paraId="4D1D5369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11 (57.5)</w:t>
            </w:r>
          </w:p>
        </w:tc>
        <w:tc>
          <w:tcPr>
            <w:tcW w:w="994" w:type="dxa"/>
          </w:tcPr>
          <w:p w14:paraId="7915AFCB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18 (67.5)</w:t>
            </w:r>
          </w:p>
        </w:tc>
        <w:tc>
          <w:tcPr>
            <w:tcW w:w="995" w:type="dxa"/>
          </w:tcPr>
          <w:p w14:paraId="5005F7FB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994" w:type="dxa"/>
          </w:tcPr>
          <w:p w14:paraId="10072E21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5 (79.9)</w:t>
            </w:r>
          </w:p>
        </w:tc>
        <w:tc>
          <w:tcPr>
            <w:tcW w:w="995" w:type="dxa"/>
          </w:tcPr>
          <w:p w14:paraId="7E816893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65 (85.5)</w:t>
            </w:r>
          </w:p>
        </w:tc>
        <w:tc>
          <w:tcPr>
            <w:tcW w:w="994" w:type="dxa"/>
          </w:tcPr>
          <w:p w14:paraId="4595BF45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4" w:type="dxa"/>
          </w:tcPr>
          <w:p w14:paraId="1CD79B40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0 (51.8)</w:t>
            </w:r>
          </w:p>
        </w:tc>
        <w:tc>
          <w:tcPr>
            <w:tcW w:w="994" w:type="dxa"/>
          </w:tcPr>
          <w:p w14:paraId="166BB04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5" w:type="dxa"/>
          </w:tcPr>
          <w:p w14:paraId="3C567F51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9 </w:t>
            </w:r>
          </w:p>
          <w:p w14:paraId="5D5F1300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81.8)</w:t>
            </w:r>
          </w:p>
        </w:tc>
        <w:tc>
          <w:tcPr>
            <w:tcW w:w="994" w:type="dxa"/>
          </w:tcPr>
          <w:p w14:paraId="2368D945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349</w:t>
            </w:r>
          </w:p>
        </w:tc>
        <w:tc>
          <w:tcPr>
            <w:tcW w:w="994" w:type="dxa"/>
          </w:tcPr>
          <w:p w14:paraId="0863DF9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9 (87.9)</w:t>
            </w:r>
          </w:p>
        </w:tc>
        <w:tc>
          <w:tcPr>
            <w:tcW w:w="994" w:type="dxa"/>
          </w:tcPr>
          <w:p w14:paraId="7A868909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8</w:t>
            </w:r>
          </w:p>
        </w:tc>
      </w:tr>
      <w:tr w:rsidR="00A620F9" w14:paraId="7249ED0B" w14:textId="77777777" w:rsidTr="00756AAB">
        <w:trPr>
          <w:trHeight w:val="921"/>
        </w:trPr>
        <w:tc>
          <w:tcPr>
            <w:tcW w:w="2417" w:type="dxa"/>
          </w:tcPr>
          <w:p w14:paraId="4DA281AB" w14:textId="328DE980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rior hospitali</w:t>
            </w:r>
            <w:r w:rsidR="00EE3915"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s</w:t>
            </w: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tion within 3 months</w:t>
            </w:r>
          </w:p>
        </w:tc>
        <w:tc>
          <w:tcPr>
            <w:tcW w:w="994" w:type="dxa"/>
          </w:tcPr>
          <w:p w14:paraId="6E555349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66 (60.1)</w:t>
            </w:r>
          </w:p>
        </w:tc>
        <w:tc>
          <w:tcPr>
            <w:tcW w:w="994" w:type="dxa"/>
          </w:tcPr>
          <w:p w14:paraId="5A691360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09 (56.6)</w:t>
            </w:r>
          </w:p>
        </w:tc>
        <w:tc>
          <w:tcPr>
            <w:tcW w:w="994" w:type="dxa"/>
          </w:tcPr>
          <w:p w14:paraId="0C192D75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57 (69.0)</w:t>
            </w:r>
          </w:p>
        </w:tc>
        <w:tc>
          <w:tcPr>
            <w:tcW w:w="995" w:type="dxa"/>
          </w:tcPr>
          <w:p w14:paraId="3CF1A457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4" w:type="dxa"/>
          </w:tcPr>
          <w:p w14:paraId="1D3A7859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7 (75.8)</w:t>
            </w:r>
          </w:p>
        </w:tc>
        <w:tc>
          <w:tcPr>
            <w:tcW w:w="995" w:type="dxa"/>
          </w:tcPr>
          <w:p w14:paraId="6727A08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7 (76.2)</w:t>
            </w:r>
          </w:p>
        </w:tc>
        <w:tc>
          <w:tcPr>
            <w:tcW w:w="994" w:type="dxa"/>
          </w:tcPr>
          <w:p w14:paraId="76467611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994" w:type="dxa"/>
          </w:tcPr>
          <w:p w14:paraId="082C6343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0 (57.0)</w:t>
            </w:r>
          </w:p>
        </w:tc>
        <w:tc>
          <w:tcPr>
            <w:tcW w:w="994" w:type="dxa"/>
          </w:tcPr>
          <w:p w14:paraId="29E8C933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5" w:type="dxa"/>
          </w:tcPr>
          <w:p w14:paraId="627B646B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 (100)</w:t>
            </w:r>
          </w:p>
        </w:tc>
        <w:tc>
          <w:tcPr>
            <w:tcW w:w="994" w:type="dxa"/>
          </w:tcPr>
          <w:p w14:paraId="32C8543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994" w:type="dxa"/>
          </w:tcPr>
          <w:p w14:paraId="4A5442D6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3 (69.7)</w:t>
            </w:r>
          </w:p>
        </w:tc>
        <w:tc>
          <w:tcPr>
            <w:tcW w:w="994" w:type="dxa"/>
          </w:tcPr>
          <w:p w14:paraId="1D94D8B2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00</w:t>
            </w:r>
          </w:p>
        </w:tc>
      </w:tr>
      <w:tr w:rsidR="00A620F9" w14:paraId="14E8C8E0" w14:textId="77777777" w:rsidTr="00756AAB">
        <w:trPr>
          <w:trHeight w:val="1382"/>
        </w:trPr>
        <w:tc>
          <w:tcPr>
            <w:tcW w:w="2417" w:type="dxa"/>
          </w:tcPr>
          <w:p w14:paraId="1917AAA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Length of hospital stay (d) [Median (25</w:t>
            </w: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th</w:t>
            </w: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and 75</w:t>
            </w: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th</w:t>
            </w: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percentile)]</w:t>
            </w:r>
          </w:p>
        </w:tc>
        <w:tc>
          <w:tcPr>
            <w:tcW w:w="994" w:type="dxa"/>
          </w:tcPr>
          <w:p w14:paraId="3BFB3CB6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9.00 (14.00; 62.00)</w:t>
            </w:r>
          </w:p>
        </w:tc>
        <w:tc>
          <w:tcPr>
            <w:tcW w:w="994" w:type="dxa"/>
          </w:tcPr>
          <w:p w14:paraId="3054DCB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2.00 (10.00; 38.00)</w:t>
            </w:r>
          </w:p>
        </w:tc>
        <w:tc>
          <w:tcPr>
            <w:tcW w:w="994" w:type="dxa"/>
          </w:tcPr>
          <w:p w14:paraId="42A561EE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1.00 (15.00; 69.00)</w:t>
            </w:r>
          </w:p>
        </w:tc>
        <w:tc>
          <w:tcPr>
            <w:tcW w:w="995" w:type="dxa"/>
          </w:tcPr>
          <w:p w14:paraId="5DAAB96E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4" w:type="dxa"/>
          </w:tcPr>
          <w:p w14:paraId="7998A63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2.00 (19.00; 60.00)</w:t>
            </w:r>
          </w:p>
        </w:tc>
        <w:tc>
          <w:tcPr>
            <w:tcW w:w="995" w:type="dxa"/>
          </w:tcPr>
          <w:p w14:paraId="702DBCC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0.00 (21.00; 73.00)</w:t>
            </w:r>
          </w:p>
        </w:tc>
        <w:tc>
          <w:tcPr>
            <w:tcW w:w="994" w:type="dxa"/>
          </w:tcPr>
          <w:p w14:paraId="25B144D1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994" w:type="dxa"/>
          </w:tcPr>
          <w:p w14:paraId="1CA9C3E5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0.00 (9.00; 39.00)</w:t>
            </w:r>
          </w:p>
        </w:tc>
        <w:tc>
          <w:tcPr>
            <w:tcW w:w="994" w:type="dxa"/>
          </w:tcPr>
          <w:p w14:paraId="37CCE3F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5" w:type="dxa"/>
          </w:tcPr>
          <w:p w14:paraId="4A531270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6.00 (36.00; 92.50)</w:t>
            </w:r>
          </w:p>
        </w:tc>
        <w:tc>
          <w:tcPr>
            <w:tcW w:w="994" w:type="dxa"/>
          </w:tcPr>
          <w:p w14:paraId="6FF72EF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191</w:t>
            </w:r>
          </w:p>
        </w:tc>
        <w:tc>
          <w:tcPr>
            <w:tcW w:w="994" w:type="dxa"/>
          </w:tcPr>
          <w:p w14:paraId="78D2E472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3.00 (30.00; 100.00)</w:t>
            </w:r>
          </w:p>
        </w:tc>
        <w:tc>
          <w:tcPr>
            <w:tcW w:w="994" w:type="dxa"/>
          </w:tcPr>
          <w:p w14:paraId="4D92D456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24</w:t>
            </w:r>
          </w:p>
        </w:tc>
      </w:tr>
      <w:tr w:rsidR="00A620F9" w14:paraId="0B171493" w14:textId="77777777" w:rsidTr="00756AAB">
        <w:trPr>
          <w:trHeight w:val="921"/>
        </w:trPr>
        <w:tc>
          <w:tcPr>
            <w:tcW w:w="2417" w:type="dxa"/>
          </w:tcPr>
          <w:p w14:paraId="416F06DA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CU admission</w:t>
            </w:r>
          </w:p>
        </w:tc>
        <w:tc>
          <w:tcPr>
            <w:tcW w:w="994" w:type="dxa"/>
          </w:tcPr>
          <w:p w14:paraId="5B66ABFD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26 (56.2)</w:t>
            </w:r>
          </w:p>
        </w:tc>
        <w:tc>
          <w:tcPr>
            <w:tcW w:w="994" w:type="dxa"/>
          </w:tcPr>
          <w:p w14:paraId="0CE0FE1A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94 (48.7)</w:t>
            </w:r>
          </w:p>
        </w:tc>
        <w:tc>
          <w:tcPr>
            <w:tcW w:w="994" w:type="dxa"/>
          </w:tcPr>
          <w:p w14:paraId="2E80E23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31 (58.0)</w:t>
            </w:r>
          </w:p>
        </w:tc>
        <w:tc>
          <w:tcPr>
            <w:tcW w:w="995" w:type="dxa"/>
          </w:tcPr>
          <w:p w14:paraId="21734FB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994" w:type="dxa"/>
          </w:tcPr>
          <w:p w14:paraId="5FC6035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3 (63.4)</w:t>
            </w:r>
          </w:p>
        </w:tc>
        <w:tc>
          <w:tcPr>
            <w:tcW w:w="995" w:type="dxa"/>
          </w:tcPr>
          <w:p w14:paraId="4A7BBF22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6 (70.5)</w:t>
            </w:r>
          </w:p>
        </w:tc>
        <w:tc>
          <w:tcPr>
            <w:tcW w:w="994" w:type="dxa"/>
          </w:tcPr>
          <w:p w14:paraId="0860459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4" w:type="dxa"/>
          </w:tcPr>
          <w:p w14:paraId="705B255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6 (49.7)</w:t>
            </w:r>
          </w:p>
        </w:tc>
        <w:tc>
          <w:tcPr>
            <w:tcW w:w="994" w:type="dxa"/>
          </w:tcPr>
          <w:p w14:paraId="73B59416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995" w:type="dxa"/>
          </w:tcPr>
          <w:p w14:paraId="17FF0376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9 </w:t>
            </w:r>
          </w:p>
          <w:p w14:paraId="2D3475E6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81.8)</w:t>
            </w:r>
          </w:p>
        </w:tc>
        <w:tc>
          <w:tcPr>
            <w:tcW w:w="994" w:type="dxa"/>
          </w:tcPr>
          <w:p w14:paraId="509BBC97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126</w:t>
            </w:r>
          </w:p>
        </w:tc>
        <w:tc>
          <w:tcPr>
            <w:tcW w:w="994" w:type="dxa"/>
          </w:tcPr>
          <w:p w14:paraId="019EC400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6 (78.8)</w:t>
            </w:r>
          </w:p>
        </w:tc>
        <w:tc>
          <w:tcPr>
            <w:tcW w:w="994" w:type="dxa"/>
          </w:tcPr>
          <w:p w14:paraId="42D1F0FE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11</w:t>
            </w:r>
          </w:p>
        </w:tc>
      </w:tr>
      <w:tr w:rsidR="00A620F9" w14:paraId="31513D6B" w14:textId="77777777" w:rsidTr="00756AAB">
        <w:trPr>
          <w:trHeight w:val="921"/>
        </w:trPr>
        <w:tc>
          <w:tcPr>
            <w:tcW w:w="2417" w:type="dxa"/>
          </w:tcPr>
          <w:p w14:paraId="0F7CF13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Mechanical ventilation</w:t>
            </w:r>
          </w:p>
        </w:tc>
        <w:tc>
          <w:tcPr>
            <w:tcW w:w="994" w:type="dxa"/>
          </w:tcPr>
          <w:p w14:paraId="473FA6F3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11 (37.1)</w:t>
            </w:r>
          </w:p>
        </w:tc>
        <w:tc>
          <w:tcPr>
            <w:tcW w:w="994" w:type="dxa"/>
          </w:tcPr>
          <w:p w14:paraId="6FF4806E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6 (34.2)</w:t>
            </w:r>
          </w:p>
        </w:tc>
        <w:tc>
          <w:tcPr>
            <w:tcW w:w="994" w:type="dxa"/>
          </w:tcPr>
          <w:p w14:paraId="11EFF91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45 (42.8)</w:t>
            </w:r>
          </w:p>
        </w:tc>
        <w:tc>
          <w:tcPr>
            <w:tcW w:w="995" w:type="dxa"/>
          </w:tcPr>
          <w:p w14:paraId="3E33CE62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54</w:t>
            </w:r>
          </w:p>
        </w:tc>
        <w:tc>
          <w:tcPr>
            <w:tcW w:w="994" w:type="dxa"/>
          </w:tcPr>
          <w:p w14:paraId="64815613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8 (50.5)</w:t>
            </w:r>
          </w:p>
        </w:tc>
        <w:tc>
          <w:tcPr>
            <w:tcW w:w="995" w:type="dxa"/>
          </w:tcPr>
          <w:p w14:paraId="50CFF3E3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3 (53.4)</w:t>
            </w:r>
          </w:p>
        </w:tc>
        <w:tc>
          <w:tcPr>
            <w:tcW w:w="994" w:type="dxa"/>
          </w:tcPr>
          <w:p w14:paraId="54CC3543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994" w:type="dxa"/>
          </w:tcPr>
          <w:p w14:paraId="39243776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4 (38.3)</w:t>
            </w:r>
          </w:p>
        </w:tc>
        <w:tc>
          <w:tcPr>
            <w:tcW w:w="994" w:type="dxa"/>
          </w:tcPr>
          <w:p w14:paraId="3D7087D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262</w:t>
            </w:r>
          </w:p>
        </w:tc>
        <w:tc>
          <w:tcPr>
            <w:tcW w:w="995" w:type="dxa"/>
          </w:tcPr>
          <w:p w14:paraId="2117A151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7 </w:t>
            </w:r>
          </w:p>
          <w:p w14:paraId="229456FA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63.6)</w:t>
            </w:r>
          </w:p>
        </w:tc>
        <w:tc>
          <w:tcPr>
            <w:tcW w:w="994" w:type="dxa"/>
          </w:tcPr>
          <w:p w14:paraId="2FD9714A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218</w:t>
            </w:r>
          </w:p>
        </w:tc>
        <w:tc>
          <w:tcPr>
            <w:tcW w:w="994" w:type="dxa"/>
          </w:tcPr>
          <w:p w14:paraId="43DBEDC3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0 (60.6)</w:t>
            </w:r>
          </w:p>
        </w:tc>
        <w:tc>
          <w:tcPr>
            <w:tcW w:w="994" w:type="dxa"/>
          </w:tcPr>
          <w:p w14:paraId="673D2F6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32</w:t>
            </w:r>
          </w:p>
        </w:tc>
      </w:tr>
      <w:tr w:rsidR="00A620F9" w14:paraId="66C8A990" w14:textId="77777777" w:rsidTr="00756AAB">
        <w:trPr>
          <w:trHeight w:val="460"/>
        </w:trPr>
        <w:tc>
          <w:tcPr>
            <w:tcW w:w="2417" w:type="dxa"/>
          </w:tcPr>
          <w:p w14:paraId="14ADFD07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Resuscitation</w:t>
            </w:r>
          </w:p>
        </w:tc>
        <w:tc>
          <w:tcPr>
            <w:tcW w:w="994" w:type="dxa"/>
          </w:tcPr>
          <w:p w14:paraId="71D0B022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2 (6.5)</w:t>
            </w:r>
          </w:p>
        </w:tc>
        <w:tc>
          <w:tcPr>
            <w:tcW w:w="994" w:type="dxa"/>
          </w:tcPr>
          <w:p w14:paraId="6E020A33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0 (5.2)</w:t>
            </w:r>
          </w:p>
        </w:tc>
        <w:tc>
          <w:tcPr>
            <w:tcW w:w="994" w:type="dxa"/>
          </w:tcPr>
          <w:p w14:paraId="5F4E3E7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2 (7.7)</w:t>
            </w:r>
          </w:p>
        </w:tc>
        <w:tc>
          <w:tcPr>
            <w:tcW w:w="995" w:type="dxa"/>
          </w:tcPr>
          <w:p w14:paraId="57C013E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285</w:t>
            </w:r>
          </w:p>
        </w:tc>
        <w:tc>
          <w:tcPr>
            <w:tcW w:w="994" w:type="dxa"/>
          </w:tcPr>
          <w:p w14:paraId="7EC8849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7 (8.8)</w:t>
            </w:r>
          </w:p>
        </w:tc>
        <w:tc>
          <w:tcPr>
            <w:tcW w:w="995" w:type="dxa"/>
          </w:tcPr>
          <w:p w14:paraId="6D93A8D6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9 (9.8)</w:t>
            </w:r>
          </w:p>
        </w:tc>
        <w:tc>
          <w:tcPr>
            <w:tcW w:w="994" w:type="dxa"/>
          </w:tcPr>
          <w:p w14:paraId="54C1100E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120</w:t>
            </w:r>
          </w:p>
        </w:tc>
        <w:tc>
          <w:tcPr>
            <w:tcW w:w="994" w:type="dxa"/>
          </w:tcPr>
          <w:p w14:paraId="0D91BBB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 (4.1)</w:t>
            </w:r>
          </w:p>
        </w:tc>
        <w:tc>
          <w:tcPr>
            <w:tcW w:w="994" w:type="dxa"/>
          </w:tcPr>
          <w:p w14:paraId="2ADBDC30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90</w:t>
            </w:r>
          </w:p>
        </w:tc>
        <w:tc>
          <w:tcPr>
            <w:tcW w:w="995" w:type="dxa"/>
          </w:tcPr>
          <w:p w14:paraId="4F9ADC7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 (18.2)</w:t>
            </w:r>
          </w:p>
        </w:tc>
        <w:tc>
          <w:tcPr>
            <w:tcW w:w="994" w:type="dxa"/>
          </w:tcPr>
          <w:p w14:paraId="03081EC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178</w:t>
            </w:r>
          </w:p>
        </w:tc>
        <w:tc>
          <w:tcPr>
            <w:tcW w:w="994" w:type="dxa"/>
          </w:tcPr>
          <w:p w14:paraId="699109C3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 (9.1)</w:t>
            </w:r>
          </w:p>
        </w:tc>
        <w:tc>
          <w:tcPr>
            <w:tcW w:w="994" w:type="dxa"/>
          </w:tcPr>
          <w:p w14:paraId="7C305F65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724</w:t>
            </w:r>
          </w:p>
        </w:tc>
      </w:tr>
    </w:tbl>
    <w:p w14:paraId="3B1DED87" w14:textId="77777777" w:rsidR="00EE69CC" w:rsidRPr="00EE166C" w:rsidRDefault="00EE69CC" w:rsidP="00EE69CC">
      <w:pPr>
        <w:rPr>
          <w:rFonts w:ascii="Times New Roman" w:eastAsia="Calibri" w:hAnsi="Times New Roman" w:cs="Times New Roman"/>
          <w:b/>
          <w:bCs/>
          <w:sz w:val="16"/>
          <w:szCs w:val="16"/>
        </w:rPr>
      </w:pPr>
    </w:p>
    <w:p w14:paraId="062E2352" w14:textId="77777777" w:rsidR="00EE69CC" w:rsidRPr="00EE166C" w:rsidRDefault="00BA2C32" w:rsidP="00EE69CC">
      <w:pPr>
        <w:ind w:left="720"/>
        <w:contextualSpacing/>
        <w:rPr>
          <w:rFonts w:ascii="Times New Roman" w:eastAsia="Calibri" w:hAnsi="Times New Roman" w:cs="Times New Roman"/>
          <w:sz w:val="16"/>
          <w:szCs w:val="16"/>
          <w:vertAlign w:val="superscript"/>
          <w:lang w:val="en-US"/>
        </w:rPr>
      </w:pPr>
      <w:r w:rsidRPr="00EE166C">
        <w:rPr>
          <w:rFonts w:ascii="Times New Roman" w:eastAsia="Calibri" w:hAnsi="Times New Roman" w:cs="Times New Roman"/>
          <w:b/>
          <w:bCs/>
          <w:sz w:val="16"/>
          <w:szCs w:val="16"/>
        </w:rPr>
        <w:br w:type="page"/>
      </w:r>
    </w:p>
    <w:tbl>
      <w:tblPr>
        <w:tblStyle w:val="Tabellenraster"/>
        <w:tblW w:w="15310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992"/>
        <w:gridCol w:w="992"/>
        <w:gridCol w:w="992"/>
        <w:gridCol w:w="993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</w:tblGrid>
      <w:tr w:rsidR="00A620F9" w14:paraId="558F9EB4" w14:textId="77777777" w:rsidTr="00847FF3">
        <w:tc>
          <w:tcPr>
            <w:tcW w:w="2411" w:type="dxa"/>
          </w:tcPr>
          <w:p w14:paraId="330DBB02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lastRenderedPageBreak/>
              <w:t>Microbiological parameters</w:t>
            </w:r>
          </w:p>
          <w:p w14:paraId="30CC1ABD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n/N (%)] unless otherwise indicated</w:t>
            </w:r>
          </w:p>
        </w:tc>
        <w:tc>
          <w:tcPr>
            <w:tcW w:w="992" w:type="dxa"/>
          </w:tcPr>
          <w:p w14:paraId="212A846D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otal Cohort</w:t>
            </w:r>
          </w:p>
        </w:tc>
        <w:tc>
          <w:tcPr>
            <w:tcW w:w="992" w:type="dxa"/>
          </w:tcPr>
          <w:p w14:paraId="7727132D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Patients with </w:t>
            </w:r>
            <w:r w:rsidRPr="00EE166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E. coli</w:t>
            </w:r>
          </w:p>
          <w:p w14:paraId="31178D6D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SI</w:t>
            </w:r>
          </w:p>
        </w:tc>
        <w:tc>
          <w:tcPr>
            <w:tcW w:w="992" w:type="dxa"/>
          </w:tcPr>
          <w:p w14:paraId="6F994D9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tients with enterococcal</w:t>
            </w:r>
          </w:p>
          <w:p w14:paraId="674350A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SI</w:t>
            </w:r>
          </w:p>
        </w:tc>
        <w:tc>
          <w:tcPr>
            <w:tcW w:w="993" w:type="dxa"/>
          </w:tcPr>
          <w:p w14:paraId="1C7A27F5" w14:textId="0943A1F4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</w:t>
            </w:r>
            <w:r w:rsidR="00EE3915"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alue</w:t>
            </w:r>
          </w:p>
        </w:tc>
        <w:tc>
          <w:tcPr>
            <w:tcW w:w="992" w:type="dxa"/>
          </w:tcPr>
          <w:p w14:paraId="155B9D33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tients with ECFM BSI</w:t>
            </w:r>
          </w:p>
        </w:tc>
        <w:tc>
          <w:tcPr>
            <w:tcW w:w="993" w:type="dxa"/>
          </w:tcPr>
          <w:p w14:paraId="76AA740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tients with VRE* BSI</w:t>
            </w:r>
          </w:p>
        </w:tc>
        <w:tc>
          <w:tcPr>
            <w:tcW w:w="992" w:type="dxa"/>
          </w:tcPr>
          <w:p w14:paraId="04325431" w14:textId="02A8C7F0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</w:t>
            </w:r>
            <w:r w:rsidR="00EE3915"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alue</w:t>
            </w:r>
          </w:p>
        </w:tc>
        <w:tc>
          <w:tcPr>
            <w:tcW w:w="992" w:type="dxa"/>
          </w:tcPr>
          <w:p w14:paraId="19D483E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tients with ECFA* BSI</w:t>
            </w:r>
          </w:p>
        </w:tc>
        <w:tc>
          <w:tcPr>
            <w:tcW w:w="992" w:type="dxa"/>
          </w:tcPr>
          <w:p w14:paraId="08D47C20" w14:textId="200B01CE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</w:t>
            </w:r>
            <w:r w:rsidR="00EE3915"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alue</w:t>
            </w:r>
          </w:p>
        </w:tc>
        <w:tc>
          <w:tcPr>
            <w:tcW w:w="993" w:type="dxa"/>
          </w:tcPr>
          <w:p w14:paraId="5AAA973D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tients with LVRE* BSI</w:t>
            </w:r>
          </w:p>
        </w:tc>
        <w:tc>
          <w:tcPr>
            <w:tcW w:w="992" w:type="dxa"/>
          </w:tcPr>
          <w:p w14:paraId="5D78E12A" w14:textId="6150F77B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</w:t>
            </w:r>
            <w:r w:rsidR="00EE3915"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alue</w:t>
            </w:r>
          </w:p>
        </w:tc>
        <w:tc>
          <w:tcPr>
            <w:tcW w:w="992" w:type="dxa"/>
          </w:tcPr>
          <w:p w14:paraId="0162F89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tients with LRE* BSI</w:t>
            </w:r>
          </w:p>
        </w:tc>
        <w:tc>
          <w:tcPr>
            <w:tcW w:w="992" w:type="dxa"/>
          </w:tcPr>
          <w:p w14:paraId="4CE703F5" w14:textId="7A330AA3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</w:t>
            </w:r>
            <w:r w:rsidR="00EE3915"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alue</w:t>
            </w:r>
          </w:p>
        </w:tc>
      </w:tr>
      <w:tr w:rsidR="00A620F9" w14:paraId="548E06A4" w14:textId="77777777" w:rsidTr="00847FF3">
        <w:tc>
          <w:tcPr>
            <w:tcW w:w="2411" w:type="dxa"/>
          </w:tcPr>
          <w:p w14:paraId="01C83663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olymicrobial BSI</w:t>
            </w:r>
          </w:p>
        </w:tc>
        <w:tc>
          <w:tcPr>
            <w:tcW w:w="992" w:type="dxa"/>
          </w:tcPr>
          <w:p w14:paraId="78DB230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44 (40.1)</w:t>
            </w:r>
          </w:p>
        </w:tc>
        <w:tc>
          <w:tcPr>
            <w:tcW w:w="992" w:type="dxa"/>
          </w:tcPr>
          <w:p w14:paraId="09DB535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8 (19.7)</w:t>
            </w:r>
          </w:p>
        </w:tc>
        <w:tc>
          <w:tcPr>
            <w:tcW w:w="992" w:type="dxa"/>
          </w:tcPr>
          <w:p w14:paraId="3E19A10D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07 (44.4)</w:t>
            </w:r>
          </w:p>
        </w:tc>
        <w:tc>
          <w:tcPr>
            <w:tcW w:w="993" w:type="dxa"/>
          </w:tcPr>
          <w:p w14:paraId="78444523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2" w:type="dxa"/>
          </w:tcPr>
          <w:p w14:paraId="6E1D529D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8 (40.2)</w:t>
            </w:r>
          </w:p>
        </w:tc>
        <w:tc>
          <w:tcPr>
            <w:tcW w:w="993" w:type="dxa"/>
          </w:tcPr>
          <w:p w14:paraId="75F73776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8 (45.6)</w:t>
            </w:r>
          </w:p>
        </w:tc>
        <w:tc>
          <w:tcPr>
            <w:tcW w:w="992" w:type="dxa"/>
          </w:tcPr>
          <w:p w14:paraId="28178F66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90</w:t>
            </w:r>
          </w:p>
        </w:tc>
        <w:tc>
          <w:tcPr>
            <w:tcW w:w="992" w:type="dxa"/>
          </w:tcPr>
          <w:p w14:paraId="2AE4F45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1 (47.2)</w:t>
            </w:r>
          </w:p>
        </w:tc>
        <w:tc>
          <w:tcPr>
            <w:tcW w:w="992" w:type="dxa"/>
          </w:tcPr>
          <w:p w14:paraId="2C7DFDCE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993" w:type="dxa"/>
          </w:tcPr>
          <w:p w14:paraId="787E7FA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7 </w:t>
            </w:r>
          </w:p>
          <w:p w14:paraId="27F4363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63.6)</w:t>
            </w:r>
          </w:p>
        </w:tc>
        <w:tc>
          <w:tcPr>
            <w:tcW w:w="992" w:type="dxa"/>
          </w:tcPr>
          <w:p w14:paraId="5ED16C5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129</w:t>
            </w:r>
          </w:p>
        </w:tc>
        <w:tc>
          <w:tcPr>
            <w:tcW w:w="992" w:type="dxa"/>
          </w:tcPr>
          <w:p w14:paraId="23364FED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7 (51.5)</w:t>
            </w:r>
          </w:p>
        </w:tc>
        <w:tc>
          <w:tcPr>
            <w:tcW w:w="992" w:type="dxa"/>
          </w:tcPr>
          <w:p w14:paraId="75A4F669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207</w:t>
            </w:r>
          </w:p>
        </w:tc>
      </w:tr>
      <w:tr w:rsidR="00A620F9" w14:paraId="45D4FEF0" w14:textId="77777777" w:rsidTr="00847FF3">
        <w:tc>
          <w:tcPr>
            <w:tcW w:w="2411" w:type="dxa"/>
          </w:tcPr>
          <w:p w14:paraId="67A19C0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ESBL-producing </w:t>
            </w:r>
            <w:r w:rsidRPr="00EE166C"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992" w:type="dxa"/>
          </w:tcPr>
          <w:p w14:paraId="3DEB2882" w14:textId="77777777" w:rsidR="00EE69CC" w:rsidRPr="00EE166C" w:rsidRDefault="00EE69CC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017DE20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7 (19.2)</w:t>
            </w:r>
          </w:p>
        </w:tc>
        <w:tc>
          <w:tcPr>
            <w:tcW w:w="992" w:type="dxa"/>
          </w:tcPr>
          <w:p w14:paraId="55545E50" w14:textId="77777777" w:rsidR="00EE69CC" w:rsidRPr="00EE166C" w:rsidRDefault="00EE69CC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20B2F902" w14:textId="77777777" w:rsidR="00EE69CC" w:rsidRPr="00EE166C" w:rsidRDefault="00EE69CC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0D078DC8" w14:textId="77777777" w:rsidR="00EE69CC" w:rsidRPr="00EE166C" w:rsidRDefault="00EE69CC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75D6F324" w14:textId="77777777" w:rsidR="00EE69CC" w:rsidRPr="00EE166C" w:rsidRDefault="00EE69CC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523AA2D7" w14:textId="77777777" w:rsidR="00EE69CC" w:rsidRPr="00EE166C" w:rsidRDefault="00EE69CC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2E85E833" w14:textId="77777777" w:rsidR="00EE69CC" w:rsidRPr="00EE166C" w:rsidRDefault="00EE69CC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6229BB0D" w14:textId="77777777" w:rsidR="00EE69CC" w:rsidRPr="00EE166C" w:rsidRDefault="00EE69CC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75F9C958" w14:textId="77777777" w:rsidR="00EE69CC" w:rsidRPr="00EE166C" w:rsidRDefault="00EE69CC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0AAE3D31" w14:textId="77777777" w:rsidR="00EE69CC" w:rsidRPr="00EE166C" w:rsidRDefault="00EE69CC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596E3CF8" w14:textId="77777777" w:rsidR="00EE69CC" w:rsidRPr="00EE166C" w:rsidRDefault="00EE69CC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7525CA76" w14:textId="77777777" w:rsidR="00EE69CC" w:rsidRPr="00EE166C" w:rsidRDefault="00EE69CC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</w:p>
        </w:tc>
      </w:tr>
      <w:tr w:rsidR="00A620F9" w14:paraId="18A837CB" w14:textId="77777777" w:rsidTr="00847FF3">
        <w:tc>
          <w:tcPr>
            <w:tcW w:w="2411" w:type="dxa"/>
          </w:tcPr>
          <w:p w14:paraId="17451096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US"/>
              </w:rPr>
              <w:t>Klebsiella spp.</w:t>
            </w:r>
          </w:p>
        </w:tc>
        <w:tc>
          <w:tcPr>
            <w:tcW w:w="992" w:type="dxa"/>
          </w:tcPr>
          <w:p w14:paraId="4F9A0456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00 (9.0)</w:t>
            </w:r>
          </w:p>
        </w:tc>
        <w:tc>
          <w:tcPr>
            <w:tcW w:w="992" w:type="dxa"/>
          </w:tcPr>
          <w:p w14:paraId="62A539C5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8 (4.1)</w:t>
            </w:r>
          </w:p>
        </w:tc>
        <w:tc>
          <w:tcPr>
            <w:tcW w:w="992" w:type="dxa"/>
          </w:tcPr>
          <w:p w14:paraId="77A6354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92 (10.0)</w:t>
            </w:r>
          </w:p>
        </w:tc>
        <w:tc>
          <w:tcPr>
            <w:tcW w:w="993" w:type="dxa"/>
          </w:tcPr>
          <w:p w14:paraId="3E5792AE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992" w:type="dxa"/>
          </w:tcPr>
          <w:p w14:paraId="40A2F09B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 (5.2)</w:t>
            </w:r>
          </w:p>
        </w:tc>
        <w:tc>
          <w:tcPr>
            <w:tcW w:w="993" w:type="dxa"/>
          </w:tcPr>
          <w:p w14:paraId="45F54A8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2 (11.4)</w:t>
            </w:r>
          </w:p>
        </w:tc>
        <w:tc>
          <w:tcPr>
            <w:tcW w:w="992" w:type="dxa"/>
          </w:tcPr>
          <w:p w14:paraId="6E388C7B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213</w:t>
            </w:r>
          </w:p>
        </w:tc>
        <w:tc>
          <w:tcPr>
            <w:tcW w:w="992" w:type="dxa"/>
          </w:tcPr>
          <w:p w14:paraId="0A72456B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0 (10.4)</w:t>
            </w:r>
          </w:p>
        </w:tc>
        <w:tc>
          <w:tcPr>
            <w:tcW w:w="992" w:type="dxa"/>
          </w:tcPr>
          <w:p w14:paraId="5CDDE1BA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489</w:t>
            </w:r>
          </w:p>
        </w:tc>
        <w:tc>
          <w:tcPr>
            <w:tcW w:w="993" w:type="dxa"/>
          </w:tcPr>
          <w:p w14:paraId="47297DD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 </w:t>
            </w:r>
          </w:p>
          <w:p w14:paraId="1DCCFF0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9.1)</w:t>
            </w:r>
          </w:p>
        </w:tc>
        <w:tc>
          <w:tcPr>
            <w:tcW w:w="992" w:type="dxa"/>
          </w:tcPr>
          <w:p w14:paraId="5C5FFD7D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992" w:type="dxa"/>
          </w:tcPr>
          <w:p w14:paraId="698C97B9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3 </w:t>
            </w:r>
          </w:p>
          <w:p w14:paraId="51A582F3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9.1)</w:t>
            </w:r>
          </w:p>
        </w:tc>
        <w:tc>
          <w:tcPr>
            <w:tcW w:w="992" w:type="dxa"/>
          </w:tcPr>
          <w:p w14:paraId="559D8FF3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00</w:t>
            </w:r>
          </w:p>
        </w:tc>
      </w:tr>
      <w:tr w:rsidR="00A620F9" w14:paraId="37081BA8" w14:textId="77777777" w:rsidTr="00847FF3">
        <w:tc>
          <w:tcPr>
            <w:tcW w:w="2411" w:type="dxa"/>
          </w:tcPr>
          <w:p w14:paraId="08712A69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>Citrobacter spp.</w:t>
            </w:r>
          </w:p>
        </w:tc>
        <w:tc>
          <w:tcPr>
            <w:tcW w:w="992" w:type="dxa"/>
          </w:tcPr>
          <w:p w14:paraId="7874B271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 (1.4)</w:t>
            </w:r>
          </w:p>
        </w:tc>
        <w:tc>
          <w:tcPr>
            <w:tcW w:w="992" w:type="dxa"/>
          </w:tcPr>
          <w:p w14:paraId="2FEE9103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 (0.5)</w:t>
            </w:r>
          </w:p>
        </w:tc>
        <w:tc>
          <w:tcPr>
            <w:tcW w:w="992" w:type="dxa"/>
          </w:tcPr>
          <w:p w14:paraId="6E3DF295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 (1.5)</w:t>
            </w:r>
          </w:p>
        </w:tc>
        <w:tc>
          <w:tcPr>
            <w:tcW w:w="993" w:type="dxa"/>
          </w:tcPr>
          <w:p w14:paraId="59903DCE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337</w:t>
            </w:r>
          </w:p>
        </w:tc>
        <w:tc>
          <w:tcPr>
            <w:tcW w:w="992" w:type="dxa"/>
          </w:tcPr>
          <w:p w14:paraId="0D9FF576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 (0.5)</w:t>
            </w:r>
          </w:p>
        </w:tc>
        <w:tc>
          <w:tcPr>
            <w:tcW w:w="993" w:type="dxa"/>
          </w:tcPr>
          <w:p w14:paraId="4C985961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 (2.1)</w:t>
            </w:r>
          </w:p>
        </w:tc>
        <w:tc>
          <w:tcPr>
            <w:tcW w:w="992" w:type="dxa"/>
          </w:tcPr>
          <w:p w14:paraId="0BA9A9D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490</w:t>
            </w:r>
          </w:p>
        </w:tc>
        <w:tc>
          <w:tcPr>
            <w:tcW w:w="992" w:type="dxa"/>
          </w:tcPr>
          <w:p w14:paraId="06E58183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 (1.6)</w:t>
            </w:r>
          </w:p>
        </w:tc>
        <w:tc>
          <w:tcPr>
            <w:tcW w:w="992" w:type="dxa"/>
          </w:tcPr>
          <w:p w14:paraId="2DA6415A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993" w:type="dxa"/>
          </w:tcPr>
          <w:p w14:paraId="5E25ED77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992" w:type="dxa"/>
          </w:tcPr>
          <w:p w14:paraId="7013CAEA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992" w:type="dxa"/>
          </w:tcPr>
          <w:p w14:paraId="425C674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992" w:type="dxa"/>
          </w:tcPr>
          <w:p w14:paraId="6DF3A4D9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00</w:t>
            </w:r>
          </w:p>
        </w:tc>
      </w:tr>
      <w:tr w:rsidR="00A620F9" w14:paraId="13AED03D" w14:textId="77777777" w:rsidTr="00847FF3">
        <w:tc>
          <w:tcPr>
            <w:tcW w:w="2411" w:type="dxa"/>
          </w:tcPr>
          <w:p w14:paraId="4D19DB90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>Enterobacter spp.</w:t>
            </w:r>
          </w:p>
        </w:tc>
        <w:tc>
          <w:tcPr>
            <w:tcW w:w="992" w:type="dxa"/>
          </w:tcPr>
          <w:p w14:paraId="740913DA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9 (7.1)</w:t>
            </w:r>
          </w:p>
        </w:tc>
        <w:tc>
          <w:tcPr>
            <w:tcW w:w="992" w:type="dxa"/>
          </w:tcPr>
          <w:p w14:paraId="1B4B8BA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 (4.1)</w:t>
            </w:r>
          </w:p>
        </w:tc>
        <w:tc>
          <w:tcPr>
            <w:tcW w:w="992" w:type="dxa"/>
          </w:tcPr>
          <w:p w14:paraId="3C397071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1 (7.8)</w:t>
            </w:r>
          </w:p>
        </w:tc>
        <w:tc>
          <w:tcPr>
            <w:tcW w:w="993" w:type="dxa"/>
          </w:tcPr>
          <w:p w14:paraId="029B72AD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90</w:t>
            </w:r>
          </w:p>
        </w:tc>
        <w:tc>
          <w:tcPr>
            <w:tcW w:w="992" w:type="dxa"/>
          </w:tcPr>
          <w:p w14:paraId="208AFF3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 (4.1)</w:t>
            </w:r>
          </w:p>
        </w:tc>
        <w:tc>
          <w:tcPr>
            <w:tcW w:w="993" w:type="dxa"/>
          </w:tcPr>
          <w:p w14:paraId="0F6E76F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7 (8.8)</w:t>
            </w:r>
          </w:p>
        </w:tc>
        <w:tc>
          <w:tcPr>
            <w:tcW w:w="992" w:type="dxa"/>
          </w:tcPr>
          <w:p w14:paraId="1BD6CE3B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354</w:t>
            </w:r>
          </w:p>
        </w:tc>
        <w:tc>
          <w:tcPr>
            <w:tcW w:w="992" w:type="dxa"/>
          </w:tcPr>
          <w:p w14:paraId="1AB26183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 (9.3)</w:t>
            </w:r>
          </w:p>
        </w:tc>
        <w:tc>
          <w:tcPr>
            <w:tcW w:w="992" w:type="dxa"/>
          </w:tcPr>
          <w:p w14:paraId="48539B4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217</w:t>
            </w:r>
          </w:p>
        </w:tc>
        <w:tc>
          <w:tcPr>
            <w:tcW w:w="993" w:type="dxa"/>
          </w:tcPr>
          <w:p w14:paraId="4A78F7F1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992" w:type="dxa"/>
          </w:tcPr>
          <w:p w14:paraId="1DCCA9C7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624</w:t>
            </w:r>
          </w:p>
        </w:tc>
        <w:tc>
          <w:tcPr>
            <w:tcW w:w="992" w:type="dxa"/>
          </w:tcPr>
          <w:p w14:paraId="4F99E6D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 (9.1)</w:t>
            </w:r>
          </w:p>
        </w:tc>
        <w:tc>
          <w:tcPr>
            <w:tcW w:w="992" w:type="dxa"/>
          </w:tcPr>
          <w:p w14:paraId="5E3ADFF6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726</w:t>
            </w:r>
          </w:p>
        </w:tc>
      </w:tr>
      <w:tr w:rsidR="00A620F9" w14:paraId="3B7C4828" w14:textId="77777777" w:rsidTr="00847FF3">
        <w:tc>
          <w:tcPr>
            <w:tcW w:w="2411" w:type="dxa"/>
          </w:tcPr>
          <w:p w14:paraId="34776EE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>Proteus spp.</w:t>
            </w:r>
          </w:p>
        </w:tc>
        <w:tc>
          <w:tcPr>
            <w:tcW w:w="992" w:type="dxa"/>
          </w:tcPr>
          <w:p w14:paraId="64E67D57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7 (2.4)</w:t>
            </w:r>
          </w:p>
        </w:tc>
        <w:tc>
          <w:tcPr>
            <w:tcW w:w="992" w:type="dxa"/>
          </w:tcPr>
          <w:p w14:paraId="7963623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 (3.1)</w:t>
            </w:r>
          </w:p>
        </w:tc>
        <w:tc>
          <w:tcPr>
            <w:tcW w:w="992" w:type="dxa"/>
          </w:tcPr>
          <w:p w14:paraId="74BCFD73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1 (2.3)</w:t>
            </w:r>
          </w:p>
        </w:tc>
        <w:tc>
          <w:tcPr>
            <w:tcW w:w="993" w:type="dxa"/>
          </w:tcPr>
          <w:p w14:paraId="11541AA5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606</w:t>
            </w:r>
          </w:p>
        </w:tc>
        <w:tc>
          <w:tcPr>
            <w:tcW w:w="992" w:type="dxa"/>
          </w:tcPr>
          <w:p w14:paraId="628ED4C7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 (1.5)</w:t>
            </w:r>
          </w:p>
        </w:tc>
        <w:tc>
          <w:tcPr>
            <w:tcW w:w="993" w:type="dxa"/>
          </w:tcPr>
          <w:p w14:paraId="1C85AFE9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 (0.5)</w:t>
            </w:r>
          </w:p>
        </w:tc>
        <w:tc>
          <w:tcPr>
            <w:tcW w:w="992" w:type="dxa"/>
          </w:tcPr>
          <w:p w14:paraId="4FBA3A69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69</w:t>
            </w:r>
          </w:p>
        </w:tc>
        <w:tc>
          <w:tcPr>
            <w:tcW w:w="992" w:type="dxa"/>
          </w:tcPr>
          <w:p w14:paraId="365FB3E6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 (5.2)</w:t>
            </w:r>
          </w:p>
        </w:tc>
        <w:tc>
          <w:tcPr>
            <w:tcW w:w="992" w:type="dxa"/>
          </w:tcPr>
          <w:p w14:paraId="10854BA9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993" w:type="dxa"/>
          </w:tcPr>
          <w:p w14:paraId="64B44259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992" w:type="dxa"/>
          </w:tcPr>
          <w:p w14:paraId="726233C2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992" w:type="dxa"/>
          </w:tcPr>
          <w:p w14:paraId="3C689B1A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992" w:type="dxa"/>
          </w:tcPr>
          <w:p w14:paraId="1413179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628</w:t>
            </w:r>
          </w:p>
        </w:tc>
      </w:tr>
      <w:tr w:rsidR="00A620F9" w14:paraId="235C7632" w14:textId="77777777" w:rsidTr="00847FF3">
        <w:tc>
          <w:tcPr>
            <w:tcW w:w="2411" w:type="dxa"/>
          </w:tcPr>
          <w:p w14:paraId="29E8F3A2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>Serratia spp.</w:t>
            </w:r>
          </w:p>
        </w:tc>
        <w:tc>
          <w:tcPr>
            <w:tcW w:w="992" w:type="dxa"/>
          </w:tcPr>
          <w:p w14:paraId="68D7642B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 (0.8)</w:t>
            </w:r>
          </w:p>
        </w:tc>
        <w:tc>
          <w:tcPr>
            <w:tcW w:w="992" w:type="dxa"/>
          </w:tcPr>
          <w:p w14:paraId="2A2AA90D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 (0.5)</w:t>
            </w:r>
          </w:p>
        </w:tc>
        <w:tc>
          <w:tcPr>
            <w:tcW w:w="992" w:type="dxa"/>
          </w:tcPr>
          <w:p w14:paraId="41A432F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 (0.9)</w:t>
            </w:r>
          </w:p>
        </w:tc>
        <w:tc>
          <w:tcPr>
            <w:tcW w:w="993" w:type="dxa"/>
          </w:tcPr>
          <w:p w14:paraId="5344D087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713</w:t>
            </w:r>
          </w:p>
        </w:tc>
        <w:tc>
          <w:tcPr>
            <w:tcW w:w="992" w:type="dxa"/>
          </w:tcPr>
          <w:p w14:paraId="1200A2DD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 (0.5)</w:t>
            </w:r>
          </w:p>
        </w:tc>
        <w:tc>
          <w:tcPr>
            <w:tcW w:w="993" w:type="dxa"/>
          </w:tcPr>
          <w:p w14:paraId="3D74A74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 (1.0)</w:t>
            </w:r>
          </w:p>
        </w:tc>
        <w:tc>
          <w:tcPr>
            <w:tcW w:w="992" w:type="dxa"/>
          </w:tcPr>
          <w:p w14:paraId="3F41B146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992" w:type="dxa"/>
          </w:tcPr>
          <w:p w14:paraId="563A8E8A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992" w:type="dxa"/>
          </w:tcPr>
          <w:p w14:paraId="1F7B223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232</w:t>
            </w:r>
          </w:p>
        </w:tc>
        <w:tc>
          <w:tcPr>
            <w:tcW w:w="993" w:type="dxa"/>
          </w:tcPr>
          <w:p w14:paraId="51DD83C2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992" w:type="dxa"/>
          </w:tcPr>
          <w:p w14:paraId="3A147E25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992" w:type="dxa"/>
          </w:tcPr>
          <w:p w14:paraId="3F383505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992" w:type="dxa"/>
          </w:tcPr>
          <w:p w14:paraId="6A56EA03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00</w:t>
            </w:r>
          </w:p>
        </w:tc>
      </w:tr>
      <w:tr w:rsidR="00A620F9" w14:paraId="5F5BA8FC" w14:textId="77777777" w:rsidTr="00847FF3">
        <w:tc>
          <w:tcPr>
            <w:tcW w:w="2411" w:type="dxa"/>
          </w:tcPr>
          <w:p w14:paraId="2D2F0E5E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>Pseudomonas spp.</w:t>
            </w:r>
          </w:p>
        </w:tc>
        <w:tc>
          <w:tcPr>
            <w:tcW w:w="992" w:type="dxa"/>
          </w:tcPr>
          <w:p w14:paraId="0146FA7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4 (3.1)</w:t>
            </w:r>
          </w:p>
        </w:tc>
        <w:tc>
          <w:tcPr>
            <w:tcW w:w="992" w:type="dxa"/>
          </w:tcPr>
          <w:p w14:paraId="1B02E080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 (1.0)</w:t>
            </w:r>
          </w:p>
        </w:tc>
        <w:tc>
          <w:tcPr>
            <w:tcW w:w="992" w:type="dxa"/>
          </w:tcPr>
          <w:p w14:paraId="586B565B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2 (3.5)</w:t>
            </w:r>
          </w:p>
        </w:tc>
        <w:tc>
          <w:tcPr>
            <w:tcW w:w="993" w:type="dxa"/>
          </w:tcPr>
          <w:p w14:paraId="28DCCDD2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103</w:t>
            </w:r>
          </w:p>
        </w:tc>
        <w:tc>
          <w:tcPr>
            <w:tcW w:w="992" w:type="dxa"/>
          </w:tcPr>
          <w:p w14:paraId="39D0AA89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 (2.1)</w:t>
            </w:r>
          </w:p>
        </w:tc>
        <w:tc>
          <w:tcPr>
            <w:tcW w:w="993" w:type="dxa"/>
          </w:tcPr>
          <w:p w14:paraId="152B1AEB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 (4.1)</w:t>
            </w:r>
          </w:p>
        </w:tc>
        <w:tc>
          <w:tcPr>
            <w:tcW w:w="992" w:type="dxa"/>
          </w:tcPr>
          <w:p w14:paraId="31B47859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357</w:t>
            </w:r>
          </w:p>
        </w:tc>
        <w:tc>
          <w:tcPr>
            <w:tcW w:w="992" w:type="dxa"/>
          </w:tcPr>
          <w:p w14:paraId="7379B30A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 (3.1)</w:t>
            </w:r>
          </w:p>
        </w:tc>
        <w:tc>
          <w:tcPr>
            <w:tcW w:w="992" w:type="dxa"/>
          </w:tcPr>
          <w:p w14:paraId="1ED67621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993" w:type="dxa"/>
          </w:tcPr>
          <w:p w14:paraId="247E8E41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 (9.1)</w:t>
            </w:r>
          </w:p>
        </w:tc>
        <w:tc>
          <w:tcPr>
            <w:tcW w:w="992" w:type="dxa"/>
          </w:tcPr>
          <w:p w14:paraId="26242B4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291</w:t>
            </w:r>
          </w:p>
        </w:tc>
        <w:tc>
          <w:tcPr>
            <w:tcW w:w="992" w:type="dxa"/>
          </w:tcPr>
          <w:p w14:paraId="549D3090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 (6.1)</w:t>
            </w:r>
          </w:p>
        </w:tc>
        <w:tc>
          <w:tcPr>
            <w:tcW w:w="992" w:type="dxa"/>
          </w:tcPr>
          <w:p w14:paraId="2D5CE220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621</w:t>
            </w:r>
          </w:p>
        </w:tc>
      </w:tr>
      <w:tr w:rsidR="00A620F9" w14:paraId="5B71F04B" w14:textId="77777777" w:rsidTr="00847FF3">
        <w:tc>
          <w:tcPr>
            <w:tcW w:w="2411" w:type="dxa"/>
          </w:tcPr>
          <w:p w14:paraId="5A6EB0B3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>Acinetobacter spp.</w:t>
            </w:r>
          </w:p>
        </w:tc>
        <w:tc>
          <w:tcPr>
            <w:tcW w:w="992" w:type="dxa"/>
          </w:tcPr>
          <w:p w14:paraId="637DA51B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 (0.3)</w:t>
            </w:r>
          </w:p>
        </w:tc>
        <w:tc>
          <w:tcPr>
            <w:tcW w:w="992" w:type="dxa"/>
          </w:tcPr>
          <w:p w14:paraId="6633F41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992" w:type="dxa"/>
          </w:tcPr>
          <w:p w14:paraId="72281D26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 (0.3)</w:t>
            </w:r>
          </w:p>
        </w:tc>
        <w:tc>
          <w:tcPr>
            <w:tcW w:w="993" w:type="dxa"/>
          </w:tcPr>
          <w:p w14:paraId="07F3323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643</w:t>
            </w:r>
          </w:p>
        </w:tc>
        <w:tc>
          <w:tcPr>
            <w:tcW w:w="992" w:type="dxa"/>
          </w:tcPr>
          <w:p w14:paraId="17DB3CA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993" w:type="dxa"/>
          </w:tcPr>
          <w:p w14:paraId="50B3B5FA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992" w:type="dxa"/>
          </w:tcPr>
          <w:p w14:paraId="19591EB3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643</w:t>
            </w:r>
          </w:p>
        </w:tc>
        <w:tc>
          <w:tcPr>
            <w:tcW w:w="992" w:type="dxa"/>
          </w:tcPr>
          <w:p w14:paraId="0AFB7B91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 (1.0)</w:t>
            </w:r>
          </w:p>
        </w:tc>
        <w:tc>
          <w:tcPr>
            <w:tcW w:w="992" w:type="dxa"/>
          </w:tcPr>
          <w:p w14:paraId="6CC0288A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80</w:t>
            </w:r>
          </w:p>
        </w:tc>
        <w:tc>
          <w:tcPr>
            <w:tcW w:w="993" w:type="dxa"/>
          </w:tcPr>
          <w:p w14:paraId="22E01F2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992" w:type="dxa"/>
          </w:tcPr>
          <w:p w14:paraId="0B191B07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992" w:type="dxa"/>
          </w:tcPr>
          <w:p w14:paraId="5D2EA3E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992" w:type="dxa"/>
          </w:tcPr>
          <w:p w14:paraId="6153806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00</w:t>
            </w:r>
          </w:p>
        </w:tc>
      </w:tr>
      <w:tr w:rsidR="00A620F9" w14:paraId="7A9716A2" w14:textId="77777777" w:rsidTr="00847FF3">
        <w:tc>
          <w:tcPr>
            <w:tcW w:w="2411" w:type="dxa"/>
          </w:tcPr>
          <w:p w14:paraId="3D1C5745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>Bacteroides spp.</w:t>
            </w:r>
          </w:p>
        </w:tc>
        <w:tc>
          <w:tcPr>
            <w:tcW w:w="992" w:type="dxa"/>
          </w:tcPr>
          <w:p w14:paraId="034CCCB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 (0.8)</w:t>
            </w:r>
          </w:p>
        </w:tc>
        <w:tc>
          <w:tcPr>
            <w:tcW w:w="992" w:type="dxa"/>
          </w:tcPr>
          <w:p w14:paraId="3456F38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 (0.5)</w:t>
            </w:r>
          </w:p>
        </w:tc>
        <w:tc>
          <w:tcPr>
            <w:tcW w:w="992" w:type="dxa"/>
          </w:tcPr>
          <w:p w14:paraId="06C97AD5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 (0.9)</w:t>
            </w:r>
          </w:p>
        </w:tc>
        <w:tc>
          <w:tcPr>
            <w:tcW w:w="993" w:type="dxa"/>
          </w:tcPr>
          <w:p w14:paraId="7A7A005D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713</w:t>
            </w:r>
          </w:p>
        </w:tc>
        <w:tc>
          <w:tcPr>
            <w:tcW w:w="992" w:type="dxa"/>
          </w:tcPr>
          <w:p w14:paraId="356CD876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 (0.5)</w:t>
            </w:r>
          </w:p>
        </w:tc>
        <w:tc>
          <w:tcPr>
            <w:tcW w:w="993" w:type="dxa"/>
          </w:tcPr>
          <w:p w14:paraId="2BB8F74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 (0.5)</w:t>
            </w:r>
          </w:p>
        </w:tc>
        <w:tc>
          <w:tcPr>
            <w:tcW w:w="992" w:type="dxa"/>
          </w:tcPr>
          <w:p w14:paraId="71F2C1B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713</w:t>
            </w:r>
          </w:p>
        </w:tc>
        <w:tc>
          <w:tcPr>
            <w:tcW w:w="992" w:type="dxa"/>
          </w:tcPr>
          <w:p w14:paraId="08FE9DC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 (1.6)</w:t>
            </w:r>
          </w:p>
        </w:tc>
        <w:tc>
          <w:tcPr>
            <w:tcW w:w="992" w:type="dxa"/>
          </w:tcPr>
          <w:p w14:paraId="2AF72DAA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373</w:t>
            </w:r>
          </w:p>
        </w:tc>
        <w:tc>
          <w:tcPr>
            <w:tcW w:w="993" w:type="dxa"/>
          </w:tcPr>
          <w:p w14:paraId="679F94D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992" w:type="dxa"/>
          </w:tcPr>
          <w:p w14:paraId="701E043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992" w:type="dxa"/>
          </w:tcPr>
          <w:p w14:paraId="4A95E6AA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992" w:type="dxa"/>
          </w:tcPr>
          <w:p w14:paraId="73BED24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00</w:t>
            </w:r>
          </w:p>
        </w:tc>
      </w:tr>
      <w:tr w:rsidR="00A620F9" w14:paraId="2E119C55" w14:textId="77777777" w:rsidTr="00847FF3">
        <w:tc>
          <w:tcPr>
            <w:tcW w:w="2411" w:type="dxa"/>
          </w:tcPr>
          <w:p w14:paraId="114C4176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>Staphylococcus aureus</w:t>
            </w:r>
          </w:p>
        </w:tc>
        <w:tc>
          <w:tcPr>
            <w:tcW w:w="992" w:type="dxa"/>
          </w:tcPr>
          <w:p w14:paraId="3578020B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9 (3.5)</w:t>
            </w:r>
          </w:p>
        </w:tc>
        <w:tc>
          <w:tcPr>
            <w:tcW w:w="992" w:type="dxa"/>
          </w:tcPr>
          <w:p w14:paraId="57F31FF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 (2.6)</w:t>
            </w:r>
          </w:p>
        </w:tc>
        <w:tc>
          <w:tcPr>
            <w:tcW w:w="992" w:type="dxa"/>
          </w:tcPr>
          <w:p w14:paraId="251EE509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4 (3.7)</w:t>
            </w:r>
          </w:p>
        </w:tc>
        <w:tc>
          <w:tcPr>
            <w:tcW w:w="993" w:type="dxa"/>
          </w:tcPr>
          <w:p w14:paraId="2D453F9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526</w:t>
            </w:r>
          </w:p>
        </w:tc>
        <w:tc>
          <w:tcPr>
            <w:tcW w:w="992" w:type="dxa"/>
          </w:tcPr>
          <w:p w14:paraId="54A676D3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 (5.7)</w:t>
            </w:r>
          </w:p>
        </w:tc>
        <w:tc>
          <w:tcPr>
            <w:tcW w:w="993" w:type="dxa"/>
          </w:tcPr>
          <w:p w14:paraId="1129621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 (4.7)</w:t>
            </w:r>
          </w:p>
        </w:tc>
        <w:tc>
          <w:tcPr>
            <w:tcW w:w="992" w:type="dxa"/>
          </w:tcPr>
          <w:p w14:paraId="7BA57D65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387</w:t>
            </w:r>
          </w:p>
        </w:tc>
        <w:tc>
          <w:tcPr>
            <w:tcW w:w="992" w:type="dxa"/>
          </w:tcPr>
          <w:p w14:paraId="16C898D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 (2.6)</w:t>
            </w:r>
          </w:p>
        </w:tc>
        <w:tc>
          <w:tcPr>
            <w:tcW w:w="992" w:type="dxa"/>
          </w:tcPr>
          <w:p w14:paraId="289CEB7E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526</w:t>
            </w:r>
          </w:p>
        </w:tc>
        <w:tc>
          <w:tcPr>
            <w:tcW w:w="993" w:type="dxa"/>
          </w:tcPr>
          <w:p w14:paraId="270303C3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992" w:type="dxa"/>
          </w:tcPr>
          <w:p w14:paraId="39B41227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992" w:type="dxa"/>
          </w:tcPr>
          <w:p w14:paraId="4C29327E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 (9.1)</w:t>
            </w:r>
          </w:p>
        </w:tc>
        <w:tc>
          <w:tcPr>
            <w:tcW w:w="992" w:type="dxa"/>
          </w:tcPr>
          <w:p w14:paraId="6382DAD2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106</w:t>
            </w:r>
          </w:p>
        </w:tc>
      </w:tr>
      <w:tr w:rsidR="00A620F9" w14:paraId="1C4E5EFF" w14:textId="77777777" w:rsidTr="00847FF3">
        <w:tc>
          <w:tcPr>
            <w:tcW w:w="2411" w:type="dxa"/>
          </w:tcPr>
          <w:p w14:paraId="74A72DE3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Coagulase negative </w:t>
            </w:r>
            <w:r w:rsidRPr="00EE166C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>Staphylococci</w:t>
            </w:r>
          </w:p>
        </w:tc>
        <w:tc>
          <w:tcPr>
            <w:tcW w:w="992" w:type="dxa"/>
          </w:tcPr>
          <w:p w14:paraId="4C98427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4 (7.6)</w:t>
            </w:r>
          </w:p>
        </w:tc>
        <w:tc>
          <w:tcPr>
            <w:tcW w:w="992" w:type="dxa"/>
          </w:tcPr>
          <w:p w14:paraId="083AC9BE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 (4.1)</w:t>
            </w:r>
          </w:p>
        </w:tc>
        <w:tc>
          <w:tcPr>
            <w:tcW w:w="992" w:type="dxa"/>
          </w:tcPr>
          <w:p w14:paraId="525A30D3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6 (8.3)</w:t>
            </w:r>
          </w:p>
        </w:tc>
        <w:tc>
          <w:tcPr>
            <w:tcW w:w="993" w:type="dxa"/>
          </w:tcPr>
          <w:p w14:paraId="690FEE55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51</w:t>
            </w:r>
          </w:p>
        </w:tc>
        <w:tc>
          <w:tcPr>
            <w:tcW w:w="992" w:type="dxa"/>
          </w:tcPr>
          <w:p w14:paraId="2337315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 (9.3)</w:t>
            </w:r>
          </w:p>
        </w:tc>
        <w:tc>
          <w:tcPr>
            <w:tcW w:w="993" w:type="dxa"/>
          </w:tcPr>
          <w:p w14:paraId="176D6147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0 (10.4)</w:t>
            </w:r>
          </w:p>
        </w:tc>
        <w:tc>
          <w:tcPr>
            <w:tcW w:w="992" w:type="dxa"/>
          </w:tcPr>
          <w:p w14:paraId="5A39A5E0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133</w:t>
            </w:r>
          </w:p>
        </w:tc>
        <w:tc>
          <w:tcPr>
            <w:tcW w:w="992" w:type="dxa"/>
          </w:tcPr>
          <w:p w14:paraId="709D6E5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6 (8.3)</w:t>
            </w:r>
          </w:p>
        </w:tc>
        <w:tc>
          <w:tcPr>
            <w:tcW w:w="992" w:type="dxa"/>
          </w:tcPr>
          <w:p w14:paraId="629F1C5B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765</w:t>
            </w:r>
          </w:p>
        </w:tc>
        <w:tc>
          <w:tcPr>
            <w:tcW w:w="993" w:type="dxa"/>
          </w:tcPr>
          <w:p w14:paraId="0D0FA89A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992" w:type="dxa"/>
          </w:tcPr>
          <w:p w14:paraId="2CC3D1B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619</w:t>
            </w:r>
          </w:p>
        </w:tc>
        <w:tc>
          <w:tcPr>
            <w:tcW w:w="992" w:type="dxa"/>
          </w:tcPr>
          <w:p w14:paraId="6F524FE5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 (12.1)</w:t>
            </w:r>
          </w:p>
        </w:tc>
        <w:tc>
          <w:tcPr>
            <w:tcW w:w="992" w:type="dxa"/>
          </w:tcPr>
          <w:p w14:paraId="43CFF74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307</w:t>
            </w:r>
          </w:p>
        </w:tc>
      </w:tr>
      <w:tr w:rsidR="00A620F9" w14:paraId="69B7FC58" w14:textId="77777777" w:rsidTr="00847FF3">
        <w:tc>
          <w:tcPr>
            <w:tcW w:w="2411" w:type="dxa"/>
          </w:tcPr>
          <w:p w14:paraId="059F2E50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Viridans group </w:t>
            </w:r>
            <w:r w:rsidRPr="00EE166C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>Streptococci</w:t>
            </w:r>
          </w:p>
        </w:tc>
        <w:tc>
          <w:tcPr>
            <w:tcW w:w="992" w:type="dxa"/>
          </w:tcPr>
          <w:p w14:paraId="46C06617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9 (2.6)</w:t>
            </w:r>
          </w:p>
        </w:tc>
        <w:tc>
          <w:tcPr>
            <w:tcW w:w="992" w:type="dxa"/>
          </w:tcPr>
          <w:p w14:paraId="5E194E9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 (3.1)</w:t>
            </w:r>
          </w:p>
        </w:tc>
        <w:tc>
          <w:tcPr>
            <w:tcW w:w="992" w:type="dxa"/>
          </w:tcPr>
          <w:p w14:paraId="0BE875E3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3 (2.5)</w:t>
            </w:r>
          </w:p>
        </w:tc>
        <w:tc>
          <w:tcPr>
            <w:tcW w:w="993" w:type="dxa"/>
          </w:tcPr>
          <w:p w14:paraId="6FFF2B1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805</w:t>
            </w:r>
          </w:p>
        </w:tc>
        <w:tc>
          <w:tcPr>
            <w:tcW w:w="992" w:type="dxa"/>
          </w:tcPr>
          <w:p w14:paraId="2B247F26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 (2.6)</w:t>
            </w:r>
          </w:p>
        </w:tc>
        <w:tc>
          <w:tcPr>
            <w:tcW w:w="993" w:type="dxa"/>
          </w:tcPr>
          <w:p w14:paraId="322EA966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 (1.0)</w:t>
            </w:r>
          </w:p>
        </w:tc>
        <w:tc>
          <w:tcPr>
            <w:tcW w:w="992" w:type="dxa"/>
          </w:tcPr>
          <w:p w14:paraId="43258AAB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145</w:t>
            </w:r>
          </w:p>
        </w:tc>
        <w:tc>
          <w:tcPr>
            <w:tcW w:w="992" w:type="dxa"/>
          </w:tcPr>
          <w:p w14:paraId="12458915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 (3.6)</w:t>
            </w:r>
          </w:p>
        </w:tc>
        <w:tc>
          <w:tcPr>
            <w:tcW w:w="992" w:type="dxa"/>
          </w:tcPr>
          <w:p w14:paraId="10A89EA2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456</w:t>
            </w:r>
          </w:p>
        </w:tc>
        <w:tc>
          <w:tcPr>
            <w:tcW w:w="993" w:type="dxa"/>
          </w:tcPr>
          <w:p w14:paraId="2FDA629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992" w:type="dxa"/>
          </w:tcPr>
          <w:p w14:paraId="6804844E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992" w:type="dxa"/>
          </w:tcPr>
          <w:p w14:paraId="10549B8D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992" w:type="dxa"/>
          </w:tcPr>
          <w:p w14:paraId="18E0235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624</w:t>
            </w:r>
          </w:p>
        </w:tc>
      </w:tr>
      <w:tr w:rsidR="00A620F9" w14:paraId="18F5F170" w14:textId="77777777" w:rsidTr="00847FF3">
        <w:tc>
          <w:tcPr>
            <w:tcW w:w="2411" w:type="dxa"/>
          </w:tcPr>
          <w:p w14:paraId="5258A9F6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>Candida albicans</w:t>
            </w:r>
          </w:p>
        </w:tc>
        <w:tc>
          <w:tcPr>
            <w:tcW w:w="992" w:type="dxa"/>
          </w:tcPr>
          <w:p w14:paraId="2E7D3515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3 (4.8)</w:t>
            </w:r>
          </w:p>
        </w:tc>
        <w:tc>
          <w:tcPr>
            <w:tcW w:w="992" w:type="dxa"/>
          </w:tcPr>
          <w:p w14:paraId="146A43FE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 (1.0)</w:t>
            </w:r>
          </w:p>
        </w:tc>
        <w:tc>
          <w:tcPr>
            <w:tcW w:w="992" w:type="dxa"/>
          </w:tcPr>
          <w:p w14:paraId="4BBF2730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1 (5.6)</w:t>
            </w:r>
          </w:p>
        </w:tc>
        <w:tc>
          <w:tcPr>
            <w:tcW w:w="993" w:type="dxa"/>
          </w:tcPr>
          <w:p w14:paraId="7F4F33F3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992" w:type="dxa"/>
          </w:tcPr>
          <w:p w14:paraId="1C88F77A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6 (8.2)</w:t>
            </w:r>
          </w:p>
        </w:tc>
        <w:tc>
          <w:tcPr>
            <w:tcW w:w="993" w:type="dxa"/>
          </w:tcPr>
          <w:p w14:paraId="4D8AC315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 (6.7)</w:t>
            </w:r>
          </w:p>
        </w:tc>
        <w:tc>
          <w:tcPr>
            <w:tcW w:w="992" w:type="dxa"/>
          </w:tcPr>
          <w:p w14:paraId="5F6AEC92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191</w:t>
            </w:r>
          </w:p>
        </w:tc>
        <w:tc>
          <w:tcPr>
            <w:tcW w:w="992" w:type="dxa"/>
          </w:tcPr>
          <w:p w14:paraId="2402851E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 (1.0)</w:t>
            </w:r>
          </w:p>
        </w:tc>
        <w:tc>
          <w:tcPr>
            <w:tcW w:w="992" w:type="dxa"/>
          </w:tcPr>
          <w:p w14:paraId="0FB98ED7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993" w:type="dxa"/>
          </w:tcPr>
          <w:p w14:paraId="5CA997C2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 (27.3)</w:t>
            </w:r>
          </w:p>
        </w:tc>
        <w:tc>
          <w:tcPr>
            <w:tcW w:w="992" w:type="dxa"/>
          </w:tcPr>
          <w:p w14:paraId="712FDC85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992" w:type="dxa"/>
          </w:tcPr>
          <w:p w14:paraId="542BBB7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 (6.1)</w:t>
            </w:r>
          </w:p>
        </w:tc>
        <w:tc>
          <w:tcPr>
            <w:tcW w:w="992" w:type="dxa"/>
          </w:tcPr>
          <w:p w14:paraId="2CC4E79B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00</w:t>
            </w:r>
          </w:p>
        </w:tc>
      </w:tr>
      <w:tr w:rsidR="00A620F9" w14:paraId="076997A0" w14:textId="77777777" w:rsidTr="00847FF3">
        <w:tc>
          <w:tcPr>
            <w:tcW w:w="2411" w:type="dxa"/>
          </w:tcPr>
          <w:p w14:paraId="2E3C1E25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>Candida spp.</w:t>
            </w: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other than </w:t>
            </w:r>
            <w:r w:rsidRPr="00EE166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C. albicans</w:t>
            </w:r>
          </w:p>
        </w:tc>
        <w:tc>
          <w:tcPr>
            <w:tcW w:w="992" w:type="dxa"/>
          </w:tcPr>
          <w:p w14:paraId="535D3DB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0 (4.5)</w:t>
            </w:r>
          </w:p>
        </w:tc>
        <w:tc>
          <w:tcPr>
            <w:tcW w:w="992" w:type="dxa"/>
          </w:tcPr>
          <w:p w14:paraId="3B15923D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 (1.0)</w:t>
            </w:r>
          </w:p>
        </w:tc>
        <w:tc>
          <w:tcPr>
            <w:tcW w:w="992" w:type="dxa"/>
          </w:tcPr>
          <w:p w14:paraId="4597F232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8 (5.2)</w:t>
            </w:r>
          </w:p>
        </w:tc>
        <w:tc>
          <w:tcPr>
            <w:tcW w:w="993" w:type="dxa"/>
          </w:tcPr>
          <w:p w14:paraId="71333F4E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992" w:type="dxa"/>
          </w:tcPr>
          <w:p w14:paraId="561076B1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 (5.2)</w:t>
            </w:r>
          </w:p>
        </w:tc>
        <w:tc>
          <w:tcPr>
            <w:tcW w:w="993" w:type="dxa"/>
          </w:tcPr>
          <w:p w14:paraId="50A638B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 (7.8)</w:t>
            </w:r>
          </w:p>
        </w:tc>
        <w:tc>
          <w:tcPr>
            <w:tcW w:w="992" w:type="dxa"/>
          </w:tcPr>
          <w:p w14:paraId="13DBC610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992" w:type="dxa"/>
          </w:tcPr>
          <w:p w14:paraId="714A2302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 (1.6)</w:t>
            </w:r>
          </w:p>
        </w:tc>
        <w:tc>
          <w:tcPr>
            <w:tcW w:w="992" w:type="dxa"/>
          </w:tcPr>
          <w:p w14:paraId="442E03B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993" w:type="dxa"/>
          </w:tcPr>
          <w:p w14:paraId="3450F386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 (9.1)</w:t>
            </w:r>
          </w:p>
        </w:tc>
        <w:tc>
          <w:tcPr>
            <w:tcW w:w="992" w:type="dxa"/>
          </w:tcPr>
          <w:p w14:paraId="209B1B12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399</w:t>
            </w:r>
          </w:p>
        </w:tc>
        <w:tc>
          <w:tcPr>
            <w:tcW w:w="992" w:type="dxa"/>
          </w:tcPr>
          <w:p w14:paraId="796A4EA3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 (18.2)</w:t>
            </w:r>
          </w:p>
        </w:tc>
        <w:tc>
          <w:tcPr>
            <w:tcW w:w="992" w:type="dxa"/>
          </w:tcPr>
          <w:p w14:paraId="7E57BFE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3</w:t>
            </w:r>
          </w:p>
        </w:tc>
      </w:tr>
      <w:tr w:rsidR="00A620F9" w14:paraId="61CA5098" w14:textId="77777777" w:rsidTr="00847FF3">
        <w:tc>
          <w:tcPr>
            <w:tcW w:w="2411" w:type="dxa"/>
          </w:tcPr>
          <w:p w14:paraId="78EA8A19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ther yeasts</w:t>
            </w:r>
          </w:p>
        </w:tc>
        <w:tc>
          <w:tcPr>
            <w:tcW w:w="992" w:type="dxa"/>
          </w:tcPr>
          <w:p w14:paraId="58C0CB0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 (0.3)</w:t>
            </w:r>
          </w:p>
        </w:tc>
        <w:tc>
          <w:tcPr>
            <w:tcW w:w="992" w:type="dxa"/>
          </w:tcPr>
          <w:p w14:paraId="7739C5B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992" w:type="dxa"/>
          </w:tcPr>
          <w:p w14:paraId="7E643A67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 (0.3)</w:t>
            </w:r>
          </w:p>
        </w:tc>
        <w:tc>
          <w:tcPr>
            <w:tcW w:w="993" w:type="dxa"/>
          </w:tcPr>
          <w:p w14:paraId="662171B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643</w:t>
            </w:r>
          </w:p>
        </w:tc>
        <w:tc>
          <w:tcPr>
            <w:tcW w:w="992" w:type="dxa"/>
          </w:tcPr>
          <w:p w14:paraId="2C151DED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 (0.5)</w:t>
            </w:r>
          </w:p>
        </w:tc>
        <w:tc>
          <w:tcPr>
            <w:tcW w:w="993" w:type="dxa"/>
          </w:tcPr>
          <w:p w14:paraId="4129E4C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992" w:type="dxa"/>
          </w:tcPr>
          <w:p w14:paraId="7F39FA9B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643</w:t>
            </w:r>
          </w:p>
        </w:tc>
        <w:tc>
          <w:tcPr>
            <w:tcW w:w="992" w:type="dxa"/>
          </w:tcPr>
          <w:p w14:paraId="6E50107B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992" w:type="dxa"/>
          </w:tcPr>
          <w:p w14:paraId="10952869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643</w:t>
            </w:r>
          </w:p>
        </w:tc>
        <w:tc>
          <w:tcPr>
            <w:tcW w:w="993" w:type="dxa"/>
          </w:tcPr>
          <w:p w14:paraId="453C0302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992" w:type="dxa"/>
          </w:tcPr>
          <w:p w14:paraId="2A4C4CC7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992" w:type="dxa"/>
          </w:tcPr>
          <w:p w14:paraId="4C2A3B1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992" w:type="dxa"/>
          </w:tcPr>
          <w:p w14:paraId="0B29E88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00</w:t>
            </w:r>
          </w:p>
        </w:tc>
      </w:tr>
      <w:tr w:rsidR="00A620F9" w14:paraId="0BEA57BD" w14:textId="77777777" w:rsidTr="00847FF3">
        <w:tc>
          <w:tcPr>
            <w:tcW w:w="2411" w:type="dxa"/>
          </w:tcPr>
          <w:p w14:paraId="2982B0F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lastRenderedPageBreak/>
              <w:t>Other Anaerobes</w:t>
            </w:r>
          </w:p>
        </w:tc>
        <w:tc>
          <w:tcPr>
            <w:tcW w:w="992" w:type="dxa"/>
          </w:tcPr>
          <w:p w14:paraId="15CC7E41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 (1.1)</w:t>
            </w:r>
          </w:p>
        </w:tc>
        <w:tc>
          <w:tcPr>
            <w:tcW w:w="992" w:type="dxa"/>
          </w:tcPr>
          <w:p w14:paraId="61143AC2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 (1.0)</w:t>
            </w:r>
          </w:p>
        </w:tc>
        <w:tc>
          <w:tcPr>
            <w:tcW w:w="992" w:type="dxa"/>
          </w:tcPr>
          <w:p w14:paraId="601F18B0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 (1.1)</w:t>
            </w:r>
          </w:p>
        </w:tc>
        <w:tc>
          <w:tcPr>
            <w:tcW w:w="993" w:type="dxa"/>
          </w:tcPr>
          <w:p w14:paraId="24030D9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992" w:type="dxa"/>
          </w:tcPr>
          <w:p w14:paraId="242CA0FD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 (0.1)</w:t>
            </w:r>
          </w:p>
        </w:tc>
        <w:tc>
          <w:tcPr>
            <w:tcW w:w="993" w:type="dxa"/>
          </w:tcPr>
          <w:p w14:paraId="5F28C28E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 (1.0)</w:t>
            </w:r>
          </w:p>
        </w:tc>
        <w:tc>
          <w:tcPr>
            <w:tcW w:w="992" w:type="dxa"/>
          </w:tcPr>
          <w:p w14:paraId="39BCA7B7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992" w:type="dxa"/>
          </w:tcPr>
          <w:p w14:paraId="157AE110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 (1.6)</w:t>
            </w:r>
          </w:p>
        </w:tc>
        <w:tc>
          <w:tcPr>
            <w:tcW w:w="992" w:type="dxa"/>
          </w:tcPr>
          <w:p w14:paraId="2618E487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703</w:t>
            </w:r>
          </w:p>
        </w:tc>
        <w:tc>
          <w:tcPr>
            <w:tcW w:w="993" w:type="dxa"/>
          </w:tcPr>
          <w:p w14:paraId="2403CDF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992" w:type="dxa"/>
          </w:tcPr>
          <w:p w14:paraId="4102063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992" w:type="dxa"/>
          </w:tcPr>
          <w:p w14:paraId="05B4C193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992" w:type="dxa"/>
          </w:tcPr>
          <w:p w14:paraId="0272DF3A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00</w:t>
            </w:r>
          </w:p>
        </w:tc>
      </w:tr>
      <w:tr w:rsidR="00A620F9" w14:paraId="65023A0F" w14:textId="77777777" w:rsidTr="00847FF3">
        <w:tc>
          <w:tcPr>
            <w:tcW w:w="2411" w:type="dxa"/>
          </w:tcPr>
          <w:p w14:paraId="3834B2D2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ther Gram-positives</w:t>
            </w:r>
          </w:p>
        </w:tc>
        <w:tc>
          <w:tcPr>
            <w:tcW w:w="992" w:type="dxa"/>
          </w:tcPr>
          <w:p w14:paraId="58BD05D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6 (2.3)</w:t>
            </w:r>
          </w:p>
        </w:tc>
        <w:tc>
          <w:tcPr>
            <w:tcW w:w="992" w:type="dxa"/>
          </w:tcPr>
          <w:p w14:paraId="6696A2D5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 (1.6)</w:t>
            </w:r>
          </w:p>
        </w:tc>
        <w:tc>
          <w:tcPr>
            <w:tcW w:w="992" w:type="dxa"/>
          </w:tcPr>
          <w:p w14:paraId="3BF1C462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3 (2.5)</w:t>
            </w:r>
          </w:p>
        </w:tc>
        <w:tc>
          <w:tcPr>
            <w:tcW w:w="993" w:type="dxa"/>
          </w:tcPr>
          <w:p w14:paraId="4507B8D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461</w:t>
            </w:r>
          </w:p>
        </w:tc>
        <w:tc>
          <w:tcPr>
            <w:tcW w:w="992" w:type="dxa"/>
          </w:tcPr>
          <w:p w14:paraId="544C119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 (2.1)</w:t>
            </w:r>
          </w:p>
        </w:tc>
        <w:tc>
          <w:tcPr>
            <w:tcW w:w="993" w:type="dxa"/>
          </w:tcPr>
          <w:p w14:paraId="054C7C45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 (3.6)</w:t>
            </w:r>
          </w:p>
        </w:tc>
        <w:tc>
          <w:tcPr>
            <w:tcW w:w="992" w:type="dxa"/>
          </w:tcPr>
          <w:p w14:paraId="62481A70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292</w:t>
            </w:r>
          </w:p>
        </w:tc>
        <w:tc>
          <w:tcPr>
            <w:tcW w:w="992" w:type="dxa"/>
          </w:tcPr>
          <w:p w14:paraId="032B1D72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 (2.1)</w:t>
            </w:r>
          </w:p>
        </w:tc>
        <w:tc>
          <w:tcPr>
            <w:tcW w:w="992" w:type="dxa"/>
          </w:tcPr>
          <w:p w14:paraId="2815615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808</w:t>
            </w:r>
          </w:p>
        </w:tc>
        <w:tc>
          <w:tcPr>
            <w:tcW w:w="993" w:type="dxa"/>
          </w:tcPr>
          <w:p w14:paraId="57438ED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 (9.1)</w:t>
            </w:r>
          </w:p>
        </w:tc>
        <w:tc>
          <w:tcPr>
            <w:tcW w:w="992" w:type="dxa"/>
          </w:tcPr>
          <w:p w14:paraId="55CC795E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231</w:t>
            </w:r>
          </w:p>
        </w:tc>
        <w:tc>
          <w:tcPr>
            <w:tcW w:w="992" w:type="dxa"/>
          </w:tcPr>
          <w:p w14:paraId="2058F71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 (3.0)</w:t>
            </w:r>
          </w:p>
        </w:tc>
        <w:tc>
          <w:tcPr>
            <w:tcW w:w="992" w:type="dxa"/>
          </w:tcPr>
          <w:p w14:paraId="100D304A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00</w:t>
            </w:r>
          </w:p>
        </w:tc>
      </w:tr>
      <w:tr w:rsidR="00A620F9" w14:paraId="1929237B" w14:textId="77777777" w:rsidTr="00847FF3">
        <w:tc>
          <w:tcPr>
            <w:tcW w:w="2411" w:type="dxa"/>
          </w:tcPr>
          <w:p w14:paraId="217A2D9D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Non ECFA/ECFM </w:t>
            </w:r>
            <w:r w:rsidRPr="00EE166C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>Enterococci</w:t>
            </w:r>
          </w:p>
        </w:tc>
        <w:tc>
          <w:tcPr>
            <w:tcW w:w="992" w:type="dxa"/>
          </w:tcPr>
          <w:p w14:paraId="6734A38B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 (1.4)</w:t>
            </w:r>
          </w:p>
        </w:tc>
        <w:tc>
          <w:tcPr>
            <w:tcW w:w="992" w:type="dxa"/>
          </w:tcPr>
          <w:p w14:paraId="6972FE95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 (1.0)</w:t>
            </w:r>
          </w:p>
        </w:tc>
        <w:tc>
          <w:tcPr>
            <w:tcW w:w="992" w:type="dxa"/>
          </w:tcPr>
          <w:p w14:paraId="7B9D9A5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 (1.4)</w:t>
            </w:r>
          </w:p>
        </w:tc>
        <w:tc>
          <w:tcPr>
            <w:tcW w:w="993" w:type="dxa"/>
          </w:tcPr>
          <w:p w14:paraId="6836808C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756</w:t>
            </w:r>
          </w:p>
        </w:tc>
        <w:tc>
          <w:tcPr>
            <w:tcW w:w="992" w:type="dxa"/>
          </w:tcPr>
          <w:p w14:paraId="0DEE7AC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 (0.1)</w:t>
            </w:r>
          </w:p>
        </w:tc>
        <w:tc>
          <w:tcPr>
            <w:tcW w:w="993" w:type="dxa"/>
          </w:tcPr>
          <w:p w14:paraId="10E86701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 (1.6)</w:t>
            </w:r>
          </w:p>
        </w:tc>
        <w:tc>
          <w:tcPr>
            <w:tcW w:w="992" w:type="dxa"/>
          </w:tcPr>
          <w:p w14:paraId="3EC454E0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992" w:type="dxa"/>
          </w:tcPr>
          <w:p w14:paraId="0CF8E21B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 (1.6)</w:t>
            </w:r>
          </w:p>
        </w:tc>
        <w:tc>
          <w:tcPr>
            <w:tcW w:w="992" w:type="dxa"/>
          </w:tcPr>
          <w:p w14:paraId="4306D949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993" w:type="dxa"/>
          </w:tcPr>
          <w:p w14:paraId="78CA9730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 (9.1)</w:t>
            </w:r>
          </w:p>
        </w:tc>
        <w:tc>
          <w:tcPr>
            <w:tcW w:w="992" w:type="dxa"/>
          </w:tcPr>
          <w:p w14:paraId="0F170C32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140</w:t>
            </w:r>
          </w:p>
        </w:tc>
        <w:tc>
          <w:tcPr>
            <w:tcW w:w="992" w:type="dxa"/>
          </w:tcPr>
          <w:p w14:paraId="023B821B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992" w:type="dxa"/>
          </w:tcPr>
          <w:p w14:paraId="3FFAF22B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00</w:t>
            </w:r>
          </w:p>
        </w:tc>
      </w:tr>
      <w:tr w:rsidR="00A620F9" w14:paraId="6E4116BF" w14:textId="77777777" w:rsidTr="00847FF3">
        <w:tc>
          <w:tcPr>
            <w:tcW w:w="2411" w:type="dxa"/>
          </w:tcPr>
          <w:p w14:paraId="5A42F79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Other </w:t>
            </w:r>
            <w:r w:rsidRPr="00EE166C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>Streptococci</w:t>
            </w:r>
          </w:p>
        </w:tc>
        <w:tc>
          <w:tcPr>
            <w:tcW w:w="992" w:type="dxa"/>
          </w:tcPr>
          <w:p w14:paraId="5620D70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 (0.4)</w:t>
            </w:r>
          </w:p>
        </w:tc>
        <w:tc>
          <w:tcPr>
            <w:tcW w:w="992" w:type="dxa"/>
          </w:tcPr>
          <w:p w14:paraId="44E742AD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992" w:type="dxa"/>
          </w:tcPr>
          <w:p w14:paraId="76F5B3B9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 (0.4)</w:t>
            </w:r>
          </w:p>
        </w:tc>
        <w:tc>
          <w:tcPr>
            <w:tcW w:w="993" w:type="dxa"/>
          </w:tcPr>
          <w:p w14:paraId="4AFCA7FB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607</w:t>
            </w:r>
          </w:p>
        </w:tc>
        <w:tc>
          <w:tcPr>
            <w:tcW w:w="992" w:type="dxa"/>
          </w:tcPr>
          <w:p w14:paraId="59C5380D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 (0.1)</w:t>
            </w:r>
          </w:p>
        </w:tc>
        <w:tc>
          <w:tcPr>
            <w:tcW w:w="993" w:type="dxa"/>
          </w:tcPr>
          <w:p w14:paraId="7E042BD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992" w:type="dxa"/>
          </w:tcPr>
          <w:p w14:paraId="01124D72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607</w:t>
            </w:r>
          </w:p>
        </w:tc>
        <w:tc>
          <w:tcPr>
            <w:tcW w:w="992" w:type="dxa"/>
          </w:tcPr>
          <w:p w14:paraId="3631B16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 (0.5)</w:t>
            </w:r>
          </w:p>
        </w:tc>
        <w:tc>
          <w:tcPr>
            <w:tcW w:w="992" w:type="dxa"/>
          </w:tcPr>
          <w:p w14:paraId="2B6FB5F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993" w:type="dxa"/>
          </w:tcPr>
          <w:p w14:paraId="77A4286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992" w:type="dxa"/>
          </w:tcPr>
          <w:p w14:paraId="6FAF04A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992" w:type="dxa"/>
          </w:tcPr>
          <w:p w14:paraId="28528A02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992" w:type="dxa"/>
          </w:tcPr>
          <w:p w14:paraId="018534A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00</w:t>
            </w:r>
          </w:p>
        </w:tc>
      </w:tr>
      <w:tr w:rsidR="00A620F9" w14:paraId="442A57B2" w14:textId="77777777" w:rsidTr="00847FF3">
        <w:tc>
          <w:tcPr>
            <w:tcW w:w="2411" w:type="dxa"/>
          </w:tcPr>
          <w:p w14:paraId="52128CCE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nfermenting Gram-negatives</w:t>
            </w:r>
          </w:p>
        </w:tc>
        <w:tc>
          <w:tcPr>
            <w:tcW w:w="992" w:type="dxa"/>
          </w:tcPr>
          <w:p w14:paraId="2CB0A41D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6 (1.4)</w:t>
            </w:r>
          </w:p>
        </w:tc>
        <w:tc>
          <w:tcPr>
            <w:tcW w:w="992" w:type="dxa"/>
          </w:tcPr>
          <w:p w14:paraId="0F94A7E2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 (0.5)</w:t>
            </w:r>
          </w:p>
        </w:tc>
        <w:tc>
          <w:tcPr>
            <w:tcW w:w="992" w:type="dxa"/>
          </w:tcPr>
          <w:p w14:paraId="54F9372E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 (1.6)</w:t>
            </w:r>
          </w:p>
        </w:tc>
        <w:tc>
          <w:tcPr>
            <w:tcW w:w="993" w:type="dxa"/>
          </w:tcPr>
          <w:p w14:paraId="77C6D4B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332</w:t>
            </w:r>
          </w:p>
        </w:tc>
        <w:tc>
          <w:tcPr>
            <w:tcW w:w="992" w:type="dxa"/>
          </w:tcPr>
          <w:p w14:paraId="21DC98F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 (0.1)</w:t>
            </w:r>
          </w:p>
        </w:tc>
        <w:tc>
          <w:tcPr>
            <w:tcW w:w="993" w:type="dxa"/>
          </w:tcPr>
          <w:p w14:paraId="26E47BF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 (0.5)</w:t>
            </w:r>
          </w:p>
        </w:tc>
        <w:tc>
          <w:tcPr>
            <w:tcW w:w="992" w:type="dxa"/>
          </w:tcPr>
          <w:p w14:paraId="26749CD5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332</w:t>
            </w:r>
          </w:p>
        </w:tc>
        <w:tc>
          <w:tcPr>
            <w:tcW w:w="992" w:type="dxa"/>
          </w:tcPr>
          <w:p w14:paraId="62B152A5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 (0.5)</w:t>
            </w:r>
          </w:p>
        </w:tc>
        <w:tc>
          <w:tcPr>
            <w:tcW w:w="992" w:type="dxa"/>
          </w:tcPr>
          <w:p w14:paraId="47BC77C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332</w:t>
            </w:r>
          </w:p>
        </w:tc>
        <w:tc>
          <w:tcPr>
            <w:tcW w:w="993" w:type="dxa"/>
          </w:tcPr>
          <w:p w14:paraId="244C0674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 (9.1)</w:t>
            </w:r>
          </w:p>
        </w:tc>
        <w:tc>
          <w:tcPr>
            <w:tcW w:w="992" w:type="dxa"/>
          </w:tcPr>
          <w:p w14:paraId="13A05EF8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148</w:t>
            </w:r>
          </w:p>
        </w:tc>
        <w:tc>
          <w:tcPr>
            <w:tcW w:w="992" w:type="dxa"/>
          </w:tcPr>
          <w:p w14:paraId="0A6806DF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 (3.0)</w:t>
            </w:r>
          </w:p>
        </w:tc>
        <w:tc>
          <w:tcPr>
            <w:tcW w:w="992" w:type="dxa"/>
          </w:tcPr>
          <w:p w14:paraId="53DC4405" w14:textId="77777777" w:rsidR="00EE69CC" w:rsidRPr="00EE166C" w:rsidRDefault="00BA2C32" w:rsidP="00EE69C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FF00"/>
                <w:sz w:val="16"/>
                <w:szCs w:val="16"/>
                <w:lang w:val="en-US"/>
              </w:rPr>
            </w:pPr>
            <w:r w:rsidRPr="00EE166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385</w:t>
            </w:r>
          </w:p>
        </w:tc>
      </w:tr>
    </w:tbl>
    <w:p w14:paraId="27732660" w14:textId="77777777" w:rsidR="00EE69CC" w:rsidRPr="00EE69CC" w:rsidRDefault="00EE69CC" w:rsidP="00EE69CC">
      <w:pPr>
        <w:rPr>
          <w:rFonts w:ascii="Arial" w:eastAsia="Calibri" w:hAnsi="Arial" w:cs="Arial"/>
          <w:sz w:val="20"/>
          <w:szCs w:val="20"/>
        </w:rPr>
      </w:pPr>
    </w:p>
    <w:p w14:paraId="566423E7" w14:textId="77777777" w:rsidR="00EB5A70" w:rsidRDefault="00BA2C32" w:rsidP="00C82C72">
      <w:pPr>
        <w:numPr>
          <w:ilvl w:val="0"/>
          <w:numId w:val="11"/>
        </w:numPr>
        <w:spacing w:after="120"/>
        <w:contextualSpacing/>
        <w:rPr>
          <w:rFonts w:ascii="Times New Roman" w:eastAsia="Calibri" w:hAnsi="Times New Roman" w:cs="Times New Roman"/>
          <w:sz w:val="20"/>
          <w:szCs w:val="20"/>
          <w:lang w:val="en-US"/>
        </w:rPr>
      </w:pPr>
      <w:bookmarkStart w:id="3" w:name="_Hlk129373012"/>
      <w:r w:rsidRPr="00EE166C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Comparison of group characteristics between ECFM and other enterococcal species/resistance phenotypes </w:t>
      </w:r>
      <w:bookmarkEnd w:id="2"/>
      <w:bookmarkEnd w:id="3"/>
    </w:p>
    <w:p w14:paraId="2462D503" w14:textId="69E3F0F7" w:rsidR="005934D1" w:rsidRPr="00EE166C" w:rsidRDefault="00BA2C32" w:rsidP="00CC1B7F">
      <w:pPr>
        <w:spacing w:after="120"/>
        <w:ind w:left="720"/>
        <w:contextualSpacing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bbreciations: </w:t>
      </w:r>
      <w:r w:rsidR="00C1380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BSI: bloodstream infection; </w:t>
      </w:r>
      <w:r w:rsidRPr="005934D1">
        <w:rPr>
          <w:rFonts w:ascii="Times New Roman" w:eastAsia="Calibri" w:hAnsi="Times New Roman" w:cs="Times New Roman"/>
          <w:sz w:val="20"/>
          <w:szCs w:val="20"/>
          <w:lang w:val="en-US"/>
        </w:rPr>
        <w:t>VRE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: </w:t>
      </w:r>
      <w:r w:rsidRPr="005934D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vancomycin-resistant </w:t>
      </w:r>
      <w:r w:rsidR="002E53D2" w:rsidRPr="00CC1B7F">
        <w:rPr>
          <w:rFonts w:ascii="Times New Roman" w:eastAsia="Calibri" w:hAnsi="Times New Roman" w:cs="Times New Roman"/>
          <w:sz w:val="20"/>
          <w:szCs w:val="20"/>
          <w:lang w:val="en-US"/>
        </w:rPr>
        <w:t>Ent</w:t>
      </w:r>
      <w:r w:rsidR="00804A1B">
        <w:rPr>
          <w:rFonts w:ascii="Times New Roman" w:eastAsia="Calibri" w:hAnsi="Times New Roman" w:cs="Times New Roman"/>
          <w:sz w:val="20"/>
          <w:szCs w:val="20"/>
          <w:lang w:val="en-US"/>
        </w:rPr>
        <w:t>e</w:t>
      </w:r>
      <w:r w:rsidR="002E53D2" w:rsidRPr="00CC1B7F">
        <w:rPr>
          <w:rFonts w:ascii="Times New Roman" w:eastAsia="Calibri" w:hAnsi="Times New Roman" w:cs="Times New Roman"/>
          <w:sz w:val="20"/>
          <w:szCs w:val="20"/>
          <w:lang w:val="en-US"/>
        </w:rPr>
        <w:t>rococcus</w:t>
      </w:r>
      <w:r w:rsidRPr="00CC1B7F">
        <w:rPr>
          <w:rFonts w:ascii="Times New Roman" w:eastAsia="Calibri" w:hAnsi="Times New Roman" w:cs="Times New Roman"/>
          <w:sz w:val="20"/>
          <w:szCs w:val="20"/>
          <w:lang w:val="en-US"/>
        </w:rPr>
        <w:t>;</w:t>
      </w:r>
      <w:r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 xml:space="preserve"> </w:t>
      </w:r>
      <w:r w:rsidRPr="00CC1B7F">
        <w:rPr>
          <w:rFonts w:ascii="Times New Roman" w:eastAsia="Calibri" w:hAnsi="Times New Roman" w:cs="Times New Roman"/>
          <w:sz w:val="20"/>
          <w:szCs w:val="20"/>
          <w:lang w:val="en-US"/>
        </w:rPr>
        <w:t>ECFM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: </w:t>
      </w:r>
      <w:r w:rsidRPr="004C5FA8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E. faecium</w:t>
      </w:r>
      <w:r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 xml:space="preserve">; </w:t>
      </w:r>
      <w:r w:rsidRPr="00CC1B7F">
        <w:rPr>
          <w:rFonts w:ascii="Times New Roman" w:eastAsia="Calibri" w:hAnsi="Times New Roman" w:cs="Times New Roman"/>
          <w:sz w:val="20"/>
          <w:szCs w:val="20"/>
          <w:lang w:val="en-US"/>
        </w:rPr>
        <w:t>ECFA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: </w:t>
      </w:r>
      <w:r w:rsidRPr="00CC1B7F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E. faecalis</w:t>
      </w:r>
      <w:r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 xml:space="preserve">; </w:t>
      </w:r>
      <w:r w:rsidRPr="00CC1B7F">
        <w:rPr>
          <w:rFonts w:ascii="Times New Roman" w:eastAsia="Calibri" w:hAnsi="Times New Roman" w:cs="Times New Roman"/>
          <w:sz w:val="20"/>
          <w:szCs w:val="20"/>
          <w:lang w:val="en-US"/>
        </w:rPr>
        <w:t>LRE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: </w:t>
      </w:r>
      <w:r w:rsidRPr="005934D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linezolid-resistant </w:t>
      </w:r>
      <w:r w:rsidRPr="00CC1B7F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E. faecium</w:t>
      </w:r>
      <w:r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 xml:space="preserve">; </w:t>
      </w:r>
      <w:r w:rsidR="00920D51" w:rsidRPr="00CC1B7F">
        <w:rPr>
          <w:rFonts w:ascii="Times New Roman" w:eastAsia="Calibri" w:hAnsi="Times New Roman" w:cs="Times New Roman"/>
          <w:sz w:val="20"/>
          <w:szCs w:val="20"/>
          <w:lang w:val="en-US"/>
        </w:rPr>
        <w:t>LVRE</w:t>
      </w:r>
      <w:r w:rsidR="00920D5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: </w:t>
      </w:r>
      <w:r w:rsidR="00920D51" w:rsidRPr="00920D5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vancomycin/linezolid-resistant </w:t>
      </w:r>
      <w:r w:rsidR="00920D51" w:rsidRPr="00CC1B7F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E. faecium</w:t>
      </w:r>
    </w:p>
    <w:p w14:paraId="6E0192A7" w14:textId="77777777" w:rsidR="005C6103" w:rsidRPr="00EE166C" w:rsidRDefault="005C6103" w:rsidP="005C6103">
      <w:pPr>
        <w:spacing w:after="120"/>
        <w:contextualSpacing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0FAF11CE" w14:textId="77777777" w:rsidR="005C6103" w:rsidRDefault="005C6103" w:rsidP="005C6103">
      <w:pPr>
        <w:spacing w:after="120"/>
        <w:contextualSpacing/>
        <w:rPr>
          <w:rFonts w:ascii="Arial" w:eastAsia="Calibri" w:hAnsi="Arial" w:cs="Arial"/>
          <w:sz w:val="20"/>
          <w:szCs w:val="20"/>
          <w:lang w:val="en-US"/>
        </w:rPr>
      </w:pPr>
    </w:p>
    <w:p w14:paraId="2F8EDDC3" w14:textId="77777777" w:rsidR="005C6103" w:rsidRDefault="005C6103" w:rsidP="005C6103">
      <w:pPr>
        <w:spacing w:after="120"/>
        <w:contextualSpacing/>
        <w:rPr>
          <w:rFonts w:ascii="Arial" w:eastAsia="Calibri" w:hAnsi="Arial" w:cs="Arial"/>
          <w:sz w:val="20"/>
          <w:szCs w:val="20"/>
          <w:lang w:val="en-US"/>
        </w:rPr>
      </w:pPr>
    </w:p>
    <w:p w14:paraId="6B50554E" w14:textId="77777777" w:rsidR="005C6103" w:rsidRDefault="005C6103" w:rsidP="005C6103">
      <w:pPr>
        <w:spacing w:after="120"/>
        <w:contextualSpacing/>
        <w:rPr>
          <w:rFonts w:ascii="Arial" w:eastAsia="Calibri" w:hAnsi="Arial" w:cs="Arial"/>
          <w:sz w:val="20"/>
          <w:szCs w:val="20"/>
          <w:lang w:val="en-US"/>
        </w:rPr>
      </w:pPr>
    </w:p>
    <w:p w14:paraId="144783EC" w14:textId="77777777" w:rsidR="005C6103" w:rsidRDefault="005C6103" w:rsidP="005C6103">
      <w:pPr>
        <w:spacing w:after="120"/>
        <w:contextualSpacing/>
        <w:rPr>
          <w:rFonts w:ascii="Arial" w:eastAsia="Calibri" w:hAnsi="Arial" w:cs="Arial"/>
          <w:sz w:val="20"/>
          <w:szCs w:val="20"/>
          <w:lang w:val="en-US"/>
        </w:rPr>
      </w:pPr>
    </w:p>
    <w:p w14:paraId="12F690E7" w14:textId="77777777" w:rsidR="005C6103" w:rsidRDefault="005C6103" w:rsidP="005C6103">
      <w:pPr>
        <w:spacing w:after="120"/>
        <w:contextualSpacing/>
        <w:rPr>
          <w:rFonts w:ascii="Arial" w:eastAsia="Calibri" w:hAnsi="Arial" w:cs="Arial"/>
          <w:sz w:val="20"/>
          <w:szCs w:val="20"/>
          <w:lang w:val="en-US"/>
        </w:rPr>
      </w:pPr>
    </w:p>
    <w:p w14:paraId="610DA543" w14:textId="77777777" w:rsidR="005C6103" w:rsidRDefault="005C6103" w:rsidP="005C6103">
      <w:pPr>
        <w:spacing w:after="120"/>
        <w:contextualSpacing/>
        <w:rPr>
          <w:rFonts w:ascii="Arial" w:eastAsia="Calibri" w:hAnsi="Arial" w:cs="Arial"/>
          <w:sz w:val="20"/>
          <w:szCs w:val="20"/>
          <w:lang w:val="en-US"/>
        </w:rPr>
      </w:pPr>
    </w:p>
    <w:p w14:paraId="25C60C62" w14:textId="77777777" w:rsidR="00FC50E6" w:rsidRDefault="00FC50E6" w:rsidP="005C6103">
      <w:pPr>
        <w:spacing w:after="120"/>
        <w:contextualSpacing/>
        <w:rPr>
          <w:rFonts w:ascii="Arial" w:eastAsia="Calibri" w:hAnsi="Arial" w:cs="Arial"/>
          <w:sz w:val="20"/>
          <w:szCs w:val="20"/>
          <w:lang w:val="en-US"/>
        </w:rPr>
        <w:sectPr w:rsidR="00FC50E6" w:rsidSect="00B27325">
          <w:pgSz w:w="16838" w:h="11906" w:orient="landscape"/>
          <w:pgMar w:top="1417" w:right="1417" w:bottom="709" w:left="1134" w:header="708" w:footer="708" w:gutter="0"/>
          <w:cols w:space="708"/>
          <w:docGrid w:linePitch="360"/>
        </w:sectPr>
      </w:pPr>
    </w:p>
    <w:p w14:paraId="7047EDED" w14:textId="2E3A617D" w:rsidR="005C6103" w:rsidRPr="00EE166C" w:rsidRDefault="00BA2C32" w:rsidP="005C6103">
      <w:pPr>
        <w:spacing w:after="120"/>
        <w:contextualSpacing/>
        <w:rPr>
          <w:rFonts w:ascii="Arial" w:eastAsia="Calibri" w:hAnsi="Arial" w:cs="Arial"/>
          <w:b/>
          <w:bCs/>
          <w:sz w:val="20"/>
          <w:szCs w:val="20"/>
          <w:lang w:val="en-US"/>
        </w:rPr>
      </w:pPr>
      <w:r w:rsidRPr="00EE166C">
        <w:rPr>
          <w:rFonts w:ascii="Arial" w:eastAsia="Calibri" w:hAnsi="Arial" w:cs="Arial"/>
          <w:b/>
          <w:bCs/>
          <w:sz w:val="20"/>
          <w:szCs w:val="20"/>
          <w:lang w:val="en-US"/>
        </w:rPr>
        <w:lastRenderedPageBreak/>
        <w:t>References</w:t>
      </w:r>
    </w:p>
    <w:p w14:paraId="7058DF60" w14:textId="77777777" w:rsidR="006D198F" w:rsidRDefault="006D198F" w:rsidP="005C6103">
      <w:pPr>
        <w:spacing w:after="120"/>
        <w:contextualSpacing/>
        <w:rPr>
          <w:rFonts w:ascii="Arial" w:eastAsia="Calibri" w:hAnsi="Arial" w:cs="Arial"/>
          <w:sz w:val="20"/>
          <w:szCs w:val="20"/>
          <w:lang w:val="en-US"/>
        </w:rPr>
      </w:pPr>
    </w:p>
    <w:p w14:paraId="0876B4CB" w14:textId="1A81CBAE" w:rsidR="006D198F" w:rsidRPr="00A85CE1" w:rsidRDefault="00BA2C32" w:rsidP="00EE166C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A85CE1">
        <w:rPr>
          <w:rFonts w:ascii="Times New Roman" w:hAnsi="Times New Roman" w:cs="Times New Roman"/>
        </w:rPr>
        <w:t>1</w:t>
      </w:r>
      <w:r w:rsidR="00A85CE1" w:rsidRPr="00A85CE1">
        <w:rPr>
          <w:rFonts w:ascii="Times New Roman" w:hAnsi="Times New Roman" w:cs="Times New Roman"/>
        </w:rPr>
        <w:t>.</w:t>
      </w:r>
      <w:r w:rsidRPr="00A85CE1">
        <w:rPr>
          <w:rFonts w:ascii="Times New Roman" w:hAnsi="Times New Roman" w:cs="Times New Roman"/>
        </w:rPr>
        <w:tab/>
        <w:t xml:space="preserve">Tocut M, Zohar I, Schwartz O, Yossepowitch O, Maor Y. </w:t>
      </w:r>
      <w:r w:rsidR="007C79C4" w:rsidRPr="007C79C4">
        <w:rPr>
          <w:rFonts w:ascii="Times New Roman" w:hAnsi="Times New Roman" w:cs="Times New Roman"/>
        </w:rPr>
        <w:t>2022</w:t>
      </w:r>
      <w:r w:rsidR="007C79C4">
        <w:rPr>
          <w:rFonts w:ascii="Times New Roman" w:hAnsi="Times New Roman" w:cs="Times New Roman"/>
        </w:rPr>
        <w:t xml:space="preserve">. </w:t>
      </w:r>
      <w:r w:rsidRPr="00A85CE1">
        <w:rPr>
          <w:rFonts w:ascii="Times New Roman" w:hAnsi="Times New Roman" w:cs="Times New Roman"/>
        </w:rPr>
        <w:t xml:space="preserve">Short- and long-term mortality in patients with urosepsis caused by Escherichia coli susceptible and resistant to 3rd generation cephalosporins. </w:t>
      </w:r>
      <w:r w:rsidRPr="00CC1B7F">
        <w:rPr>
          <w:rFonts w:ascii="Times New Roman" w:hAnsi="Times New Roman" w:cs="Times New Roman"/>
          <w:iCs/>
        </w:rPr>
        <w:t>BMC Infect Dis</w:t>
      </w:r>
      <w:r w:rsidRPr="00A85CE1">
        <w:rPr>
          <w:rFonts w:ascii="Times New Roman" w:hAnsi="Times New Roman" w:cs="Times New Roman"/>
        </w:rPr>
        <w:t xml:space="preserve"> </w:t>
      </w:r>
      <w:r w:rsidRPr="00CC1B7F">
        <w:rPr>
          <w:rFonts w:ascii="Times New Roman" w:hAnsi="Times New Roman" w:cs="Times New Roman"/>
          <w:bCs/>
        </w:rPr>
        <w:t>22</w:t>
      </w:r>
      <w:r w:rsidRPr="00A85CE1">
        <w:rPr>
          <w:rFonts w:ascii="Times New Roman" w:hAnsi="Times New Roman" w:cs="Times New Roman"/>
          <w:b/>
          <w:bCs/>
        </w:rPr>
        <w:t>:</w:t>
      </w:r>
      <w:r w:rsidRPr="00A85CE1">
        <w:rPr>
          <w:rFonts w:ascii="Times New Roman" w:hAnsi="Times New Roman" w:cs="Times New Roman"/>
        </w:rPr>
        <w:t>571.</w:t>
      </w:r>
    </w:p>
    <w:p w14:paraId="4D027DAD" w14:textId="4695CC2E" w:rsidR="006D198F" w:rsidRPr="00A85CE1" w:rsidRDefault="00BA2C32" w:rsidP="00EE166C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735150">
        <w:rPr>
          <w:rFonts w:ascii="Times New Roman" w:hAnsi="Times New Roman" w:cs="Times New Roman"/>
        </w:rPr>
        <w:t>2</w:t>
      </w:r>
      <w:r w:rsidR="00A85CE1" w:rsidRPr="00735150">
        <w:rPr>
          <w:rFonts w:ascii="Times New Roman" w:hAnsi="Times New Roman" w:cs="Times New Roman"/>
        </w:rPr>
        <w:t>.</w:t>
      </w:r>
      <w:r w:rsidRPr="00735150">
        <w:rPr>
          <w:rFonts w:ascii="Times New Roman" w:hAnsi="Times New Roman" w:cs="Times New Roman"/>
        </w:rPr>
        <w:tab/>
        <w:t xml:space="preserve">Richelsen R, Smit J, Schonheyder HC, </w:t>
      </w:r>
      <w:r w:rsidR="007C79C4" w:rsidRPr="007C79C4">
        <w:rPr>
          <w:rFonts w:ascii="Times New Roman" w:hAnsi="Times New Roman" w:cs="Times New Roman"/>
        </w:rPr>
        <w:t>Laxsen Anru P, Gutiérrez-Gutiérrez B, Rodríguez-Bãno J, Nielsen H</w:t>
      </w:r>
      <w:r w:rsidRPr="00735150">
        <w:rPr>
          <w:rFonts w:ascii="Times New Roman" w:hAnsi="Times New Roman" w:cs="Times New Roman"/>
        </w:rPr>
        <w:t xml:space="preserve">. </w:t>
      </w:r>
      <w:r w:rsidR="001A7A7F" w:rsidRPr="001A7A7F">
        <w:rPr>
          <w:rFonts w:ascii="Times New Roman" w:hAnsi="Times New Roman" w:cs="Times New Roman"/>
        </w:rPr>
        <w:t>2020</w:t>
      </w:r>
      <w:r w:rsidR="001A7A7F">
        <w:rPr>
          <w:rFonts w:ascii="Times New Roman" w:hAnsi="Times New Roman" w:cs="Times New Roman"/>
        </w:rPr>
        <w:t>.</w:t>
      </w:r>
      <w:r w:rsidR="001A7A7F" w:rsidRPr="001A7A7F">
        <w:rPr>
          <w:rFonts w:ascii="Times New Roman" w:hAnsi="Times New Roman" w:cs="Times New Roman"/>
        </w:rPr>
        <w:t xml:space="preserve"> </w:t>
      </w:r>
      <w:r w:rsidRPr="00A85CE1">
        <w:rPr>
          <w:rFonts w:ascii="Times New Roman" w:hAnsi="Times New Roman" w:cs="Times New Roman"/>
        </w:rPr>
        <w:t xml:space="preserve">Outcome of community-onset ESBL-producing Escherichia coli and Klebsiella pneumoniae bacteraemia and urinary tract infection: a population-based cohort study in Denmark. </w:t>
      </w:r>
      <w:r w:rsidRPr="00CC1B7F">
        <w:rPr>
          <w:rFonts w:ascii="Times New Roman" w:hAnsi="Times New Roman" w:cs="Times New Roman"/>
          <w:iCs/>
        </w:rPr>
        <w:t>J Antimicrob Chemother</w:t>
      </w:r>
      <w:r w:rsidRPr="00A85CE1">
        <w:rPr>
          <w:rFonts w:ascii="Times New Roman" w:hAnsi="Times New Roman" w:cs="Times New Roman"/>
        </w:rPr>
        <w:t xml:space="preserve"> </w:t>
      </w:r>
      <w:r w:rsidRPr="00CC1B7F">
        <w:rPr>
          <w:rFonts w:ascii="Times New Roman" w:hAnsi="Times New Roman" w:cs="Times New Roman"/>
          <w:bCs/>
        </w:rPr>
        <w:t>75</w:t>
      </w:r>
      <w:r w:rsidRPr="00CC1B7F">
        <w:rPr>
          <w:rFonts w:ascii="Times New Roman" w:hAnsi="Times New Roman" w:cs="Times New Roman"/>
        </w:rPr>
        <w:t>:</w:t>
      </w:r>
      <w:r w:rsidRPr="00A85CE1">
        <w:rPr>
          <w:rFonts w:ascii="Times New Roman" w:hAnsi="Times New Roman" w:cs="Times New Roman"/>
        </w:rPr>
        <w:t>3656</w:t>
      </w:r>
      <w:bookmarkStart w:id="4" w:name="_Hlk141701219"/>
      <w:r w:rsidR="001A7A7F">
        <w:rPr>
          <w:rFonts w:ascii="Times New Roman" w:hAnsi="Times New Roman" w:cs="Times New Roman"/>
        </w:rPr>
        <w:t>–</w:t>
      </w:r>
      <w:bookmarkEnd w:id="4"/>
      <w:r w:rsidR="001A7A7F">
        <w:rPr>
          <w:rFonts w:ascii="Times New Roman" w:hAnsi="Times New Roman" w:cs="Times New Roman"/>
        </w:rPr>
        <w:t>36</w:t>
      </w:r>
      <w:r w:rsidRPr="00A85CE1">
        <w:rPr>
          <w:rFonts w:ascii="Times New Roman" w:hAnsi="Times New Roman" w:cs="Times New Roman"/>
        </w:rPr>
        <w:t>64.</w:t>
      </w:r>
    </w:p>
    <w:p w14:paraId="739C3CF2" w14:textId="43CD52EB" w:rsidR="006D198F" w:rsidRPr="00A85CE1" w:rsidRDefault="00BA2C32" w:rsidP="00EE166C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A85CE1">
        <w:rPr>
          <w:rFonts w:ascii="Times New Roman" w:hAnsi="Times New Roman" w:cs="Times New Roman"/>
        </w:rPr>
        <w:t>3</w:t>
      </w:r>
      <w:r w:rsidR="00A85CE1">
        <w:rPr>
          <w:rFonts w:ascii="Times New Roman" w:hAnsi="Times New Roman" w:cs="Times New Roman"/>
        </w:rPr>
        <w:t>.</w:t>
      </w:r>
      <w:r w:rsidRPr="00A85CE1">
        <w:rPr>
          <w:rFonts w:ascii="Times New Roman" w:hAnsi="Times New Roman" w:cs="Times New Roman"/>
        </w:rPr>
        <w:tab/>
        <w:t xml:space="preserve">Abernethy JK, Johnson AP, Guy R, Hinton N, Sheridan EA, Hope RJ. </w:t>
      </w:r>
      <w:r w:rsidR="00197B5D" w:rsidRPr="00197B5D">
        <w:rPr>
          <w:rFonts w:ascii="Times New Roman" w:hAnsi="Times New Roman" w:cs="Times New Roman"/>
        </w:rPr>
        <w:t>2015</w:t>
      </w:r>
      <w:r w:rsidR="00197B5D">
        <w:rPr>
          <w:rFonts w:ascii="Times New Roman" w:hAnsi="Times New Roman" w:cs="Times New Roman"/>
        </w:rPr>
        <w:t xml:space="preserve">. </w:t>
      </w:r>
      <w:r w:rsidRPr="00A85CE1">
        <w:rPr>
          <w:rFonts w:ascii="Times New Roman" w:hAnsi="Times New Roman" w:cs="Times New Roman"/>
        </w:rPr>
        <w:t xml:space="preserve">Thirty day all-cause mortality in patients with Escherichia coli bacteraemia in England. </w:t>
      </w:r>
      <w:r w:rsidRPr="00CC1B7F">
        <w:rPr>
          <w:rFonts w:ascii="Times New Roman" w:hAnsi="Times New Roman" w:cs="Times New Roman"/>
          <w:iCs/>
        </w:rPr>
        <w:t>Clin Microbiol Infect</w:t>
      </w:r>
      <w:r w:rsidR="00197B5D">
        <w:rPr>
          <w:rFonts w:ascii="Times New Roman" w:hAnsi="Times New Roman" w:cs="Times New Roman"/>
          <w:iCs/>
        </w:rPr>
        <w:t xml:space="preserve"> </w:t>
      </w:r>
      <w:r w:rsidRPr="00CC1B7F">
        <w:rPr>
          <w:rFonts w:ascii="Times New Roman" w:hAnsi="Times New Roman" w:cs="Times New Roman"/>
          <w:bCs/>
        </w:rPr>
        <w:t>21:</w:t>
      </w:r>
      <w:r w:rsidRPr="00A85CE1">
        <w:rPr>
          <w:rFonts w:ascii="Times New Roman" w:hAnsi="Times New Roman" w:cs="Times New Roman"/>
        </w:rPr>
        <w:t>251 e1</w:t>
      </w:r>
      <w:r w:rsidR="00197B5D" w:rsidRPr="00197B5D">
        <w:rPr>
          <w:rFonts w:ascii="Times New Roman" w:hAnsi="Times New Roman" w:cs="Times New Roman"/>
        </w:rPr>
        <w:t>–</w:t>
      </w:r>
      <w:r w:rsidRPr="00A85CE1">
        <w:rPr>
          <w:rFonts w:ascii="Times New Roman" w:hAnsi="Times New Roman" w:cs="Times New Roman"/>
        </w:rPr>
        <w:t>8.</w:t>
      </w:r>
    </w:p>
    <w:p w14:paraId="4BDB0DB8" w14:textId="739E332E" w:rsidR="006D198F" w:rsidRPr="00A85CE1" w:rsidRDefault="00BA2C32" w:rsidP="00EE166C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A85CE1">
        <w:rPr>
          <w:rFonts w:ascii="Times New Roman" w:hAnsi="Times New Roman" w:cs="Times New Roman"/>
        </w:rPr>
        <w:t>4</w:t>
      </w:r>
      <w:r w:rsidR="00A85CE1">
        <w:rPr>
          <w:rFonts w:ascii="Times New Roman" w:hAnsi="Times New Roman" w:cs="Times New Roman"/>
        </w:rPr>
        <w:t>.</w:t>
      </w:r>
      <w:r w:rsidRPr="00A85CE1">
        <w:rPr>
          <w:rFonts w:ascii="Times New Roman" w:hAnsi="Times New Roman" w:cs="Times New Roman"/>
        </w:rPr>
        <w:tab/>
        <w:t xml:space="preserve">Suppli M, Aabenhus R, Harboe ZB, Andersen LP, Tvede M, Jensen JU. </w:t>
      </w:r>
      <w:r w:rsidR="00197B5D" w:rsidRPr="00197B5D">
        <w:rPr>
          <w:rFonts w:ascii="Times New Roman" w:hAnsi="Times New Roman" w:cs="Times New Roman"/>
        </w:rPr>
        <w:t>2011</w:t>
      </w:r>
      <w:r w:rsidR="00197B5D">
        <w:rPr>
          <w:rFonts w:ascii="Times New Roman" w:hAnsi="Times New Roman" w:cs="Times New Roman"/>
        </w:rPr>
        <w:t xml:space="preserve">. </w:t>
      </w:r>
      <w:r w:rsidRPr="00A85CE1">
        <w:rPr>
          <w:rFonts w:ascii="Times New Roman" w:hAnsi="Times New Roman" w:cs="Times New Roman"/>
        </w:rPr>
        <w:t xml:space="preserve">Mortality in enterococcal bloodstream infections increases with inappropriate antimicrobial therapy. </w:t>
      </w:r>
      <w:r w:rsidRPr="00CC1B7F">
        <w:rPr>
          <w:rFonts w:ascii="Times New Roman" w:hAnsi="Times New Roman" w:cs="Times New Roman"/>
          <w:iCs/>
        </w:rPr>
        <w:t>Clin Microbiol Infect</w:t>
      </w:r>
      <w:r w:rsidRPr="00A85CE1">
        <w:rPr>
          <w:rFonts w:ascii="Times New Roman" w:hAnsi="Times New Roman" w:cs="Times New Roman"/>
        </w:rPr>
        <w:t xml:space="preserve"> </w:t>
      </w:r>
      <w:r w:rsidRPr="00CC1B7F">
        <w:rPr>
          <w:rFonts w:ascii="Times New Roman" w:hAnsi="Times New Roman" w:cs="Times New Roman"/>
          <w:bCs/>
        </w:rPr>
        <w:t>17:</w:t>
      </w:r>
      <w:r w:rsidRPr="00A85CE1">
        <w:rPr>
          <w:rFonts w:ascii="Times New Roman" w:hAnsi="Times New Roman" w:cs="Times New Roman"/>
        </w:rPr>
        <w:t>1078</w:t>
      </w:r>
      <w:bookmarkStart w:id="5" w:name="_Hlk141701580"/>
      <w:r w:rsidR="00197B5D" w:rsidRPr="00197B5D">
        <w:rPr>
          <w:rFonts w:ascii="Times New Roman" w:hAnsi="Times New Roman" w:cs="Times New Roman"/>
        </w:rPr>
        <w:t>–</w:t>
      </w:r>
      <w:bookmarkEnd w:id="5"/>
      <w:r w:rsidR="00197B5D">
        <w:rPr>
          <w:rFonts w:ascii="Times New Roman" w:hAnsi="Times New Roman" w:cs="Times New Roman"/>
        </w:rPr>
        <w:t>10</w:t>
      </w:r>
      <w:r w:rsidRPr="00A85CE1">
        <w:rPr>
          <w:rFonts w:ascii="Times New Roman" w:hAnsi="Times New Roman" w:cs="Times New Roman"/>
        </w:rPr>
        <w:t>83.</w:t>
      </w:r>
    </w:p>
    <w:p w14:paraId="2DAA24C9" w14:textId="3C96699A" w:rsidR="006D198F" w:rsidRPr="00CC1B7F" w:rsidRDefault="00BA2C32" w:rsidP="00EE166C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A85CE1">
        <w:rPr>
          <w:rFonts w:ascii="Times New Roman" w:hAnsi="Times New Roman" w:cs="Times New Roman"/>
        </w:rPr>
        <w:t>5</w:t>
      </w:r>
      <w:r w:rsidR="00C9761F">
        <w:rPr>
          <w:rFonts w:ascii="Times New Roman" w:hAnsi="Times New Roman" w:cs="Times New Roman"/>
        </w:rPr>
        <w:t>.</w:t>
      </w:r>
      <w:r w:rsidRPr="00A85CE1">
        <w:rPr>
          <w:rFonts w:ascii="Times New Roman" w:hAnsi="Times New Roman" w:cs="Times New Roman"/>
        </w:rPr>
        <w:tab/>
        <w:t xml:space="preserve">Billington EO, Phang SH, Gregson DB, </w:t>
      </w:r>
      <w:r w:rsidR="0072022B" w:rsidRPr="0072022B">
        <w:rPr>
          <w:rFonts w:ascii="Times New Roman" w:hAnsi="Times New Roman" w:cs="Times New Roman"/>
        </w:rPr>
        <w:t>Pitout JD, Ross T, Church DL, Laupland KB, Parkins MD</w:t>
      </w:r>
      <w:r w:rsidRPr="00A85CE1">
        <w:rPr>
          <w:rFonts w:ascii="Times New Roman" w:hAnsi="Times New Roman" w:cs="Times New Roman"/>
        </w:rPr>
        <w:t xml:space="preserve">. </w:t>
      </w:r>
      <w:r w:rsidR="00BD7566" w:rsidRPr="00BD7566">
        <w:rPr>
          <w:rFonts w:ascii="Times New Roman" w:hAnsi="Times New Roman" w:cs="Times New Roman"/>
        </w:rPr>
        <w:t>2014</w:t>
      </w:r>
      <w:r w:rsidR="00BD7566">
        <w:rPr>
          <w:rFonts w:ascii="Times New Roman" w:hAnsi="Times New Roman" w:cs="Times New Roman"/>
        </w:rPr>
        <w:t xml:space="preserve">. </w:t>
      </w:r>
      <w:r w:rsidRPr="00A85CE1">
        <w:rPr>
          <w:rFonts w:ascii="Times New Roman" w:hAnsi="Times New Roman" w:cs="Times New Roman"/>
        </w:rPr>
        <w:t xml:space="preserve">Incidence, risk factors, and outcomes for Enterococcus spp. blood stream infections: a population-based study. </w:t>
      </w:r>
      <w:r w:rsidRPr="00CC1B7F">
        <w:rPr>
          <w:rFonts w:ascii="Times New Roman" w:hAnsi="Times New Roman" w:cs="Times New Roman"/>
          <w:iCs/>
        </w:rPr>
        <w:t>Int J Infect Dis</w:t>
      </w:r>
      <w:r w:rsidRPr="00CC1B7F">
        <w:rPr>
          <w:rFonts w:ascii="Times New Roman" w:hAnsi="Times New Roman" w:cs="Times New Roman"/>
        </w:rPr>
        <w:t xml:space="preserve"> </w:t>
      </w:r>
      <w:r w:rsidRPr="00CC1B7F">
        <w:rPr>
          <w:rFonts w:ascii="Times New Roman" w:hAnsi="Times New Roman" w:cs="Times New Roman"/>
          <w:bCs/>
        </w:rPr>
        <w:t>26:</w:t>
      </w:r>
      <w:r w:rsidRPr="00CC1B7F">
        <w:rPr>
          <w:rFonts w:ascii="Times New Roman" w:hAnsi="Times New Roman" w:cs="Times New Roman"/>
        </w:rPr>
        <w:t>76</w:t>
      </w:r>
      <w:bookmarkStart w:id="6" w:name="_Hlk141701815"/>
      <w:r w:rsidR="00BD7566" w:rsidRPr="00CC1B7F">
        <w:rPr>
          <w:rFonts w:ascii="Times New Roman" w:hAnsi="Times New Roman" w:cs="Times New Roman"/>
        </w:rPr>
        <w:t>–</w:t>
      </w:r>
      <w:bookmarkEnd w:id="6"/>
      <w:r w:rsidRPr="00CC1B7F">
        <w:rPr>
          <w:rFonts w:ascii="Times New Roman" w:hAnsi="Times New Roman" w:cs="Times New Roman"/>
        </w:rPr>
        <w:t>82.</w:t>
      </w:r>
    </w:p>
    <w:p w14:paraId="7351FDCC" w14:textId="033DF1BA" w:rsidR="006D198F" w:rsidRPr="00A85CE1" w:rsidRDefault="00BA2C32" w:rsidP="00EE166C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CC1B7F">
        <w:rPr>
          <w:rFonts w:ascii="Times New Roman" w:hAnsi="Times New Roman" w:cs="Times New Roman"/>
        </w:rPr>
        <w:t>6</w:t>
      </w:r>
      <w:r w:rsidR="00C9761F" w:rsidRPr="00CC1B7F">
        <w:rPr>
          <w:rFonts w:ascii="Times New Roman" w:hAnsi="Times New Roman" w:cs="Times New Roman"/>
        </w:rPr>
        <w:t>.</w:t>
      </w:r>
      <w:r w:rsidRPr="00CC1B7F">
        <w:rPr>
          <w:rFonts w:ascii="Times New Roman" w:hAnsi="Times New Roman" w:cs="Times New Roman"/>
        </w:rPr>
        <w:tab/>
        <w:t xml:space="preserve">Pinholt M, Ostergaard C, Arpi M, </w:t>
      </w:r>
      <w:r w:rsidR="0096362B" w:rsidRPr="00CC1B7F">
        <w:rPr>
          <w:rFonts w:ascii="Times New Roman" w:hAnsi="Times New Roman" w:cs="Times New Roman"/>
        </w:rPr>
        <w:t>Bruun NE, Schønheyder HC, Gradel KO, Søgaard M, Knudsen JD; Danish Collaborative Bacteraemia Network (DACOBAN)</w:t>
      </w:r>
      <w:r w:rsidRPr="00CC1B7F">
        <w:rPr>
          <w:rFonts w:ascii="Times New Roman" w:hAnsi="Times New Roman" w:cs="Times New Roman"/>
        </w:rPr>
        <w:t xml:space="preserve">. </w:t>
      </w:r>
      <w:r w:rsidR="000178F1" w:rsidRPr="00CC1B7F">
        <w:rPr>
          <w:rFonts w:ascii="Times New Roman" w:hAnsi="Times New Roman" w:cs="Times New Roman"/>
        </w:rPr>
        <w:t xml:space="preserve">2014. </w:t>
      </w:r>
      <w:r w:rsidRPr="00A85CE1">
        <w:rPr>
          <w:rFonts w:ascii="Times New Roman" w:hAnsi="Times New Roman" w:cs="Times New Roman"/>
        </w:rPr>
        <w:t xml:space="preserve">Incidence, clinical characteristics and 30-day mortality of enterococcal bacteraemia in Denmark 2006-2009: a population-based cohort study. </w:t>
      </w:r>
      <w:r w:rsidRPr="00CC1B7F">
        <w:rPr>
          <w:rFonts w:ascii="Times New Roman" w:hAnsi="Times New Roman" w:cs="Times New Roman"/>
          <w:iCs/>
        </w:rPr>
        <w:t>Clin Microbiol Infect</w:t>
      </w:r>
      <w:r w:rsidRPr="00A85CE1">
        <w:rPr>
          <w:rFonts w:ascii="Times New Roman" w:hAnsi="Times New Roman" w:cs="Times New Roman"/>
        </w:rPr>
        <w:t xml:space="preserve"> </w:t>
      </w:r>
      <w:r w:rsidRPr="00CC1B7F">
        <w:rPr>
          <w:rFonts w:ascii="Times New Roman" w:hAnsi="Times New Roman" w:cs="Times New Roman"/>
          <w:bCs/>
        </w:rPr>
        <w:t>20:</w:t>
      </w:r>
      <w:r w:rsidRPr="00A85CE1">
        <w:rPr>
          <w:rFonts w:ascii="Times New Roman" w:hAnsi="Times New Roman" w:cs="Times New Roman"/>
        </w:rPr>
        <w:t>145</w:t>
      </w:r>
      <w:r w:rsidR="000178F1" w:rsidRPr="000178F1">
        <w:rPr>
          <w:rFonts w:ascii="Times New Roman" w:hAnsi="Times New Roman" w:cs="Times New Roman"/>
        </w:rPr>
        <w:t>–</w:t>
      </w:r>
      <w:r w:rsidR="000178F1">
        <w:rPr>
          <w:rFonts w:ascii="Times New Roman" w:hAnsi="Times New Roman" w:cs="Times New Roman"/>
        </w:rPr>
        <w:t>1</w:t>
      </w:r>
      <w:r w:rsidRPr="00A85CE1">
        <w:rPr>
          <w:rFonts w:ascii="Times New Roman" w:hAnsi="Times New Roman" w:cs="Times New Roman"/>
        </w:rPr>
        <w:t>51.</w:t>
      </w:r>
    </w:p>
    <w:p w14:paraId="2B825F97" w14:textId="4E11BAC0" w:rsidR="006D198F" w:rsidRPr="00A85CE1" w:rsidRDefault="00BA2C32" w:rsidP="00EE166C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A85CE1">
        <w:rPr>
          <w:rFonts w:ascii="Times New Roman" w:hAnsi="Times New Roman" w:cs="Times New Roman"/>
        </w:rPr>
        <w:t>7</w:t>
      </w:r>
      <w:r w:rsidR="00C9761F">
        <w:rPr>
          <w:rFonts w:ascii="Times New Roman" w:hAnsi="Times New Roman" w:cs="Times New Roman"/>
        </w:rPr>
        <w:t>.</w:t>
      </w:r>
      <w:r w:rsidRPr="00A85CE1">
        <w:rPr>
          <w:rFonts w:ascii="Times New Roman" w:hAnsi="Times New Roman" w:cs="Times New Roman"/>
        </w:rPr>
        <w:tab/>
        <w:t xml:space="preserve">Xie O, Slavin MA, Teh BW, Bajel A, Douglas AP, Worth LJ. </w:t>
      </w:r>
      <w:r w:rsidR="0049215B" w:rsidRPr="0049215B">
        <w:rPr>
          <w:rFonts w:ascii="Times New Roman" w:hAnsi="Times New Roman" w:cs="Times New Roman"/>
        </w:rPr>
        <w:t>2020</w:t>
      </w:r>
      <w:r w:rsidR="0049215B">
        <w:rPr>
          <w:rFonts w:ascii="Times New Roman" w:hAnsi="Times New Roman" w:cs="Times New Roman"/>
        </w:rPr>
        <w:t xml:space="preserve">. </w:t>
      </w:r>
      <w:r w:rsidRPr="00A85CE1">
        <w:rPr>
          <w:rFonts w:ascii="Times New Roman" w:hAnsi="Times New Roman" w:cs="Times New Roman"/>
        </w:rPr>
        <w:t xml:space="preserve">Epidemiology, treatment and outcomes of bloodstream infection due to vancomycin-resistant enterococci in cancer patients in a vanB endemic setting. </w:t>
      </w:r>
      <w:r w:rsidRPr="00CC1B7F">
        <w:rPr>
          <w:rFonts w:ascii="Times New Roman" w:hAnsi="Times New Roman" w:cs="Times New Roman"/>
          <w:iCs/>
        </w:rPr>
        <w:t>BMC Infect Dis</w:t>
      </w:r>
      <w:r w:rsidRPr="00A85CE1">
        <w:rPr>
          <w:rFonts w:ascii="Times New Roman" w:hAnsi="Times New Roman" w:cs="Times New Roman"/>
        </w:rPr>
        <w:t xml:space="preserve"> </w:t>
      </w:r>
      <w:r w:rsidRPr="00CC1B7F">
        <w:rPr>
          <w:rFonts w:ascii="Times New Roman" w:hAnsi="Times New Roman" w:cs="Times New Roman"/>
          <w:bCs/>
        </w:rPr>
        <w:t>20:</w:t>
      </w:r>
      <w:r w:rsidRPr="00A85CE1">
        <w:rPr>
          <w:rFonts w:ascii="Times New Roman" w:hAnsi="Times New Roman" w:cs="Times New Roman"/>
        </w:rPr>
        <w:t>228.</w:t>
      </w:r>
    </w:p>
    <w:p w14:paraId="4399EDA9" w14:textId="52077DC6" w:rsidR="006D198F" w:rsidRPr="00A85CE1" w:rsidRDefault="00BA2C32" w:rsidP="00EE166C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A85CE1">
        <w:rPr>
          <w:rFonts w:ascii="Times New Roman" w:hAnsi="Times New Roman" w:cs="Times New Roman"/>
        </w:rPr>
        <w:t>8</w:t>
      </w:r>
      <w:r w:rsidR="00CB6447">
        <w:rPr>
          <w:rFonts w:ascii="Times New Roman" w:hAnsi="Times New Roman" w:cs="Times New Roman"/>
        </w:rPr>
        <w:t>.</w:t>
      </w:r>
      <w:r w:rsidRPr="00A85CE1">
        <w:rPr>
          <w:rFonts w:ascii="Times New Roman" w:hAnsi="Times New Roman" w:cs="Times New Roman"/>
        </w:rPr>
        <w:tab/>
        <w:t xml:space="preserve">Hemapanpairoa J, Changpradub D, Thunyaharn S, Santimaleeworagun W. </w:t>
      </w:r>
      <w:r w:rsidR="00706F5A" w:rsidRPr="00706F5A">
        <w:rPr>
          <w:rFonts w:ascii="Times New Roman" w:hAnsi="Times New Roman" w:cs="Times New Roman"/>
        </w:rPr>
        <w:t>2021</w:t>
      </w:r>
      <w:r w:rsidR="00706F5A">
        <w:rPr>
          <w:rFonts w:ascii="Times New Roman" w:hAnsi="Times New Roman" w:cs="Times New Roman"/>
        </w:rPr>
        <w:t>.</w:t>
      </w:r>
      <w:r w:rsidR="00706F5A" w:rsidRPr="00706F5A">
        <w:rPr>
          <w:rFonts w:ascii="Times New Roman" w:hAnsi="Times New Roman" w:cs="Times New Roman"/>
        </w:rPr>
        <w:t xml:space="preserve"> </w:t>
      </w:r>
      <w:r w:rsidRPr="00A85CE1">
        <w:rPr>
          <w:rFonts w:ascii="Times New Roman" w:hAnsi="Times New Roman" w:cs="Times New Roman"/>
        </w:rPr>
        <w:t xml:space="preserve">Does </w:t>
      </w:r>
      <w:r w:rsidR="00A830B8" w:rsidRPr="00A85CE1">
        <w:rPr>
          <w:rFonts w:ascii="Times New Roman" w:hAnsi="Times New Roman" w:cs="Times New Roman"/>
        </w:rPr>
        <w:t xml:space="preserve">vancomycin resistance increase mortality? Clinical outcomes and predictive factors for mortality in patients with </w:t>
      </w:r>
      <w:r w:rsidRPr="00A85CE1">
        <w:rPr>
          <w:rFonts w:ascii="Times New Roman" w:hAnsi="Times New Roman" w:cs="Times New Roman"/>
          <w:i/>
          <w:iCs/>
        </w:rPr>
        <w:t>Enterococcus faecium</w:t>
      </w:r>
      <w:r w:rsidRPr="00A85CE1">
        <w:rPr>
          <w:rFonts w:ascii="Times New Roman" w:hAnsi="Times New Roman" w:cs="Times New Roman"/>
        </w:rPr>
        <w:t xml:space="preserve"> </w:t>
      </w:r>
      <w:r w:rsidR="00A830B8" w:rsidRPr="00A85CE1">
        <w:rPr>
          <w:rFonts w:ascii="Times New Roman" w:hAnsi="Times New Roman" w:cs="Times New Roman"/>
        </w:rPr>
        <w:t>infections</w:t>
      </w:r>
      <w:r w:rsidRPr="00A85CE1">
        <w:rPr>
          <w:rFonts w:ascii="Times New Roman" w:hAnsi="Times New Roman" w:cs="Times New Roman"/>
        </w:rPr>
        <w:t xml:space="preserve">. </w:t>
      </w:r>
      <w:r w:rsidRPr="00CC1B7F">
        <w:rPr>
          <w:rFonts w:ascii="Times New Roman" w:hAnsi="Times New Roman" w:cs="Times New Roman"/>
          <w:iCs/>
        </w:rPr>
        <w:t>Antibiotics (Basel)</w:t>
      </w:r>
      <w:r w:rsidRPr="00A85CE1">
        <w:rPr>
          <w:rFonts w:ascii="Times New Roman" w:hAnsi="Times New Roman" w:cs="Times New Roman"/>
        </w:rPr>
        <w:t xml:space="preserve"> </w:t>
      </w:r>
      <w:r w:rsidRPr="00CC1B7F">
        <w:rPr>
          <w:rFonts w:ascii="Times New Roman" w:hAnsi="Times New Roman" w:cs="Times New Roman"/>
        </w:rPr>
        <w:t>10</w:t>
      </w:r>
      <w:r w:rsidR="00632D36" w:rsidRPr="00706F5A">
        <w:rPr>
          <w:rFonts w:ascii="Times New Roman" w:hAnsi="Times New Roman" w:cs="Times New Roman"/>
        </w:rPr>
        <w:t>:</w:t>
      </w:r>
      <w:r w:rsidR="00632D36" w:rsidRPr="00A85CE1">
        <w:rPr>
          <w:rFonts w:ascii="Times New Roman" w:hAnsi="Times New Roman" w:cs="Times New Roman"/>
          <w:bCs/>
        </w:rPr>
        <w:t>105</w:t>
      </w:r>
      <w:r w:rsidRPr="00A85CE1">
        <w:rPr>
          <w:rFonts w:ascii="Times New Roman" w:hAnsi="Times New Roman" w:cs="Times New Roman"/>
        </w:rPr>
        <w:t>.</w:t>
      </w:r>
    </w:p>
    <w:p w14:paraId="033F4304" w14:textId="6BE21F48" w:rsidR="006D198F" w:rsidRPr="00D75167" w:rsidRDefault="00BA2C32" w:rsidP="00EE166C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35150">
        <w:rPr>
          <w:rFonts w:ascii="Times New Roman" w:hAnsi="Times New Roman" w:cs="Times New Roman"/>
          <w:sz w:val="24"/>
          <w:szCs w:val="24"/>
        </w:rPr>
        <w:t>9</w:t>
      </w:r>
      <w:r w:rsidR="00CB6447" w:rsidRPr="00735150">
        <w:rPr>
          <w:rFonts w:ascii="Times New Roman" w:hAnsi="Times New Roman" w:cs="Times New Roman"/>
          <w:sz w:val="24"/>
          <w:szCs w:val="24"/>
        </w:rPr>
        <w:t>.</w:t>
      </w:r>
      <w:r w:rsidRPr="00735150">
        <w:rPr>
          <w:rFonts w:ascii="Times New Roman" w:hAnsi="Times New Roman" w:cs="Times New Roman"/>
          <w:sz w:val="24"/>
          <w:szCs w:val="24"/>
        </w:rPr>
        <w:tab/>
        <w:t xml:space="preserve">Edmond MB, Ober JF, Dawson JD, Weinbaum DL, Wenzel RP. </w:t>
      </w:r>
      <w:r w:rsidR="000A475C" w:rsidRPr="000A475C">
        <w:rPr>
          <w:rFonts w:ascii="Times New Roman" w:hAnsi="Times New Roman" w:cs="Times New Roman"/>
          <w:sz w:val="24"/>
          <w:szCs w:val="24"/>
        </w:rPr>
        <w:t>1996</w:t>
      </w:r>
      <w:r w:rsidR="000A475C">
        <w:rPr>
          <w:rFonts w:ascii="Times New Roman" w:hAnsi="Times New Roman" w:cs="Times New Roman"/>
          <w:sz w:val="24"/>
          <w:szCs w:val="24"/>
        </w:rPr>
        <w:t xml:space="preserve">. </w:t>
      </w:r>
      <w:r w:rsidRPr="00D75167">
        <w:rPr>
          <w:rFonts w:ascii="Times New Roman" w:hAnsi="Times New Roman" w:cs="Times New Roman"/>
          <w:sz w:val="24"/>
          <w:szCs w:val="24"/>
        </w:rPr>
        <w:t xml:space="preserve">Vancomycin-resistant enterococcal bacteremia: natural history and attributable mortality. </w:t>
      </w:r>
      <w:r w:rsidRPr="00CC1B7F">
        <w:rPr>
          <w:rFonts w:ascii="Times New Roman" w:hAnsi="Times New Roman" w:cs="Times New Roman"/>
          <w:iCs/>
          <w:sz w:val="24"/>
          <w:szCs w:val="24"/>
        </w:rPr>
        <w:t>Clin Infect Dis</w:t>
      </w:r>
      <w:r w:rsidRPr="00D75167">
        <w:rPr>
          <w:rFonts w:ascii="Times New Roman" w:hAnsi="Times New Roman" w:cs="Times New Roman"/>
          <w:sz w:val="24"/>
          <w:szCs w:val="24"/>
        </w:rPr>
        <w:t xml:space="preserve"> </w:t>
      </w:r>
      <w:r w:rsidRPr="00CC1B7F">
        <w:rPr>
          <w:rFonts w:ascii="Times New Roman" w:hAnsi="Times New Roman" w:cs="Times New Roman"/>
          <w:bCs/>
          <w:sz w:val="24"/>
          <w:szCs w:val="24"/>
        </w:rPr>
        <w:t>23:</w:t>
      </w:r>
      <w:r w:rsidRPr="00D75167">
        <w:rPr>
          <w:rFonts w:ascii="Times New Roman" w:hAnsi="Times New Roman" w:cs="Times New Roman"/>
          <w:sz w:val="24"/>
          <w:szCs w:val="24"/>
        </w:rPr>
        <w:t>1234</w:t>
      </w:r>
      <w:r w:rsidR="00B70836" w:rsidRPr="00B70836">
        <w:rPr>
          <w:rFonts w:ascii="Times New Roman" w:hAnsi="Times New Roman" w:cs="Times New Roman"/>
          <w:sz w:val="24"/>
          <w:szCs w:val="24"/>
        </w:rPr>
        <w:t>–</w:t>
      </w:r>
      <w:r w:rsidR="000A475C">
        <w:rPr>
          <w:rFonts w:ascii="Times New Roman" w:hAnsi="Times New Roman" w:cs="Times New Roman"/>
          <w:sz w:val="24"/>
          <w:szCs w:val="24"/>
        </w:rPr>
        <w:t>123</w:t>
      </w:r>
      <w:r w:rsidRPr="00D75167">
        <w:rPr>
          <w:rFonts w:ascii="Times New Roman" w:hAnsi="Times New Roman" w:cs="Times New Roman"/>
          <w:sz w:val="24"/>
          <w:szCs w:val="24"/>
        </w:rPr>
        <w:t>9.</w:t>
      </w:r>
    </w:p>
    <w:p w14:paraId="68B920ED" w14:textId="3E037861" w:rsidR="00EB5A70" w:rsidRDefault="00BA2C32" w:rsidP="00CB6447">
      <w:pPr>
        <w:spacing w:after="120" w:line="480" w:lineRule="auto"/>
        <w:contextualSpacing/>
        <w:rPr>
          <w:rFonts w:ascii="Arial" w:eastAsia="Calibri" w:hAnsi="Arial" w:cs="Arial"/>
          <w:sz w:val="20"/>
          <w:szCs w:val="20"/>
          <w:lang w:val="en-US"/>
        </w:rPr>
      </w:pPr>
      <w:r w:rsidRPr="00D75167">
        <w:rPr>
          <w:rFonts w:ascii="Times New Roman" w:hAnsi="Times New Roman" w:cs="Times New Roman"/>
          <w:sz w:val="24"/>
          <w:szCs w:val="24"/>
        </w:rPr>
        <w:lastRenderedPageBreak/>
        <w:t>10</w:t>
      </w:r>
      <w:r w:rsidR="00CB6447">
        <w:rPr>
          <w:rFonts w:ascii="Times New Roman" w:hAnsi="Times New Roman" w:cs="Times New Roman"/>
          <w:sz w:val="24"/>
          <w:szCs w:val="24"/>
        </w:rPr>
        <w:t>.</w:t>
      </w:r>
      <w:r w:rsidRPr="00D75167">
        <w:rPr>
          <w:rFonts w:ascii="Times New Roman" w:hAnsi="Times New Roman" w:cs="Times New Roman"/>
          <w:sz w:val="24"/>
          <w:szCs w:val="24"/>
        </w:rPr>
        <w:tab/>
        <w:t>Chow S, Shao J</w:t>
      </w:r>
      <w:r w:rsidR="00EB4B77" w:rsidRPr="00D75167">
        <w:rPr>
          <w:rFonts w:ascii="Times New Roman" w:hAnsi="Times New Roman" w:cs="Times New Roman"/>
          <w:sz w:val="24"/>
          <w:szCs w:val="24"/>
        </w:rPr>
        <w:t xml:space="preserve">, </w:t>
      </w:r>
      <w:r w:rsidRPr="00D75167">
        <w:rPr>
          <w:rFonts w:ascii="Times New Roman" w:hAnsi="Times New Roman" w:cs="Times New Roman"/>
          <w:sz w:val="24"/>
          <w:szCs w:val="24"/>
        </w:rPr>
        <w:t xml:space="preserve">Wang, H. </w:t>
      </w:r>
      <w:r w:rsidR="00B70836" w:rsidRPr="00B70836">
        <w:rPr>
          <w:rFonts w:ascii="Times New Roman" w:hAnsi="Times New Roman" w:cs="Times New Roman"/>
          <w:sz w:val="24"/>
          <w:szCs w:val="24"/>
        </w:rPr>
        <w:t>2008</w:t>
      </w:r>
      <w:r w:rsidR="00B70836">
        <w:rPr>
          <w:rFonts w:ascii="Times New Roman" w:hAnsi="Times New Roman" w:cs="Times New Roman"/>
          <w:sz w:val="24"/>
          <w:szCs w:val="24"/>
        </w:rPr>
        <w:t xml:space="preserve">. </w:t>
      </w:r>
      <w:r w:rsidRPr="00D75167">
        <w:rPr>
          <w:rFonts w:ascii="Times New Roman" w:hAnsi="Times New Roman" w:cs="Times New Roman"/>
          <w:sz w:val="24"/>
          <w:szCs w:val="24"/>
        </w:rPr>
        <w:t xml:space="preserve">Sample </w:t>
      </w:r>
      <w:r w:rsidR="00EB4B77" w:rsidRPr="00D75167">
        <w:rPr>
          <w:rFonts w:ascii="Times New Roman" w:hAnsi="Times New Roman" w:cs="Times New Roman"/>
          <w:sz w:val="24"/>
          <w:szCs w:val="24"/>
        </w:rPr>
        <w:t>size calculations in clinical research</w:t>
      </w:r>
      <w:r w:rsidRPr="00D75167">
        <w:rPr>
          <w:rFonts w:ascii="Times New Roman" w:hAnsi="Times New Roman" w:cs="Times New Roman"/>
          <w:sz w:val="24"/>
          <w:szCs w:val="24"/>
        </w:rPr>
        <w:t xml:space="preserve">. 2nd </w:t>
      </w:r>
      <w:r w:rsidR="00EB4B77" w:rsidRPr="00D75167">
        <w:rPr>
          <w:rFonts w:ascii="Times New Roman" w:hAnsi="Times New Roman" w:cs="Times New Roman"/>
          <w:sz w:val="24"/>
          <w:szCs w:val="24"/>
        </w:rPr>
        <w:t>e</w:t>
      </w:r>
      <w:r w:rsidRPr="00D75167">
        <w:rPr>
          <w:rFonts w:ascii="Times New Roman" w:hAnsi="Times New Roman" w:cs="Times New Roman"/>
          <w:sz w:val="24"/>
          <w:szCs w:val="24"/>
        </w:rPr>
        <w:t>d. Chapman &amp; Hall/CRC Biostatistics Series</w:t>
      </w:r>
      <w:r w:rsidR="00EB4B77" w:rsidRPr="00D75167">
        <w:rPr>
          <w:rFonts w:ascii="Times New Roman" w:hAnsi="Times New Roman" w:cs="Times New Roman"/>
          <w:sz w:val="24"/>
          <w:szCs w:val="24"/>
        </w:rPr>
        <w:t>.</w:t>
      </w:r>
    </w:p>
    <w:p w14:paraId="5D44CF77" w14:textId="77777777" w:rsidR="00FB0002" w:rsidRPr="00CB6447" w:rsidRDefault="00BA2C32" w:rsidP="00FB0002">
      <w:pPr>
        <w:pStyle w:val="EndNoteBibliography"/>
        <w:spacing w:after="0"/>
        <w:rPr>
          <w:color w:val="FFFFFF" w:themeColor="background1"/>
          <w:sz w:val="2"/>
          <w:szCs w:val="2"/>
        </w:rPr>
      </w:pPr>
      <w:r w:rsidRPr="00CB6447">
        <w:rPr>
          <w:rFonts w:ascii="Arial" w:hAnsi="Arial" w:cs="Arial"/>
          <w:b/>
          <w:color w:val="FFFFFF" w:themeColor="background1"/>
          <w:sz w:val="2"/>
          <w:szCs w:val="2"/>
          <w:lang w:val="en-GB"/>
        </w:rPr>
        <w:fldChar w:fldCharType="begin"/>
      </w:r>
      <w:r w:rsidRPr="00CB6447">
        <w:rPr>
          <w:rFonts w:ascii="Arial" w:hAnsi="Arial" w:cs="Arial"/>
          <w:b/>
          <w:color w:val="FFFFFF" w:themeColor="background1"/>
          <w:sz w:val="2"/>
          <w:szCs w:val="2"/>
          <w:lang w:val="en-GB"/>
        </w:rPr>
        <w:instrText xml:space="preserve"> ADDIN EN.REFLIST </w:instrText>
      </w:r>
      <w:r w:rsidRPr="00CB6447">
        <w:rPr>
          <w:rFonts w:ascii="Arial" w:hAnsi="Arial" w:cs="Arial"/>
          <w:b/>
          <w:color w:val="FFFFFF" w:themeColor="background1"/>
          <w:sz w:val="2"/>
          <w:szCs w:val="2"/>
          <w:lang w:val="en-GB"/>
        </w:rPr>
        <w:fldChar w:fldCharType="separate"/>
      </w:r>
      <w:r w:rsidRPr="00CB6447">
        <w:rPr>
          <w:color w:val="FFFFFF" w:themeColor="background1"/>
          <w:sz w:val="2"/>
          <w:szCs w:val="2"/>
        </w:rPr>
        <w:t>1.</w:t>
      </w:r>
      <w:r w:rsidRPr="00CB6447">
        <w:rPr>
          <w:color w:val="FFFFFF" w:themeColor="background1"/>
          <w:sz w:val="2"/>
          <w:szCs w:val="2"/>
        </w:rPr>
        <w:tab/>
        <w:t xml:space="preserve">Tocut M, Zohar I, Schwartz O, Yossepowitch O, Maor Y. Short- and long-term mortality in patients with urosepsis caused by Escherichia coli susceptible and resistant to 3rd generation cephalosporins. </w:t>
      </w:r>
      <w:r w:rsidRPr="00CB6447">
        <w:rPr>
          <w:i/>
          <w:color w:val="FFFFFF" w:themeColor="background1"/>
          <w:sz w:val="2"/>
          <w:szCs w:val="2"/>
        </w:rPr>
        <w:t>BMC Infect Dis</w:t>
      </w:r>
      <w:r w:rsidRPr="00CB6447">
        <w:rPr>
          <w:color w:val="FFFFFF" w:themeColor="background1"/>
          <w:sz w:val="2"/>
          <w:szCs w:val="2"/>
        </w:rPr>
        <w:t xml:space="preserve"> 2022; </w:t>
      </w:r>
      <w:r w:rsidRPr="00CB6447">
        <w:rPr>
          <w:b/>
          <w:color w:val="FFFFFF" w:themeColor="background1"/>
          <w:sz w:val="2"/>
          <w:szCs w:val="2"/>
        </w:rPr>
        <w:t>22</w:t>
      </w:r>
      <w:r w:rsidRPr="00CB6447">
        <w:rPr>
          <w:color w:val="FFFFFF" w:themeColor="background1"/>
          <w:sz w:val="2"/>
          <w:szCs w:val="2"/>
        </w:rPr>
        <w:t>(1): 571.</w:t>
      </w:r>
    </w:p>
    <w:p w14:paraId="2E72A997" w14:textId="77777777" w:rsidR="00FB0002" w:rsidRPr="00CB6447" w:rsidRDefault="00BA2C32" w:rsidP="00FB0002">
      <w:pPr>
        <w:pStyle w:val="EndNoteBibliography"/>
        <w:spacing w:after="0"/>
        <w:rPr>
          <w:color w:val="FFFFFF" w:themeColor="background1"/>
          <w:sz w:val="2"/>
          <w:szCs w:val="2"/>
        </w:rPr>
      </w:pPr>
      <w:r w:rsidRPr="00CB6447">
        <w:rPr>
          <w:color w:val="FFFFFF" w:themeColor="background1"/>
          <w:sz w:val="2"/>
          <w:szCs w:val="2"/>
        </w:rPr>
        <w:t>2.</w:t>
      </w:r>
      <w:r w:rsidRPr="00CB6447">
        <w:rPr>
          <w:color w:val="FFFFFF" w:themeColor="background1"/>
          <w:sz w:val="2"/>
          <w:szCs w:val="2"/>
        </w:rPr>
        <w:tab/>
        <w:t xml:space="preserve">Richelsen R, Smit J, Schonheyder HC, et al. Outcome of community-onset ESBL-producing Escherichia coli and Klebsiella pneumoniae bacteraemia and urinary tract infection: a population-based cohort study in Denmark. </w:t>
      </w:r>
      <w:r w:rsidRPr="00CB6447">
        <w:rPr>
          <w:i/>
          <w:color w:val="FFFFFF" w:themeColor="background1"/>
          <w:sz w:val="2"/>
          <w:szCs w:val="2"/>
        </w:rPr>
        <w:t>J Antimicrob Chemother</w:t>
      </w:r>
      <w:r w:rsidRPr="00CB6447">
        <w:rPr>
          <w:color w:val="FFFFFF" w:themeColor="background1"/>
          <w:sz w:val="2"/>
          <w:szCs w:val="2"/>
        </w:rPr>
        <w:t xml:space="preserve"> 2020; </w:t>
      </w:r>
      <w:r w:rsidRPr="00CB6447">
        <w:rPr>
          <w:b/>
          <w:color w:val="FFFFFF" w:themeColor="background1"/>
          <w:sz w:val="2"/>
          <w:szCs w:val="2"/>
        </w:rPr>
        <w:t>75</w:t>
      </w:r>
      <w:r w:rsidRPr="00CB6447">
        <w:rPr>
          <w:color w:val="FFFFFF" w:themeColor="background1"/>
          <w:sz w:val="2"/>
          <w:szCs w:val="2"/>
        </w:rPr>
        <w:t>(12): 3656-64.</w:t>
      </w:r>
    </w:p>
    <w:p w14:paraId="5D592568" w14:textId="77777777" w:rsidR="00FB0002" w:rsidRPr="00CB6447" w:rsidRDefault="00BA2C32" w:rsidP="00FB0002">
      <w:pPr>
        <w:pStyle w:val="EndNoteBibliography"/>
        <w:spacing w:after="0"/>
        <w:rPr>
          <w:color w:val="FFFFFF" w:themeColor="background1"/>
          <w:sz w:val="2"/>
          <w:szCs w:val="2"/>
        </w:rPr>
      </w:pPr>
      <w:r w:rsidRPr="00CB6447">
        <w:rPr>
          <w:color w:val="FFFFFF" w:themeColor="background1"/>
          <w:sz w:val="2"/>
          <w:szCs w:val="2"/>
        </w:rPr>
        <w:t>3.</w:t>
      </w:r>
      <w:r w:rsidRPr="00CB6447">
        <w:rPr>
          <w:color w:val="FFFFFF" w:themeColor="background1"/>
          <w:sz w:val="2"/>
          <w:szCs w:val="2"/>
        </w:rPr>
        <w:tab/>
        <w:t xml:space="preserve">Abernethy JK, Johnson AP, Guy R, Hinton N, Sheridan EA, Hope RJ. Thirty day all-cause mortality in patients with Escherichia coli bacteraemia in England. </w:t>
      </w:r>
      <w:r w:rsidRPr="00CB6447">
        <w:rPr>
          <w:i/>
          <w:color w:val="FFFFFF" w:themeColor="background1"/>
          <w:sz w:val="2"/>
          <w:szCs w:val="2"/>
        </w:rPr>
        <w:t>Clin Microbiol Infect</w:t>
      </w:r>
      <w:r w:rsidRPr="00CB6447">
        <w:rPr>
          <w:color w:val="FFFFFF" w:themeColor="background1"/>
          <w:sz w:val="2"/>
          <w:szCs w:val="2"/>
        </w:rPr>
        <w:t xml:space="preserve"> 2015; </w:t>
      </w:r>
      <w:r w:rsidRPr="00CB6447">
        <w:rPr>
          <w:b/>
          <w:color w:val="FFFFFF" w:themeColor="background1"/>
          <w:sz w:val="2"/>
          <w:szCs w:val="2"/>
        </w:rPr>
        <w:t>21</w:t>
      </w:r>
      <w:r w:rsidRPr="00CB6447">
        <w:rPr>
          <w:color w:val="FFFFFF" w:themeColor="background1"/>
          <w:sz w:val="2"/>
          <w:szCs w:val="2"/>
        </w:rPr>
        <w:t>(3): 251 e1-8.</w:t>
      </w:r>
    </w:p>
    <w:p w14:paraId="66A74358" w14:textId="77777777" w:rsidR="00FB0002" w:rsidRPr="00CB6447" w:rsidRDefault="00BA2C32" w:rsidP="00FB0002">
      <w:pPr>
        <w:pStyle w:val="EndNoteBibliography"/>
        <w:spacing w:after="0"/>
        <w:rPr>
          <w:color w:val="FFFFFF" w:themeColor="background1"/>
          <w:sz w:val="2"/>
          <w:szCs w:val="2"/>
        </w:rPr>
      </w:pPr>
      <w:r w:rsidRPr="00CB6447">
        <w:rPr>
          <w:color w:val="FFFFFF" w:themeColor="background1"/>
          <w:sz w:val="2"/>
          <w:szCs w:val="2"/>
        </w:rPr>
        <w:t>4.</w:t>
      </w:r>
      <w:r w:rsidRPr="00CB6447">
        <w:rPr>
          <w:color w:val="FFFFFF" w:themeColor="background1"/>
          <w:sz w:val="2"/>
          <w:szCs w:val="2"/>
        </w:rPr>
        <w:tab/>
        <w:t xml:space="preserve">Suppli M, Aabenhus R, Harboe ZB, Andersen LP, Tvede M, Jensen JU. Mortality in enterococcal bloodstream infections increases with inappropriate antimicrobial therapy. </w:t>
      </w:r>
      <w:r w:rsidRPr="00CB6447">
        <w:rPr>
          <w:i/>
          <w:color w:val="FFFFFF" w:themeColor="background1"/>
          <w:sz w:val="2"/>
          <w:szCs w:val="2"/>
        </w:rPr>
        <w:t>Clin Microbiol Infect</w:t>
      </w:r>
      <w:r w:rsidRPr="00CB6447">
        <w:rPr>
          <w:color w:val="FFFFFF" w:themeColor="background1"/>
          <w:sz w:val="2"/>
          <w:szCs w:val="2"/>
        </w:rPr>
        <w:t xml:space="preserve"> 2011; </w:t>
      </w:r>
      <w:r w:rsidRPr="00CB6447">
        <w:rPr>
          <w:b/>
          <w:color w:val="FFFFFF" w:themeColor="background1"/>
          <w:sz w:val="2"/>
          <w:szCs w:val="2"/>
        </w:rPr>
        <w:t>17</w:t>
      </w:r>
      <w:r w:rsidRPr="00CB6447">
        <w:rPr>
          <w:color w:val="FFFFFF" w:themeColor="background1"/>
          <w:sz w:val="2"/>
          <w:szCs w:val="2"/>
        </w:rPr>
        <w:t>(7): 1078-83.</w:t>
      </w:r>
    </w:p>
    <w:p w14:paraId="772B4E7F" w14:textId="77777777" w:rsidR="00FB0002" w:rsidRPr="00735150" w:rsidRDefault="00BA2C32" w:rsidP="00FB0002">
      <w:pPr>
        <w:pStyle w:val="EndNoteBibliography"/>
        <w:spacing w:after="0"/>
        <w:rPr>
          <w:color w:val="FFFFFF" w:themeColor="background1"/>
          <w:sz w:val="2"/>
          <w:szCs w:val="2"/>
          <w:lang w:val="nl-NL"/>
        </w:rPr>
      </w:pPr>
      <w:r w:rsidRPr="00CB6447">
        <w:rPr>
          <w:color w:val="FFFFFF" w:themeColor="background1"/>
          <w:sz w:val="2"/>
          <w:szCs w:val="2"/>
        </w:rPr>
        <w:t>5.</w:t>
      </w:r>
      <w:r w:rsidRPr="00CB6447">
        <w:rPr>
          <w:color w:val="FFFFFF" w:themeColor="background1"/>
          <w:sz w:val="2"/>
          <w:szCs w:val="2"/>
        </w:rPr>
        <w:tab/>
        <w:t xml:space="preserve">Billington EO, Phang SH, Gregson DB, et al. Incidence, risk factors, and outcomes for Enterococcus spp. blood stream infections: a population-based study. </w:t>
      </w:r>
      <w:r w:rsidRPr="00735150">
        <w:rPr>
          <w:i/>
          <w:color w:val="FFFFFF" w:themeColor="background1"/>
          <w:sz w:val="2"/>
          <w:szCs w:val="2"/>
          <w:lang w:val="nl-NL"/>
        </w:rPr>
        <w:t>Int J Infect Dis</w:t>
      </w:r>
      <w:r w:rsidRPr="00735150">
        <w:rPr>
          <w:color w:val="FFFFFF" w:themeColor="background1"/>
          <w:sz w:val="2"/>
          <w:szCs w:val="2"/>
          <w:lang w:val="nl-NL"/>
        </w:rPr>
        <w:t xml:space="preserve"> 2014; </w:t>
      </w:r>
      <w:r w:rsidRPr="00735150">
        <w:rPr>
          <w:b/>
          <w:color w:val="FFFFFF" w:themeColor="background1"/>
          <w:sz w:val="2"/>
          <w:szCs w:val="2"/>
          <w:lang w:val="nl-NL"/>
        </w:rPr>
        <w:t>26</w:t>
      </w:r>
      <w:r w:rsidRPr="00735150">
        <w:rPr>
          <w:color w:val="FFFFFF" w:themeColor="background1"/>
          <w:sz w:val="2"/>
          <w:szCs w:val="2"/>
          <w:lang w:val="nl-NL"/>
        </w:rPr>
        <w:t>: 76-82.</w:t>
      </w:r>
    </w:p>
    <w:p w14:paraId="76145162" w14:textId="77777777" w:rsidR="00FB0002" w:rsidRPr="00CB6447" w:rsidRDefault="00BA2C32" w:rsidP="00FB0002">
      <w:pPr>
        <w:pStyle w:val="EndNoteBibliography"/>
        <w:spacing w:after="0"/>
        <w:rPr>
          <w:color w:val="FFFFFF" w:themeColor="background1"/>
          <w:sz w:val="2"/>
          <w:szCs w:val="2"/>
        </w:rPr>
      </w:pPr>
      <w:r w:rsidRPr="00735150">
        <w:rPr>
          <w:color w:val="FFFFFF" w:themeColor="background1"/>
          <w:sz w:val="2"/>
          <w:szCs w:val="2"/>
          <w:lang w:val="nl-NL"/>
        </w:rPr>
        <w:t>6.</w:t>
      </w:r>
      <w:r w:rsidRPr="00735150">
        <w:rPr>
          <w:color w:val="FFFFFF" w:themeColor="background1"/>
          <w:sz w:val="2"/>
          <w:szCs w:val="2"/>
          <w:lang w:val="nl-NL"/>
        </w:rPr>
        <w:tab/>
        <w:t xml:space="preserve">Pinholt M, Ostergaard C, Arpi M, et al. </w:t>
      </w:r>
      <w:r w:rsidRPr="00CB6447">
        <w:rPr>
          <w:color w:val="FFFFFF" w:themeColor="background1"/>
          <w:sz w:val="2"/>
          <w:szCs w:val="2"/>
        </w:rPr>
        <w:t xml:space="preserve">Incidence, clinical characteristics and 30-day mortality of enterococcal bacteraemia in Denmark 2006-2009: a population-based cohort study. </w:t>
      </w:r>
      <w:r w:rsidRPr="00CB6447">
        <w:rPr>
          <w:i/>
          <w:color w:val="FFFFFF" w:themeColor="background1"/>
          <w:sz w:val="2"/>
          <w:szCs w:val="2"/>
        </w:rPr>
        <w:t>Clin Microbiol Infect</w:t>
      </w:r>
      <w:r w:rsidRPr="00CB6447">
        <w:rPr>
          <w:color w:val="FFFFFF" w:themeColor="background1"/>
          <w:sz w:val="2"/>
          <w:szCs w:val="2"/>
        </w:rPr>
        <w:t xml:space="preserve"> 2014; </w:t>
      </w:r>
      <w:r w:rsidRPr="00CB6447">
        <w:rPr>
          <w:b/>
          <w:color w:val="FFFFFF" w:themeColor="background1"/>
          <w:sz w:val="2"/>
          <w:szCs w:val="2"/>
        </w:rPr>
        <w:t>20</w:t>
      </w:r>
      <w:r w:rsidRPr="00CB6447">
        <w:rPr>
          <w:color w:val="FFFFFF" w:themeColor="background1"/>
          <w:sz w:val="2"/>
          <w:szCs w:val="2"/>
        </w:rPr>
        <w:t>(2): 145-51.</w:t>
      </w:r>
    </w:p>
    <w:p w14:paraId="6DA6902D" w14:textId="77777777" w:rsidR="00FB0002" w:rsidRPr="00CB6447" w:rsidRDefault="00BA2C32" w:rsidP="00FB0002">
      <w:pPr>
        <w:pStyle w:val="EndNoteBibliography"/>
        <w:spacing w:after="0"/>
        <w:rPr>
          <w:color w:val="FFFFFF" w:themeColor="background1"/>
          <w:sz w:val="2"/>
          <w:szCs w:val="2"/>
        </w:rPr>
      </w:pPr>
      <w:r w:rsidRPr="00CB6447">
        <w:rPr>
          <w:color w:val="FFFFFF" w:themeColor="background1"/>
          <w:sz w:val="2"/>
          <w:szCs w:val="2"/>
        </w:rPr>
        <w:t>7.</w:t>
      </w:r>
      <w:r w:rsidRPr="00CB6447">
        <w:rPr>
          <w:color w:val="FFFFFF" w:themeColor="background1"/>
          <w:sz w:val="2"/>
          <w:szCs w:val="2"/>
        </w:rPr>
        <w:tab/>
        <w:t xml:space="preserve">Xie O, Slavin MA, Teh BW, Bajel A, Douglas AP, Worth LJ. Epidemiology, treatment and outcomes of bloodstream infection due to vancomycin-resistant enterococci in cancer patients in a vanB endemic setting. </w:t>
      </w:r>
      <w:r w:rsidRPr="00CB6447">
        <w:rPr>
          <w:i/>
          <w:color w:val="FFFFFF" w:themeColor="background1"/>
          <w:sz w:val="2"/>
          <w:szCs w:val="2"/>
        </w:rPr>
        <w:t>BMC Infect Dis</w:t>
      </w:r>
      <w:r w:rsidRPr="00CB6447">
        <w:rPr>
          <w:color w:val="FFFFFF" w:themeColor="background1"/>
          <w:sz w:val="2"/>
          <w:szCs w:val="2"/>
        </w:rPr>
        <w:t xml:space="preserve"> 2020; </w:t>
      </w:r>
      <w:r w:rsidRPr="00CB6447">
        <w:rPr>
          <w:b/>
          <w:color w:val="FFFFFF" w:themeColor="background1"/>
          <w:sz w:val="2"/>
          <w:szCs w:val="2"/>
        </w:rPr>
        <w:t>20</w:t>
      </w:r>
      <w:r w:rsidRPr="00CB6447">
        <w:rPr>
          <w:color w:val="FFFFFF" w:themeColor="background1"/>
          <w:sz w:val="2"/>
          <w:szCs w:val="2"/>
        </w:rPr>
        <w:t>(1): 228.</w:t>
      </w:r>
    </w:p>
    <w:p w14:paraId="3AE87BD8" w14:textId="77777777" w:rsidR="00FB0002" w:rsidRPr="00CB6447" w:rsidRDefault="00BA2C32" w:rsidP="00FB0002">
      <w:pPr>
        <w:pStyle w:val="EndNoteBibliography"/>
        <w:spacing w:after="0"/>
        <w:rPr>
          <w:color w:val="FFFFFF" w:themeColor="background1"/>
          <w:sz w:val="2"/>
          <w:szCs w:val="2"/>
        </w:rPr>
      </w:pPr>
      <w:r w:rsidRPr="00CB6447">
        <w:rPr>
          <w:color w:val="FFFFFF" w:themeColor="background1"/>
          <w:sz w:val="2"/>
          <w:szCs w:val="2"/>
        </w:rPr>
        <w:t>8.</w:t>
      </w:r>
      <w:r w:rsidRPr="00CB6447">
        <w:rPr>
          <w:color w:val="FFFFFF" w:themeColor="background1"/>
          <w:sz w:val="2"/>
          <w:szCs w:val="2"/>
        </w:rPr>
        <w:tab/>
        <w:t xml:space="preserve">Hemapanpairoa J, Changpradub D, Thunyaharn S, Santimaleeworagun W. Does Vancomycin Resistance Increase Mortality? Clinical Outcomes and Predictive Factors for Mortality in Patients with Enterococcus faecium Infections. </w:t>
      </w:r>
      <w:r w:rsidRPr="00CB6447">
        <w:rPr>
          <w:i/>
          <w:color w:val="FFFFFF" w:themeColor="background1"/>
          <w:sz w:val="2"/>
          <w:szCs w:val="2"/>
        </w:rPr>
        <w:t>Antibiotics (Basel)</w:t>
      </w:r>
      <w:r w:rsidRPr="00CB6447">
        <w:rPr>
          <w:color w:val="FFFFFF" w:themeColor="background1"/>
          <w:sz w:val="2"/>
          <w:szCs w:val="2"/>
        </w:rPr>
        <w:t xml:space="preserve"> 2021; </w:t>
      </w:r>
      <w:r w:rsidRPr="00CB6447">
        <w:rPr>
          <w:b/>
          <w:color w:val="FFFFFF" w:themeColor="background1"/>
          <w:sz w:val="2"/>
          <w:szCs w:val="2"/>
        </w:rPr>
        <w:t>10</w:t>
      </w:r>
      <w:r w:rsidRPr="00CB6447">
        <w:rPr>
          <w:color w:val="FFFFFF" w:themeColor="background1"/>
          <w:sz w:val="2"/>
          <w:szCs w:val="2"/>
        </w:rPr>
        <w:t>(2).</w:t>
      </w:r>
    </w:p>
    <w:p w14:paraId="5A9D82D1" w14:textId="77777777" w:rsidR="00FB0002" w:rsidRPr="00CB6447" w:rsidRDefault="00BA2C32" w:rsidP="00FB0002">
      <w:pPr>
        <w:pStyle w:val="EndNoteBibliography"/>
        <w:spacing w:after="0"/>
        <w:rPr>
          <w:color w:val="FFFFFF" w:themeColor="background1"/>
          <w:sz w:val="2"/>
          <w:szCs w:val="2"/>
        </w:rPr>
      </w:pPr>
      <w:r w:rsidRPr="00CB6447">
        <w:rPr>
          <w:color w:val="FFFFFF" w:themeColor="background1"/>
          <w:sz w:val="2"/>
          <w:szCs w:val="2"/>
        </w:rPr>
        <w:t>9.</w:t>
      </w:r>
      <w:r w:rsidRPr="00CB6447">
        <w:rPr>
          <w:color w:val="FFFFFF" w:themeColor="background1"/>
          <w:sz w:val="2"/>
          <w:szCs w:val="2"/>
        </w:rPr>
        <w:tab/>
        <w:t xml:space="preserve">Edmond MB, Ober JF, Dawson JD, Weinbaum DL, Wenzel RP. Vancomycin-resistant enterococcal bacteremia: natural history and attributable mortality. </w:t>
      </w:r>
      <w:r w:rsidRPr="00CB6447">
        <w:rPr>
          <w:i/>
          <w:color w:val="FFFFFF" w:themeColor="background1"/>
          <w:sz w:val="2"/>
          <w:szCs w:val="2"/>
        </w:rPr>
        <w:t>Clin Infect Dis</w:t>
      </w:r>
      <w:r w:rsidRPr="00CB6447">
        <w:rPr>
          <w:color w:val="FFFFFF" w:themeColor="background1"/>
          <w:sz w:val="2"/>
          <w:szCs w:val="2"/>
        </w:rPr>
        <w:t xml:space="preserve"> 1996; </w:t>
      </w:r>
      <w:r w:rsidRPr="00CB6447">
        <w:rPr>
          <w:b/>
          <w:color w:val="FFFFFF" w:themeColor="background1"/>
          <w:sz w:val="2"/>
          <w:szCs w:val="2"/>
        </w:rPr>
        <w:t>23</w:t>
      </w:r>
      <w:r w:rsidRPr="00CB6447">
        <w:rPr>
          <w:color w:val="FFFFFF" w:themeColor="background1"/>
          <w:sz w:val="2"/>
          <w:szCs w:val="2"/>
        </w:rPr>
        <w:t>(6): 1234-9.</w:t>
      </w:r>
    </w:p>
    <w:p w14:paraId="49409E6D" w14:textId="77777777" w:rsidR="00FB0002" w:rsidRPr="00CB6447" w:rsidRDefault="00BA2C32" w:rsidP="00FB0002">
      <w:pPr>
        <w:pStyle w:val="EndNoteBibliography"/>
        <w:rPr>
          <w:color w:val="FFFFFF" w:themeColor="background1"/>
          <w:sz w:val="2"/>
          <w:szCs w:val="2"/>
        </w:rPr>
      </w:pPr>
      <w:r w:rsidRPr="00CB6447">
        <w:rPr>
          <w:color w:val="FFFFFF" w:themeColor="background1"/>
          <w:sz w:val="2"/>
          <w:szCs w:val="2"/>
        </w:rPr>
        <w:t>10.</w:t>
      </w:r>
      <w:r w:rsidRPr="00CB6447">
        <w:rPr>
          <w:color w:val="FFFFFF" w:themeColor="background1"/>
          <w:sz w:val="2"/>
          <w:szCs w:val="2"/>
        </w:rPr>
        <w:tab/>
        <w:t>Chow S, Shao, J. and Wang, H. Sample Size Calculations in Clinical Research. 2nd Ed. Chapman &amp; Hall/CRC Biostatistics Series. . 2008.</w:t>
      </w:r>
    </w:p>
    <w:p w14:paraId="65FE8BBE" w14:textId="4CAABFB8" w:rsidR="00B32F2F" w:rsidRPr="00CB6447" w:rsidRDefault="00BA2C32" w:rsidP="0074420A">
      <w:pPr>
        <w:spacing w:after="120"/>
        <w:ind w:left="720"/>
        <w:contextualSpacing/>
        <w:rPr>
          <w:rFonts w:ascii="Arial" w:hAnsi="Arial" w:cs="Arial"/>
          <w:b/>
          <w:color w:val="FFFFFF" w:themeColor="background1"/>
          <w:sz w:val="2"/>
          <w:szCs w:val="2"/>
        </w:rPr>
      </w:pPr>
      <w:r w:rsidRPr="00CB6447">
        <w:rPr>
          <w:rFonts w:ascii="Arial" w:hAnsi="Arial" w:cs="Arial"/>
          <w:b/>
          <w:color w:val="FFFFFF" w:themeColor="background1"/>
          <w:sz w:val="2"/>
          <w:szCs w:val="2"/>
        </w:rPr>
        <w:fldChar w:fldCharType="end"/>
      </w:r>
    </w:p>
    <w:sectPr w:rsidR="00B32F2F" w:rsidRPr="00CB6447" w:rsidSect="00B27325">
      <w:pgSz w:w="11906" w:h="16838"/>
      <w:pgMar w:top="1418" w:right="709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6BC3BC" w14:textId="77777777" w:rsidR="008257FE" w:rsidRDefault="00BA2C32">
      <w:pPr>
        <w:spacing w:after="0" w:line="240" w:lineRule="auto"/>
      </w:pPr>
      <w:r>
        <w:separator/>
      </w:r>
    </w:p>
  </w:endnote>
  <w:endnote w:type="continuationSeparator" w:id="0">
    <w:p w14:paraId="558AB14D" w14:textId="77777777" w:rsidR="008257FE" w:rsidRDefault="00BA2C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27634437"/>
      <w:docPartObj>
        <w:docPartGallery w:val="Page Numbers (Bottom of Page)"/>
        <w:docPartUnique/>
      </w:docPartObj>
    </w:sdtPr>
    <w:sdtEndPr/>
    <w:sdtContent>
      <w:p w14:paraId="79585984" w14:textId="7B4121EA" w:rsidR="00DC2FCD" w:rsidRDefault="00BA2C3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01F261D0" w14:textId="77777777" w:rsidR="00DC2FCD" w:rsidRDefault="00DC2FC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562934" w14:textId="77777777" w:rsidR="008257FE" w:rsidRDefault="00BA2C32">
      <w:pPr>
        <w:spacing w:after="0" w:line="240" w:lineRule="auto"/>
      </w:pPr>
      <w:r>
        <w:separator/>
      </w:r>
    </w:p>
  </w:footnote>
  <w:footnote w:type="continuationSeparator" w:id="0">
    <w:p w14:paraId="555C3DDA" w14:textId="77777777" w:rsidR="008257FE" w:rsidRDefault="00BA2C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5804C1"/>
    <w:multiLevelType w:val="hybridMultilevel"/>
    <w:tmpl w:val="274E5F7E"/>
    <w:lvl w:ilvl="0" w:tplc="42261A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5BAE7D7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AEEB38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3DEF84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5EEA5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41EFF5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403E9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F6C3C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4AD7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514AB7"/>
    <w:multiLevelType w:val="multilevel"/>
    <w:tmpl w:val="26BC7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0D33EA5"/>
    <w:multiLevelType w:val="hybridMultilevel"/>
    <w:tmpl w:val="E4122FDA"/>
    <w:lvl w:ilvl="0" w:tplc="29AE51A4">
      <w:start w:val="5"/>
      <w:numFmt w:val="decimal"/>
      <w:lvlText w:val="%1"/>
      <w:lvlJc w:val="left"/>
      <w:pPr>
        <w:ind w:left="786" w:hanging="360"/>
      </w:pPr>
      <w:rPr>
        <w:rFonts w:hint="default"/>
      </w:rPr>
    </w:lvl>
    <w:lvl w:ilvl="1" w:tplc="8C087456" w:tentative="1">
      <w:start w:val="1"/>
      <w:numFmt w:val="lowerLetter"/>
      <w:lvlText w:val="%2."/>
      <w:lvlJc w:val="left"/>
      <w:pPr>
        <w:ind w:left="1506" w:hanging="360"/>
      </w:pPr>
    </w:lvl>
    <w:lvl w:ilvl="2" w:tplc="8DD6E836" w:tentative="1">
      <w:start w:val="1"/>
      <w:numFmt w:val="lowerRoman"/>
      <w:lvlText w:val="%3."/>
      <w:lvlJc w:val="right"/>
      <w:pPr>
        <w:ind w:left="2226" w:hanging="180"/>
      </w:pPr>
    </w:lvl>
    <w:lvl w:ilvl="3" w:tplc="EAB252A2" w:tentative="1">
      <w:start w:val="1"/>
      <w:numFmt w:val="decimal"/>
      <w:lvlText w:val="%4."/>
      <w:lvlJc w:val="left"/>
      <w:pPr>
        <w:ind w:left="2946" w:hanging="360"/>
      </w:pPr>
    </w:lvl>
    <w:lvl w:ilvl="4" w:tplc="92F095C6" w:tentative="1">
      <w:start w:val="1"/>
      <w:numFmt w:val="lowerLetter"/>
      <w:lvlText w:val="%5."/>
      <w:lvlJc w:val="left"/>
      <w:pPr>
        <w:ind w:left="3666" w:hanging="360"/>
      </w:pPr>
    </w:lvl>
    <w:lvl w:ilvl="5" w:tplc="4C70DFC2" w:tentative="1">
      <w:start w:val="1"/>
      <w:numFmt w:val="lowerRoman"/>
      <w:lvlText w:val="%6."/>
      <w:lvlJc w:val="right"/>
      <w:pPr>
        <w:ind w:left="4386" w:hanging="180"/>
      </w:pPr>
    </w:lvl>
    <w:lvl w:ilvl="6" w:tplc="DA36DB34" w:tentative="1">
      <w:start w:val="1"/>
      <w:numFmt w:val="decimal"/>
      <w:lvlText w:val="%7."/>
      <w:lvlJc w:val="left"/>
      <w:pPr>
        <w:ind w:left="5106" w:hanging="360"/>
      </w:pPr>
    </w:lvl>
    <w:lvl w:ilvl="7" w:tplc="E1340196" w:tentative="1">
      <w:start w:val="1"/>
      <w:numFmt w:val="lowerLetter"/>
      <w:lvlText w:val="%8."/>
      <w:lvlJc w:val="left"/>
      <w:pPr>
        <w:ind w:left="5826" w:hanging="360"/>
      </w:pPr>
    </w:lvl>
    <w:lvl w:ilvl="8" w:tplc="2A1283B4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" w15:restartNumberingAfterBreak="0">
    <w:nsid w:val="32F93D7A"/>
    <w:multiLevelType w:val="multilevel"/>
    <w:tmpl w:val="767E2F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46A0EE1"/>
    <w:multiLevelType w:val="hybridMultilevel"/>
    <w:tmpl w:val="2348E94A"/>
    <w:lvl w:ilvl="0" w:tplc="1EDAD8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52C90C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04E35E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7BAB62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74E8F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2C4271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7C2E02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B8F91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D7A6F3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8B798F"/>
    <w:multiLevelType w:val="hybridMultilevel"/>
    <w:tmpl w:val="E76EFEF8"/>
    <w:lvl w:ilvl="0" w:tplc="E9B0A6D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550C46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58A1FF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61CDDD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7C6204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73ED58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D404A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FC2003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EAC25A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B71516"/>
    <w:multiLevelType w:val="multilevel"/>
    <w:tmpl w:val="448E84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1B8395C"/>
    <w:multiLevelType w:val="hybridMultilevel"/>
    <w:tmpl w:val="E14835DE"/>
    <w:lvl w:ilvl="0" w:tplc="A2960716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5B6CA38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8EAAC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3E129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26A60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3E3EE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404F5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A500B9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2EE29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951685"/>
    <w:multiLevelType w:val="multilevel"/>
    <w:tmpl w:val="3F921A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2052704"/>
    <w:multiLevelType w:val="hybridMultilevel"/>
    <w:tmpl w:val="E410C27C"/>
    <w:lvl w:ilvl="0" w:tplc="327C3DDE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B8B0AD82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F5289382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5AC4ABB6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D3FAD7CE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92E6298E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921CE622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3012699E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310E4B30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10" w15:restartNumberingAfterBreak="0">
    <w:nsid w:val="70A4115F"/>
    <w:multiLevelType w:val="hybridMultilevel"/>
    <w:tmpl w:val="7C901CAE"/>
    <w:lvl w:ilvl="0" w:tplc="2E200092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79E024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4BA470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78FEE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CCCF3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3CE0F0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F6964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6B4F14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5F865D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19A7420"/>
    <w:multiLevelType w:val="hybridMultilevel"/>
    <w:tmpl w:val="279CF5A4"/>
    <w:lvl w:ilvl="0" w:tplc="453A10D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710319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56A77C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2062E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64B23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35CFB2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334871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9803BA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224206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48173112">
    <w:abstractNumId w:val="0"/>
  </w:num>
  <w:num w:numId="2" w16cid:durableId="52388188">
    <w:abstractNumId w:val="4"/>
  </w:num>
  <w:num w:numId="3" w16cid:durableId="914902674">
    <w:abstractNumId w:val="8"/>
  </w:num>
  <w:num w:numId="4" w16cid:durableId="361592092">
    <w:abstractNumId w:val="1"/>
  </w:num>
  <w:num w:numId="5" w16cid:durableId="518590145">
    <w:abstractNumId w:val="10"/>
  </w:num>
  <w:num w:numId="6" w16cid:durableId="662389318">
    <w:abstractNumId w:val="5"/>
  </w:num>
  <w:num w:numId="7" w16cid:durableId="1744641088">
    <w:abstractNumId w:val="6"/>
  </w:num>
  <w:num w:numId="8" w16cid:durableId="1214736950">
    <w:abstractNumId w:val="2"/>
  </w:num>
  <w:num w:numId="9" w16cid:durableId="1074282028">
    <w:abstractNumId w:val="9"/>
  </w:num>
  <w:num w:numId="10" w16cid:durableId="6367621">
    <w:abstractNumId w:val="7"/>
  </w:num>
  <w:num w:numId="11" w16cid:durableId="92359503">
    <w:abstractNumId w:val="11"/>
  </w:num>
  <w:num w:numId="12" w16cid:durableId="93297477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0sTA3NTI3tjSztDBV0lEKTi0uzszPAykwrAUAxi+eJ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s5ar9ebxexslezwd8pafp0dwxaeeesrdew&quot;&gt;My EndNote Library aktuell Copy040120&lt;record-ids&gt;&lt;item&gt;2905&lt;/item&gt;&lt;item&gt;2906&lt;/item&gt;&lt;item&gt;2907&lt;/item&gt;&lt;item&gt;2908&lt;/item&gt;&lt;item&gt;2909&lt;/item&gt;&lt;item&gt;2911&lt;/item&gt;&lt;item&gt;2913&lt;/item&gt;&lt;item&gt;2914&lt;/item&gt;&lt;item&gt;2950&lt;/item&gt;&lt;/record-ids&gt;&lt;/item&gt;&lt;/Libraries&gt;"/>
  </w:docVars>
  <w:rsids>
    <w:rsidRoot w:val="00234A5E"/>
    <w:rsid w:val="0000011C"/>
    <w:rsid w:val="000007E0"/>
    <w:rsid w:val="0000092D"/>
    <w:rsid w:val="0000135B"/>
    <w:rsid w:val="000017F6"/>
    <w:rsid w:val="00001D18"/>
    <w:rsid w:val="00001DF9"/>
    <w:rsid w:val="00002094"/>
    <w:rsid w:val="0000267E"/>
    <w:rsid w:val="00002A22"/>
    <w:rsid w:val="00003484"/>
    <w:rsid w:val="00003730"/>
    <w:rsid w:val="00004957"/>
    <w:rsid w:val="00004EAC"/>
    <w:rsid w:val="0000573A"/>
    <w:rsid w:val="00005DE3"/>
    <w:rsid w:val="0000636C"/>
    <w:rsid w:val="00006430"/>
    <w:rsid w:val="00006504"/>
    <w:rsid w:val="00006C7C"/>
    <w:rsid w:val="00006CA3"/>
    <w:rsid w:val="0000750F"/>
    <w:rsid w:val="00007BDC"/>
    <w:rsid w:val="000106A2"/>
    <w:rsid w:val="00010921"/>
    <w:rsid w:val="00010A15"/>
    <w:rsid w:val="00010A1C"/>
    <w:rsid w:val="00010B11"/>
    <w:rsid w:val="0001148B"/>
    <w:rsid w:val="00011B6E"/>
    <w:rsid w:val="00011FD6"/>
    <w:rsid w:val="000128BC"/>
    <w:rsid w:val="00012D23"/>
    <w:rsid w:val="00013C5E"/>
    <w:rsid w:val="00013C94"/>
    <w:rsid w:val="00013F28"/>
    <w:rsid w:val="00014345"/>
    <w:rsid w:val="00014485"/>
    <w:rsid w:val="00014A1D"/>
    <w:rsid w:val="00014BAA"/>
    <w:rsid w:val="00015498"/>
    <w:rsid w:val="00015B1F"/>
    <w:rsid w:val="00016253"/>
    <w:rsid w:val="00016AE8"/>
    <w:rsid w:val="00016FA4"/>
    <w:rsid w:val="000174AD"/>
    <w:rsid w:val="000177B3"/>
    <w:rsid w:val="000178F1"/>
    <w:rsid w:val="000179E7"/>
    <w:rsid w:val="00020B99"/>
    <w:rsid w:val="00020FF7"/>
    <w:rsid w:val="00021A00"/>
    <w:rsid w:val="00021D1B"/>
    <w:rsid w:val="00021F8A"/>
    <w:rsid w:val="000224F4"/>
    <w:rsid w:val="0002294C"/>
    <w:rsid w:val="0002385B"/>
    <w:rsid w:val="00023A0D"/>
    <w:rsid w:val="000243E1"/>
    <w:rsid w:val="00024E65"/>
    <w:rsid w:val="00025260"/>
    <w:rsid w:val="000255A5"/>
    <w:rsid w:val="00025872"/>
    <w:rsid w:val="00025E55"/>
    <w:rsid w:val="000261C4"/>
    <w:rsid w:val="00026607"/>
    <w:rsid w:val="00026A6D"/>
    <w:rsid w:val="000270CE"/>
    <w:rsid w:val="00027753"/>
    <w:rsid w:val="00027FC6"/>
    <w:rsid w:val="000300B6"/>
    <w:rsid w:val="00030446"/>
    <w:rsid w:val="0003067D"/>
    <w:rsid w:val="00030B60"/>
    <w:rsid w:val="00030F8D"/>
    <w:rsid w:val="0003106C"/>
    <w:rsid w:val="000321D9"/>
    <w:rsid w:val="00032321"/>
    <w:rsid w:val="00032334"/>
    <w:rsid w:val="00032335"/>
    <w:rsid w:val="0003249C"/>
    <w:rsid w:val="00032C70"/>
    <w:rsid w:val="00033264"/>
    <w:rsid w:val="00033AC0"/>
    <w:rsid w:val="00033B7A"/>
    <w:rsid w:val="00033F25"/>
    <w:rsid w:val="00034D77"/>
    <w:rsid w:val="000351D0"/>
    <w:rsid w:val="00035DBF"/>
    <w:rsid w:val="00036375"/>
    <w:rsid w:val="000369BC"/>
    <w:rsid w:val="00037097"/>
    <w:rsid w:val="00037915"/>
    <w:rsid w:val="0003797D"/>
    <w:rsid w:val="00040A5C"/>
    <w:rsid w:val="00040DD8"/>
    <w:rsid w:val="00040EFE"/>
    <w:rsid w:val="00040F05"/>
    <w:rsid w:val="00041214"/>
    <w:rsid w:val="0004262D"/>
    <w:rsid w:val="000426DF"/>
    <w:rsid w:val="000426FA"/>
    <w:rsid w:val="0004287D"/>
    <w:rsid w:val="00042DA1"/>
    <w:rsid w:val="00043072"/>
    <w:rsid w:val="000437A6"/>
    <w:rsid w:val="00043C17"/>
    <w:rsid w:val="00044353"/>
    <w:rsid w:val="000444F7"/>
    <w:rsid w:val="000446F2"/>
    <w:rsid w:val="0004654F"/>
    <w:rsid w:val="00046EE5"/>
    <w:rsid w:val="00047114"/>
    <w:rsid w:val="00047B36"/>
    <w:rsid w:val="00047CBE"/>
    <w:rsid w:val="00050259"/>
    <w:rsid w:val="000502C5"/>
    <w:rsid w:val="00050A52"/>
    <w:rsid w:val="00051017"/>
    <w:rsid w:val="00052519"/>
    <w:rsid w:val="0005252C"/>
    <w:rsid w:val="00052E2B"/>
    <w:rsid w:val="00053F29"/>
    <w:rsid w:val="000543EA"/>
    <w:rsid w:val="0005523A"/>
    <w:rsid w:val="00055EFB"/>
    <w:rsid w:val="000562B8"/>
    <w:rsid w:val="00056AE8"/>
    <w:rsid w:val="000600D0"/>
    <w:rsid w:val="000620C1"/>
    <w:rsid w:val="0006214E"/>
    <w:rsid w:val="000621D0"/>
    <w:rsid w:val="00062408"/>
    <w:rsid w:val="000624E3"/>
    <w:rsid w:val="000629C1"/>
    <w:rsid w:val="00062A22"/>
    <w:rsid w:val="0006310C"/>
    <w:rsid w:val="00063184"/>
    <w:rsid w:val="0006348C"/>
    <w:rsid w:val="00063E07"/>
    <w:rsid w:val="000645BD"/>
    <w:rsid w:val="0006496F"/>
    <w:rsid w:val="00064FC7"/>
    <w:rsid w:val="0006586C"/>
    <w:rsid w:val="00065E0E"/>
    <w:rsid w:val="000665D4"/>
    <w:rsid w:val="00066887"/>
    <w:rsid w:val="000668BE"/>
    <w:rsid w:val="000669FE"/>
    <w:rsid w:val="000672A0"/>
    <w:rsid w:val="0006755F"/>
    <w:rsid w:val="00067876"/>
    <w:rsid w:val="00070C19"/>
    <w:rsid w:val="000714E1"/>
    <w:rsid w:val="00071967"/>
    <w:rsid w:val="00071E53"/>
    <w:rsid w:val="00071F2B"/>
    <w:rsid w:val="000725C7"/>
    <w:rsid w:val="00072E4E"/>
    <w:rsid w:val="000734DD"/>
    <w:rsid w:val="000735FA"/>
    <w:rsid w:val="0007431E"/>
    <w:rsid w:val="000744FC"/>
    <w:rsid w:val="0007523F"/>
    <w:rsid w:val="000753D9"/>
    <w:rsid w:val="00075714"/>
    <w:rsid w:val="00075AA9"/>
    <w:rsid w:val="00075BF0"/>
    <w:rsid w:val="00076533"/>
    <w:rsid w:val="000766B8"/>
    <w:rsid w:val="0007694E"/>
    <w:rsid w:val="00076AB7"/>
    <w:rsid w:val="00077257"/>
    <w:rsid w:val="00077285"/>
    <w:rsid w:val="00077CEB"/>
    <w:rsid w:val="00077D1E"/>
    <w:rsid w:val="00077FBF"/>
    <w:rsid w:val="000802FB"/>
    <w:rsid w:val="000807DA"/>
    <w:rsid w:val="00080A62"/>
    <w:rsid w:val="00080EB1"/>
    <w:rsid w:val="00081BB6"/>
    <w:rsid w:val="00081D6B"/>
    <w:rsid w:val="00081E09"/>
    <w:rsid w:val="000824EF"/>
    <w:rsid w:val="00082510"/>
    <w:rsid w:val="0008257F"/>
    <w:rsid w:val="00082A95"/>
    <w:rsid w:val="00082E6D"/>
    <w:rsid w:val="00083DD1"/>
    <w:rsid w:val="00084682"/>
    <w:rsid w:val="000849EF"/>
    <w:rsid w:val="00084A45"/>
    <w:rsid w:val="00084B32"/>
    <w:rsid w:val="00084BF6"/>
    <w:rsid w:val="00085088"/>
    <w:rsid w:val="000850E1"/>
    <w:rsid w:val="000856DD"/>
    <w:rsid w:val="00085834"/>
    <w:rsid w:val="00085916"/>
    <w:rsid w:val="000860E8"/>
    <w:rsid w:val="00086403"/>
    <w:rsid w:val="00086583"/>
    <w:rsid w:val="00086C95"/>
    <w:rsid w:val="00086E9E"/>
    <w:rsid w:val="000874A2"/>
    <w:rsid w:val="00090011"/>
    <w:rsid w:val="00090593"/>
    <w:rsid w:val="000909F6"/>
    <w:rsid w:val="00090D72"/>
    <w:rsid w:val="000923B9"/>
    <w:rsid w:val="0009260E"/>
    <w:rsid w:val="000926D0"/>
    <w:rsid w:val="00092BB7"/>
    <w:rsid w:val="00092BD4"/>
    <w:rsid w:val="00092D3A"/>
    <w:rsid w:val="000938FA"/>
    <w:rsid w:val="00093D3B"/>
    <w:rsid w:val="000941C4"/>
    <w:rsid w:val="00094326"/>
    <w:rsid w:val="00094605"/>
    <w:rsid w:val="00095194"/>
    <w:rsid w:val="0009562A"/>
    <w:rsid w:val="00096F11"/>
    <w:rsid w:val="000977A6"/>
    <w:rsid w:val="00097E5A"/>
    <w:rsid w:val="000A0221"/>
    <w:rsid w:val="000A0858"/>
    <w:rsid w:val="000A0C05"/>
    <w:rsid w:val="000A0F98"/>
    <w:rsid w:val="000A1607"/>
    <w:rsid w:val="000A1D66"/>
    <w:rsid w:val="000A1F31"/>
    <w:rsid w:val="000A21E2"/>
    <w:rsid w:val="000A246E"/>
    <w:rsid w:val="000A2555"/>
    <w:rsid w:val="000A2B82"/>
    <w:rsid w:val="000A2BA4"/>
    <w:rsid w:val="000A3149"/>
    <w:rsid w:val="000A3638"/>
    <w:rsid w:val="000A3A02"/>
    <w:rsid w:val="000A3E4B"/>
    <w:rsid w:val="000A475C"/>
    <w:rsid w:val="000A5238"/>
    <w:rsid w:val="000A63DD"/>
    <w:rsid w:val="000A649A"/>
    <w:rsid w:val="000A6FBA"/>
    <w:rsid w:val="000A7604"/>
    <w:rsid w:val="000A76B2"/>
    <w:rsid w:val="000A7FF9"/>
    <w:rsid w:val="000B0281"/>
    <w:rsid w:val="000B04E2"/>
    <w:rsid w:val="000B0D22"/>
    <w:rsid w:val="000B1220"/>
    <w:rsid w:val="000B1329"/>
    <w:rsid w:val="000B153C"/>
    <w:rsid w:val="000B20B8"/>
    <w:rsid w:val="000B27C6"/>
    <w:rsid w:val="000B2A2B"/>
    <w:rsid w:val="000B2A84"/>
    <w:rsid w:val="000B3C76"/>
    <w:rsid w:val="000B446A"/>
    <w:rsid w:val="000B45CC"/>
    <w:rsid w:val="000B4668"/>
    <w:rsid w:val="000B4D60"/>
    <w:rsid w:val="000B5024"/>
    <w:rsid w:val="000B5739"/>
    <w:rsid w:val="000B5B23"/>
    <w:rsid w:val="000B5CED"/>
    <w:rsid w:val="000B6599"/>
    <w:rsid w:val="000B66BC"/>
    <w:rsid w:val="000B6A7A"/>
    <w:rsid w:val="000B7980"/>
    <w:rsid w:val="000B7A8E"/>
    <w:rsid w:val="000B7ADF"/>
    <w:rsid w:val="000B7BDB"/>
    <w:rsid w:val="000C01FC"/>
    <w:rsid w:val="000C121A"/>
    <w:rsid w:val="000C1587"/>
    <w:rsid w:val="000C1597"/>
    <w:rsid w:val="000C16B6"/>
    <w:rsid w:val="000C19D2"/>
    <w:rsid w:val="000C1BCB"/>
    <w:rsid w:val="000C1EBC"/>
    <w:rsid w:val="000C248E"/>
    <w:rsid w:val="000C26AE"/>
    <w:rsid w:val="000C2A42"/>
    <w:rsid w:val="000C2BAA"/>
    <w:rsid w:val="000C2CF8"/>
    <w:rsid w:val="000C3048"/>
    <w:rsid w:val="000C345E"/>
    <w:rsid w:val="000C41FB"/>
    <w:rsid w:val="000C459D"/>
    <w:rsid w:val="000C463C"/>
    <w:rsid w:val="000C483B"/>
    <w:rsid w:val="000C4982"/>
    <w:rsid w:val="000C6F40"/>
    <w:rsid w:val="000D0535"/>
    <w:rsid w:val="000D072D"/>
    <w:rsid w:val="000D0991"/>
    <w:rsid w:val="000D27F7"/>
    <w:rsid w:val="000D306F"/>
    <w:rsid w:val="000D32CC"/>
    <w:rsid w:val="000D351C"/>
    <w:rsid w:val="000D3A97"/>
    <w:rsid w:val="000D3AFF"/>
    <w:rsid w:val="000D4044"/>
    <w:rsid w:val="000D435F"/>
    <w:rsid w:val="000D4421"/>
    <w:rsid w:val="000D449C"/>
    <w:rsid w:val="000D65BD"/>
    <w:rsid w:val="000D7E12"/>
    <w:rsid w:val="000E0548"/>
    <w:rsid w:val="000E08E4"/>
    <w:rsid w:val="000E0C60"/>
    <w:rsid w:val="000E0CF8"/>
    <w:rsid w:val="000E0F34"/>
    <w:rsid w:val="000E0FA1"/>
    <w:rsid w:val="000E0FE8"/>
    <w:rsid w:val="000E10DA"/>
    <w:rsid w:val="000E148D"/>
    <w:rsid w:val="000E1971"/>
    <w:rsid w:val="000E1CBF"/>
    <w:rsid w:val="000E1F15"/>
    <w:rsid w:val="000E2B8D"/>
    <w:rsid w:val="000E3AD6"/>
    <w:rsid w:val="000E3E46"/>
    <w:rsid w:val="000E3FE5"/>
    <w:rsid w:val="000E47CC"/>
    <w:rsid w:val="000E4CB7"/>
    <w:rsid w:val="000E4D8B"/>
    <w:rsid w:val="000E6165"/>
    <w:rsid w:val="000E66A1"/>
    <w:rsid w:val="000E6BF4"/>
    <w:rsid w:val="000E71FF"/>
    <w:rsid w:val="000E7DFB"/>
    <w:rsid w:val="000F048D"/>
    <w:rsid w:val="000F04DD"/>
    <w:rsid w:val="000F0AB6"/>
    <w:rsid w:val="000F0B15"/>
    <w:rsid w:val="000F0FEE"/>
    <w:rsid w:val="000F1615"/>
    <w:rsid w:val="000F1922"/>
    <w:rsid w:val="000F22E0"/>
    <w:rsid w:val="000F25D6"/>
    <w:rsid w:val="000F2C60"/>
    <w:rsid w:val="000F2E34"/>
    <w:rsid w:val="000F4693"/>
    <w:rsid w:val="000F483E"/>
    <w:rsid w:val="000F5AC2"/>
    <w:rsid w:val="000F6009"/>
    <w:rsid w:val="000F72A2"/>
    <w:rsid w:val="000F744B"/>
    <w:rsid w:val="000F7BE0"/>
    <w:rsid w:val="001000A8"/>
    <w:rsid w:val="0010018E"/>
    <w:rsid w:val="00100A19"/>
    <w:rsid w:val="00101390"/>
    <w:rsid w:val="0010143A"/>
    <w:rsid w:val="00101B07"/>
    <w:rsid w:val="001020ED"/>
    <w:rsid w:val="00102496"/>
    <w:rsid w:val="00102701"/>
    <w:rsid w:val="00102C81"/>
    <w:rsid w:val="00102E00"/>
    <w:rsid w:val="00102E33"/>
    <w:rsid w:val="00103546"/>
    <w:rsid w:val="00103774"/>
    <w:rsid w:val="001039A9"/>
    <w:rsid w:val="00104D3B"/>
    <w:rsid w:val="00105C3C"/>
    <w:rsid w:val="00105E70"/>
    <w:rsid w:val="00106191"/>
    <w:rsid w:val="00106A99"/>
    <w:rsid w:val="00106BB0"/>
    <w:rsid w:val="00107038"/>
    <w:rsid w:val="00107A28"/>
    <w:rsid w:val="00107B8E"/>
    <w:rsid w:val="001100D6"/>
    <w:rsid w:val="0011018B"/>
    <w:rsid w:val="001102DC"/>
    <w:rsid w:val="00110437"/>
    <w:rsid w:val="001108A6"/>
    <w:rsid w:val="00111192"/>
    <w:rsid w:val="001113EC"/>
    <w:rsid w:val="00111775"/>
    <w:rsid w:val="00111849"/>
    <w:rsid w:val="00111C94"/>
    <w:rsid w:val="00111D10"/>
    <w:rsid w:val="00111FF7"/>
    <w:rsid w:val="001121F1"/>
    <w:rsid w:val="0011287F"/>
    <w:rsid w:val="00112905"/>
    <w:rsid w:val="0011329C"/>
    <w:rsid w:val="00113579"/>
    <w:rsid w:val="00113699"/>
    <w:rsid w:val="0011394C"/>
    <w:rsid w:val="00114046"/>
    <w:rsid w:val="0011429B"/>
    <w:rsid w:val="00114481"/>
    <w:rsid w:val="001144D8"/>
    <w:rsid w:val="0011484B"/>
    <w:rsid w:val="00114C4F"/>
    <w:rsid w:val="00115243"/>
    <w:rsid w:val="0011535A"/>
    <w:rsid w:val="00115780"/>
    <w:rsid w:val="00115A4A"/>
    <w:rsid w:val="00116037"/>
    <w:rsid w:val="001169AE"/>
    <w:rsid w:val="00117112"/>
    <w:rsid w:val="0011726A"/>
    <w:rsid w:val="00117C82"/>
    <w:rsid w:val="00117D0C"/>
    <w:rsid w:val="00117E35"/>
    <w:rsid w:val="0012065A"/>
    <w:rsid w:val="00120667"/>
    <w:rsid w:val="00120BA4"/>
    <w:rsid w:val="00121017"/>
    <w:rsid w:val="00121EB1"/>
    <w:rsid w:val="0012237F"/>
    <w:rsid w:val="00122562"/>
    <w:rsid w:val="0012259B"/>
    <w:rsid w:val="00123238"/>
    <w:rsid w:val="00123448"/>
    <w:rsid w:val="001239E9"/>
    <w:rsid w:val="00123C37"/>
    <w:rsid w:val="001249E7"/>
    <w:rsid w:val="00124AF6"/>
    <w:rsid w:val="00125593"/>
    <w:rsid w:val="00125A39"/>
    <w:rsid w:val="00125EBA"/>
    <w:rsid w:val="00126124"/>
    <w:rsid w:val="00126617"/>
    <w:rsid w:val="001266B0"/>
    <w:rsid w:val="00126A05"/>
    <w:rsid w:val="00126A5A"/>
    <w:rsid w:val="001304FF"/>
    <w:rsid w:val="001309AA"/>
    <w:rsid w:val="00130B62"/>
    <w:rsid w:val="00130CC2"/>
    <w:rsid w:val="001311D0"/>
    <w:rsid w:val="00131901"/>
    <w:rsid w:val="0013195D"/>
    <w:rsid w:val="0013238D"/>
    <w:rsid w:val="001323AE"/>
    <w:rsid w:val="0013245F"/>
    <w:rsid w:val="00132569"/>
    <w:rsid w:val="001325F1"/>
    <w:rsid w:val="0013293A"/>
    <w:rsid w:val="00132B04"/>
    <w:rsid w:val="001332AD"/>
    <w:rsid w:val="001334A6"/>
    <w:rsid w:val="001337C9"/>
    <w:rsid w:val="00133F52"/>
    <w:rsid w:val="00134147"/>
    <w:rsid w:val="00134183"/>
    <w:rsid w:val="001342A2"/>
    <w:rsid w:val="0013454C"/>
    <w:rsid w:val="00134A83"/>
    <w:rsid w:val="00135145"/>
    <w:rsid w:val="0013529B"/>
    <w:rsid w:val="001356F4"/>
    <w:rsid w:val="00135857"/>
    <w:rsid w:val="00135C4F"/>
    <w:rsid w:val="0013651F"/>
    <w:rsid w:val="001366A6"/>
    <w:rsid w:val="0013671B"/>
    <w:rsid w:val="001368C0"/>
    <w:rsid w:val="00136CFC"/>
    <w:rsid w:val="00137105"/>
    <w:rsid w:val="00137308"/>
    <w:rsid w:val="00137C2B"/>
    <w:rsid w:val="00137C95"/>
    <w:rsid w:val="00137CF5"/>
    <w:rsid w:val="00137D05"/>
    <w:rsid w:val="00137F57"/>
    <w:rsid w:val="00140235"/>
    <w:rsid w:val="0014029A"/>
    <w:rsid w:val="00140934"/>
    <w:rsid w:val="00140A8F"/>
    <w:rsid w:val="0014126E"/>
    <w:rsid w:val="00141274"/>
    <w:rsid w:val="0014250C"/>
    <w:rsid w:val="001427B3"/>
    <w:rsid w:val="001428FC"/>
    <w:rsid w:val="00142A0C"/>
    <w:rsid w:val="00142EB0"/>
    <w:rsid w:val="00142FC5"/>
    <w:rsid w:val="001432F0"/>
    <w:rsid w:val="00143CEC"/>
    <w:rsid w:val="00143FA5"/>
    <w:rsid w:val="00144A04"/>
    <w:rsid w:val="00145018"/>
    <w:rsid w:val="0014509C"/>
    <w:rsid w:val="0014553B"/>
    <w:rsid w:val="0014581D"/>
    <w:rsid w:val="00145A7A"/>
    <w:rsid w:val="00145F24"/>
    <w:rsid w:val="00146879"/>
    <w:rsid w:val="00147839"/>
    <w:rsid w:val="00147FE8"/>
    <w:rsid w:val="001508EC"/>
    <w:rsid w:val="00150CD1"/>
    <w:rsid w:val="00150E13"/>
    <w:rsid w:val="001514BA"/>
    <w:rsid w:val="00151725"/>
    <w:rsid w:val="00151A21"/>
    <w:rsid w:val="00151A73"/>
    <w:rsid w:val="00151F6C"/>
    <w:rsid w:val="00152B86"/>
    <w:rsid w:val="0015351F"/>
    <w:rsid w:val="001537DF"/>
    <w:rsid w:val="0015415E"/>
    <w:rsid w:val="00154CB1"/>
    <w:rsid w:val="00154D57"/>
    <w:rsid w:val="001550AA"/>
    <w:rsid w:val="00155547"/>
    <w:rsid w:val="00155669"/>
    <w:rsid w:val="001556A3"/>
    <w:rsid w:val="00155856"/>
    <w:rsid w:val="00155F33"/>
    <w:rsid w:val="0015673C"/>
    <w:rsid w:val="0015690F"/>
    <w:rsid w:val="00156A3D"/>
    <w:rsid w:val="00156EC4"/>
    <w:rsid w:val="00157132"/>
    <w:rsid w:val="0015754A"/>
    <w:rsid w:val="00157850"/>
    <w:rsid w:val="00157E91"/>
    <w:rsid w:val="00160952"/>
    <w:rsid w:val="001616C5"/>
    <w:rsid w:val="00161857"/>
    <w:rsid w:val="00161C23"/>
    <w:rsid w:val="00161EF5"/>
    <w:rsid w:val="0016203E"/>
    <w:rsid w:val="00162280"/>
    <w:rsid w:val="001638A9"/>
    <w:rsid w:val="0016458A"/>
    <w:rsid w:val="00164C93"/>
    <w:rsid w:val="001650BE"/>
    <w:rsid w:val="00165D07"/>
    <w:rsid w:val="00165D0D"/>
    <w:rsid w:val="0016661A"/>
    <w:rsid w:val="00166673"/>
    <w:rsid w:val="001666A1"/>
    <w:rsid w:val="00166CF7"/>
    <w:rsid w:val="00167729"/>
    <w:rsid w:val="0017008F"/>
    <w:rsid w:val="001701C2"/>
    <w:rsid w:val="0017066E"/>
    <w:rsid w:val="0017073C"/>
    <w:rsid w:val="00170CE7"/>
    <w:rsid w:val="00171184"/>
    <w:rsid w:val="001712ED"/>
    <w:rsid w:val="0017291A"/>
    <w:rsid w:val="00174C8B"/>
    <w:rsid w:val="00175A1D"/>
    <w:rsid w:val="0017627B"/>
    <w:rsid w:val="0017698B"/>
    <w:rsid w:val="00176D26"/>
    <w:rsid w:val="00177CC7"/>
    <w:rsid w:val="00177F5D"/>
    <w:rsid w:val="001800C3"/>
    <w:rsid w:val="00180178"/>
    <w:rsid w:val="0018026B"/>
    <w:rsid w:val="001804DB"/>
    <w:rsid w:val="0018087C"/>
    <w:rsid w:val="00180B31"/>
    <w:rsid w:val="001816D0"/>
    <w:rsid w:val="00181AB6"/>
    <w:rsid w:val="00182170"/>
    <w:rsid w:val="0018326A"/>
    <w:rsid w:val="001847F3"/>
    <w:rsid w:val="00184B84"/>
    <w:rsid w:val="00185005"/>
    <w:rsid w:val="0018503E"/>
    <w:rsid w:val="00185791"/>
    <w:rsid w:val="00185C7A"/>
    <w:rsid w:val="00185F95"/>
    <w:rsid w:val="0018643B"/>
    <w:rsid w:val="00186905"/>
    <w:rsid w:val="00186986"/>
    <w:rsid w:val="00186A07"/>
    <w:rsid w:val="00186CA8"/>
    <w:rsid w:val="0018798A"/>
    <w:rsid w:val="00187A92"/>
    <w:rsid w:val="00187ADE"/>
    <w:rsid w:val="00191208"/>
    <w:rsid w:val="00191ADC"/>
    <w:rsid w:val="001921F1"/>
    <w:rsid w:val="00192B40"/>
    <w:rsid w:val="00192B62"/>
    <w:rsid w:val="00192FDC"/>
    <w:rsid w:val="0019320F"/>
    <w:rsid w:val="0019342C"/>
    <w:rsid w:val="0019344F"/>
    <w:rsid w:val="001938A0"/>
    <w:rsid w:val="00193CA2"/>
    <w:rsid w:val="001940EB"/>
    <w:rsid w:val="001943EE"/>
    <w:rsid w:val="001944F3"/>
    <w:rsid w:val="00194667"/>
    <w:rsid w:val="0019512C"/>
    <w:rsid w:val="0019575D"/>
    <w:rsid w:val="00195C46"/>
    <w:rsid w:val="00195D7C"/>
    <w:rsid w:val="00196D82"/>
    <w:rsid w:val="00196E56"/>
    <w:rsid w:val="001970DD"/>
    <w:rsid w:val="0019720B"/>
    <w:rsid w:val="001972E5"/>
    <w:rsid w:val="001976D7"/>
    <w:rsid w:val="00197A3E"/>
    <w:rsid w:val="00197B5D"/>
    <w:rsid w:val="00197CFE"/>
    <w:rsid w:val="00197D43"/>
    <w:rsid w:val="001A0229"/>
    <w:rsid w:val="001A0A72"/>
    <w:rsid w:val="001A0BE4"/>
    <w:rsid w:val="001A0F17"/>
    <w:rsid w:val="001A137F"/>
    <w:rsid w:val="001A1C3D"/>
    <w:rsid w:val="001A296C"/>
    <w:rsid w:val="001A2D41"/>
    <w:rsid w:val="001A362C"/>
    <w:rsid w:val="001A3ADC"/>
    <w:rsid w:val="001A3DC3"/>
    <w:rsid w:val="001A517F"/>
    <w:rsid w:val="001A582F"/>
    <w:rsid w:val="001A58F0"/>
    <w:rsid w:val="001A5FC5"/>
    <w:rsid w:val="001A65F7"/>
    <w:rsid w:val="001A6932"/>
    <w:rsid w:val="001A6CB7"/>
    <w:rsid w:val="001A6E7B"/>
    <w:rsid w:val="001A7109"/>
    <w:rsid w:val="001A72FB"/>
    <w:rsid w:val="001A76E7"/>
    <w:rsid w:val="001A7A7F"/>
    <w:rsid w:val="001A7E4E"/>
    <w:rsid w:val="001B00DD"/>
    <w:rsid w:val="001B0185"/>
    <w:rsid w:val="001B0932"/>
    <w:rsid w:val="001B0AEC"/>
    <w:rsid w:val="001B0FE7"/>
    <w:rsid w:val="001B10B2"/>
    <w:rsid w:val="001B153E"/>
    <w:rsid w:val="001B1743"/>
    <w:rsid w:val="001B1DED"/>
    <w:rsid w:val="001B2CBC"/>
    <w:rsid w:val="001B30D9"/>
    <w:rsid w:val="001B3E46"/>
    <w:rsid w:val="001B44B4"/>
    <w:rsid w:val="001B4744"/>
    <w:rsid w:val="001B5013"/>
    <w:rsid w:val="001B574F"/>
    <w:rsid w:val="001B5909"/>
    <w:rsid w:val="001B5FD5"/>
    <w:rsid w:val="001B63A7"/>
    <w:rsid w:val="001B705D"/>
    <w:rsid w:val="001B78CC"/>
    <w:rsid w:val="001B79FB"/>
    <w:rsid w:val="001B7B0C"/>
    <w:rsid w:val="001B7BFC"/>
    <w:rsid w:val="001B7C03"/>
    <w:rsid w:val="001B7EA9"/>
    <w:rsid w:val="001C050F"/>
    <w:rsid w:val="001C06D6"/>
    <w:rsid w:val="001C0993"/>
    <w:rsid w:val="001C1002"/>
    <w:rsid w:val="001C174A"/>
    <w:rsid w:val="001C1D43"/>
    <w:rsid w:val="001C2070"/>
    <w:rsid w:val="001C2732"/>
    <w:rsid w:val="001C3153"/>
    <w:rsid w:val="001C355C"/>
    <w:rsid w:val="001C3807"/>
    <w:rsid w:val="001C44AE"/>
    <w:rsid w:val="001C4702"/>
    <w:rsid w:val="001C48B8"/>
    <w:rsid w:val="001C4D8F"/>
    <w:rsid w:val="001C59E5"/>
    <w:rsid w:val="001C5D56"/>
    <w:rsid w:val="001C5FC3"/>
    <w:rsid w:val="001C6041"/>
    <w:rsid w:val="001C6470"/>
    <w:rsid w:val="001D0096"/>
    <w:rsid w:val="001D032B"/>
    <w:rsid w:val="001D0715"/>
    <w:rsid w:val="001D07F4"/>
    <w:rsid w:val="001D0A2E"/>
    <w:rsid w:val="001D0B07"/>
    <w:rsid w:val="001D0E7D"/>
    <w:rsid w:val="001D1167"/>
    <w:rsid w:val="001D23E2"/>
    <w:rsid w:val="001D24FF"/>
    <w:rsid w:val="001D2894"/>
    <w:rsid w:val="001D2EA0"/>
    <w:rsid w:val="001D3727"/>
    <w:rsid w:val="001D3748"/>
    <w:rsid w:val="001D5870"/>
    <w:rsid w:val="001D659D"/>
    <w:rsid w:val="001D6ADD"/>
    <w:rsid w:val="001D6C2E"/>
    <w:rsid w:val="001D6EDD"/>
    <w:rsid w:val="001D7162"/>
    <w:rsid w:val="001D718B"/>
    <w:rsid w:val="001E1BA1"/>
    <w:rsid w:val="001E2A55"/>
    <w:rsid w:val="001E41D4"/>
    <w:rsid w:val="001E42D7"/>
    <w:rsid w:val="001E4A20"/>
    <w:rsid w:val="001E54D0"/>
    <w:rsid w:val="001E5B8B"/>
    <w:rsid w:val="001E613B"/>
    <w:rsid w:val="001E6C34"/>
    <w:rsid w:val="001E6C73"/>
    <w:rsid w:val="001E6D40"/>
    <w:rsid w:val="001E6D8C"/>
    <w:rsid w:val="001E705B"/>
    <w:rsid w:val="001E70C0"/>
    <w:rsid w:val="001E7183"/>
    <w:rsid w:val="001F0019"/>
    <w:rsid w:val="001F0970"/>
    <w:rsid w:val="001F0A2C"/>
    <w:rsid w:val="001F1723"/>
    <w:rsid w:val="001F1C67"/>
    <w:rsid w:val="001F20B7"/>
    <w:rsid w:val="001F2553"/>
    <w:rsid w:val="001F2691"/>
    <w:rsid w:val="001F2752"/>
    <w:rsid w:val="001F27F6"/>
    <w:rsid w:val="001F2A41"/>
    <w:rsid w:val="001F2A71"/>
    <w:rsid w:val="001F2B37"/>
    <w:rsid w:val="001F2DFC"/>
    <w:rsid w:val="001F33BB"/>
    <w:rsid w:val="001F3EE2"/>
    <w:rsid w:val="001F43E8"/>
    <w:rsid w:val="001F4A0A"/>
    <w:rsid w:val="001F57A6"/>
    <w:rsid w:val="001F61BF"/>
    <w:rsid w:val="001F63F7"/>
    <w:rsid w:val="001F6514"/>
    <w:rsid w:val="001F6621"/>
    <w:rsid w:val="001F723E"/>
    <w:rsid w:val="001F7250"/>
    <w:rsid w:val="001F7AED"/>
    <w:rsid w:val="00200692"/>
    <w:rsid w:val="002009EE"/>
    <w:rsid w:val="00200AED"/>
    <w:rsid w:val="002010C8"/>
    <w:rsid w:val="002011D1"/>
    <w:rsid w:val="00201312"/>
    <w:rsid w:val="00201A1D"/>
    <w:rsid w:val="002025B6"/>
    <w:rsid w:val="002027B8"/>
    <w:rsid w:val="00202D56"/>
    <w:rsid w:val="00202F4F"/>
    <w:rsid w:val="00203B38"/>
    <w:rsid w:val="00204073"/>
    <w:rsid w:val="00204706"/>
    <w:rsid w:val="0020479E"/>
    <w:rsid w:val="00204CF4"/>
    <w:rsid w:val="00205989"/>
    <w:rsid w:val="00206378"/>
    <w:rsid w:val="002065C0"/>
    <w:rsid w:val="00206C2B"/>
    <w:rsid w:val="00206D20"/>
    <w:rsid w:val="00207109"/>
    <w:rsid w:val="00211439"/>
    <w:rsid w:val="00211C1F"/>
    <w:rsid w:val="002122EB"/>
    <w:rsid w:val="002126EF"/>
    <w:rsid w:val="0021291D"/>
    <w:rsid w:val="002131DB"/>
    <w:rsid w:val="00213799"/>
    <w:rsid w:val="0021391B"/>
    <w:rsid w:val="0021409B"/>
    <w:rsid w:val="002152D3"/>
    <w:rsid w:val="00215449"/>
    <w:rsid w:val="0021594A"/>
    <w:rsid w:val="002164B2"/>
    <w:rsid w:val="00216B3B"/>
    <w:rsid w:val="00216E2E"/>
    <w:rsid w:val="00216FFA"/>
    <w:rsid w:val="00217657"/>
    <w:rsid w:val="002177FC"/>
    <w:rsid w:val="002202A9"/>
    <w:rsid w:val="00221761"/>
    <w:rsid w:val="00221FE3"/>
    <w:rsid w:val="0022222D"/>
    <w:rsid w:val="0022303B"/>
    <w:rsid w:val="00223560"/>
    <w:rsid w:val="0022384F"/>
    <w:rsid w:val="00223B26"/>
    <w:rsid w:val="00224297"/>
    <w:rsid w:val="0022458C"/>
    <w:rsid w:val="00224EF5"/>
    <w:rsid w:val="00225675"/>
    <w:rsid w:val="002258B2"/>
    <w:rsid w:val="002258C1"/>
    <w:rsid w:val="00225BB4"/>
    <w:rsid w:val="00225CB5"/>
    <w:rsid w:val="00225EFF"/>
    <w:rsid w:val="002264F7"/>
    <w:rsid w:val="00226A9F"/>
    <w:rsid w:val="0022709C"/>
    <w:rsid w:val="00227A55"/>
    <w:rsid w:val="00230807"/>
    <w:rsid w:val="00231275"/>
    <w:rsid w:val="00231728"/>
    <w:rsid w:val="002317EA"/>
    <w:rsid w:val="00232714"/>
    <w:rsid w:val="002327D1"/>
    <w:rsid w:val="00233A1E"/>
    <w:rsid w:val="00233E92"/>
    <w:rsid w:val="00234A5E"/>
    <w:rsid w:val="00234CB2"/>
    <w:rsid w:val="002350B3"/>
    <w:rsid w:val="002353D1"/>
    <w:rsid w:val="002359E6"/>
    <w:rsid w:val="00236847"/>
    <w:rsid w:val="00236909"/>
    <w:rsid w:val="00236B77"/>
    <w:rsid w:val="00240E24"/>
    <w:rsid w:val="002410CA"/>
    <w:rsid w:val="002417CA"/>
    <w:rsid w:val="00241913"/>
    <w:rsid w:val="00241A67"/>
    <w:rsid w:val="00241F68"/>
    <w:rsid w:val="00242097"/>
    <w:rsid w:val="00242098"/>
    <w:rsid w:val="0024216F"/>
    <w:rsid w:val="0024253A"/>
    <w:rsid w:val="00242610"/>
    <w:rsid w:val="002434F2"/>
    <w:rsid w:val="00243638"/>
    <w:rsid w:val="00243CAC"/>
    <w:rsid w:val="00243EC8"/>
    <w:rsid w:val="002458CC"/>
    <w:rsid w:val="00245B99"/>
    <w:rsid w:val="00245E24"/>
    <w:rsid w:val="00246319"/>
    <w:rsid w:val="002464A8"/>
    <w:rsid w:val="00246700"/>
    <w:rsid w:val="00247090"/>
    <w:rsid w:val="00247B64"/>
    <w:rsid w:val="00247ED0"/>
    <w:rsid w:val="002503B3"/>
    <w:rsid w:val="002504C7"/>
    <w:rsid w:val="00250646"/>
    <w:rsid w:val="00250A95"/>
    <w:rsid w:val="00251E63"/>
    <w:rsid w:val="00252200"/>
    <w:rsid w:val="00252217"/>
    <w:rsid w:val="00252B68"/>
    <w:rsid w:val="002536C1"/>
    <w:rsid w:val="00253A60"/>
    <w:rsid w:val="00253C4B"/>
    <w:rsid w:val="00253F27"/>
    <w:rsid w:val="00253F95"/>
    <w:rsid w:val="0025412C"/>
    <w:rsid w:val="002541AA"/>
    <w:rsid w:val="002557E3"/>
    <w:rsid w:val="00255A12"/>
    <w:rsid w:val="00255F27"/>
    <w:rsid w:val="002562F1"/>
    <w:rsid w:val="00256BC2"/>
    <w:rsid w:val="00256CAE"/>
    <w:rsid w:val="00256ECC"/>
    <w:rsid w:val="00257097"/>
    <w:rsid w:val="002572A6"/>
    <w:rsid w:val="0026003D"/>
    <w:rsid w:val="00260EF1"/>
    <w:rsid w:val="002611BE"/>
    <w:rsid w:val="00261CCB"/>
    <w:rsid w:val="00261DF3"/>
    <w:rsid w:val="00261F82"/>
    <w:rsid w:val="00262246"/>
    <w:rsid w:val="00262425"/>
    <w:rsid w:val="00262821"/>
    <w:rsid w:val="00262DCD"/>
    <w:rsid w:val="00263512"/>
    <w:rsid w:val="00263521"/>
    <w:rsid w:val="00263B1E"/>
    <w:rsid w:val="0026490B"/>
    <w:rsid w:val="00264B8C"/>
    <w:rsid w:val="0026512E"/>
    <w:rsid w:val="00265ADA"/>
    <w:rsid w:val="00266716"/>
    <w:rsid w:val="00266A51"/>
    <w:rsid w:val="00266A9D"/>
    <w:rsid w:val="00266EE6"/>
    <w:rsid w:val="00267178"/>
    <w:rsid w:val="002671BE"/>
    <w:rsid w:val="00267224"/>
    <w:rsid w:val="0026749A"/>
    <w:rsid w:val="002675D5"/>
    <w:rsid w:val="0026764E"/>
    <w:rsid w:val="002678DB"/>
    <w:rsid w:val="0026797E"/>
    <w:rsid w:val="00267AC6"/>
    <w:rsid w:val="00267AC7"/>
    <w:rsid w:val="002702DA"/>
    <w:rsid w:val="002703AB"/>
    <w:rsid w:val="0027047E"/>
    <w:rsid w:val="0027113E"/>
    <w:rsid w:val="002712FC"/>
    <w:rsid w:val="0027174A"/>
    <w:rsid w:val="00271890"/>
    <w:rsid w:val="00272883"/>
    <w:rsid w:val="002729D0"/>
    <w:rsid w:val="00273005"/>
    <w:rsid w:val="00273083"/>
    <w:rsid w:val="00273164"/>
    <w:rsid w:val="002739DD"/>
    <w:rsid w:val="00273C9E"/>
    <w:rsid w:val="002741B0"/>
    <w:rsid w:val="0027487E"/>
    <w:rsid w:val="0027488E"/>
    <w:rsid w:val="00275CBC"/>
    <w:rsid w:val="002763BF"/>
    <w:rsid w:val="002769D7"/>
    <w:rsid w:val="002777C7"/>
    <w:rsid w:val="002779CD"/>
    <w:rsid w:val="00277BD6"/>
    <w:rsid w:val="00281B93"/>
    <w:rsid w:val="00281FDD"/>
    <w:rsid w:val="0028205D"/>
    <w:rsid w:val="0028226B"/>
    <w:rsid w:val="002823D8"/>
    <w:rsid w:val="002828F8"/>
    <w:rsid w:val="002831D7"/>
    <w:rsid w:val="0028327F"/>
    <w:rsid w:val="002837BB"/>
    <w:rsid w:val="00283BDD"/>
    <w:rsid w:val="0028419B"/>
    <w:rsid w:val="002843A8"/>
    <w:rsid w:val="002848B1"/>
    <w:rsid w:val="00284E41"/>
    <w:rsid w:val="0028509F"/>
    <w:rsid w:val="00285A30"/>
    <w:rsid w:val="00285B93"/>
    <w:rsid w:val="00286114"/>
    <w:rsid w:val="00286450"/>
    <w:rsid w:val="00286765"/>
    <w:rsid w:val="00286A2F"/>
    <w:rsid w:val="00287D7B"/>
    <w:rsid w:val="0029070A"/>
    <w:rsid w:val="002908A7"/>
    <w:rsid w:val="00290A86"/>
    <w:rsid w:val="00291922"/>
    <w:rsid w:val="00291932"/>
    <w:rsid w:val="002919C0"/>
    <w:rsid w:val="0029246C"/>
    <w:rsid w:val="00292F59"/>
    <w:rsid w:val="00293243"/>
    <w:rsid w:val="00293434"/>
    <w:rsid w:val="00293583"/>
    <w:rsid w:val="0029365B"/>
    <w:rsid w:val="00293FC2"/>
    <w:rsid w:val="00294DA8"/>
    <w:rsid w:val="002951C8"/>
    <w:rsid w:val="00296804"/>
    <w:rsid w:val="00297099"/>
    <w:rsid w:val="002974AC"/>
    <w:rsid w:val="0029799C"/>
    <w:rsid w:val="00297EDD"/>
    <w:rsid w:val="002A036F"/>
    <w:rsid w:val="002A043F"/>
    <w:rsid w:val="002A0E70"/>
    <w:rsid w:val="002A0FEC"/>
    <w:rsid w:val="002A132E"/>
    <w:rsid w:val="002A1819"/>
    <w:rsid w:val="002A1867"/>
    <w:rsid w:val="002A2FC7"/>
    <w:rsid w:val="002A41DF"/>
    <w:rsid w:val="002A42A5"/>
    <w:rsid w:val="002A49B1"/>
    <w:rsid w:val="002A4F59"/>
    <w:rsid w:val="002A507C"/>
    <w:rsid w:val="002A5138"/>
    <w:rsid w:val="002A5A52"/>
    <w:rsid w:val="002A5BEB"/>
    <w:rsid w:val="002A6D46"/>
    <w:rsid w:val="002A6D6E"/>
    <w:rsid w:val="002A7006"/>
    <w:rsid w:val="002A7CE6"/>
    <w:rsid w:val="002B001B"/>
    <w:rsid w:val="002B05F1"/>
    <w:rsid w:val="002B0E7D"/>
    <w:rsid w:val="002B0F3F"/>
    <w:rsid w:val="002B102D"/>
    <w:rsid w:val="002B1ABC"/>
    <w:rsid w:val="002B1D32"/>
    <w:rsid w:val="002B1D7A"/>
    <w:rsid w:val="002B2724"/>
    <w:rsid w:val="002B2AF6"/>
    <w:rsid w:val="002B309E"/>
    <w:rsid w:val="002B3962"/>
    <w:rsid w:val="002B4617"/>
    <w:rsid w:val="002B4916"/>
    <w:rsid w:val="002B4C28"/>
    <w:rsid w:val="002B5E17"/>
    <w:rsid w:val="002B63D1"/>
    <w:rsid w:val="002B63D4"/>
    <w:rsid w:val="002B6C82"/>
    <w:rsid w:val="002B7115"/>
    <w:rsid w:val="002C0565"/>
    <w:rsid w:val="002C084A"/>
    <w:rsid w:val="002C10E8"/>
    <w:rsid w:val="002C14D9"/>
    <w:rsid w:val="002C1571"/>
    <w:rsid w:val="002C18DF"/>
    <w:rsid w:val="002C1B8E"/>
    <w:rsid w:val="002C207B"/>
    <w:rsid w:val="002C232D"/>
    <w:rsid w:val="002C3165"/>
    <w:rsid w:val="002C3263"/>
    <w:rsid w:val="002C3601"/>
    <w:rsid w:val="002C3CF9"/>
    <w:rsid w:val="002C44B0"/>
    <w:rsid w:val="002C45C7"/>
    <w:rsid w:val="002C4F20"/>
    <w:rsid w:val="002C516F"/>
    <w:rsid w:val="002C5D69"/>
    <w:rsid w:val="002C6484"/>
    <w:rsid w:val="002C6914"/>
    <w:rsid w:val="002C69F6"/>
    <w:rsid w:val="002C6D08"/>
    <w:rsid w:val="002C6EF0"/>
    <w:rsid w:val="002C7A24"/>
    <w:rsid w:val="002C7CBB"/>
    <w:rsid w:val="002D0ADF"/>
    <w:rsid w:val="002D2410"/>
    <w:rsid w:val="002D269A"/>
    <w:rsid w:val="002D3124"/>
    <w:rsid w:val="002D3161"/>
    <w:rsid w:val="002D31E9"/>
    <w:rsid w:val="002D37EB"/>
    <w:rsid w:val="002D3F37"/>
    <w:rsid w:val="002D4339"/>
    <w:rsid w:val="002D46A3"/>
    <w:rsid w:val="002D4BC4"/>
    <w:rsid w:val="002D5231"/>
    <w:rsid w:val="002D54B3"/>
    <w:rsid w:val="002D574C"/>
    <w:rsid w:val="002D5B83"/>
    <w:rsid w:val="002D60E7"/>
    <w:rsid w:val="002D6422"/>
    <w:rsid w:val="002D65F1"/>
    <w:rsid w:val="002D7746"/>
    <w:rsid w:val="002E0BBD"/>
    <w:rsid w:val="002E0D78"/>
    <w:rsid w:val="002E1683"/>
    <w:rsid w:val="002E16F8"/>
    <w:rsid w:val="002E1DC3"/>
    <w:rsid w:val="002E3BD3"/>
    <w:rsid w:val="002E4388"/>
    <w:rsid w:val="002E53D2"/>
    <w:rsid w:val="002E5E48"/>
    <w:rsid w:val="002E654A"/>
    <w:rsid w:val="002E67C3"/>
    <w:rsid w:val="002E6959"/>
    <w:rsid w:val="002E6BF6"/>
    <w:rsid w:val="002E6D9F"/>
    <w:rsid w:val="002E73C0"/>
    <w:rsid w:val="002E74E9"/>
    <w:rsid w:val="002E7AF4"/>
    <w:rsid w:val="002E7B47"/>
    <w:rsid w:val="002E7BF2"/>
    <w:rsid w:val="002E7C78"/>
    <w:rsid w:val="002F0366"/>
    <w:rsid w:val="002F03F4"/>
    <w:rsid w:val="002F07AC"/>
    <w:rsid w:val="002F0A69"/>
    <w:rsid w:val="002F143F"/>
    <w:rsid w:val="002F1553"/>
    <w:rsid w:val="002F16BB"/>
    <w:rsid w:val="002F1731"/>
    <w:rsid w:val="002F2769"/>
    <w:rsid w:val="002F2867"/>
    <w:rsid w:val="002F2B4C"/>
    <w:rsid w:val="002F3184"/>
    <w:rsid w:val="002F41AC"/>
    <w:rsid w:val="002F4643"/>
    <w:rsid w:val="002F53E9"/>
    <w:rsid w:val="002F5CF7"/>
    <w:rsid w:val="002F66F3"/>
    <w:rsid w:val="002F72C9"/>
    <w:rsid w:val="00300280"/>
    <w:rsid w:val="00300873"/>
    <w:rsid w:val="00300DB9"/>
    <w:rsid w:val="00300FC2"/>
    <w:rsid w:val="00301841"/>
    <w:rsid w:val="00301F68"/>
    <w:rsid w:val="0030203B"/>
    <w:rsid w:val="003022C8"/>
    <w:rsid w:val="00302E7D"/>
    <w:rsid w:val="003039EB"/>
    <w:rsid w:val="0030416B"/>
    <w:rsid w:val="003048A8"/>
    <w:rsid w:val="00304D09"/>
    <w:rsid w:val="00305134"/>
    <w:rsid w:val="003055EA"/>
    <w:rsid w:val="003057A5"/>
    <w:rsid w:val="003061A5"/>
    <w:rsid w:val="003061B5"/>
    <w:rsid w:val="00306423"/>
    <w:rsid w:val="0030677C"/>
    <w:rsid w:val="003072B3"/>
    <w:rsid w:val="00307482"/>
    <w:rsid w:val="00307837"/>
    <w:rsid w:val="003100E8"/>
    <w:rsid w:val="003101CF"/>
    <w:rsid w:val="00310701"/>
    <w:rsid w:val="00310BA6"/>
    <w:rsid w:val="00311A17"/>
    <w:rsid w:val="00312293"/>
    <w:rsid w:val="003124C0"/>
    <w:rsid w:val="0031285A"/>
    <w:rsid w:val="003128ED"/>
    <w:rsid w:val="003129D0"/>
    <w:rsid w:val="00312BA5"/>
    <w:rsid w:val="00312F84"/>
    <w:rsid w:val="00313440"/>
    <w:rsid w:val="003138A9"/>
    <w:rsid w:val="00313AAE"/>
    <w:rsid w:val="00314358"/>
    <w:rsid w:val="003146CA"/>
    <w:rsid w:val="003149C6"/>
    <w:rsid w:val="00314A70"/>
    <w:rsid w:val="00314EB2"/>
    <w:rsid w:val="00315B04"/>
    <w:rsid w:val="003160A2"/>
    <w:rsid w:val="003160C6"/>
    <w:rsid w:val="0031674C"/>
    <w:rsid w:val="00316EF8"/>
    <w:rsid w:val="00317069"/>
    <w:rsid w:val="003175B3"/>
    <w:rsid w:val="003177D6"/>
    <w:rsid w:val="00317B3C"/>
    <w:rsid w:val="003203D1"/>
    <w:rsid w:val="0032192F"/>
    <w:rsid w:val="00321D0C"/>
    <w:rsid w:val="00321FC0"/>
    <w:rsid w:val="00322170"/>
    <w:rsid w:val="003221AD"/>
    <w:rsid w:val="003221F1"/>
    <w:rsid w:val="00322EA1"/>
    <w:rsid w:val="0032398C"/>
    <w:rsid w:val="00324227"/>
    <w:rsid w:val="0032456C"/>
    <w:rsid w:val="00324734"/>
    <w:rsid w:val="003255FF"/>
    <w:rsid w:val="0032598A"/>
    <w:rsid w:val="00325BB5"/>
    <w:rsid w:val="003263A0"/>
    <w:rsid w:val="003265D4"/>
    <w:rsid w:val="0032679B"/>
    <w:rsid w:val="00326DA1"/>
    <w:rsid w:val="003277EA"/>
    <w:rsid w:val="003302A8"/>
    <w:rsid w:val="00330E8F"/>
    <w:rsid w:val="0033113E"/>
    <w:rsid w:val="003317B5"/>
    <w:rsid w:val="00331861"/>
    <w:rsid w:val="00332067"/>
    <w:rsid w:val="00332D0F"/>
    <w:rsid w:val="00333FCD"/>
    <w:rsid w:val="0033411B"/>
    <w:rsid w:val="0033585C"/>
    <w:rsid w:val="00335A67"/>
    <w:rsid w:val="00335E82"/>
    <w:rsid w:val="00335F4F"/>
    <w:rsid w:val="003367B6"/>
    <w:rsid w:val="0034088C"/>
    <w:rsid w:val="00340D53"/>
    <w:rsid w:val="00340D74"/>
    <w:rsid w:val="003410D2"/>
    <w:rsid w:val="00341658"/>
    <w:rsid w:val="0034296C"/>
    <w:rsid w:val="00342AA1"/>
    <w:rsid w:val="00342D38"/>
    <w:rsid w:val="003447A4"/>
    <w:rsid w:val="00344D7C"/>
    <w:rsid w:val="00345023"/>
    <w:rsid w:val="0034548E"/>
    <w:rsid w:val="00345B91"/>
    <w:rsid w:val="00347450"/>
    <w:rsid w:val="003478AA"/>
    <w:rsid w:val="00347BFF"/>
    <w:rsid w:val="00347CFC"/>
    <w:rsid w:val="0035002B"/>
    <w:rsid w:val="003506E0"/>
    <w:rsid w:val="00350794"/>
    <w:rsid w:val="003512BD"/>
    <w:rsid w:val="00352D8B"/>
    <w:rsid w:val="00352E74"/>
    <w:rsid w:val="003532C2"/>
    <w:rsid w:val="00353921"/>
    <w:rsid w:val="0035400D"/>
    <w:rsid w:val="003542A9"/>
    <w:rsid w:val="00354309"/>
    <w:rsid w:val="00354348"/>
    <w:rsid w:val="0035459F"/>
    <w:rsid w:val="003546DA"/>
    <w:rsid w:val="00354825"/>
    <w:rsid w:val="00354AE0"/>
    <w:rsid w:val="00354C0F"/>
    <w:rsid w:val="00354ED3"/>
    <w:rsid w:val="003560E2"/>
    <w:rsid w:val="003563D6"/>
    <w:rsid w:val="0035674B"/>
    <w:rsid w:val="00357735"/>
    <w:rsid w:val="00357A20"/>
    <w:rsid w:val="0036008C"/>
    <w:rsid w:val="00360170"/>
    <w:rsid w:val="0036163A"/>
    <w:rsid w:val="0036255C"/>
    <w:rsid w:val="003626CE"/>
    <w:rsid w:val="00362877"/>
    <w:rsid w:val="00362BE8"/>
    <w:rsid w:val="00362EEA"/>
    <w:rsid w:val="00363EB8"/>
    <w:rsid w:val="00364629"/>
    <w:rsid w:val="00364B1A"/>
    <w:rsid w:val="00364D24"/>
    <w:rsid w:val="00364EF5"/>
    <w:rsid w:val="0036585E"/>
    <w:rsid w:val="00365BAF"/>
    <w:rsid w:val="003661DF"/>
    <w:rsid w:val="003665F3"/>
    <w:rsid w:val="003666F2"/>
    <w:rsid w:val="00366F15"/>
    <w:rsid w:val="00367EA4"/>
    <w:rsid w:val="00367FC8"/>
    <w:rsid w:val="003704DF"/>
    <w:rsid w:val="003708F4"/>
    <w:rsid w:val="003715B6"/>
    <w:rsid w:val="00371855"/>
    <w:rsid w:val="00372025"/>
    <w:rsid w:val="00372240"/>
    <w:rsid w:val="00372B80"/>
    <w:rsid w:val="00373976"/>
    <w:rsid w:val="00373B9F"/>
    <w:rsid w:val="003748EB"/>
    <w:rsid w:val="00375158"/>
    <w:rsid w:val="00375A16"/>
    <w:rsid w:val="00375FBA"/>
    <w:rsid w:val="0037631A"/>
    <w:rsid w:val="0037658C"/>
    <w:rsid w:val="00377144"/>
    <w:rsid w:val="0037757D"/>
    <w:rsid w:val="00377F22"/>
    <w:rsid w:val="003801FB"/>
    <w:rsid w:val="0038065F"/>
    <w:rsid w:val="00380BBE"/>
    <w:rsid w:val="00380E84"/>
    <w:rsid w:val="003811BB"/>
    <w:rsid w:val="0038230A"/>
    <w:rsid w:val="00382A76"/>
    <w:rsid w:val="00382F3B"/>
    <w:rsid w:val="00383602"/>
    <w:rsid w:val="00383BEC"/>
    <w:rsid w:val="003842A3"/>
    <w:rsid w:val="00384548"/>
    <w:rsid w:val="00385568"/>
    <w:rsid w:val="003856C4"/>
    <w:rsid w:val="0038572C"/>
    <w:rsid w:val="0038596B"/>
    <w:rsid w:val="00386318"/>
    <w:rsid w:val="003866AB"/>
    <w:rsid w:val="00386BF3"/>
    <w:rsid w:val="00387310"/>
    <w:rsid w:val="0038736C"/>
    <w:rsid w:val="00387C15"/>
    <w:rsid w:val="003902DA"/>
    <w:rsid w:val="00391630"/>
    <w:rsid w:val="00392E2C"/>
    <w:rsid w:val="0039336E"/>
    <w:rsid w:val="0039369C"/>
    <w:rsid w:val="0039408F"/>
    <w:rsid w:val="00394533"/>
    <w:rsid w:val="0039472C"/>
    <w:rsid w:val="0039523B"/>
    <w:rsid w:val="00395689"/>
    <w:rsid w:val="00395857"/>
    <w:rsid w:val="00396CBD"/>
    <w:rsid w:val="00396F46"/>
    <w:rsid w:val="003970E9"/>
    <w:rsid w:val="00397586"/>
    <w:rsid w:val="003975AA"/>
    <w:rsid w:val="003979DF"/>
    <w:rsid w:val="003A071D"/>
    <w:rsid w:val="003A092B"/>
    <w:rsid w:val="003A096E"/>
    <w:rsid w:val="003A116E"/>
    <w:rsid w:val="003A19C3"/>
    <w:rsid w:val="003A26F3"/>
    <w:rsid w:val="003A274E"/>
    <w:rsid w:val="003A3203"/>
    <w:rsid w:val="003A358D"/>
    <w:rsid w:val="003A3A1D"/>
    <w:rsid w:val="003A3DE8"/>
    <w:rsid w:val="003A43A8"/>
    <w:rsid w:val="003A53B1"/>
    <w:rsid w:val="003A5759"/>
    <w:rsid w:val="003A60CE"/>
    <w:rsid w:val="003A6271"/>
    <w:rsid w:val="003A64EB"/>
    <w:rsid w:val="003A7688"/>
    <w:rsid w:val="003A7692"/>
    <w:rsid w:val="003A7736"/>
    <w:rsid w:val="003A77E3"/>
    <w:rsid w:val="003A7C89"/>
    <w:rsid w:val="003A7DD2"/>
    <w:rsid w:val="003B00F7"/>
    <w:rsid w:val="003B0853"/>
    <w:rsid w:val="003B0D89"/>
    <w:rsid w:val="003B14AF"/>
    <w:rsid w:val="003B15DF"/>
    <w:rsid w:val="003B1765"/>
    <w:rsid w:val="003B1EA8"/>
    <w:rsid w:val="003B20E4"/>
    <w:rsid w:val="003B3579"/>
    <w:rsid w:val="003B400B"/>
    <w:rsid w:val="003B4160"/>
    <w:rsid w:val="003B4197"/>
    <w:rsid w:val="003B475E"/>
    <w:rsid w:val="003B4E94"/>
    <w:rsid w:val="003B61A2"/>
    <w:rsid w:val="003B6861"/>
    <w:rsid w:val="003B6909"/>
    <w:rsid w:val="003B6988"/>
    <w:rsid w:val="003B6EF1"/>
    <w:rsid w:val="003B7191"/>
    <w:rsid w:val="003B751E"/>
    <w:rsid w:val="003B7942"/>
    <w:rsid w:val="003B7D1D"/>
    <w:rsid w:val="003C09B3"/>
    <w:rsid w:val="003C0CA5"/>
    <w:rsid w:val="003C0CE1"/>
    <w:rsid w:val="003C151D"/>
    <w:rsid w:val="003C17B2"/>
    <w:rsid w:val="003C19EF"/>
    <w:rsid w:val="003C1F74"/>
    <w:rsid w:val="003C20C4"/>
    <w:rsid w:val="003C2CD4"/>
    <w:rsid w:val="003C3BB0"/>
    <w:rsid w:val="003C3BB1"/>
    <w:rsid w:val="003C3BF0"/>
    <w:rsid w:val="003C4F40"/>
    <w:rsid w:val="003C5098"/>
    <w:rsid w:val="003C5117"/>
    <w:rsid w:val="003C5560"/>
    <w:rsid w:val="003C58BE"/>
    <w:rsid w:val="003C5C8C"/>
    <w:rsid w:val="003C67E6"/>
    <w:rsid w:val="003C6C45"/>
    <w:rsid w:val="003C6F43"/>
    <w:rsid w:val="003D0138"/>
    <w:rsid w:val="003D0732"/>
    <w:rsid w:val="003D0DB7"/>
    <w:rsid w:val="003D10CF"/>
    <w:rsid w:val="003D124A"/>
    <w:rsid w:val="003D132A"/>
    <w:rsid w:val="003D1393"/>
    <w:rsid w:val="003D2402"/>
    <w:rsid w:val="003D2E15"/>
    <w:rsid w:val="003D3191"/>
    <w:rsid w:val="003D3633"/>
    <w:rsid w:val="003D600C"/>
    <w:rsid w:val="003D6542"/>
    <w:rsid w:val="003D66F3"/>
    <w:rsid w:val="003D7AA9"/>
    <w:rsid w:val="003D7B2F"/>
    <w:rsid w:val="003E07B2"/>
    <w:rsid w:val="003E0B41"/>
    <w:rsid w:val="003E0FF4"/>
    <w:rsid w:val="003E134A"/>
    <w:rsid w:val="003E1E19"/>
    <w:rsid w:val="003E2B2B"/>
    <w:rsid w:val="003E2F36"/>
    <w:rsid w:val="003E333C"/>
    <w:rsid w:val="003E373B"/>
    <w:rsid w:val="003E3DE1"/>
    <w:rsid w:val="003E45F4"/>
    <w:rsid w:val="003E46EF"/>
    <w:rsid w:val="003E5456"/>
    <w:rsid w:val="003E5899"/>
    <w:rsid w:val="003E5BA8"/>
    <w:rsid w:val="003E727B"/>
    <w:rsid w:val="003E7719"/>
    <w:rsid w:val="003E7BF3"/>
    <w:rsid w:val="003F07D7"/>
    <w:rsid w:val="003F0AEE"/>
    <w:rsid w:val="003F11FF"/>
    <w:rsid w:val="003F22B3"/>
    <w:rsid w:val="003F2353"/>
    <w:rsid w:val="003F2AB5"/>
    <w:rsid w:val="003F34CF"/>
    <w:rsid w:val="003F3BD2"/>
    <w:rsid w:val="003F4006"/>
    <w:rsid w:val="003F4636"/>
    <w:rsid w:val="003F4782"/>
    <w:rsid w:val="003F47CD"/>
    <w:rsid w:val="003F4A32"/>
    <w:rsid w:val="003F4BF3"/>
    <w:rsid w:val="003F5071"/>
    <w:rsid w:val="003F54B2"/>
    <w:rsid w:val="003F55DB"/>
    <w:rsid w:val="003F5CF1"/>
    <w:rsid w:val="003F5DD5"/>
    <w:rsid w:val="003F6B63"/>
    <w:rsid w:val="003F6C92"/>
    <w:rsid w:val="004001D8"/>
    <w:rsid w:val="0040083B"/>
    <w:rsid w:val="0040087F"/>
    <w:rsid w:val="00400F99"/>
    <w:rsid w:val="00401021"/>
    <w:rsid w:val="00401044"/>
    <w:rsid w:val="00401046"/>
    <w:rsid w:val="00401138"/>
    <w:rsid w:val="0040150E"/>
    <w:rsid w:val="004018D8"/>
    <w:rsid w:val="004018E8"/>
    <w:rsid w:val="00401F30"/>
    <w:rsid w:val="004029F4"/>
    <w:rsid w:val="004036C1"/>
    <w:rsid w:val="0040399F"/>
    <w:rsid w:val="00404686"/>
    <w:rsid w:val="00404764"/>
    <w:rsid w:val="00404DFD"/>
    <w:rsid w:val="004059E8"/>
    <w:rsid w:val="00405B28"/>
    <w:rsid w:val="004066F0"/>
    <w:rsid w:val="00406B6B"/>
    <w:rsid w:val="004074AE"/>
    <w:rsid w:val="00410CA9"/>
    <w:rsid w:val="00410E0B"/>
    <w:rsid w:val="00410ED1"/>
    <w:rsid w:val="00411176"/>
    <w:rsid w:val="004123F9"/>
    <w:rsid w:val="004128C9"/>
    <w:rsid w:val="00413EB5"/>
    <w:rsid w:val="0041479D"/>
    <w:rsid w:val="00414D8F"/>
    <w:rsid w:val="00414F9C"/>
    <w:rsid w:val="00415986"/>
    <w:rsid w:val="0041605B"/>
    <w:rsid w:val="00416135"/>
    <w:rsid w:val="004164FD"/>
    <w:rsid w:val="00417B8D"/>
    <w:rsid w:val="004205A2"/>
    <w:rsid w:val="00421264"/>
    <w:rsid w:val="00421AE7"/>
    <w:rsid w:val="00422EA5"/>
    <w:rsid w:val="00424807"/>
    <w:rsid w:val="0042632D"/>
    <w:rsid w:val="00426AFF"/>
    <w:rsid w:val="004271F0"/>
    <w:rsid w:val="0042720D"/>
    <w:rsid w:val="00427D90"/>
    <w:rsid w:val="0043117C"/>
    <w:rsid w:val="00431653"/>
    <w:rsid w:val="00431754"/>
    <w:rsid w:val="0043259C"/>
    <w:rsid w:val="00432661"/>
    <w:rsid w:val="004328A4"/>
    <w:rsid w:val="004332B1"/>
    <w:rsid w:val="00433CDF"/>
    <w:rsid w:val="00434C24"/>
    <w:rsid w:val="004350E0"/>
    <w:rsid w:val="00435FFE"/>
    <w:rsid w:val="00440D3D"/>
    <w:rsid w:val="00441C7E"/>
    <w:rsid w:val="00441D8E"/>
    <w:rsid w:val="00441FBD"/>
    <w:rsid w:val="00442187"/>
    <w:rsid w:val="004427A0"/>
    <w:rsid w:val="004427E3"/>
    <w:rsid w:val="004429CC"/>
    <w:rsid w:val="00442DE3"/>
    <w:rsid w:val="0044310F"/>
    <w:rsid w:val="00443F2A"/>
    <w:rsid w:val="00444524"/>
    <w:rsid w:val="00444847"/>
    <w:rsid w:val="00444895"/>
    <w:rsid w:val="00444999"/>
    <w:rsid w:val="00444C9F"/>
    <w:rsid w:val="00444CFF"/>
    <w:rsid w:val="00445A48"/>
    <w:rsid w:val="00445C89"/>
    <w:rsid w:val="00445D06"/>
    <w:rsid w:val="00445E81"/>
    <w:rsid w:val="00446AB2"/>
    <w:rsid w:val="00446EC1"/>
    <w:rsid w:val="00447329"/>
    <w:rsid w:val="0044756D"/>
    <w:rsid w:val="00447E5A"/>
    <w:rsid w:val="004500D8"/>
    <w:rsid w:val="004503EC"/>
    <w:rsid w:val="004506C1"/>
    <w:rsid w:val="004511CE"/>
    <w:rsid w:val="0045199F"/>
    <w:rsid w:val="00451C00"/>
    <w:rsid w:val="00451D53"/>
    <w:rsid w:val="0045253B"/>
    <w:rsid w:val="00452F7F"/>
    <w:rsid w:val="00453314"/>
    <w:rsid w:val="0045342D"/>
    <w:rsid w:val="00453565"/>
    <w:rsid w:val="0045362A"/>
    <w:rsid w:val="00453872"/>
    <w:rsid w:val="00453A28"/>
    <w:rsid w:val="00453A73"/>
    <w:rsid w:val="004547C8"/>
    <w:rsid w:val="00454A9D"/>
    <w:rsid w:val="00455770"/>
    <w:rsid w:val="004566D4"/>
    <w:rsid w:val="0045682C"/>
    <w:rsid w:val="0045695D"/>
    <w:rsid w:val="004569E5"/>
    <w:rsid w:val="00456AC3"/>
    <w:rsid w:val="00456BD3"/>
    <w:rsid w:val="0045726B"/>
    <w:rsid w:val="004574CC"/>
    <w:rsid w:val="004575EF"/>
    <w:rsid w:val="004579CE"/>
    <w:rsid w:val="004606DF"/>
    <w:rsid w:val="00460EA0"/>
    <w:rsid w:val="0046129D"/>
    <w:rsid w:val="00461F5C"/>
    <w:rsid w:val="004620CD"/>
    <w:rsid w:val="004623F3"/>
    <w:rsid w:val="004627B5"/>
    <w:rsid w:val="00462857"/>
    <w:rsid w:val="0046309C"/>
    <w:rsid w:val="00463C34"/>
    <w:rsid w:val="00463DB0"/>
    <w:rsid w:val="00464411"/>
    <w:rsid w:val="004645B1"/>
    <w:rsid w:val="004645D7"/>
    <w:rsid w:val="00464890"/>
    <w:rsid w:val="0046490B"/>
    <w:rsid w:val="00465718"/>
    <w:rsid w:val="004659B0"/>
    <w:rsid w:val="00465BD6"/>
    <w:rsid w:val="00466755"/>
    <w:rsid w:val="00466A7C"/>
    <w:rsid w:val="00466BDE"/>
    <w:rsid w:val="00466C5B"/>
    <w:rsid w:val="00467400"/>
    <w:rsid w:val="00467C51"/>
    <w:rsid w:val="00467FDE"/>
    <w:rsid w:val="00470071"/>
    <w:rsid w:val="004703DD"/>
    <w:rsid w:val="00470A65"/>
    <w:rsid w:val="004712D0"/>
    <w:rsid w:val="0047188E"/>
    <w:rsid w:val="00471BFF"/>
    <w:rsid w:val="00473398"/>
    <w:rsid w:val="00473CF5"/>
    <w:rsid w:val="00474524"/>
    <w:rsid w:val="00475627"/>
    <w:rsid w:val="0047569A"/>
    <w:rsid w:val="00475CA7"/>
    <w:rsid w:val="0047707D"/>
    <w:rsid w:val="0047715B"/>
    <w:rsid w:val="0047751B"/>
    <w:rsid w:val="004777AB"/>
    <w:rsid w:val="0047789B"/>
    <w:rsid w:val="00480CFF"/>
    <w:rsid w:val="00481090"/>
    <w:rsid w:val="00481258"/>
    <w:rsid w:val="00482073"/>
    <w:rsid w:val="00483165"/>
    <w:rsid w:val="004831A2"/>
    <w:rsid w:val="004836AD"/>
    <w:rsid w:val="00483C31"/>
    <w:rsid w:val="00483CB3"/>
    <w:rsid w:val="004843F6"/>
    <w:rsid w:val="0048485C"/>
    <w:rsid w:val="00484C45"/>
    <w:rsid w:val="00484E6B"/>
    <w:rsid w:val="004856A0"/>
    <w:rsid w:val="0048580E"/>
    <w:rsid w:val="00485F59"/>
    <w:rsid w:val="00485F8D"/>
    <w:rsid w:val="00486DED"/>
    <w:rsid w:val="00487212"/>
    <w:rsid w:val="00487577"/>
    <w:rsid w:val="00487B81"/>
    <w:rsid w:val="004908ED"/>
    <w:rsid w:val="0049145A"/>
    <w:rsid w:val="004914A3"/>
    <w:rsid w:val="004915D8"/>
    <w:rsid w:val="00491E52"/>
    <w:rsid w:val="0049215B"/>
    <w:rsid w:val="004926BB"/>
    <w:rsid w:val="004928B0"/>
    <w:rsid w:val="00492CC5"/>
    <w:rsid w:val="00493014"/>
    <w:rsid w:val="00493405"/>
    <w:rsid w:val="00493969"/>
    <w:rsid w:val="00493CA1"/>
    <w:rsid w:val="00494D7A"/>
    <w:rsid w:val="00495050"/>
    <w:rsid w:val="00495881"/>
    <w:rsid w:val="004959B5"/>
    <w:rsid w:val="00495A60"/>
    <w:rsid w:val="00496AFD"/>
    <w:rsid w:val="00496B38"/>
    <w:rsid w:val="00496DDB"/>
    <w:rsid w:val="0049779E"/>
    <w:rsid w:val="00497D0C"/>
    <w:rsid w:val="00497F50"/>
    <w:rsid w:val="004A0661"/>
    <w:rsid w:val="004A0ED6"/>
    <w:rsid w:val="004A171C"/>
    <w:rsid w:val="004A1824"/>
    <w:rsid w:val="004A24E8"/>
    <w:rsid w:val="004A2B43"/>
    <w:rsid w:val="004A2E51"/>
    <w:rsid w:val="004A365A"/>
    <w:rsid w:val="004A3665"/>
    <w:rsid w:val="004A3E51"/>
    <w:rsid w:val="004A407A"/>
    <w:rsid w:val="004A428D"/>
    <w:rsid w:val="004A4556"/>
    <w:rsid w:val="004A47ED"/>
    <w:rsid w:val="004A4EAA"/>
    <w:rsid w:val="004A505F"/>
    <w:rsid w:val="004A5672"/>
    <w:rsid w:val="004A5AE3"/>
    <w:rsid w:val="004A6320"/>
    <w:rsid w:val="004A63CD"/>
    <w:rsid w:val="004A6E21"/>
    <w:rsid w:val="004A73C8"/>
    <w:rsid w:val="004A74C6"/>
    <w:rsid w:val="004A7E33"/>
    <w:rsid w:val="004B00CC"/>
    <w:rsid w:val="004B02DE"/>
    <w:rsid w:val="004B1FBD"/>
    <w:rsid w:val="004B23B0"/>
    <w:rsid w:val="004B270E"/>
    <w:rsid w:val="004B274A"/>
    <w:rsid w:val="004B2E3A"/>
    <w:rsid w:val="004B35E0"/>
    <w:rsid w:val="004B41DC"/>
    <w:rsid w:val="004B42A7"/>
    <w:rsid w:val="004B498D"/>
    <w:rsid w:val="004B49AC"/>
    <w:rsid w:val="004B4D59"/>
    <w:rsid w:val="004B4EDD"/>
    <w:rsid w:val="004B4FFC"/>
    <w:rsid w:val="004B53D3"/>
    <w:rsid w:val="004B5A00"/>
    <w:rsid w:val="004B6B9C"/>
    <w:rsid w:val="004B7256"/>
    <w:rsid w:val="004C020C"/>
    <w:rsid w:val="004C09FB"/>
    <w:rsid w:val="004C0A92"/>
    <w:rsid w:val="004C0B61"/>
    <w:rsid w:val="004C1628"/>
    <w:rsid w:val="004C1D35"/>
    <w:rsid w:val="004C1E57"/>
    <w:rsid w:val="004C20C2"/>
    <w:rsid w:val="004C260F"/>
    <w:rsid w:val="004C27D6"/>
    <w:rsid w:val="004C2965"/>
    <w:rsid w:val="004C392B"/>
    <w:rsid w:val="004C4CE5"/>
    <w:rsid w:val="004C512A"/>
    <w:rsid w:val="004C538D"/>
    <w:rsid w:val="004C5FA8"/>
    <w:rsid w:val="004C66A3"/>
    <w:rsid w:val="004C66BB"/>
    <w:rsid w:val="004C6AB7"/>
    <w:rsid w:val="004C6DE1"/>
    <w:rsid w:val="004C7C54"/>
    <w:rsid w:val="004D030A"/>
    <w:rsid w:val="004D123B"/>
    <w:rsid w:val="004D141B"/>
    <w:rsid w:val="004D17A8"/>
    <w:rsid w:val="004D1D9F"/>
    <w:rsid w:val="004D2477"/>
    <w:rsid w:val="004D27A8"/>
    <w:rsid w:val="004D357C"/>
    <w:rsid w:val="004D43B2"/>
    <w:rsid w:val="004D4481"/>
    <w:rsid w:val="004D4AC3"/>
    <w:rsid w:val="004D5887"/>
    <w:rsid w:val="004D5971"/>
    <w:rsid w:val="004D5C81"/>
    <w:rsid w:val="004D6127"/>
    <w:rsid w:val="004D670A"/>
    <w:rsid w:val="004D6CC5"/>
    <w:rsid w:val="004D7154"/>
    <w:rsid w:val="004D7835"/>
    <w:rsid w:val="004D7A4F"/>
    <w:rsid w:val="004D7DFD"/>
    <w:rsid w:val="004D7E19"/>
    <w:rsid w:val="004E020B"/>
    <w:rsid w:val="004E0628"/>
    <w:rsid w:val="004E0999"/>
    <w:rsid w:val="004E09A9"/>
    <w:rsid w:val="004E1125"/>
    <w:rsid w:val="004E176F"/>
    <w:rsid w:val="004E1FFC"/>
    <w:rsid w:val="004E2293"/>
    <w:rsid w:val="004E22F6"/>
    <w:rsid w:val="004E266F"/>
    <w:rsid w:val="004E2776"/>
    <w:rsid w:val="004E294F"/>
    <w:rsid w:val="004E2AA7"/>
    <w:rsid w:val="004E2EB5"/>
    <w:rsid w:val="004E31D5"/>
    <w:rsid w:val="004E3470"/>
    <w:rsid w:val="004E38C1"/>
    <w:rsid w:val="004E3DE0"/>
    <w:rsid w:val="004E4052"/>
    <w:rsid w:val="004E44BE"/>
    <w:rsid w:val="004E4682"/>
    <w:rsid w:val="004E497A"/>
    <w:rsid w:val="004E49D7"/>
    <w:rsid w:val="004E4AE6"/>
    <w:rsid w:val="004E4CDA"/>
    <w:rsid w:val="004E5191"/>
    <w:rsid w:val="004E5E60"/>
    <w:rsid w:val="004E6E3E"/>
    <w:rsid w:val="004E76F1"/>
    <w:rsid w:val="004E7706"/>
    <w:rsid w:val="004E7A08"/>
    <w:rsid w:val="004E7D85"/>
    <w:rsid w:val="004E7EAC"/>
    <w:rsid w:val="004F055A"/>
    <w:rsid w:val="004F095B"/>
    <w:rsid w:val="004F0EA3"/>
    <w:rsid w:val="004F10BD"/>
    <w:rsid w:val="004F1389"/>
    <w:rsid w:val="004F29A3"/>
    <w:rsid w:val="004F2E1E"/>
    <w:rsid w:val="004F3070"/>
    <w:rsid w:val="004F3EC9"/>
    <w:rsid w:val="004F430A"/>
    <w:rsid w:val="004F45FD"/>
    <w:rsid w:val="004F4DE6"/>
    <w:rsid w:val="004F4E8C"/>
    <w:rsid w:val="004F5755"/>
    <w:rsid w:val="004F6CF8"/>
    <w:rsid w:val="004F7A8E"/>
    <w:rsid w:val="004F7DBE"/>
    <w:rsid w:val="004F7F70"/>
    <w:rsid w:val="00500600"/>
    <w:rsid w:val="005008BE"/>
    <w:rsid w:val="005009E2"/>
    <w:rsid w:val="00500FC7"/>
    <w:rsid w:val="00501094"/>
    <w:rsid w:val="0050115E"/>
    <w:rsid w:val="0050146E"/>
    <w:rsid w:val="005024D9"/>
    <w:rsid w:val="00502A58"/>
    <w:rsid w:val="00502D7C"/>
    <w:rsid w:val="00503143"/>
    <w:rsid w:val="00503BF1"/>
    <w:rsid w:val="00504791"/>
    <w:rsid w:val="00505689"/>
    <w:rsid w:val="00505690"/>
    <w:rsid w:val="0050599B"/>
    <w:rsid w:val="00505C39"/>
    <w:rsid w:val="00505FC0"/>
    <w:rsid w:val="00506361"/>
    <w:rsid w:val="00506362"/>
    <w:rsid w:val="0050730B"/>
    <w:rsid w:val="00507821"/>
    <w:rsid w:val="00507E82"/>
    <w:rsid w:val="00510250"/>
    <w:rsid w:val="00510684"/>
    <w:rsid w:val="00510A82"/>
    <w:rsid w:val="005114DF"/>
    <w:rsid w:val="00511568"/>
    <w:rsid w:val="0051286E"/>
    <w:rsid w:val="00512A3C"/>
    <w:rsid w:val="00512E0E"/>
    <w:rsid w:val="0051320E"/>
    <w:rsid w:val="00513304"/>
    <w:rsid w:val="005136C1"/>
    <w:rsid w:val="00513900"/>
    <w:rsid w:val="00514264"/>
    <w:rsid w:val="00514496"/>
    <w:rsid w:val="005149A7"/>
    <w:rsid w:val="00514E75"/>
    <w:rsid w:val="00515532"/>
    <w:rsid w:val="005156C4"/>
    <w:rsid w:val="00515BAB"/>
    <w:rsid w:val="005164B6"/>
    <w:rsid w:val="00516A8A"/>
    <w:rsid w:val="005177A1"/>
    <w:rsid w:val="005204B7"/>
    <w:rsid w:val="005208FC"/>
    <w:rsid w:val="00520933"/>
    <w:rsid w:val="00521625"/>
    <w:rsid w:val="005216FA"/>
    <w:rsid w:val="00521AD2"/>
    <w:rsid w:val="00521C3E"/>
    <w:rsid w:val="00521CD6"/>
    <w:rsid w:val="00521D65"/>
    <w:rsid w:val="00523150"/>
    <w:rsid w:val="0052361D"/>
    <w:rsid w:val="00524243"/>
    <w:rsid w:val="005248BD"/>
    <w:rsid w:val="0052504D"/>
    <w:rsid w:val="00525694"/>
    <w:rsid w:val="00526BA8"/>
    <w:rsid w:val="00526DB5"/>
    <w:rsid w:val="00527256"/>
    <w:rsid w:val="005275D5"/>
    <w:rsid w:val="00527641"/>
    <w:rsid w:val="005277E0"/>
    <w:rsid w:val="00527D21"/>
    <w:rsid w:val="00527DD7"/>
    <w:rsid w:val="00527E04"/>
    <w:rsid w:val="00527E80"/>
    <w:rsid w:val="00531634"/>
    <w:rsid w:val="00531A0E"/>
    <w:rsid w:val="00531FCD"/>
    <w:rsid w:val="005324A6"/>
    <w:rsid w:val="00532510"/>
    <w:rsid w:val="0053279F"/>
    <w:rsid w:val="00533130"/>
    <w:rsid w:val="005332F5"/>
    <w:rsid w:val="0053356A"/>
    <w:rsid w:val="00533AC4"/>
    <w:rsid w:val="005345F2"/>
    <w:rsid w:val="00535828"/>
    <w:rsid w:val="00535D2D"/>
    <w:rsid w:val="005362F3"/>
    <w:rsid w:val="0053672E"/>
    <w:rsid w:val="00537235"/>
    <w:rsid w:val="00537624"/>
    <w:rsid w:val="00537993"/>
    <w:rsid w:val="00537A1B"/>
    <w:rsid w:val="00537AF5"/>
    <w:rsid w:val="005400EB"/>
    <w:rsid w:val="005409DE"/>
    <w:rsid w:val="00540D46"/>
    <w:rsid w:val="00540FF1"/>
    <w:rsid w:val="00541B0B"/>
    <w:rsid w:val="00542001"/>
    <w:rsid w:val="0054231F"/>
    <w:rsid w:val="005423AF"/>
    <w:rsid w:val="00542C56"/>
    <w:rsid w:val="00542F9B"/>
    <w:rsid w:val="00543037"/>
    <w:rsid w:val="0054309E"/>
    <w:rsid w:val="00543148"/>
    <w:rsid w:val="00544214"/>
    <w:rsid w:val="00544A21"/>
    <w:rsid w:val="005451DF"/>
    <w:rsid w:val="00545957"/>
    <w:rsid w:val="00545BC5"/>
    <w:rsid w:val="00545D7E"/>
    <w:rsid w:val="00545E8E"/>
    <w:rsid w:val="0054609C"/>
    <w:rsid w:val="005466E0"/>
    <w:rsid w:val="00546ACD"/>
    <w:rsid w:val="00546CED"/>
    <w:rsid w:val="00546D05"/>
    <w:rsid w:val="005470EF"/>
    <w:rsid w:val="005479C5"/>
    <w:rsid w:val="00547C41"/>
    <w:rsid w:val="00547FC7"/>
    <w:rsid w:val="005505C8"/>
    <w:rsid w:val="00550A4A"/>
    <w:rsid w:val="00550AC7"/>
    <w:rsid w:val="00551028"/>
    <w:rsid w:val="00551A31"/>
    <w:rsid w:val="005524FA"/>
    <w:rsid w:val="00552761"/>
    <w:rsid w:val="00553310"/>
    <w:rsid w:val="0055337A"/>
    <w:rsid w:val="005539B9"/>
    <w:rsid w:val="00553A4A"/>
    <w:rsid w:val="0055452C"/>
    <w:rsid w:val="00555099"/>
    <w:rsid w:val="0055589B"/>
    <w:rsid w:val="00555916"/>
    <w:rsid w:val="005559C9"/>
    <w:rsid w:val="00555FC2"/>
    <w:rsid w:val="00556693"/>
    <w:rsid w:val="00556E7C"/>
    <w:rsid w:val="00556F87"/>
    <w:rsid w:val="00556F89"/>
    <w:rsid w:val="0055724C"/>
    <w:rsid w:val="00557EA0"/>
    <w:rsid w:val="00560DBE"/>
    <w:rsid w:val="00561B83"/>
    <w:rsid w:val="00561DFE"/>
    <w:rsid w:val="005622C5"/>
    <w:rsid w:val="00562E5E"/>
    <w:rsid w:val="0056338F"/>
    <w:rsid w:val="0056347A"/>
    <w:rsid w:val="00564FC7"/>
    <w:rsid w:val="005650C0"/>
    <w:rsid w:val="0056555F"/>
    <w:rsid w:val="00565BA1"/>
    <w:rsid w:val="00565BCA"/>
    <w:rsid w:val="00565C73"/>
    <w:rsid w:val="00566FA6"/>
    <w:rsid w:val="00567918"/>
    <w:rsid w:val="00570A49"/>
    <w:rsid w:val="00570DDC"/>
    <w:rsid w:val="00570EF1"/>
    <w:rsid w:val="00570FED"/>
    <w:rsid w:val="0057161C"/>
    <w:rsid w:val="005716BE"/>
    <w:rsid w:val="005724BA"/>
    <w:rsid w:val="005727DF"/>
    <w:rsid w:val="005729E9"/>
    <w:rsid w:val="00573038"/>
    <w:rsid w:val="005742AF"/>
    <w:rsid w:val="00574535"/>
    <w:rsid w:val="00574EDA"/>
    <w:rsid w:val="00575734"/>
    <w:rsid w:val="00575B97"/>
    <w:rsid w:val="00575E0B"/>
    <w:rsid w:val="00576677"/>
    <w:rsid w:val="00576745"/>
    <w:rsid w:val="00576D0E"/>
    <w:rsid w:val="00576F84"/>
    <w:rsid w:val="00577326"/>
    <w:rsid w:val="00577748"/>
    <w:rsid w:val="00577BC3"/>
    <w:rsid w:val="005802B8"/>
    <w:rsid w:val="0058153A"/>
    <w:rsid w:val="005823FD"/>
    <w:rsid w:val="00582976"/>
    <w:rsid w:val="00582B1B"/>
    <w:rsid w:val="00582E5A"/>
    <w:rsid w:val="0058322C"/>
    <w:rsid w:val="00583C31"/>
    <w:rsid w:val="00583F64"/>
    <w:rsid w:val="00584913"/>
    <w:rsid w:val="00584DD9"/>
    <w:rsid w:val="005851EC"/>
    <w:rsid w:val="005852A2"/>
    <w:rsid w:val="00585320"/>
    <w:rsid w:val="005853EC"/>
    <w:rsid w:val="005854AC"/>
    <w:rsid w:val="00586B8C"/>
    <w:rsid w:val="00586C4F"/>
    <w:rsid w:val="0058710E"/>
    <w:rsid w:val="0058715F"/>
    <w:rsid w:val="00587C20"/>
    <w:rsid w:val="00587FA8"/>
    <w:rsid w:val="005902D2"/>
    <w:rsid w:val="005902ED"/>
    <w:rsid w:val="005906B8"/>
    <w:rsid w:val="00590E95"/>
    <w:rsid w:val="00591531"/>
    <w:rsid w:val="00591776"/>
    <w:rsid w:val="00591BEE"/>
    <w:rsid w:val="00592159"/>
    <w:rsid w:val="005927A9"/>
    <w:rsid w:val="005934D1"/>
    <w:rsid w:val="00593AB5"/>
    <w:rsid w:val="00594526"/>
    <w:rsid w:val="005947B3"/>
    <w:rsid w:val="00594970"/>
    <w:rsid w:val="00595045"/>
    <w:rsid w:val="005952C2"/>
    <w:rsid w:val="005956E4"/>
    <w:rsid w:val="00595A87"/>
    <w:rsid w:val="00595B00"/>
    <w:rsid w:val="00595BE2"/>
    <w:rsid w:val="005968B9"/>
    <w:rsid w:val="00596BE9"/>
    <w:rsid w:val="00596EBC"/>
    <w:rsid w:val="00597CB8"/>
    <w:rsid w:val="005A052C"/>
    <w:rsid w:val="005A0B2C"/>
    <w:rsid w:val="005A1037"/>
    <w:rsid w:val="005A1075"/>
    <w:rsid w:val="005A1810"/>
    <w:rsid w:val="005A1B6A"/>
    <w:rsid w:val="005A25A1"/>
    <w:rsid w:val="005A29C4"/>
    <w:rsid w:val="005A325E"/>
    <w:rsid w:val="005A3444"/>
    <w:rsid w:val="005A350C"/>
    <w:rsid w:val="005A38D6"/>
    <w:rsid w:val="005A4109"/>
    <w:rsid w:val="005A41B4"/>
    <w:rsid w:val="005A4315"/>
    <w:rsid w:val="005A4F0E"/>
    <w:rsid w:val="005A52EA"/>
    <w:rsid w:val="005A5CB1"/>
    <w:rsid w:val="005A5D81"/>
    <w:rsid w:val="005A5F36"/>
    <w:rsid w:val="005A5F87"/>
    <w:rsid w:val="005A60AA"/>
    <w:rsid w:val="005A73B0"/>
    <w:rsid w:val="005B0516"/>
    <w:rsid w:val="005B05E5"/>
    <w:rsid w:val="005B0730"/>
    <w:rsid w:val="005B09FF"/>
    <w:rsid w:val="005B0DD4"/>
    <w:rsid w:val="005B14E7"/>
    <w:rsid w:val="005B2278"/>
    <w:rsid w:val="005B275A"/>
    <w:rsid w:val="005B2F6E"/>
    <w:rsid w:val="005B3214"/>
    <w:rsid w:val="005B32BF"/>
    <w:rsid w:val="005B3DB1"/>
    <w:rsid w:val="005B48CA"/>
    <w:rsid w:val="005B4A43"/>
    <w:rsid w:val="005B5146"/>
    <w:rsid w:val="005B5771"/>
    <w:rsid w:val="005B6085"/>
    <w:rsid w:val="005B63E0"/>
    <w:rsid w:val="005B6984"/>
    <w:rsid w:val="005B79B6"/>
    <w:rsid w:val="005C0F18"/>
    <w:rsid w:val="005C1A85"/>
    <w:rsid w:val="005C1C7D"/>
    <w:rsid w:val="005C1C91"/>
    <w:rsid w:val="005C1E9C"/>
    <w:rsid w:val="005C20B0"/>
    <w:rsid w:val="005C2393"/>
    <w:rsid w:val="005C2571"/>
    <w:rsid w:val="005C2587"/>
    <w:rsid w:val="005C2E82"/>
    <w:rsid w:val="005C3F34"/>
    <w:rsid w:val="005C3F87"/>
    <w:rsid w:val="005C49C9"/>
    <w:rsid w:val="005C4ECC"/>
    <w:rsid w:val="005C4FBB"/>
    <w:rsid w:val="005C6103"/>
    <w:rsid w:val="005C617C"/>
    <w:rsid w:val="005C6808"/>
    <w:rsid w:val="005C75D3"/>
    <w:rsid w:val="005C79E3"/>
    <w:rsid w:val="005C7C70"/>
    <w:rsid w:val="005C7E46"/>
    <w:rsid w:val="005D0290"/>
    <w:rsid w:val="005D07CF"/>
    <w:rsid w:val="005D0B02"/>
    <w:rsid w:val="005D22D6"/>
    <w:rsid w:val="005D27B4"/>
    <w:rsid w:val="005D2980"/>
    <w:rsid w:val="005D2D85"/>
    <w:rsid w:val="005D384C"/>
    <w:rsid w:val="005D3D94"/>
    <w:rsid w:val="005D3E1B"/>
    <w:rsid w:val="005D4B0E"/>
    <w:rsid w:val="005D4C7A"/>
    <w:rsid w:val="005D5712"/>
    <w:rsid w:val="005D6EFE"/>
    <w:rsid w:val="005D74AA"/>
    <w:rsid w:val="005E137B"/>
    <w:rsid w:val="005E1C54"/>
    <w:rsid w:val="005E1DC0"/>
    <w:rsid w:val="005E209D"/>
    <w:rsid w:val="005E2FBB"/>
    <w:rsid w:val="005E333A"/>
    <w:rsid w:val="005E342F"/>
    <w:rsid w:val="005E3B0B"/>
    <w:rsid w:val="005E5108"/>
    <w:rsid w:val="005E5678"/>
    <w:rsid w:val="005E5826"/>
    <w:rsid w:val="005E59B1"/>
    <w:rsid w:val="005E5A6F"/>
    <w:rsid w:val="005E5CF1"/>
    <w:rsid w:val="005E5EE6"/>
    <w:rsid w:val="005E6B32"/>
    <w:rsid w:val="005E6C31"/>
    <w:rsid w:val="005E7125"/>
    <w:rsid w:val="005E727C"/>
    <w:rsid w:val="005E7704"/>
    <w:rsid w:val="005E79D4"/>
    <w:rsid w:val="005E7B3B"/>
    <w:rsid w:val="005F040F"/>
    <w:rsid w:val="005F07BE"/>
    <w:rsid w:val="005F1141"/>
    <w:rsid w:val="005F12C3"/>
    <w:rsid w:val="005F16A6"/>
    <w:rsid w:val="005F1BDE"/>
    <w:rsid w:val="005F2001"/>
    <w:rsid w:val="005F224D"/>
    <w:rsid w:val="005F22FC"/>
    <w:rsid w:val="005F238C"/>
    <w:rsid w:val="005F2AC9"/>
    <w:rsid w:val="005F3E0B"/>
    <w:rsid w:val="005F4151"/>
    <w:rsid w:val="005F49F2"/>
    <w:rsid w:val="005F4C26"/>
    <w:rsid w:val="005F4DE8"/>
    <w:rsid w:val="005F5889"/>
    <w:rsid w:val="005F5EB9"/>
    <w:rsid w:val="005F6031"/>
    <w:rsid w:val="005F60E0"/>
    <w:rsid w:val="005F6410"/>
    <w:rsid w:val="005F6775"/>
    <w:rsid w:val="005F67CE"/>
    <w:rsid w:val="005F6C58"/>
    <w:rsid w:val="005F6EEE"/>
    <w:rsid w:val="005F7072"/>
    <w:rsid w:val="005F7337"/>
    <w:rsid w:val="005F763B"/>
    <w:rsid w:val="005F7A56"/>
    <w:rsid w:val="00600073"/>
    <w:rsid w:val="006009DA"/>
    <w:rsid w:val="00600C94"/>
    <w:rsid w:val="00600FC4"/>
    <w:rsid w:val="00601162"/>
    <w:rsid w:val="0060190F"/>
    <w:rsid w:val="00602C9C"/>
    <w:rsid w:val="00603D53"/>
    <w:rsid w:val="006046CF"/>
    <w:rsid w:val="0060536E"/>
    <w:rsid w:val="00606392"/>
    <w:rsid w:val="006071B7"/>
    <w:rsid w:val="006073F6"/>
    <w:rsid w:val="006101EA"/>
    <w:rsid w:val="00610A34"/>
    <w:rsid w:val="00610D4B"/>
    <w:rsid w:val="006114F4"/>
    <w:rsid w:val="0061151A"/>
    <w:rsid w:val="0061169E"/>
    <w:rsid w:val="006116A0"/>
    <w:rsid w:val="00612A6C"/>
    <w:rsid w:val="0061321A"/>
    <w:rsid w:val="00613F02"/>
    <w:rsid w:val="006146FA"/>
    <w:rsid w:val="00615AD8"/>
    <w:rsid w:val="00615BBB"/>
    <w:rsid w:val="00616C96"/>
    <w:rsid w:val="00616E18"/>
    <w:rsid w:val="0061769C"/>
    <w:rsid w:val="0061772D"/>
    <w:rsid w:val="006178E6"/>
    <w:rsid w:val="00620149"/>
    <w:rsid w:val="00620951"/>
    <w:rsid w:val="00620EEC"/>
    <w:rsid w:val="00622538"/>
    <w:rsid w:val="006226D5"/>
    <w:rsid w:val="0062308B"/>
    <w:rsid w:val="00623BFF"/>
    <w:rsid w:val="00623FBB"/>
    <w:rsid w:val="006240C5"/>
    <w:rsid w:val="0062417B"/>
    <w:rsid w:val="00624294"/>
    <w:rsid w:val="00624424"/>
    <w:rsid w:val="0062494D"/>
    <w:rsid w:val="0062522C"/>
    <w:rsid w:val="006253DC"/>
    <w:rsid w:val="00626175"/>
    <w:rsid w:val="006264E5"/>
    <w:rsid w:val="00626A4B"/>
    <w:rsid w:val="00626FB3"/>
    <w:rsid w:val="006303BF"/>
    <w:rsid w:val="00630B25"/>
    <w:rsid w:val="00630F1B"/>
    <w:rsid w:val="00630F2B"/>
    <w:rsid w:val="0063111F"/>
    <w:rsid w:val="0063148D"/>
    <w:rsid w:val="006318F6"/>
    <w:rsid w:val="006319ED"/>
    <w:rsid w:val="00631A62"/>
    <w:rsid w:val="00631AEA"/>
    <w:rsid w:val="00631B66"/>
    <w:rsid w:val="0063208F"/>
    <w:rsid w:val="0063224B"/>
    <w:rsid w:val="006327FB"/>
    <w:rsid w:val="00632D36"/>
    <w:rsid w:val="00632FE2"/>
    <w:rsid w:val="006331EC"/>
    <w:rsid w:val="00633E29"/>
    <w:rsid w:val="0063527A"/>
    <w:rsid w:val="00635302"/>
    <w:rsid w:val="00635BED"/>
    <w:rsid w:val="00636393"/>
    <w:rsid w:val="00636DC6"/>
    <w:rsid w:val="0063739D"/>
    <w:rsid w:val="006406D0"/>
    <w:rsid w:val="006406F5"/>
    <w:rsid w:val="00641987"/>
    <w:rsid w:val="00642B21"/>
    <w:rsid w:val="00642E55"/>
    <w:rsid w:val="00642F93"/>
    <w:rsid w:val="0064312A"/>
    <w:rsid w:val="0064364A"/>
    <w:rsid w:val="0064372F"/>
    <w:rsid w:val="00644261"/>
    <w:rsid w:val="0064453F"/>
    <w:rsid w:val="006446D7"/>
    <w:rsid w:val="00644D3D"/>
    <w:rsid w:val="00644DD2"/>
    <w:rsid w:val="006453FA"/>
    <w:rsid w:val="00645C31"/>
    <w:rsid w:val="00645F30"/>
    <w:rsid w:val="006460F1"/>
    <w:rsid w:val="006462B1"/>
    <w:rsid w:val="006473D9"/>
    <w:rsid w:val="00647B6D"/>
    <w:rsid w:val="00650166"/>
    <w:rsid w:val="006509A1"/>
    <w:rsid w:val="00650BB8"/>
    <w:rsid w:val="00650D72"/>
    <w:rsid w:val="00650D9B"/>
    <w:rsid w:val="00650FED"/>
    <w:rsid w:val="00651CF8"/>
    <w:rsid w:val="00651EE1"/>
    <w:rsid w:val="00652582"/>
    <w:rsid w:val="006525E3"/>
    <w:rsid w:val="0065289A"/>
    <w:rsid w:val="00652C46"/>
    <w:rsid w:val="00652E3A"/>
    <w:rsid w:val="00653528"/>
    <w:rsid w:val="00653D06"/>
    <w:rsid w:val="00653F95"/>
    <w:rsid w:val="00653FE0"/>
    <w:rsid w:val="00654A9F"/>
    <w:rsid w:val="00654AA4"/>
    <w:rsid w:val="00654B5A"/>
    <w:rsid w:val="00655300"/>
    <w:rsid w:val="006556BF"/>
    <w:rsid w:val="0065638C"/>
    <w:rsid w:val="0065703B"/>
    <w:rsid w:val="00657589"/>
    <w:rsid w:val="0065795E"/>
    <w:rsid w:val="00657A57"/>
    <w:rsid w:val="006601AF"/>
    <w:rsid w:val="0066022A"/>
    <w:rsid w:val="006603B2"/>
    <w:rsid w:val="00660C4B"/>
    <w:rsid w:val="00660F0F"/>
    <w:rsid w:val="0066106F"/>
    <w:rsid w:val="00661ABC"/>
    <w:rsid w:val="0066268C"/>
    <w:rsid w:val="006648EE"/>
    <w:rsid w:val="00664C5A"/>
    <w:rsid w:val="00665DE4"/>
    <w:rsid w:val="006664CF"/>
    <w:rsid w:val="00666501"/>
    <w:rsid w:val="00666BBC"/>
    <w:rsid w:val="00666DE5"/>
    <w:rsid w:val="006670AC"/>
    <w:rsid w:val="006679F7"/>
    <w:rsid w:val="00670AB5"/>
    <w:rsid w:val="00671088"/>
    <w:rsid w:val="0067110E"/>
    <w:rsid w:val="006711AC"/>
    <w:rsid w:val="00671AEB"/>
    <w:rsid w:val="00671C75"/>
    <w:rsid w:val="00672240"/>
    <w:rsid w:val="00673F05"/>
    <w:rsid w:val="00673F08"/>
    <w:rsid w:val="0067470E"/>
    <w:rsid w:val="00674E04"/>
    <w:rsid w:val="0067523D"/>
    <w:rsid w:val="00675562"/>
    <w:rsid w:val="00675944"/>
    <w:rsid w:val="0067687F"/>
    <w:rsid w:val="00676937"/>
    <w:rsid w:val="00677414"/>
    <w:rsid w:val="006775F9"/>
    <w:rsid w:val="00677803"/>
    <w:rsid w:val="00677AD4"/>
    <w:rsid w:val="00677AE6"/>
    <w:rsid w:val="00677CB2"/>
    <w:rsid w:val="00677F40"/>
    <w:rsid w:val="00680053"/>
    <w:rsid w:val="00680281"/>
    <w:rsid w:val="006807F3"/>
    <w:rsid w:val="0068093E"/>
    <w:rsid w:val="00680CD7"/>
    <w:rsid w:val="00680E78"/>
    <w:rsid w:val="00680F2F"/>
    <w:rsid w:val="006815FB"/>
    <w:rsid w:val="006816CE"/>
    <w:rsid w:val="00682304"/>
    <w:rsid w:val="00682BEA"/>
    <w:rsid w:val="00682F5B"/>
    <w:rsid w:val="006835FD"/>
    <w:rsid w:val="0068380F"/>
    <w:rsid w:val="00683BE3"/>
    <w:rsid w:val="00683C7D"/>
    <w:rsid w:val="006840F2"/>
    <w:rsid w:val="00684255"/>
    <w:rsid w:val="00684268"/>
    <w:rsid w:val="0068427B"/>
    <w:rsid w:val="00684E45"/>
    <w:rsid w:val="00685173"/>
    <w:rsid w:val="006854C5"/>
    <w:rsid w:val="00685D87"/>
    <w:rsid w:val="0068624C"/>
    <w:rsid w:val="006867F3"/>
    <w:rsid w:val="00686A43"/>
    <w:rsid w:val="006872D8"/>
    <w:rsid w:val="00687811"/>
    <w:rsid w:val="00687D78"/>
    <w:rsid w:val="00687D89"/>
    <w:rsid w:val="00687EE9"/>
    <w:rsid w:val="006902E0"/>
    <w:rsid w:val="00690623"/>
    <w:rsid w:val="00691BDB"/>
    <w:rsid w:val="00691C79"/>
    <w:rsid w:val="00692EDE"/>
    <w:rsid w:val="006936AF"/>
    <w:rsid w:val="0069386A"/>
    <w:rsid w:val="00693DBB"/>
    <w:rsid w:val="00693FD7"/>
    <w:rsid w:val="00694133"/>
    <w:rsid w:val="00694F60"/>
    <w:rsid w:val="00694FDB"/>
    <w:rsid w:val="00695215"/>
    <w:rsid w:val="006958B5"/>
    <w:rsid w:val="006961B4"/>
    <w:rsid w:val="006961CC"/>
    <w:rsid w:val="00696226"/>
    <w:rsid w:val="00696657"/>
    <w:rsid w:val="006A0344"/>
    <w:rsid w:val="006A0674"/>
    <w:rsid w:val="006A0B7A"/>
    <w:rsid w:val="006A0D84"/>
    <w:rsid w:val="006A0F9F"/>
    <w:rsid w:val="006A2077"/>
    <w:rsid w:val="006A266A"/>
    <w:rsid w:val="006A356B"/>
    <w:rsid w:val="006A37F3"/>
    <w:rsid w:val="006A3863"/>
    <w:rsid w:val="006A3BF6"/>
    <w:rsid w:val="006A3DF8"/>
    <w:rsid w:val="006A4761"/>
    <w:rsid w:val="006A4A00"/>
    <w:rsid w:val="006A5735"/>
    <w:rsid w:val="006A59C1"/>
    <w:rsid w:val="006A5DB8"/>
    <w:rsid w:val="006A6DF2"/>
    <w:rsid w:val="006A6F10"/>
    <w:rsid w:val="006A6FF6"/>
    <w:rsid w:val="006A70A3"/>
    <w:rsid w:val="006A747C"/>
    <w:rsid w:val="006A7B67"/>
    <w:rsid w:val="006B076B"/>
    <w:rsid w:val="006B0878"/>
    <w:rsid w:val="006B0FB0"/>
    <w:rsid w:val="006B1202"/>
    <w:rsid w:val="006B145B"/>
    <w:rsid w:val="006B15D7"/>
    <w:rsid w:val="006B1A96"/>
    <w:rsid w:val="006B2388"/>
    <w:rsid w:val="006B2B35"/>
    <w:rsid w:val="006B2BBB"/>
    <w:rsid w:val="006B2EB8"/>
    <w:rsid w:val="006B30DD"/>
    <w:rsid w:val="006B358E"/>
    <w:rsid w:val="006B37FE"/>
    <w:rsid w:val="006B38FD"/>
    <w:rsid w:val="006B39A2"/>
    <w:rsid w:val="006B435F"/>
    <w:rsid w:val="006B5ED0"/>
    <w:rsid w:val="006B6508"/>
    <w:rsid w:val="006B6615"/>
    <w:rsid w:val="006B7C34"/>
    <w:rsid w:val="006C2A55"/>
    <w:rsid w:val="006C2E40"/>
    <w:rsid w:val="006C2FAD"/>
    <w:rsid w:val="006C329A"/>
    <w:rsid w:val="006C34EE"/>
    <w:rsid w:val="006C3F9F"/>
    <w:rsid w:val="006C4384"/>
    <w:rsid w:val="006C4980"/>
    <w:rsid w:val="006C49B1"/>
    <w:rsid w:val="006C5519"/>
    <w:rsid w:val="006C5715"/>
    <w:rsid w:val="006C59DA"/>
    <w:rsid w:val="006C60A0"/>
    <w:rsid w:val="006C6606"/>
    <w:rsid w:val="006C687E"/>
    <w:rsid w:val="006C6B3C"/>
    <w:rsid w:val="006C6D56"/>
    <w:rsid w:val="006C7D5A"/>
    <w:rsid w:val="006D0263"/>
    <w:rsid w:val="006D0975"/>
    <w:rsid w:val="006D0F86"/>
    <w:rsid w:val="006D1218"/>
    <w:rsid w:val="006D13CA"/>
    <w:rsid w:val="006D1672"/>
    <w:rsid w:val="006D18DC"/>
    <w:rsid w:val="006D1976"/>
    <w:rsid w:val="006D1984"/>
    <w:rsid w:val="006D198F"/>
    <w:rsid w:val="006D2413"/>
    <w:rsid w:val="006D2EB5"/>
    <w:rsid w:val="006D2EC8"/>
    <w:rsid w:val="006D3197"/>
    <w:rsid w:val="006D350C"/>
    <w:rsid w:val="006D4028"/>
    <w:rsid w:val="006D47D4"/>
    <w:rsid w:val="006D4A7F"/>
    <w:rsid w:val="006D508C"/>
    <w:rsid w:val="006D5A82"/>
    <w:rsid w:val="006D5D8A"/>
    <w:rsid w:val="006D5DE5"/>
    <w:rsid w:val="006D6047"/>
    <w:rsid w:val="006D6272"/>
    <w:rsid w:val="006D683B"/>
    <w:rsid w:val="006D6866"/>
    <w:rsid w:val="006D7A83"/>
    <w:rsid w:val="006D7F8D"/>
    <w:rsid w:val="006E0383"/>
    <w:rsid w:val="006E076F"/>
    <w:rsid w:val="006E0783"/>
    <w:rsid w:val="006E07E4"/>
    <w:rsid w:val="006E09B9"/>
    <w:rsid w:val="006E1905"/>
    <w:rsid w:val="006E1C71"/>
    <w:rsid w:val="006E1CE5"/>
    <w:rsid w:val="006E20C4"/>
    <w:rsid w:val="006E20FF"/>
    <w:rsid w:val="006E266E"/>
    <w:rsid w:val="006E26D6"/>
    <w:rsid w:val="006E281E"/>
    <w:rsid w:val="006E2D8C"/>
    <w:rsid w:val="006E3194"/>
    <w:rsid w:val="006E383E"/>
    <w:rsid w:val="006E3EDA"/>
    <w:rsid w:val="006E46FF"/>
    <w:rsid w:val="006E47EC"/>
    <w:rsid w:val="006E59CC"/>
    <w:rsid w:val="006E5BAD"/>
    <w:rsid w:val="006E6993"/>
    <w:rsid w:val="006E7601"/>
    <w:rsid w:val="006E7935"/>
    <w:rsid w:val="006E7B9E"/>
    <w:rsid w:val="006E7F90"/>
    <w:rsid w:val="006F1B89"/>
    <w:rsid w:val="006F1B96"/>
    <w:rsid w:val="006F3937"/>
    <w:rsid w:val="006F40E8"/>
    <w:rsid w:val="006F45A5"/>
    <w:rsid w:val="006F5965"/>
    <w:rsid w:val="006F5E9F"/>
    <w:rsid w:val="006F6351"/>
    <w:rsid w:val="006F64F1"/>
    <w:rsid w:val="006F64FE"/>
    <w:rsid w:val="006F6572"/>
    <w:rsid w:val="006F7C8B"/>
    <w:rsid w:val="00700769"/>
    <w:rsid w:val="007019AE"/>
    <w:rsid w:val="00702504"/>
    <w:rsid w:val="0070261F"/>
    <w:rsid w:val="00702776"/>
    <w:rsid w:val="00702C8E"/>
    <w:rsid w:val="00702FC8"/>
    <w:rsid w:val="00704684"/>
    <w:rsid w:val="00704D22"/>
    <w:rsid w:val="00705088"/>
    <w:rsid w:val="0070513D"/>
    <w:rsid w:val="00705496"/>
    <w:rsid w:val="007056A9"/>
    <w:rsid w:val="00706190"/>
    <w:rsid w:val="007065D3"/>
    <w:rsid w:val="00706B72"/>
    <w:rsid w:val="00706E54"/>
    <w:rsid w:val="00706F5A"/>
    <w:rsid w:val="00707D7E"/>
    <w:rsid w:val="0071066E"/>
    <w:rsid w:val="00710BC6"/>
    <w:rsid w:val="00710C4A"/>
    <w:rsid w:val="00712071"/>
    <w:rsid w:val="0071245F"/>
    <w:rsid w:val="00712593"/>
    <w:rsid w:val="007125A2"/>
    <w:rsid w:val="00712A84"/>
    <w:rsid w:val="00712AD9"/>
    <w:rsid w:val="00712D07"/>
    <w:rsid w:val="00712FFD"/>
    <w:rsid w:val="00713D59"/>
    <w:rsid w:val="00714328"/>
    <w:rsid w:val="007147F7"/>
    <w:rsid w:val="00714874"/>
    <w:rsid w:val="00714A5E"/>
    <w:rsid w:val="00714CB2"/>
    <w:rsid w:val="00714E94"/>
    <w:rsid w:val="0071517F"/>
    <w:rsid w:val="007154D2"/>
    <w:rsid w:val="0071603A"/>
    <w:rsid w:val="0071607C"/>
    <w:rsid w:val="00716093"/>
    <w:rsid w:val="007172A6"/>
    <w:rsid w:val="00717BEF"/>
    <w:rsid w:val="007201CF"/>
    <w:rsid w:val="0072022B"/>
    <w:rsid w:val="00720696"/>
    <w:rsid w:val="00720B10"/>
    <w:rsid w:val="00720D89"/>
    <w:rsid w:val="00720DCC"/>
    <w:rsid w:val="0072125D"/>
    <w:rsid w:val="00721A27"/>
    <w:rsid w:val="00722199"/>
    <w:rsid w:val="0072274D"/>
    <w:rsid w:val="00722BC9"/>
    <w:rsid w:val="00722DF5"/>
    <w:rsid w:val="00722EB8"/>
    <w:rsid w:val="0072413F"/>
    <w:rsid w:val="00724519"/>
    <w:rsid w:val="0072456A"/>
    <w:rsid w:val="00725A78"/>
    <w:rsid w:val="00725CFD"/>
    <w:rsid w:val="00726255"/>
    <w:rsid w:val="0072626B"/>
    <w:rsid w:val="00726AD0"/>
    <w:rsid w:val="00726EA5"/>
    <w:rsid w:val="0072734B"/>
    <w:rsid w:val="00727763"/>
    <w:rsid w:val="00727B0F"/>
    <w:rsid w:val="00730489"/>
    <w:rsid w:val="007304AA"/>
    <w:rsid w:val="00730C9A"/>
    <w:rsid w:val="00731343"/>
    <w:rsid w:val="00731A8E"/>
    <w:rsid w:val="00732A1F"/>
    <w:rsid w:val="00733D4D"/>
    <w:rsid w:val="00733DD8"/>
    <w:rsid w:val="007342B3"/>
    <w:rsid w:val="007344A7"/>
    <w:rsid w:val="00734D3D"/>
    <w:rsid w:val="00735150"/>
    <w:rsid w:val="00736310"/>
    <w:rsid w:val="0073654F"/>
    <w:rsid w:val="00736BBE"/>
    <w:rsid w:val="00736BF1"/>
    <w:rsid w:val="00736E25"/>
    <w:rsid w:val="00737043"/>
    <w:rsid w:val="00737410"/>
    <w:rsid w:val="00737883"/>
    <w:rsid w:val="00737EA7"/>
    <w:rsid w:val="007400E3"/>
    <w:rsid w:val="00740D49"/>
    <w:rsid w:val="00740DEF"/>
    <w:rsid w:val="00740F75"/>
    <w:rsid w:val="00741B88"/>
    <w:rsid w:val="0074330A"/>
    <w:rsid w:val="007436A1"/>
    <w:rsid w:val="0074420A"/>
    <w:rsid w:val="00744514"/>
    <w:rsid w:val="007457A8"/>
    <w:rsid w:val="00745A61"/>
    <w:rsid w:val="00745BD4"/>
    <w:rsid w:val="00745EAA"/>
    <w:rsid w:val="00747239"/>
    <w:rsid w:val="00747AC4"/>
    <w:rsid w:val="00747BAC"/>
    <w:rsid w:val="0075085A"/>
    <w:rsid w:val="00750BF2"/>
    <w:rsid w:val="007516E2"/>
    <w:rsid w:val="007519A0"/>
    <w:rsid w:val="007523E8"/>
    <w:rsid w:val="00752B50"/>
    <w:rsid w:val="00752B73"/>
    <w:rsid w:val="00752D3E"/>
    <w:rsid w:val="00752D71"/>
    <w:rsid w:val="00752E3B"/>
    <w:rsid w:val="00752F96"/>
    <w:rsid w:val="00753668"/>
    <w:rsid w:val="007538C4"/>
    <w:rsid w:val="00753A5A"/>
    <w:rsid w:val="00753C85"/>
    <w:rsid w:val="00753E97"/>
    <w:rsid w:val="00754AB3"/>
    <w:rsid w:val="0075504C"/>
    <w:rsid w:val="0075583D"/>
    <w:rsid w:val="00756399"/>
    <w:rsid w:val="007566EE"/>
    <w:rsid w:val="0075678B"/>
    <w:rsid w:val="0075694A"/>
    <w:rsid w:val="00756AAB"/>
    <w:rsid w:val="00756CD5"/>
    <w:rsid w:val="007570B3"/>
    <w:rsid w:val="00757236"/>
    <w:rsid w:val="007579D6"/>
    <w:rsid w:val="00757B4F"/>
    <w:rsid w:val="00760CBE"/>
    <w:rsid w:val="00760E29"/>
    <w:rsid w:val="00761FB4"/>
    <w:rsid w:val="00762253"/>
    <w:rsid w:val="00762492"/>
    <w:rsid w:val="007628C0"/>
    <w:rsid w:val="0076325A"/>
    <w:rsid w:val="007634AA"/>
    <w:rsid w:val="007637E6"/>
    <w:rsid w:val="00763A99"/>
    <w:rsid w:val="00763D97"/>
    <w:rsid w:val="00763EBE"/>
    <w:rsid w:val="00763FFD"/>
    <w:rsid w:val="00764AE7"/>
    <w:rsid w:val="0076513C"/>
    <w:rsid w:val="00765F07"/>
    <w:rsid w:val="00766067"/>
    <w:rsid w:val="007664EC"/>
    <w:rsid w:val="00766DC1"/>
    <w:rsid w:val="007679DA"/>
    <w:rsid w:val="00770ECC"/>
    <w:rsid w:val="00771071"/>
    <w:rsid w:val="00771AFC"/>
    <w:rsid w:val="00771FE7"/>
    <w:rsid w:val="00772211"/>
    <w:rsid w:val="007724A8"/>
    <w:rsid w:val="00773926"/>
    <w:rsid w:val="007741B1"/>
    <w:rsid w:val="00774748"/>
    <w:rsid w:val="007748F3"/>
    <w:rsid w:val="00774937"/>
    <w:rsid w:val="00774EE5"/>
    <w:rsid w:val="007751D6"/>
    <w:rsid w:val="007757EE"/>
    <w:rsid w:val="00776581"/>
    <w:rsid w:val="00776DB8"/>
    <w:rsid w:val="007808AF"/>
    <w:rsid w:val="00780EB4"/>
    <w:rsid w:val="00781057"/>
    <w:rsid w:val="007811CE"/>
    <w:rsid w:val="0078174D"/>
    <w:rsid w:val="00781822"/>
    <w:rsid w:val="00781973"/>
    <w:rsid w:val="00782A4A"/>
    <w:rsid w:val="00782B18"/>
    <w:rsid w:val="00782B76"/>
    <w:rsid w:val="007833D8"/>
    <w:rsid w:val="00783717"/>
    <w:rsid w:val="0078397A"/>
    <w:rsid w:val="00784883"/>
    <w:rsid w:val="00784C67"/>
    <w:rsid w:val="007852FD"/>
    <w:rsid w:val="007857A5"/>
    <w:rsid w:val="0078585D"/>
    <w:rsid w:val="00785C91"/>
    <w:rsid w:val="00785DB1"/>
    <w:rsid w:val="00785E4B"/>
    <w:rsid w:val="0078614D"/>
    <w:rsid w:val="007869A2"/>
    <w:rsid w:val="00786A0A"/>
    <w:rsid w:val="00786BCD"/>
    <w:rsid w:val="00787459"/>
    <w:rsid w:val="00787681"/>
    <w:rsid w:val="0078783F"/>
    <w:rsid w:val="007878FF"/>
    <w:rsid w:val="00787E62"/>
    <w:rsid w:val="00790193"/>
    <w:rsid w:val="007902DC"/>
    <w:rsid w:val="007907A3"/>
    <w:rsid w:val="0079089D"/>
    <w:rsid w:val="00791681"/>
    <w:rsid w:val="0079181C"/>
    <w:rsid w:val="00791C1B"/>
    <w:rsid w:val="00791C51"/>
    <w:rsid w:val="00792291"/>
    <w:rsid w:val="0079257A"/>
    <w:rsid w:val="0079271D"/>
    <w:rsid w:val="00792925"/>
    <w:rsid w:val="00792A12"/>
    <w:rsid w:val="00792D56"/>
    <w:rsid w:val="00793500"/>
    <w:rsid w:val="00794517"/>
    <w:rsid w:val="0079456B"/>
    <w:rsid w:val="007954D1"/>
    <w:rsid w:val="00795A9D"/>
    <w:rsid w:val="007961B4"/>
    <w:rsid w:val="00796E16"/>
    <w:rsid w:val="0079733A"/>
    <w:rsid w:val="0079750C"/>
    <w:rsid w:val="00797DB0"/>
    <w:rsid w:val="007A045C"/>
    <w:rsid w:val="007A056F"/>
    <w:rsid w:val="007A06D0"/>
    <w:rsid w:val="007A06E6"/>
    <w:rsid w:val="007A0D5A"/>
    <w:rsid w:val="007A1543"/>
    <w:rsid w:val="007A191D"/>
    <w:rsid w:val="007A1DD9"/>
    <w:rsid w:val="007A1E24"/>
    <w:rsid w:val="007A2E92"/>
    <w:rsid w:val="007A2FEC"/>
    <w:rsid w:val="007A393A"/>
    <w:rsid w:val="007A39A6"/>
    <w:rsid w:val="007A4145"/>
    <w:rsid w:val="007A464F"/>
    <w:rsid w:val="007A515C"/>
    <w:rsid w:val="007A56EB"/>
    <w:rsid w:val="007A5E66"/>
    <w:rsid w:val="007A6A72"/>
    <w:rsid w:val="007A6B84"/>
    <w:rsid w:val="007A6C9B"/>
    <w:rsid w:val="007A6D6B"/>
    <w:rsid w:val="007A7265"/>
    <w:rsid w:val="007A7AB9"/>
    <w:rsid w:val="007A7D05"/>
    <w:rsid w:val="007B09CB"/>
    <w:rsid w:val="007B0DBC"/>
    <w:rsid w:val="007B141E"/>
    <w:rsid w:val="007B147E"/>
    <w:rsid w:val="007B14E6"/>
    <w:rsid w:val="007B1618"/>
    <w:rsid w:val="007B27DF"/>
    <w:rsid w:val="007B292E"/>
    <w:rsid w:val="007B2B10"/>
    <w:rsid w:val="007B2DC0"/>
    <w:rsid w:val="007B32B7"/>
    <w:rsid w:val="007B3444"/>
    <w:rsid w:val="007B3DDF"/>
    <w:rsid w:val="007B42F5"/>
    <w:rsid w:val="007B4738"/>
    <w:rsid w:val="007B4D4F"/>
    <w:rsid w:val="007B5367"/>
    <w:rsid w:val="007B565A"/>
    <w:rsid w:val="007B5E1E"/>
    <w:rsid w:val="007B6200"/>
    <w:rsid w:val="007B66A0"/>
    <w:rsid w:val="007B727E"/>
    <w:rsid w:val="007B76C6"/>
    <w:rsid w:val="007C11E6"/>
    <w:rsid w:val="007C1480"/>
    <w:rsid w:val="007C22B7"/>
    <w:rsid w:val="007C28DE"/>
    <w:rsid w:val="007C2DE2"/>
    <w:rsid w:val="007C3057"/>
    <w:rsid w:val="007C319C"/>
    <w:rsid w:val="007C3659"/>
    <w:rsid w:val="007C378F"/>
    <w:rsid w:val="007C38C8"/>
    <w:rsid w:val="007C3DBF"/>
    <w:rsid w:val="007C4702"/>
    <w:rsid w:val="007C4891"/>
    <w:rsid w:val="007C491F"/>
    <w:rsid w:val="007C501F"/>
    <w:rsid w:val="007C5469"/>
    <w:rsid w:val="007C646F"/>
    <w:rsid w:val="007C648D"/>
    <w:rsid w:val="007C6958"/>
    <w:rsid w:val="007C7255"/>
    <w:rsid w:val="007C75FB"/>
    <w:rsid w:val="007C7730"/>
    <w:rsid w:val="007C78B0"/>
    <w:rsid w:val="007C79C4"/>
    <w:rsid w:val="007C7D04"/>
    <w:rsid w:val="007C7D64"/>
    <w:rsid w:val="007D08A5"/>
    <w:rsid w:val="007D097B"/>
    <w:rsid w:val="007D11D0"/>
    <w:rsid w:val="007D131F"/>
    <w:rsid w:val="007D168C"/>
    <w:rsid w:val="007D180E"/>
    <w:rsid w:val="007D1A83"/>
    <w:rsid w:val="007D1CD5"/>
    <w:rsid w:val="007D27EE"/>
    <w:rsid w:val="007D2CE8"/>
    <w:rsid w:val="007D2DEF"/>
    <w:rsid w:val="007D2F1D"/>
    <w:rsid w:val="007D3B7B"/>
    <w:rsid w:val="007D401F"/>
    <w:rsid w:val="007D5C28"/>
    <w:rsid w:val="007D5EBF"/>
    <w:rsid w:val="007D6348"/>
    <w:rsid w:val="007D76E6"/>
    <w:rsid w:val="007E050B"/>
    <w:rsid w:val="007E052C"/>
    <w:rsid w:val="007E127A"/>
    <w:rsid w:val="007E1455"/>
    <w:rsid w:val="007E15C1"/>
    <w:rsid w:val="007E29E4"/>
    <w:rsid w:val="007E2C94"/>
    <w:rsid w:val="007E3C60"/>
    <w:rsid w:val="007E3CDD"/>
    <w:rsid w:val="007E47D4"/>
    <w:rsid w:val="007E4AD7"/>
    <w:rsid w:val="007E4ED5"/>
    <w:rsid w:val="007E59F0"/>
    <w:rsid w:val="007E6235"/>
    <w:rsid w:val="007E6646"/>
    <w:rsid w:val="007E73BD"/>
    <w:rsid w:val="007E74AC"/>
    <w:rsid w:val="007E7777"/>
    <w:rsid w:val="007E7923"/>
    <w:rsid w:val="007E7B9C"/>
    <w:rsid w:val="007F0078"/>
    <w:rsid w:val="007F0372"/>
    <w:rsid w:val="007F15FD"/>
    <w:rsid w:val="007F162F"/>
    <w:rsid w:val="007F1B68"/>
    <w:rsid w:val="007F22D7"/>
    <w:rsid w:val="007F2D72"/>
    <w:rsid w:val="007F2E2B"/>
    <w:rsid w:val="007F308F"/>
    <w:rsid w:val="007F30B0"/>
    <w:rsid w:val="007F320E"/>
    <w:rsid w:val="007F3368"/>
    <w:rsid w:val="007F40DC"/>
    <w:rsid w:val="007F4562"/>
    <w:rsid w:val="007F4ABE"/>
    <w:rsid w:val="007F5135"/>
    <w:rsid w:val="007F5760"/>
    <w:rsid w:val="007F595B"/>
    <w:rsid w:val="007F59E2"/>
    <w:rsid w:val="007F6554"/>
    <w:rsid w:val="007F6A48"/>
    <w:rsid w:val="007F7CEF"/>
    <w:rsid w:val="008006EC"/>
    <w:rsid w:val="0080149E"/>
    <w:rsid w:val="008014C7"/>
    <w:rsid w:val="00801BD3"/>
    <w:rsid w:val="00802385"/>
    <w:rsid w:val="00803485"/>
    <w:rsid w:val="008043A9"/>
    <w:rsid w:val="008043F5"/>
    <w:rsid w:val="008049B1"/>
    <w:rsid w:val="00804A1B"/>
    <w:rsid w:val="00804AD6"/>
    <w:rsid w:val="00805322"/>
    <w:rsid w:val="00805520"/>
    <w:rsid w:val="008056C6"/>
    <w:rsid w:val="00805955"/>
    <w:rsid w:val="00805E8C"/>
    <w:rsid w:val="00805EBC"/>
    <w:rsid w:val="008060E6"/>
    <w:rsid w:val="008068D3"/>
    <w:rsid w:val="00806B10"/>
    <w:rsid w:val="00806D18"/>
    <w:rsid w:val="00806DD0"/>
    <w:rsid w:val="00806F08"/>
    <w:rsid w:val="0080769B"/>
    <w:rsid w:val="00807DF2"/>
    <w:rsid w:val="0081001F"/>
    <w:rsid w:val="0081043A"/>
    <w:rsid w:val="00810DDD"/>
    <w:rsid w:val="008111AD"/>
    <w:rsid w:val="008113A2"/>
    <w:rsid w:val="00811506"/>
    <w:rsid w:val="00811849"/>
    <w:rsid w:val="00811863"/>
    <w:rsid w:val="00811E1D"/>
    <w:rsid w:val="00812303"/>
    <w:rsid w:val="00812378"/>
    <w:rsid w:val="00812532"/>
    <w:rsid w:val="00812E18"/>
    <w:rsid w:val="008134BC"/>
    <w:rsid w:val="00813866"/>
    <w:rsid w:val="008138C5"/>
    <w:rsid w:val="00813A44"/>
    <w:rsid w:val="008140A2"/>
    <w:rsid w:val="008142C6"/>
    <w:rsid w:val="008144B0"/>
    <w:rsid w:val="00814521"/>
    <w:rsid w:val="008146B4"/>
    <w:rsid w:val="00815324"/>
    <w:rsid w:val="00815582"/>
    <w:rsid w:val="00815995"/>
    <w:rsid w:val="00816226"/>
    <w:rsid w:val="00816FF5"/>
    <w:rsid w:val="008173FB"/>
    <w:rsid w:val="00817525"/>
    <w:rsid w:val="00817C44"/>
    <w:rsid w:val="008202BA"/>
    <w:rsid w:val="00820DF8"/>
    <w:rsid w:val="00821345"/>
    <w:rsid w:val="00822F61"/>
    <w:rsid w:val="0082309E"/>
    <w:rsid w:val="008235EE"/>
    <w:rsid w:val="008244B3"/>
    <w:rsid w:val="00824B9F"/>
    <w:rsid w:val="00824FC3"/>
    <w:rsid w:val="00825358"/>
    <w:rsid w:val="008257FE"/>
    <w:rsid w:val="00825884"/>
    <w:rsid w:val="008258FB"/>
    <w:rsid w:val="00825981"/>
    <w:rsid w:val="00825E1F"/>
    <w:rsid w:val="00825E43"/>
    <w:rsid w:val="00825F7A"/>
    <w:rsid w:val="00826416"/>
    <w:rsid w:val="00826516"/>
    <w:rsid w:val="00826C42"/>
    <w:rsid w:val="00827B91"/>
    <w:rsid w:val="00827E1F"/>
    <w:rsid w:val="008303F6"/>
    <w:rsid w:val="008304CB"/>
    <w:rsid w:val="0083163E"/>
    <w:rsid w:val="00831884"/>
    <w:rsid w:val="00831FE2"/>
    <w:rsid w:val="00832163"/>
    <w:rsid w:val="00832F36"/>
    <w:rsid w:val="00833D64"/>
    <w:rsid w:val="008343D8"/>
    <w:rsid w:val="008348D1"/>
    <w:rsid w:val="0083491A"/>
    <w:rsid w:val="008349EB"/>
    <w:rsid w:val="00834D57"/>
    <w:rsid w:val="00834F84"/>
    <w:rsid w:val="008402A2"/>
    <w:rsid w:val="00840967"/>
    <w:rsid w:val="00840A94"/>
    <w:rsid w:val="00840F46"/>
    <w:rsid w:val="00841EE8"/>
    <w:rsid w:val="00842063"/>
    <w:rsid w:val="00843C4A"/>
    <w:rsid w:val="00844081"/>
    <w:rsid w:val="00844685"/>
    <w:rsid w:val="00844ADD"/>
    <w:rsid w:val="0084573E"/>
    <w:rsid w:val="008459CD"/>
    <w:rsid w:val="00845D11"/>
    <w:rsid w:val="00845D23"/>
    <w:rsid w:val="00846073"/>
    <w:rsid w:val="00846094"/>
    <w:rsid w:val="00846125"/>
    <w:rsid w:val="008461E2"/>
    <w:rsid w:val="0084621C"/>
    <w:rsid w:val="0084649E"/>
    <w:rsid w:val="00846F90"/>
    <w:rsid w:val="00846FDF"/>
    <w:rsid w:val="008472E5"/>
    <w:rsid w:val="00847FBF"/>
    <w:rsid w:val="00847FF3"/>
    <w:rsid w:val="00850040"/>
    <w:rsid w:val="00850731"/>
    <w:rsid w:val="00850CC0"/>
    <w:rsid w:val="00850EA4"/>
    <w:rsid w:val="00850F45"/>
    <w:rsid w:val="0085169E"/>
    <w:rsid w:val="00851806"/>
    <w:rsid w:val="00851EDD"/>
    <w:rsid w:val="00851F4B"/>
    <w:rsid w:val="00852253"/>
    <w:rsid w:val="00852376"/>
    <w:rsid w:val="00852413"/>
    <w:rsid w:val="00852AF6"/>
    <w:rsid w:val="00852DEC"/>
    <w:rsid w:val="008531D4"/>
    <w:rsid w:val="00853549"/>
    <w:rsid w:val="00853A6C"/>
    <w:rsid w:val="00853A79"/>
    <w:rsid w:val="00853B7B"/>
    <w:rsid w:val="00853C2B"/>
    <w:rsid w:val="0085470D"/>
    <w:rsid w:val="00854F78"/>
    <w:rsid w:val="00855250"/>
    <w:rsid w:val="0085562D"/>
    <w:rsid w:val="00855FA6"/>
    <w:rsid w:val="008568EE"/>
    <w:rsid w:val="00856E73"/>
    <w:rsid w:val="00857683"/>
    <w:rsid w:val="00857CDB"/>
    <w:rsid w:val="00857CF3"/>
    <w:rsid w:val="00860024"/>
    <w:rsid w:val="0086034F"/>
    <w:rsid w:val="0086090F"/>
    <w:rsid w:val="00860F1D"/>
    <w:rsid w:val="0086119C"/>
    <w:rsid w:val="008618A5"/>
    <w:rsid w:val="00861EC5"/>
    <w:rsid w:val="00862111"/>
    <w:rsid w:val="008627D4"/>
    <w:rsid w:val="008629B5"/>
    <w:rsid w:val="00863210"/>
    <w:rsid w:val="00863900"/>
    <w:rsid w:val="008639D1"/>
    <w:rsid w:val="00863A90"/>
    <w:rsid w:val="00863BF7"/>
    <w:rsid w:val="0086564B"/>
    <w:rsid w:val="00865A43"/>
    <w:rsid w:val="008661CD"/>
    <w:rsid w:val="008707B7"/>
    <w:rsid w:val="00871AE0"/>
    <w:rsid w:val="0087227E"/>
    <w:rsid w:val="00872B69"/>
    <w:rsid w:val="00872CC4"/>
    <w:rsid w:val="00873B6E"/>
    <w:rsid w:val="00873E90"/>
    <w:rsid w:val="00874441"/>
    <w:rsid w:val="0087449A"/>
    <w:rsid w:val="00874515"/>
    <w:rsid w:val="00874E78"/>
    <w:rsid w:val="0087507A"/>
    <w:rsid w:val="00875990"/>
    <w:rsid w:val="00875A2A"/>
    <w:rsid w:val="00875B73"/>
    <w:rsid w:val="00876176"/>
    <w:rsid w:val="00876C8F"/>
    <w:rsid w:val="008770F6"/>
    <w:rsid w:val="008773B5"/>
    <w:rsid w:val="00877F3D"/>
    <w:rsid w:val="00880381"/>
    <w:rsid w:val="008804CB"/>
    <w:rsid w:val="008813EB"/>
    <w:rsid w:val="008814F7"/>
    <w:rsid w:val="00881801"/>
    <w:rsid w:val="00881F46"/>
    <w:rsid w:val="00883109"/>
    <w:rsid w:val="00883201"/>
    <w:rsid w:val="00884873"/>
    <w:rsid w:val="00884E32"/>
    <w:rsid w:val="008852FA"/>
    <w:rsid w:val="00885DA2"/>
    <w:rsid w:val="00886535"/>
    <w:rsid w:val="008866ED"/>
    <w:rsid w:val="0088687E"/>
    <w:rsid w:val="008876E7"/>
    <w:rsid w:val="00887E8E"/>
    <w:rsid w:val="00890104"/>
    <w:rsid w:val="0089046B"/>
    <w:rsid w:val="00891046"/>
    <w:rsid w:val="00891646"/>
    <w:rsid w:val="0089177B"/>
    <w:rsid w:val="008918C3"/>
    <w:rsid w:val="00891F56"/>
    <w:rsid w:val="00892368"/>
    <w:rsid w:val="008926E9"/>
    <w:rsid w:val="008954EB"/>
    <w:rsid w:val="008959B2"/>
    <w:rsid w:val="0089601F"/>
    <w:rsid w:val="008978E5"/>
    <w:rsid w:val="008A0A1D"/>
    <w:rsid w:val="008A1055"/>
    <w:rsid w:val="008A13A4"/>
    <w:rsid w:val="008A191E"/>
    <w:rsid w:val="008A1B62"/>
    <w:rsid w:val="008A1FAF"/>
    <w:rsid w:val="008A21FC"/>
    <w:rsid w:val="008A2221"/>
    <w:rsid w:val="008A23C3"/>
    <w:rsid w:val="008A24A6"/>
    <w:rsid w:val="008A2C34"/>
    <w:rsid w:val="008A2CFC"/>
    <w:rsid w:val="008A34FE"/>
    <w:rsid w:val="008A3920"/>
    <w:rsid w:val="008A3B00"/>
    <w:rsid w:val="008A4855"/>
    <w:rsid w:val="008A57C2"/>
    <w:rsid w:val="008A6571"/>
    <w:rsid w:val="008A6788"/>
    <w:rsid w:val="008A78D6"/>
    <w:rsid w:val="008B0F44"/>
    <w:rsid w:val="008B1479"/>
    <w:rsid w:val="008B2720"/>
    <w:rsid w:val="008B38E7"/>
    <w:rsid w:val="008B444D"/>
    <w:rsid w:val="008B44E7"/>
    <w:rsid w:val="008B4E03"/>
    <w:rsid w:val="008B56BB"/>
    <w:rsid w:val="008B5C17"/>
    <w:rsid w:val="008B5DEA"/>
    <w:rsid w:val="008B5FCC"/>
    <w:rsid w:val="008B6373"/>
    <w:rsid w:val="008B75C7"/>
    <w:rsid w:val="008B7709"/>
    <w:rsid w:val="008C008A"/>
    <w:rsid w:val="008C012B"/>
    <w:rsid w:val="008C0467"/>
    <w:rsid w:val="008C04DC"/>
    <w:rsid w:val="008C0BC1"/>
    <w:rsid w:val="008C1015"/>
    <w:rsid w:val="008C1211"/>
    <w:rsid w:val="008C1437"/>
    <w:rsid w:val="008C197A"/>
    <w:rsid w:val="008C24F7"/>
    <w:rsid w:val="008C32F0"/>
    <w:rsid w:val="008C35A6"/>
    <w:rsid w:val="008C3850"/>
    <w:rsid w:val="008C3DBD"/>
    <w:rsid w:val="008C3FBB"/>
    <w:rsid w:val="008C4015"/>
    <w:rsid w:val="008C444A"/>
    <w:rsid w:val="008C47CE"/>
    <w:rsid w:val="008C4932"/>
    <w:rsid w:val="008C4CB3"/>
    <w:rsid w:val="008C5080"/>
    <w:rsid w:val="008C5AD0"/>
    <w:rsid w:val="008C5F91"/>
    <w:rsid w:val="008C6141"/>
    <w:rsid w:val="008C686B"/>
    <w:rsid w:val="008C7182"/>
    <w:rsid w:val="008C7250"/>
    <w:rsid w:val="008C744F"/>
    <w:rsid w:val="008C74C8"/>
    <w:rsid w:val="008C7B0F"/>
    <w:rsid w:val="008D0247"/>
    <w:rsid w:val="008D05D7"/>
    <w:rsid w:val="008D0679"/>
    <w:rsid w:val="008D0A7F"/>
    <w:rsid w:val="008D0C48"/>
    <w:rsid w:val="008D1576"/>
    <w:rsid w:val="008D21EE"/>
    <w:rsid w:val="008D2204"/>
    <w:rsid w:val="008D2884"/>
    <w:rsid w:val="008D3403"/>
    <w:rsid w:val="008D40CF"/>
    <w:rsid w:val="008D4899"/>
    <w:rsid w:val="008D56F7"/>
    <w:rsid w:val="008D5883"/>
    <w:rsid w:val="008D5AD2"/>
    <w:rsid w:val="008D60E1"/>
    <w:rsid w:val="008D64D5"/>
    <w:rsid w:val="008D69E7"/>
    <w:rsid w:val="008D6D97"/>
    <w:rsid w:val="008D7DDF"/>
    <w:rsid w:val="008E04BB"/>
    <w:rsid w:val="008E0968"/>
    <w:rsid w:val="008E0F6C"/>
    <w:rsid w:val="008E1060"/>
    <w:rsid w:val="008E120A"/>
    <w:rsid w:val="008E16BF"/>
    <w:rsid w:val="008E18B2"/>
    <w:rsid w:val="008E1EFC"/>
    <w:rsid w:val="008E2A01"/>
    <w:rsid w:val="008E2A24"/>
    <w:rsid w:val="008E2B6B"/>
    <w:rsid w:val="008E39B2"/>
    <w:rsid w:val="008E3A99"/>
    <w:rsid w:val="008E3D3E"/>
    <w:rsid w:val="008E3DCA"/>
    <w:rsid w:val="008E43F7"/>
    <w:rsid w:val="008E464C"/>
    <w:rsid w:val="008E46B6"/>
    <w:rsid w:val="008E4DBA"/>
    <w:rsid w:val="008E55CF"/>
    <w:rsid w:val="008E7693"/>
    <w:rsid w:val="008E7B09"/>
    <w:rsid w:val="008E7F27"/>
    <w:rsid w:val="008F082B"/>
    <w:rsid w:val="008F0A81"/>
    <w:rsid w:val="008F0C06"/>
    <w:rsid w:val="008F0C87"/>
    <w:rsid w:val="008F1CB0"/>
    <w:rsid w:val="008F1E67"/>
    <w:rsid w:val="008F1F4D"/>
    <w:rsid w:val="008F2100"/>
    <w:rsid w:val="008F3D2F"/>
    <w:rsid w:val="008F427C"/>
    <w:rsid w:val="008F43A5"/>
    <w:rsid w:val="008F4D1E"/>
    <w:rsid w:val="008F5150"/>
    <w:rsid w:val="008F559F"/>
    <w:rsid w:val="008F5C5C"/>
    <w:rsid w:val="008F5F47"/>
    <w:rsid w:val="008F5FB2"/>
    <w:rsid w:val="008F682E"/>
    <w:rsid w:val="008F76DE"/>
    <w:rsid w:val="008F7709"/>
    <w:rsid w:val="008F792C"/>
    <w:rsid w:val="008F7D62"/>
    <w:rsid w:val="008F7DF3"/>
    <w:rsid w:val="008F7E49"/>
    <w:rsid w:val="009002B4"/>
    <w:rsid w:val="00900D71"/>
    <w:rsid w:val="009020A3"/>
    <w:rsid w:val="009023C1"/>
    <w:rsid w:val="00902C5F"/>
    <w:rsid w:val="00903149"/>
    <w:rsid w:val="009035B0"/>
    <w:rsid w:val="0090459A"/>
    <w:rsid w:val="009048BE"/>
    <w:rsid w:val="00905183"/>
    <w:rsid w:val="0090528A"/>
    <w:rsid w:val="00906382"/>
    <w:rsid w:val="009065FD"/>
    <w:rsid w:val="00906B1D"/>
    <w:rsid w:val="00907635"/>
    <w:rsid w:val="00907DA9"/>
    <w:rsid w:val="0091014D"/>
    <w:rsid w:val="00910CC8"/>
    <w:rsid w:val="0091114F"/>
    <w:rsid w:val="00911B70"/>
    <w:rsid w:val="00911EF8"/>
    <w:rsid w:val="00911F03"/>
    <w:rsid w:val="00913610"/>
    <w:rsid w:val="00913651"/>
    <w:rsid w:val="00913839"/>
    <w:rsid w:val="00913982"/>
    <w:rsid w:val="00913AA7"/>
    <w:rsid w:val="00913DF1"/>
    <w:rsid w:val="00913ECA"/>
    <w:rsid w:val="00914585"/>
    <w:rsid w:val="00914E36"/>
    <w:rsid w:val="00914E3B"/>
    <w:rsid w:val="00915743"/>
    <w:rsid w:val="009159D4"/>
    <w:rsid w:val="00915CAD"/>
    <w:rsid w:val="0091620B"/>
    <w:rsid w:val="009163D3"/>
    <w:rsid w:val="00916622"/>
    <w:rsid w:val="00916864"/>
    <w:rsid w:val="009174E8"/>
    <w:rsid w:val="00917691"/>
    <w:rsid w:val="00917A21"/>
    <w:rsid w:val="00917AD1"/>
    <w:rsid w:val="00917AFF"/>
    <w:rsid w:val="00917B36"/>
    <w:rsid w:val="00920D51"/>
    <w:rsid w:val="00921325"/>
    <w:rsid w:val="009215AE"/>
    <w:rsid w:val="009218F0"/>
    <w:rsid w:val="00921F31"/>
    <w:rsid w:val="0092232B"/>
    <w:rsid w:val="009223EC"/>
    <w:rsid w:val="009236F7"/>
    <w:rsid w:val="0092407A"/>
    <w:rsid w:val="00924166"/>
    <w:rsid w:val="0092422A"/>
    <w:rsid w:val="009243DB"/>
    <w:rsid w:val="009245CF"/>
    <w:rsid w:val="00924AE1"/>
    <w:rsid w:val="0092543F"/>
    <w:rsid w:val="009255F2"/>
    <w:rsid w:val="00925B2D"/>
    <w:rsid w:val="00926856"/>
    <w:rsid w:val="00926B9B"/>
    <w:rsid w:val="00926C5C"/>
    <w:rsid w:val="00927243"/>
    <w:rsid w:val="00927353"/>
    <w:rsid w:val="00927358"/>
    <w:rsid w:val="00927572"/>
    <w:rsid w:val="009276D6"/>
    <w:rsid w:val="00927751"/>
    <w:rsid w:val="00927E54"/>
    <w:rsid w:val="009301CE"/>
    <w:rsid w:val="009302E1"/>
    <w:rsid w:val="009308E2"/>
    <w:rsid w:val="00931AFB"/>
    <w:rsid w:val="0093201F"/>
    <w:rsid w:val="00932D22"/>
    <w:rsid w:val="0093358D"/>
    <w:rsid w:val="00933D6B"/>
    <w:rsid w:val="00933D70"/>
    <w:rsid w:val="00933E30"/>
    <w:rsid w:val="00933F71"/>
    <w:rsid w:val="009355A7"/>
    <w:rsid w:val="00935C03"/>
    <w:rsid w:val="00935C81"/>
    <w:rsid w:val="00935E74"/>
    <w:rsid w:val="00936231"/>
    <w:rsid w:val="00936423"/>
    <w:rsid w:val="0093681A"/>
    <w:rsid w:val="00936828"/>
    <w:rsid w:val="00940C6C"/>
    <w:rsid w:val="00940ED2"/>
    <w:rsid w:val="00941168"/>
    <w:rsid w:val="009412C8"/>
    <w:rsid w:val="00941997"/>
    <w:rsid w:val="0094209C"/>
    <w:rsid w:val="009422C1"/>
    <w:rsid w:val="0094253D"/>
    <w:rsid w:val="00943F62"/>
    <w:rsid w:val="00944078"/>
    <w:rsid w:val="00944F4F"/>
    <w:rsid w:val="00945271"/>
    <w:rsid w:val="009457F8"/>
    <w:rsid w:val="00945FF6"/>
    <w:rsid w:val="009463FB"/>
    <w:rsid w:val="00946DE6"/>
    <w:rsid w:val="009478D0"/>
    <w:rsid w:val="00950742"/>
    <w:rsid w:val="00951673"/>
    <w:rsid w:val="00952426"/>
    <w:rsid w:val="009529EF"/>
    <w:rsid w:val="00952F29"/>
    <w:rsid w:val="0095332C"/>
    <w:rsid w:val="00953554"/>
    <w:rsid w:val="0095430A"/>
    <w:rsid w:val="00954A69"/>
    <w:rsid w:val="00954E99"/>
    <w:rsid w:val="00954F20"/>
    <w:rsid w:val="0095598C"/>
    <w:rsid w:val="00955C07"/>
    <w:rsid w:val="00955FA1"/>
    <w:rsid w:val="0095638A"/>
    <w:rsid w:val="009575F2"/>
    <w:rsid w:val="009577B9"/>
    <w:rsid w:val="0096010E"/>
    <w:rsid w:val="0096023C"/>
    <w:rsid w:val="00962498"/>
    <w:rsid w:val="00962B92"/>
    <w:rsid w:val="00962DBF"/>
    <w:rsid w:val="009630C1"/>
    <w:rsid w:val="00963466"/>
    <w:rsid w:val="0096362B"/>
    <w:rsid w:val="00963DC8"/>
    <w:rsid w:val="00964A35"/>
    <w:rsid w:val="00964D4F"/>
    <w:rsid w:val="00964F30"/>
    <w:rsid w:val="00965B4D"/>
    <w:rsid w:val="00966877"/>
    <w:rsid w:val="0096688F"/>
    <w:rsid w:val="00967174"/>
    <w:rsid w:val="009671F2"/>
    <w:rsid w:val="00967F88"/>
    <w:rsid w:val="00970FAA"/>
    <w:rsid w:val="009716B4"/>
    <w:rsid w:val="00971928"/>
    <w:rsid w:val="00972031"/>
    <w:rsid w:val="00972416"/>
    <w:rsid w:val="00972667"/>
    <w:rsid w:val="00973286"/>
    <w:rsid w:val="009743B5"/>
    <w:rsid w:val="00974D8C"/>
    <w:rsid w:val="00975708"/>
    <w:rsid w:val="00976E9B"/>
    <w:rsid w:val="00977D49"/>
    <w:rsid w:val="00980E20"/>
    <w:rsid w:val="0098100E"/>
    <w:rsid w:val="0098218A"/>
    <w:rsid w:val="0098239E"/>
    <w:rsid w:val="009827C0"/>
    <w:rsid w:val="00982F26"/>
    <w:rsid w:val="00983774"/>
    <w:rsid w:val="00983813"/>
    <w:rsid w:val="00983939"/>
    <w:rsid w:val="009844A5"/>
    <w:rsid w:val="009845B5"/>
    <w:rsid w:val="00984925"/>
    <w:rsid w:val="00984F5C"/>
    <w:rsid w:val="00985864"/>
    <w:rsid w:val="009858E3"/>
    <w:rsid w:val="00985B00"/>
    <w:rsid w:val="00986403"/>
    <w:rsid w:val="009867DA"/>
    <w:rsid w:val="009875D1"/>
    <w:rsid w:val="009877C7"/>
    <w:rsid w:val="009906B6"/>
    <w:rsid w:val="00990E9D"/>
    <w:rsid w:val="00991BCD"/>
    <w:rsid w:val="00991C2C"/>
    <w:rsid w:val="00992106"/>
    <w:rsid w:val="00992E84"/>
    <w:rsid w:val="00994D12"/>
    <w:rsid w:val="009952B1"/>
    <w:rsid w:val="0099597A"/>
    <w:rsid w:val="00995D7F"/>
    <w:rsid w:val="00996DFB"/>
    <w:rsid w:val="00996EA8"/>
    <w:rsid w:val="00997A2D"/>
    <w:rsid w:val="009A1A79"/>
    <w:rsid w:val="009A2281"/>
    <w:rsid w:val="009A2533"/>
    <w:rsid w:val="009A2683"/>
    <w:rsid w:val="009A45B1"/>
    <w:rsid w:val="009A463E"/>
    <w:rsid w:val="009A4961"/>
    <w:rsid w:val="009A4C08"/>
    <w:rsid w:val="009A5491"/>
    <w:rsid w:val="009A54CB"/>
    <w:rsid w:val="009A5939"/>
    <w:rsid w:val="009A61D9"/>
    <w:rsid w:val="009A6617"/>
    <w:rsid w:val="009A6ED3"/>
    <w:rsid w:val="009A71CC"/>
    <w:rsid w:val="009A7C1C"/>
    <w:rsid w:val="009A7DC4"/>
    <w:rsid w:val="009B0C35"/>
    <w:rsid w:val="009B1B2F"/>
    <w:rsid w:val="009B2208"/>
    <w:rsid w:val="009B2EE8"/>
    <w:rsid w:val="009B3129"/>
    <w:rsid w:val="009B3793"/>
    <w:rsid w:val="009B3D6C"/>
    <w:rsid w:val="009B3DBC"/>
    <w:rsid w:val="009B42CC"/>
    <w:rsid w:val="009B472A"/>
    <w:rsid w:val="009B4A27"/>
    <w:rsid w:val="009B5223"/>
    <w:rsid w:val="009B57CB"/>
    <w:rsid w:val="009B5CEC"/>
    <w:rsid w:val="009B60D0"/>
    <w:rsid w:val="009B63E1"/>
    <w:rsid w:val="009B69FD"/>
    <w:rsid w:val="009B701D"/>
    <w:rsid w:val="009B7529"/>
    <w:rsid w:val="009B7FAF"/>
    <w:rsid w:val="009C07CB"/>
    <w:rsid w:val="009C09AA"/>
    <w:rsid w:val="009C0D65"/>
    <w:rsid w:val="009C1148"/>
    <w:rsid w:val="009C117E"/>
    <w:rsid w:val="009C153C"/>
    <w:rsid w:val="009C2252"/>
    <w:rsid w:val="009C282A"/>
    <w:rsid w:val="009C2A94"/>
    <w:rsid w:val="009C3502"/>
    <w:rsid w:val="009C41D4"/>
    <w:rsid w:val="009C48EF"/>
    <w:rsid w:val="009C5ECD"/>
    <w:rsid w:val="009C7276"/>
    <w:rsid w:val="009C776A"/>
    <w:rsid w:val="009C7E22"/>
    <w:rsid w:val="009D07DA"/>
    <w:rsid w:val="009D0DA0"/>
    <w:rsid w:val="009D181B"/>
    <w:rsid w:val="009D1886"/>
    <w:rsid w:val="009D1BC2"/>
    <w:rsid w:val="009D1D5B"/>
    <w:rsid w:val="009D1F60"/>
    <w:rsid w:val="009D377B"/>
    <w:rsid w:val="009D3B9D"/>
    <w:rsid w:val="009D40E8"/>
    <w:rsid w:val="009D466E"/>
    <w:rsid w:val="009D46E6"/>
    <w:rsid w:val="009D47AB"/>
    <w:rsid w:val="009D4D1A"/>
    <w:rsid w:val="009D536E"/>
    <w:rsid w:val="009D53CC"/>
    <w:rsid w:val="009D5C0D"/>
    <w:rsid w:val="009D5FCE"/>
    <w:rsid w:val="009D607E"/>
    <w:rsid w:val="009D60C7"/>
    <w:rsid w:val="009D63EE"/>
    <w:rsid w:val="009D6ADA"/>
    <w:rsid w:val="009D7841"/>
    <w:rsid w:val="009D7B10"/>
    <w:rsid w:val="009D7FFA"/>
    <w:rsid w:val="009E0F21"/>
    <w:rsid w:val="009E1AF9"/>
    <w:rsid w:val="009E1F8B"/>
    <w:rsid w:val="009E1FF9"/>
    <w:rsid w:val="009E2AC1"/>
    <w:rsid w:val="009E2D6D"/>
    <w:rsid w:val="009E3767"/>
    <w:rsid w:val="009E3A22"/>
    <w:rsid w:val="009E3D3B"/>
    <w:rsid w:val="009E3FDF"/>
    <w:rsid w:val="009E40C7"/>
    <w:rsid w:val="009E4D6B"/>
    <w:rsid w:val="009E5785"/>
    <w:rsid w:val="009E5B54"/>
    <w:rsid w:val="009E5FC8"/>
    <w:rsid w:val="009E6305"/>
    <w:rsid w:val="009E63D5"/>
    <w:rsid w:val="009E7057"/>
    <w:rsid w:val="009F00BA"/>
    <w:rsid w:val="009F0706"/>
    <w:rsid w:val="009F17BF"/>
    <w:rsid w:val="009F200E"/>
    <w:rsid w:val="009F2A44"/>
    <w:rsid w:val="009F3F72"/>
    <w:rsid w:val="009F439C"/>
    <w:rsid w:val="009F502F"/>
    <w:rsid w:val="009F5DAA"/>
    <w:rsid w:val="009F624E"/>
    <w:rsid w:val="009F62F4"/>
    <w:rsid w:val="009F64BD"/>
    <w:rsid w:val="009F65CE"/>
    <w:rsid w:val="009F750D"/>
    <w:rsid w:val="00A0055B"/>
    <w:rsid w:val="00A0085D"/>
    <w:rsid w:val="00A00C50"/>
    <w:rsid w:val="00A00C6B"/>
    <w:rsid w:val="00A01120"/>
    <w:rsid w:val="00A01C63"/>
    <w:rsid w:val="00A023E5"/>
    <w:rsid w:val="00A0241A"/>
    <w:rsid w:val="00A025D3"/>
    <w:rsid w:val="00A02A41"/>
    <w:rsid w:val="00A02C2F"/>
    <w:rsid w:val="00A0391C"/>
    <w:rsid w:val="00A03A89"/>
    <w:rsid w:val="00A04781"/>
    <w:rsid w:val="00A04FC6"/>
    <w:rsid w:val="00A0515F"/>
    <w:rsid w:val="00A0604D"/>
    <w:rsid w:val="00A06134"/>
    <w:rsid w:val="00A06890"/>
    <w:rsid w:val="00A06E80"/>
    <w:rsid w:val="00A074A1"/>
    <w:rsid w:val="00A07A8F"/>
    <w:rsid w:val="00A1051E"/>
    <w:rsid w:val="00A10662"/>
    <w:rsid w:val="00A108B8"/>
    <w:rsid w:val="00A111BB"/>
    <w:rsid w:val="00A1279B"/>
    <w:rsid w:val="00A12DB3"/>
    <w:rsid w:val="00A12EA2"/>
    <w:rsid w:val="00A13147"/>
    <w:rsid w:val="00A15486"/>
    <w:rsid w:val="00A155D3"/>
    <w:rsid w:val="00A15C8A"/>
    <w:rsid w:val="00A15D9C"/>
    <w:rsid w:val="00A15E38"/>
    <w:rsid w:val="00A1698A"/>
    <w:rsid w:val="00A16CEA"/>
    <w:rsid w:val="00A16D9A"/>
    <w:rsid w:val="00A16EBC"/>
    <w:rsid w:val="00A170B3"/>
    <w:rsid w:val="00A172E4"/>
    <w:rsid w:val="00A17842"/>
    <w:rsid w:val="00A17CE0"/>
    <w:rsid w:val="00A2003F"/>
    <w:rsid w:val="00A202BD"/>
    <w:rsid w:val="00A219DB"/>
    <w:rsid w:val="00A22308"/>
    <w:rsid w:val="00A22607"/>
    <w:rsid w:val="00A2366C"/>
    <w:rsid w:val="00A2376A"/>
    <w:rsid w:val="00A23AE1"/>
    <w:rsid w:val="00A23AE5"/>
    <w:rsid w:val="00A23EB2"/>
    <w:rsid w:val="00A24152"/>
    <w:rsid w:val="00A25745"/>
    <w:rsid w:val="00A257E1"/>
    <w:rsid w:val="00A25EE3"/>
    <w:rsid w:val="00A26932"/>
    <w:rsid w:val="00A2777C"/>
    <w:rsid w:val="00A304D2"/>
    <w:rsid w:val="00A30F1A"/>
    <w:rsid w:val="00A30FD4"/>
    <w:rsid w:val="00A310F8"/>
    <w:rsid w:val="00A31140"/>
    <w:rsid w:val="00A327D1"/>
    <w:rsid w:val="00A32E1C"/>
    <w:rsid w:val="00A33F46"/>
    <w:rsid w:val="00A34387"/>
    <w:rsid w:val="00A34BA9"/>
    <w:rsid w:val="00A34E77"/>
    <w:rsid w:val="00A355A5"/>
    <w:rsid w:val="00A35923"/>
    <w:rsid w:val="00A36AA2"/>
    <w:rsid w:val="00A400D4"/>
    <w:rsid w:val="00A4015B"/>
    <w:rsid w:val="00A40856"/>
    <w:rsid w:val="00A409F8"/>
    <w:rsid w:val="00A40FA0"/>
    <w:rsid w:val="00A41D47"/>
    <w:rsid w:val="00A42073"/>
    <w:rsid w:val="00A42E6F"/>
    <w:rsid w:val="00A4351D"/>
    <w:rsid w:val="00A43FBF"/>
    <w:rsid w:val="00A4461E"/>
    <w:rsid w:val="00A446CA"/>
    <w:rsid w:val="00A44C94"/>
    <w:rsid w:val="00A45501"/>
    <w:rsid w:val="00A455FD"/>
    <w:rsid w:val="00A46115"/>
    <w:rsid w:val="00A46265"/>
    <w:rsid w:val="00A467CE"/>
    <w:rsid w:val="00A467E2"/>
    <w:rsid w:val="00A475BD"/>
    <w:rsid w:val="00A47D90"/>
    <w:rsid w:val="00A501E6"/>
    <w:rsid w:val="00A5066D"/>
    <w:rsid w:val="00A50CD4"/>
    <w:rsid w:val="00A50E4D"/>
    <w:rsid w:val="00A515AF"/>
    <w:rsid w:val="00A51DEB"/>
    <w:rsid w:val="00A5241E"/>
    <w:rsid w:val="00A526A5"/>
    <w:rsid w:val="00A52B02"/>
    <w:rsid w:val="00A52B67"/>
    <w:rsid w:val="00A52E31"/>
    <w:rsid w:val="00A52E47"/>
    <w:rsid w:val="00A5371E"/>
    <w:rsid w:val="00A54085"/>
    <w:rsid w:val="00A54315"/>
    <w:rsid w:val="00A54A2C"/>
    <w:rsid w:val="00A55EB8"/>
    <w:rsid w:val="00A5619D"/>
    <w:rsid w:val="00A566A6"/>
    <w:rsid w:val="00A57CEC"/>
    <w:rsid w:val="00A57D8B"/>
    <w:rsid w:val="00A60986"/>
    <w:rsid w:val="00A60CBF"/>
    <w:rsid w:val="00A614DE"/>
    <w:rsid w:val="00A615A0"/>
    <w:rsid w:val="00A61BE9"/>
    <w:rsid w:val="00A61D67"/>
    <w:rsid w:val="00A62087"/>
    <w:rsid w:val="00A620F9"/>
    <w:rsid w:val="00A62CCB"/>
    <w:rsid w:val="00A63350"/>
    <w:rsid w:val="00A633B5"/>
    <w:rsid w:val="00A64B7D"/>
    <w:rsid w:val="00A6542B"/>
    <w:rsid w:val="00A65F7C"/>
    <w:rsid w:val="00A66393"/>
    <w:rsid w:val="00A66F85"/>
    <w:rsid w:val="00A673BA"/>
    <w:rsid w:val="00A67EB7"/>
    <w:rsid w:val="00A70348"/>
    <w:rsid w:val="00A7058B"/>
    <w:rsid w:val="00A705E9"/>
    <w:rsid w:val="00A709CA"/>
    <w:rsid w:val="00A70A2F"/>
    <w:rsid w:val="00A717DB"/>
    <w:rsid w:val="00A73658"/>
    <w:rsid w:val="00A73FEB"/>
    <w:rsid w:val="00A73FEF"/>
    <w:rsid w:val="00A74293"/>
    <w:rsid w:val="00A74468"/>
    <w:rsid w:val="00A7478B"/>
    <w:rsid w:val="00A7503F"/>
    <w:rsid w:val="00A7598A"/>
    <w:rsid w:val="00A75C89"/>
    <w:rsid w:val="00A75C97"/>
    <w:rsid w:val="00A76AFC"/>
    <w:rsid w:val="00A76E64"/>
    <w:rsid w:val="00A7708E"/>
    <w:rsid w:val="00A774EA"/>
    <w:rsid w:val="00A77F39"/>
    <w:rsid w:val="00A803C3"/>
    <w:rsid w:val="00A80A3A"/>
    <w:rsid w:val="00A80BDC"/>
    <w:rsid w:val="00A80D29"/>
    <w:rsid w:val="00A81537"/>
    <w:rsid w:val="00A8256E"/>
    <w:rsid w:val="00A8266E"/>
    <w:rsid w:val="00A830B8"/>
    <w:rsid w:val="00A83166"/>
    <w:rsid w:val="00A83426"/>
    <w:rsid w:val="00A83839"/>
    <w:rsid w:val="00A83FE4"/>
    <w:rsid w:val="00A840A2"/>
    <w:rsid w:val="00A844EA"/>
    <w:rsid w:val="00A848FF"/>
    <w:rsid w:val="00A84915"/>
    <w:rsid w:val="00A84D99"/>
    <w:rsid w:val="00A84E3B"/>
    <w:rsid w:val="00A84E71"/>
    <w:rsid w:val="00A85B43"/>
    <w:rsid w:val="00A85CE1"/>
    <w:rsid w:val="00A86364"/>
    <w:rsid w:val="00A86484"/>
    <w:rsid w:val="00A86F23"/>
    <w:rsid w:val="00A87600"/>
    <w:rsid w:val="00A902A9"/>
    <w:rsid w:val="00A9034F"/>
    <w:rsid w:val="00A90C6C"/>
    <w:rsid w:val="00A912F4"/>
    <w:rsid w:val="00A916D3"/>
    <w:rsid w:val="00A9189B"/>
    <w:rsid w:val="00A91E36"/>
    <w:rsid w:val="00A92448"/>
    <w:rsid w:val="00A933AB"/>
    <w:rsid w:val="00A93B12"/>
    <w:rsid w:val="00A941C3"/>
    <w:rsid w:val="00A947D2"/>
    <w:rsid w:val="00A95667"/>
    <w:rsid w:val="00A95717"/>
    <w:rsid w:val="00A95A72"/>
    <w:rsid w:val="00A96E80"/>
    <w:rsid w:val="00AA02B4"/>
    <w:rsid w:val="00AA031A"/>
    <w:rsid w:val="00AA063A"/>
    <w:rsid w:val="00AA22B8"/>
    <w:rsid w:val="00AA27E6"/>
    <w:rsid w:val="00AA33B5"/>
    <w:rsid w:val="00AA36D4"/>
    <w:rsid w:val="00AA3881"/>
    <w:rsid w:val="00AA3F50"/>
    <w:rsid w:val="00AA4622"/>
    <w:rsid w:val="00AA579D"/>
    <w:rsid w:val="00AA5E72"/>
    <w:rsid w:val="00AA5ED3"/>
    <w:rsid w:val="00AA61EE"/>
    <w:rsid w:val="00AA7024"/>
    <w:rsid w:val="00AA7530"/>
    <w:rsid w:val="00AA7F9F"/>
    <w:rsid w:val="00AB0D5B"/>
    <w:rsid w:val="00AB1DCE"/>
    <w:rsid w:val="00AB2643"/>
    <w:rsid w:val="00AB2AB2"/>
    <w:rsid w:val="00AB2C2C"/>
    <w:rsid w:val="00AB2FBF"/>
    <w:rsid w:val="00AB3224"/>
    <w:rsid w:val="00AB35A3"/>
    <w:rsid w:val="00AB3CCC"/>
    <w:rsid w:val="00AB3CDF"/>
    <w:rsid w:val="00AB4338"/>
    <w:rsid w:val="00AB448F"/>
    <w:rsid w:val="00AB4786"/>
    <w:rsid w:val="00AB47F6"/>
    <w:rsid w:val="00AB4CE3"/>
    <w:rsid w:val="00AB4E8A"/>
    <w:rsid w:val="00AB6625"/>
    <w:rsid w:val="00AB6B1A"/>
    <w:rsid w:val="00AB6D5B"/>
    <w:rsid w:val="00AB7363"/>
    <w:rsid w:val="00AB74C5"/>
    <w:rsid w:val="00AB74F2"/>
    <w:rsid w:val="00AB7AB8"/>
    <w:rsid w:val="00AC12D1"/>
    <w:rsid w:val="00AC1D04"/>
    <w:rsid w:val="00AC32D1"/>
    <w:rsid w:val="00AC3559"/>
    <w:rsid w:val="00AC3851"/>
    <w:rsid w:val="00AC3E66"/>
    <w:rsid w:val="00AC41F1"/>
    <w:rsid w:val="00AC43E9"/>
    <w:rsid w:val="00AC510F"/>
    <w:rsid w:val="00AC5FC6"/>
    <w:rsid w:val="00AC6112"/>
    <w:rsid w:val="00AC7C20"/>
    <w:rsid w:val="00AC7C5B"/>
    <w:rsid w:val="00AD0377"/>
    <w:rsid w:val="00AD1780"/>
    <w:rsid w:val="00AD1F55"/>
    <w:rsid w:val="00AD26A1"/>
    <w:rsid w:val="00AD2983"/>
    <w:rsid w:val="00AD2DE3"/>
    <w:rsid w:val="00AD3265"/>
    <w:rsid w:val="00AD3527"/>
    <w:rsid w:val="00AD3BAB"/>
    <w:rsid w:val="00AD43FD"/>
    <w:rsid w:val="00AD44D6"/>
    <w:rsid w:val="00AD49A9"/>
    <w:rsid w:val="00AD4E2E"/>
    <w:rsid w:val="00AD521F"/>
    <w:rsid w:val="00AD61CD"/>
    <w:rsid w:val="00AD6210"/>
    <w:rsid w:val="00AD6E82"/>
    <w:rsid w:val="00AD7C07"/>
    <w:rsid w:val="00AD7C39"/>
    <w:rsid w:val="00AE0C85"/>
    <w:rsid w:val="00AE116A"/>
    <w:rsid w:val="00AE153A"/>
    <w:rsid w:val="00AE161A"/>
    <w:rsid w:val="00AE167C"/>
    <w:rsid w:val="00AE374B"/>
    <w:rsid w:val="00AE3C35"/>
    <w:rsid w:val="00AE4196"/>
    <w:rsid w:val="00AE4308"/>
    <w:rsid w:val="00AE4784"/>
    <w:rsid w:val="00AE4EB5"/>
    <w:rsid w:val="00AE5523"/>
    <w:rsid w:val="00AE574F"/>
    <w:rsid w:val="00AE5798"/>
    <w:rsid w:val="00AE590F"/>
    <w:rsid w:val="00AE63B6"/>
    <w:rsid w:val="00AE6D7E"/>
    <w:rsid w:val="00AE7F5D"/>
    <w:rsid w:val="00AE7FEA"/>
    <w:rsid w:val="00AF0B86"/>
    <w:rsid w:val="00AF0D3C"/>
    <w:rsid w:val="00AF0F01"/>
    <w:rsid w:val="00AF16C0"/>
    <w:rsid w:val="00AF1941"/>
    <w:rsid w:val="00AF31F2"/>
    <w:rsid w:val="00AF3835"/>
    <w:rsid w:val="00AF3EF1"/>
    <w:rsid w:val="00AF44B1"/>
    <w:rsid w:val="00AF4DA3"/>
    <w:rsid w:val="00AF59C9"/>
    <w:rsid w:val="00AF5CDC"/>
    <w:rsid w:val="00AF6C30"/>
    <w:rsid w:val="00AF6F60"/>
    <w:rsid w:val="00AF705C"/>
    <w:rsid w:val="00AF70AF"/>
    <w:rsid w:val="00AF75CD"/>
    <w:rsid w:val="00AF77DC"/>
    <w:rsid w:val="00AF796F"/>
    <w:rsid w:val="00AF7DCB"/>
    <w:rsid w:val="00B00340"/>
    <w:rsid w:val="00B00703"/>
    <w:rsid w:val="00B0150E"/>
    <w:rsid w:val="00B0229D"/>
    <w:rsid w:val="00B039AD"/>
    <w:rsid w:val="00B039FB"/>
    <w:rsid w:val="00B042ED"/>
    <w:rsid w:val="00B046DC"/>
    <w:rsid w:val="00B05205"/>
    <w:rsid w:val="00B05285"/>
    <w:rsid w:val="00B0567E"/>
    <w:rsid w:val="00B057BC"/>
    <w:rsid w:val="00B06529"/>
    <w:rsid w:val="00B06C7D"/>
    <w:rsid w:val="00B06D1D"/>
    <w:rsid w:val="00B07D32"/>
    <w:rsid w:val="00B106AD"/>
    <w:rsid w:val="00B106D2"/>
    <w:rsid w:val="00B108A4"/>
    <w:rsid w:val="00B10EAD"/>
    <w:rsid w:val="00B10F95"/>
    <w:rsid w:val="00B111E8"/>
    <w:rsid w:val="00B115C5"/>
    <w:rsid w:val="00B11D3E"/>
    <w:rsid w:val="00B11E7D"/>
    <w:rsid w:val="00B12054"/>
    <w:rsid w:val="00B120D4"/>
    <w:rsid w:val="00B135CE"/>
    <w:rsid w:val="00B1386B"/>
    <w:rsid w:val="00B13CBC"/>
    <w:rsid w:val="00B1449B"/>
    <w:rsid w:val="00B14F1F"/>
    <w:rsid w:val="00B15B84"/>
    <w:rsid w:val="00B15E75"/>
    <w:rsid w:val="00B15EB7"/>
    <w:rsid w:val="00B16E5F"/>
    <w:rsid w:val="00B20620"/>
    <w:rsid w:val="00B20B50"/>
    <w:rsid w:val="00B20EDB"/>
    <w:rsid w:val="00B215DD"/>
    <w:rsid w:val="00B22BFF"/>
    <w:rsid w:val="00B23D30"/>
    <w:rsid w:val="00B246D0"/>
    <w:rsid w:val="00B24700"/>
    <w:rsid w:val="00B2485C"/>
    <w:rsid w:val="00B250B9"/>
    <w:rsid w:val="00B253C9"/>
    <w:rsid w:val="00B257DF"/>
    <w:rsid w:val="00B25D79"/>
    <w:rsid w:val="00B26811"/>
    <w:rsid w:val="00B2687D"/>
    <w:rsid w:val="00B26B3F"/>
    <w:rsid w:val="00B26CE2"/>
    <w:rsid w:val="00B27325"/>
    <w:rsid w:val="00B27626"/>
    <w:rsid w:val="00B27EC4"/>
    <w:rsid w:val="00B30B4A"/>
    <w:rsid w:val="00B30F48"/>
    <w:rsid w:val="00B316BB"/>
    <w:rsid w:val="00B31778"/>
    <w:rsid w:val="00B3257F"/>
    <w:rsid w:val="00B325B1"/>
    <w:rsid w:val="00B32768"/>
    <w:rsid w:val="00B32C46"/>
    <w:rsid w:val="00B32D4F"/>
    <w:rsid w:val="00B32F2F"/>
    <w:rsid w:val="00B32FDC"/>
    <w:rsid w:val="00B33401"/>
    <w:rsid w:val="00B33B84"/>
    <w:rsid w:val="00B34104"/>
    <w:rsid w:val="00B34447"/>
    <w:rsid w:val="00B34F63"/>
    <w:rsid w:val="00B35151"/>
    <w:rsid w:val="00B35234"/>
    <w:rsid w:val="00B353A7"/>
    <w:rsid w:val="00B3564B"/>
    <w:rsid w:val="00B35664"/>
    <w:rsid w:val="00B35BD2"/>
    <w:rsid w:val="00B36C2E"/>
    <w:rsid w:val="00B3799E"/>
    <w:rsid w:val="00B379F9"/>
    <w:rsid w:val="00B37CD4"/>
    <w:rsid w:val="00B4005F"/>
    <w:rsid w:val="00B404B4"/>
    <w:rsid w:val="00B407B1"/>
    <w:rsid w:val="00B40924"/>
    <w:rsid w:val="00B40FE7"/>
    <w:rsid w:val="00B4148D"/>
    <w:rsid w:val="00B415F0"/>
    <w:rsid w:val="00B41BE7"/>
    <w:rsid w:val="00B4214A"/>
    <w:rsid w:val="00B42170"/>
    <w:rsid w:val="00B42196"/>
    <w:rsid w:val="00B42198"/>
    <w:rsid w:val="00B42328"/>
    <w:rsid w:val="00B426D9"/>
    <w:rsid w:val="00B427DE"/>
    <w:rsid w:val="00B42BCF"/>
    <w:rsid w:val="00B43E80"/>
    <w:rsid w:val="00B448D7"/>
    <w:rsid w:val="00B46073"/>
    <w:rsid w:val="00B46F97"/>
    <w:rsid w:val="00B4704A"/>
    <w:rsid w:val="00B47B1D"/>
    <w:rsid w:val="00B47D8F"/>
    <w:rsid w:val="00B502E6"/>
    <w:rsid w:val="00B5038F"/>
    <w:rsid w:val="00B503B4"/>
    <w:rsid w:val="00B50962"/>
    <w:rsid w:val="00B51139"/>
    <w:rsid w:val="00B51173"/>
    <w:rsid w:val="00B517FD"/>
    <w:rsid w:val="00B51C4C"/>
    <w:rsid w:val="00B52196"/>
    <w:rsid w:val="00B52F86"/>
    <w:rsid w:val="00B54EC8"/>
    <w:rsid w:val="00B552E8"/>
    <w:rsid w:val="00B55CE6"/>
    <w:rsid w:val="00B55CEE"/>
    <w:rsid w:val="00B55FF8"/>
    <w:rsid w:val="00B5741D"/>
    <w:rsid w:val="00B57454"/>
    <w:rsid w:val="00B575DE"/>
    <w:rsid w:val="00B600BD"/>
    <w:rsid w:val="00B60C1D"/>
    <w:rsid w:val="00B61BFD"/>
    <w:rsid w:val="00B624D0"/>
    <w:rsid w:val="00B635F8"/>
    <w:rsid w:val="00B63D56"/>
    <w:rsid w:val="00B6432B"/>
    <w:rsid w:val="00B646C1"/>
    <w:rsid w:val="00B646F8"/>
    <w:rsid w:val="00B6492A"/>
    <w:rsid w:val="00B64D32"/>
    <w:rsid w:val="00B64EF0"/>
    <w:rsid w:val="00B65366"/>
    <w:rsid w:val="00B65C06"/>
    <w:rsid w:val="00B663F1"/>
    <w:rsid w:val="00B66FCE"/>
    <w:rsid w:val="00B670CD"/>
    <w:rsid w:val="00B67233"/>
    <w:rsid w:val="00B67893"/>
    <w:rsid w:val="00B70095"/>
    <w:rsid w:val="00B700ED"/>
    <w:rsid w:val="00B70836"/>
    <w:rsid w:val="00B71803"/>
    <w:rsid w:val="00B72012"/>
    <w:rsid w:val="00B72441"/>
    <w:rsid w:val="00B726CA"/>
    <w:rsid w:val="00B72D7E"/>
    <w:rsid w:val="00B73273"/>
    <w:rsid w:val="00B73328"/>
    <w:rsid w:val="00B73442"/>
    <w:rsid w:val="00B74386"/>
    <w:rsid w:val="00B75DE9"/>
    <w:rsid w:val="00B75FAA"/>
    <w:rsid w:val="00B76740"/>
    <w:rsid w:val="00B768E2"/>
    <w:rsid w:val="00B76E13"/>
    <w:rsid w:val="00B770F9"/>
    <w:rsid w:val="00B77397"/>
    <w:rsid w:val="00B77716"/>
    <w:rsid w:val="00B80260"/>
    <w:rsid w:val="00B80A7F"/>
    <w:rsid w:val="00B80B88"/>
    <w:rsid w:val="00B80FD1"/>
    <w:rsid w:val="00B814E5"/>
    <w:rsid w:val="00B81521"/>
    <w:rsid w:val="00B81557"/>
    <w:rsid w:val="00B81EBB"/>
    <w:rsid w:val="00B82432"/>
    <w:rsid w:val="00B82649"/>
    <w:rsid w:val="00B82872"/>
    <w:rsid w:val="00B8291E"/>
    <w:rsid w:val="00B833ED"/>
    <w:rsid w:val="00B836B5"/>
    <w:rsid w:val="00B83803"/>
    <w:rsid w:val="00B83DF7"/>
    <w:rsid w:val="00B840E9"/>
    <w:rsid w:val="00B84288"/>
    <w:rsid w:val="00B8439E"/>
    <w:rsid w:val="00B847E2"/>
    <w:rsid w:val="00B85023"/>
    <w:rsid w:val="00B8531F"/>
    <w:rsid w:val="00B85BBC"/>
    <w:rsid w:val="00B85C17"/>
    <w:rsid w:val="00B85FAE"/>
    <w:rsid w:val="00B863DF"/>
    <w:rsid w:val="00B90586"/>
    <w:rsid w:val="00B90BFE"/>
    <w:rsid w:val="00B90DE9"/>
    <w:rsid w:val="00B91465"/>
    <w:rsid w:val="00B9180C"/>
    <w:rsid w:val="00B93406"/>
    <w:rsid w:val="00B93857"/>
    <w:rsid w:val="00B93885"/>
    <w:rsid w:val="00B94A82"/>
    <w:rsid w:val="00B94FA1"/>
    <w:rsid w:val="00B95BF2"/>
    <w:rsid w:val="00B95CBB"/>
    <w:rsid w:val="00B96290"/>
    <w:rsid w:val="00B965C7"/>
    <w:rsid w:val="00B9676F"/>
    <w:rsid w:val="00B969F0"/>
    <w:rsid w:val="00B97338"/>
    <w:rsid w:val="00B973A3"/>
    <w:rsid w:val="00B97BE5"/>
    <w:rsid w:val="00B97D74"/>
    <w:rsid w:val="00BA1250"/>
    <w:rsid w:val="00BA2C32"/>
    <w:rsid w:val="00BA3415"/>
    <w:rsid w:val="00BA3809"/>
    <w:rsid w:val="00BA386C"/>
    <w:rsid w:val="00BA3EE5"/>
    <w:rsid w:val="00BA40D5"/>
    <w:rsid w:val="00BA43AE"/>
    <w:rsid w:val="00BA4AE7"/>
    <w:rsid w:val="00BA4E30"/>
    <w:rsid w:val="00BA5009"/>
    <w:rsid w:val="00BA53DA"/>
    <w:rsid w:val="00BA6431"/>
    <w:rsid w:val="00BA7734"/>
    <w:rsid w:val="00BB0087"/>
    <w:rsid w:val="00BB00AE"/>
    <w:rsid w:val="00BB132F"/>
    <w:rsid w:val="00BB31DC"/>
    <w:rsid w:val="00BB3749"/>
    <w:rsid w:val="00BB3E84"/>
    <w:rsid w:val="00BB4FC7"/>
    <w:rsid w:val="00BB50CC"/>
    <w:rsid w:val="00BB5807"/>
    <w:rsid w:val="00BB5AF7"/>
    <w:rsid w:val="00BB6196"/>
    <w:rsid w:val="00BB6B0F"/>
    <w:rsid w:val="00BB7033"/>
    <w:rsid w:val="00BB73F2"/>
    <w:rsid w:val="00BB756E"/>
    <w:rsid w:val="00BB76A3"/>
    <w:rsid w:val="00BB76AC"/>
    <w:rsid w:val="00BB79CB"/>
    <w:rsid w:val="00BB7D7D"/>
    <w:rsid w:val="00BC03D2"/>
    <w:rsid w:val="00BC0C4E"/>
    <w:rsid w:val="00BC1D19"/>
    <w:rsid w:val="00BC1DF5"/>
    <w:rsid w:val="00BC2410"/>
    <w:rsid w:val="00BC2DA7"/>
    <w:rsid w:val="00BC369E"/>
    <w:rsid w:val="00BC3AE9"/>
    <w:rsid w:val="00BC484B"/>
    <w:rsid w:val="00BC5553"/>
    <w:rsid w:val="00BC557F"/>
    <w:rsid w:val="00BC58D2"/>
    <w:rsid w:val="00BC5F12"/>
    <w:rsid w:val="00BC6E17"/>
    <w:rsid w:val="00BC7FE4"/>
    <w:rsid w:val="00BD27C9"/>
    <w:rsid w:val="00BD3118"/>
    <w:rsid w:val="00BD3B1F"/>
    <w:rsid w:val="00BD3E66"/>
    <w:rsid w:val="00BD43DE"/>
    <w:rsid w:val="00BD4435"/>
    <w:rsid w:val="00BD49C9"/>
    <w:rsid w:val="00BD5130"/>
    <w:rsid w:val="00BD54EA"/>
    <w:rsid w:val="00BD54EB"/>
    <w:rsid w:val="00BD5884"/>
    <w:rsid w:val="00BD6817"/>
    <w:rsid w:val="00BD7566"/>
    <w:rsid w:val="00BD7E08"/>
    <w:rsid w:val="00BE0593"/>
    <w:rsid w:val="00BE173A"/>
    <w:rsid w:val="00BE1C93"/>
    <w:rsid w:val="00BE20D3"/>
    <w:rsid w:val="00BE220E"/>
    <w:rsid w:val="00BE271B"/>
    <w:rsid w:val="00BE2BFB"/>
    <w:rsid w:val="00BE2C38"/>
    <w:rsid w:val="00BE2CC1"/>
    <w:rsid w:val="00BE2E3B"/>
    <w:rsid w:val="00BE30FC"/>
    <w:rsid w:val="00BE3231"/>
    <w:rsid w:val="00BE3607"/>
    <w:rsid w:val="00BE378F"/>
    <w:rsid w:val="00BE38E8"/>
    <w:rsid w:val="00BE399B"/>
    <w:rsid w:val="00BE422A"/>
    <w:rsid w:val="00BE48AA"/>
    <w:rsid w:val="00BE4981"/>
    <w:rsid w:val="00BE5121"/>
    <w:rsid w:val="00BE56F2"/>
    <w:rsid w:val="00BE5B1B"/>
    <w:rsid w:val="00BE61CF"/>
    <w:rsid w:val="00BE6AFD"/>
    <w:rsid w:val="00BE6CDC"/>
    <w:rsid w:val="00BE722B"/>
    <w:rsid w:val="00BE7766"/>
    <w:rsid w:val="00BE7AC2"/>
    <w:rsid w:val="00BF01DB"/>
    <w:rsid w:val="00BF0232"/>
    <w:rsid w:val="00BF03B7"/>
    <w:rsid w:val="00BF04B8"/>
    <w:rsid w:val="00BF06A3"/>
    <w:rsid w:val="00BF08D7"/>
    <w:rsid w:val="00BF0F40"/>
    <w:rsid w:val="00BF11A6"/>
    <w:rsid w:val="00BF1731"/>
    <w:rsid w:val="00BF19E3"/>
    <w:rsid w:val="00BF25CA"/>
    <w:rsid w:val="00BF2ED9"/>
    <w:rsid w:val="00BF3C7B"/>
    <w:rsid w:val="00BF3EAE"/>
    <w:rsid w:val="00BF4258"/>
    <w:rsid w:val="00BF434D"/>
    <w:rsid w:val="00BF462A"/>
    <w:rsid w:val="00BF4C9E"/>
    <w:rsid w:val="00BF5131"/>
    <w:rsid w:val="00BF53FA"/>
    <w:rsid w:val="00BF5EC7"/>
    <w:rsid w:val="00BF5F17"/>
    <w:rsid w:val="00BF61A2"/>
    <w:rsid w:val="00BF6C4A"/>
    <w:rsid w:val="00BF6D59"/>
    <w:rsid w:val="00BF7BA2"/>
    <w:rsid w:val="00C011A8"/>
    <w:rsid w:val="00C01E1C"/>
    <w:rsid w:val="00C02382"/>
    <w:rsid w:val="00C025CE"/>
    <w:rsid w:val="00C027AE"/>
    <w:rsid w:val="00C028FA"/>
    <w:rsid w:val="00C0295B"/>
    <w:rsid w:val="00C02D96"/>
    <w:rsid w:val="00C03A74"/>
    <w:rsid w:val="00C03D5B"/>
    <w:rsid w:val="00C04C2A"/>
    <w:rsid w:val="00C04C7F"/>
    <w:rsid w:val="00C04F24"/>
    <w:rsid w:val="00C04FE4"/>
    <w:rsid w:val="00C05220"/>
    <w:rsid w:val="00C05611"/>
    <w:rsid w:val="00C05AC3"/>
    <w:rsid w:val="00C060EC"/>
    <w:rsid w:val="00C06391"/>
    <w:rsid w:val="00C067FF"/>
    <w:rsid w:val="00C06FF0"/>
    <w:rsid w:val="00C078C3"/>
    <w:rsid w:val="00C07E5C"/>
    <w:rsid w:val="00C10041"/>
    <w:rsid w:val="00C1038D"/>
    <w:rsid w:val="00C1065B"/>
    <w:rsid w:val="00C10670"/>
    <w:rsid w:val="00C10F3E"/>
    <w:rsid w:val="00C11693"/>
    <w:rsid w:val="00C11FF8"/>
    <w:rsid w:val="00C122B8"/>
    <w:rsid w:val="00C12739"/>
    <w:rsid w:val="00C12C45"/>
    <w:rsid w:val="00C134C3"/>
    <w:rsid w:val="00C13809"/>
    <w:rsid w:val="00C13869"/>
    <w:rsid w:val="00C14174"/>
    <w:rsid w:val="00C148CE"/>
    <w:rsid w:val="00C14A12"/>
    <w:rsid w:val="00C14A2A"/>
    <w:rsid w:val="00C15C95"/>
    <w:rsid w:val="00C1736A"/>
    <w:rsid w:val="00C1739F"/>
    <w:rsid w:val="00C209FD"/>
    <w:rsid w:val="00C20E20"/>
    <w:rsid w:val="00C210C8"/>
    <w:rsid w:val="00C212A8"/>
    <w:rsid w:val="00C214DE"/>
    <w:rsid w:val="00C21DDF"/>
    <w:rsid w:val="00C22329"/>
    <w:rsid w:val="00C22A68"/>
    <w:rsid w:val="00C22B9D"/>
    <w:rsid w:val="00C22BDB"/>
    <w:rsid w:val="00C23333"/>
    <w:rsid w:val="00C23975"/>
    <w:rsid w:val="00C23D6E"/>
    <w:rsid w:val="00C24386"/>
    <w:rsid w:val="00C27C44"/>
    <w:rsid w:val="00C304FB"/>
    <w:rsid w:val="00C3050D"/>
    <w:rsid w:val="00C31218"/>
    <w:rsid w:val="00C314FB"/>
    <w:rsid w:val="00C31596"/>
    <w:rsid w:val="00C31B25"/>
    <w:rsid w:val="00C31D40"/>
    <w:rsid w:val="00C31DBC"/>
    <w:rsid w:val="00C31E68"/>
    <w:rsid w:val="00C31FA2"/>
    <w:rsid w:val="00C32EA4"/>
    <w:rsid w:val="00C32F93"/>
    <w:rsid w:val="00C330CE"/>
    <w:rsid w:val="00C34164"/>
    <w:rsid w:val="00C346FC"/>
    <w:rsid w:val="00C34E25"/>
    <w:rsid w:val="00C35EC4"/>
    <w:rsid w:val="00C35FAE"/>
    <w:rsid w:val="00C367BF"/>
    <w:rsid w:val="00C36C54"/>
    <w:rsid w:val="00C372CE"/>
    <w:rsid w:val="00C37FB0"/>
    <w:rsid w:val="00C41416"/>
    <w:rsid w:val="00C414B0"/>
    <w:rsid w:val="00C41D90"/>
    <w:rsid w:val="00C4210D"/>
    <w:rsid w:val="00C42A37"/>
    <w:rsid w:val="00C44538"/>
    <w:rsid w:val="00C458C2"/>
    <w:rsid w:val="00C45B84"/>
    <w:rsid w:val="00C45CD9"/>
    <w:rsid w:val="00C45DDE"/>
    <w:rsid w:val="00C4621E"/>
    <w:rsid w:val="00C468ED"/>
    <w:rsid w:val="00C46C69"/>
    <w:rsid w:val="00C470B9"/>
    <w:rsid w:val="00C47B4D"/>
    <w:rsid w:val="00C507BA"/>
    <w:rsid w:val="00C50894"/>
    <w:rsid w:val="00C510CF"/>
    <w:rsid w:val="00C518EA"/>
    <w:rsid w:val="00C51A36"/>
    <w:rsid w:val="00C52975"/>
    <w:rsid w:val="00C52ADA"/>
    <w:rsid w:val="00C52BD0"/>
    <w:rsid w:val="00C53355"/>
    <w:rsid w:val="00C53769"/>
    <w:rsid w:val="00C540B9"/>
    <w:rsid w:val="00C54832"/>
    <w:rsid w:val="00C54EEF"/>
    <w:rsid w:val="00C55EBA"/>
    <w:rsid w:val="00C563C9"/>
    <w:rsid w:val="00C56533"/>
    <w:rsid w:val="00C56B17"/>
    <w:rsid w:val="00C56BB9"/>
    <w:rsid w:val="00C56C9B"/>
    <w:rsid w:val="00C56EFB"/>
    <w:rsid w:val="00C5737F"/>
    <w:rsid w:val="00C576ED"/>
    <w:rsid w:val="00C57AD8"/>
    <w:rsid w:val="00C602E5"/>
    <w:rsid w:val="00C605ED"/>
    <w:rsid w:val="00C60749"/>
    <w:rsid w:val="00C617E9"/>
    <w:rsid w:val="00C61DA6"/>
    <w:rsid w:val="00C61FEB"/>
    <w:rsid w:val="00C62751"/>
    <w:rsid w:val="00C63071"/>
    <w:rsid w:val="00C63422"/>
    <w:rsid w:val="00C64384"/>
    <w:rsid w:val="00C643C5"/>
    <w:rsid w:val="00C648A2"/>
    <w:rsid w:val="00C65293"/>
    <w:rsid w:val="00C65B39"/>
    <w:rsid w:val="00C663A2"/>
    <w:rsid w:val="00C664F4"/>
    <w:rsid w:val="00C6690D"/>
    <w:rsid w:val="00C67441"/>
    <w:rsid w:val="00C6755B"/>
    <w:rsid w:val="00C6771C"/>
    <w:rsid w:val="00C67A25"/>
    <w:rsid w:val="00C67C71"/>
    <w:rsid w:val="00C67CCB"/>
    <w:rsid w:val="00C67D08"/>
    <w:rsid w:val="00C70D99"/>
    <w:rsid w:val="00C72045"/>
    <w:rsid w:val="00C72244"/>
    <w:rsid w:val="00C7260E"/>
    <w:rsid w:val="00C72A07"/>
    <w:rsid w:val="00C7307E"/>
    <w:rsid w:val="00C73289"/>
    <w:rsid w:val="00C739D2"/>
    <w:rsid w:val="00C73C66"/>
    <w:rsid w:val="00C746E6"/>
    <w:rsid w:val="00C75FAF"/>
    <w:rsid w:val="00C76373"/>
    <w:rsid w:val="00C76944"/>
    <w:rsid w:val="00C76C8B"/>
    <w:rsid w:val="00C76DD8"/>
    <w:rsid w:val="00C76F3F"/>
    <w:rsid w:val="00C80624"/>
    <w:rsid w:val="00C80F6D"/>
    <w:rsid w:val="00C81463"/>
    <w:rsid w:val="00C815DA"/>
    <w:rsid w:val="00C81754"/>
    <w:rsid w:val="00C81832"/>
    <w:rsid w:val="00C81F0C"/>
    <w:rsid w:val="00C8211C"/>
    <w:rsid w:val="00C82BF0"/>
    <w:rsid w:val="00C82C72"/>
    <w:rsid w:val="00C8312D"/>
    <w:rsid w:val="00C84810"/>
    <w:rsid w:val="00C852B3"/>
    <w:rsid w:val="00C85914"/>
    <w:rsid w:val="00C85CAE"/>
    <w:rsid w:val="00C8605E"/>
    <w:rsid w:val="00C86A5E"/>
    <w:rsid w:val="00C90FB5"/>
    <w:rsid w:val="00C910CC"/>
    <w:rsid w:val="00C91A5B"/>
    <w:rsid w:val="00C91F5F"/>
    <w:rsid w:val="00C92145"/>
    <w:rsid w:val="00C92475"/>
    <w:rsid w:val="00C93104"/>
    <w:rsid w:val="00C93296"/>
    <w:rsid w:val="00C93E20"/>
    <w:rsid w:val="00C940CF"/>
    <w:rsid w:val="00C94656"/>
    <w:rsid w:val="00C94F52"/>
    <w:rsid w:val="00C95163"/>
    <w:rsid w:val="00C95D69"/>
    <w:rsid w:val="00C973DB"/>
    <w:rsid w:val="00C9761F"/>
    <w:rsid w:val="00CA09AF"/>
    <w:rsid w:val="00CA143F"/>
    <w:rsid w:val="00CA1CB0"/>
    <w:rsid w:val="00CA25F8"/>
    <w:rsid w:val="00CA2DE7"/>
    <w:rsid w:val="00CA32FC"/>
    <w:rsid w:val="00CA352E"/>
    <w:rsid w:val="00CA3B11"/>
    <w:rsid w:val="00CA3DEC"/>
    <w:rsid w:val="00CA3F68"/>
    <w:rsid w:val="00CA4AD1"/>
    <w:rsid w:val="00CA57E4"/>
    <w:rsid w:val="00CA66CC"/>
    <w:rsid w:val="00CA6905"/>
    <w:rsid w:val="00CA6ECE"/>
    <w:rsid w:val="00CA74F0"/>
    <w:rsid w:val="00CA7541"/>
    <w:rsid w:val="00CA772F"/>
    <w:rsid w:val="00CA78F5"/>
    <w:rsid w:val="00CB084A"/>
    <w:rsid w:val="00CB0D2D"/>
    <w:rsid w:val="00CB1109"/>
    <w:rsid w:val="00CB1445"/>
    <w:rsid w:val="00CB1A45"/>
    <w:rsid w:val="00CB1AA6"/>
    <w:rsid w:val="00CB229B"/>
    <w:rsid w:val="00CB2910"/>
    <w:rsid w:val="00CB3A5F"/>
    <w:rsid w:val="00CB3C66"/>
    <w:rsid w:val="00CB4283"/>
    <w:rsid w:val="00CB4375"/>
    <w:rsid w:val="00CB54F4"/>
    <w:rsid w:val="00CB6447"/>
    <w:rsid w:val="00CB6C4D"/>
    <w:rsid w:val="00CB727E"/>
    <w:rsid w:val="00CB7468"/>
    <w:rsid w:val="00CB7489"/>
    <w:rsid w:val="00CB771D"/>
    <w:rsid w:val="00CC174A"/>
    <w:rsid w:val="00CC1B7F"/>
    <w:rsid w:val="00CC207E"/>
    <w:rsid w:val="00CC2445"/>
    <w:rsid w:val="00CC28B8"/>
    <w:rsid w:val="00CC39E2"/>
    <w:rsid w:val="00CC3F8B"/>
    <w:rsid w:val="00CC4268"/>
    <w:rsid w:val="00CC598D"/>
    <w:rsid w:val="00CC5A68"/>
    <w:rsid w:val="00CC5D96"/>
    <w:rsid w:val="00CC5DDF"/>
    <w:rsid w:val="00CC654E"/>
    <w:rsid w:val="00CC687B"/>
    <w:rsid w:val="00CC6BF8"/>
    <w:rsid w:val="00CC707C"/>
    <w:rsid w:val="00CC788B"/>
    <w:rsid w:val="00CD0970"/>
    <w:rsid w:val="00CD0EA7"/>
    <w:rsid w:val="00CD11F4"/>
    <w:rsid w:val="00CD1212"/>
    <w:rsid w:val="00CD15CA"/>
    <w:rsid w:val="00CD1A24"/>
    <w:rsid w:val="00CD25D2"/>
    <w:rsid w:val="00CD25FB"/>
    <w:rsid w:val="00CD2FFD"/>
    <w:rsid w:val="00CD34E4"/>
    <w:rsid w:val="00CD42AC"/>
    <w:rsid w:val="00CD5255"/>
    <w:rsid w:val="00CD5410"/>
    <w:rsid w:val="00CD54AC"/>
    <w:rsid w:val="00CD5776"/>
    <w:rsid w:val="00CD5898"/>
    <w:rsid w:val="00CD597E"/>
    <w:rsid w:val="00CD5CC5"/>
    <w:rsid w:val="00CD5E11"/>
    <w:rsid w:val="00CD6DAB"/>
    <w:rsid w:val="00CD7BB6"/>
    <w:rsid w:val="00CD7F85"/>
    <w:rsid w:val="00CD7FD5"/>
    <w:rsid w:val="00CE0863"/>
    <w:rsid w:val="00CE13BA"/>
    <w:rsid w:val="00CE16FE"/>
    <w:rsid w:val="00CE1E61"/>
    <w:rsid w:val="00CE1EB6"/>
    <w:rsid w:val="00CE2DC8"/>
    <w:rsid w:val="00CE33B7"/>
    <w:rsid w:val="00CE3F81"/>
    <w:rsid w:val="00CE498E"/>
    <w:rsid w:val="00CE4B5F"/>
    <w:rsid w:val="00CE6141"/>
    <w:rsid w:val="00CE671D"/>
    <w:rsid w:val="00CE6863"/>
    <w:rsid w:val="00CE6D2B"/>
    <w:rsid w:val="00CE7208"/>
    <w:rsid w:val="00CE722B"/>
    <w:rsid w:val="00CE729E"/>
    <w:rsid w:val="00CE7344"/>
    <w:rsid w:val="00CE7A1D"/>
    <w:rsid w:val="00CE7FB7"/>
    <w:rsid w:val="00CF1095"/>
    <w:rsid w:val="00CF194B"/>
    <w:rsid w:val="00CF2135"/>
    <w:rsid w:val="00CF2D6A"/>
    <w:rsid w:val="00CF303B"/>
    <w:rsid w:val="00CF3846"/>
    <w:rsid w:val="00CF41A0"/>
    <w:rsid w:val="00CF4AAE"/>
    <w:rsid w:val="00CF57CA"/>
    <w:rsid w:val="00CF5C9B"/>
    <w:rsid w:val="00CF7414"/>
    <w:rsid w:val="00CF7AA9"/>
    <w:rsid w:val="00CF7D67"/>
    <w:rsid w:val="00D00155"/>
    <w:rsid w:val="00D00371"/>
    <w:rsid w:val="00D0047A"/>
    <w:rsid w:val="00D01650"/>
    <w:rsid w:val="00D02092"/>
    <w:rsid w:val="00D02575"/>
    <w:rsid w:val="00D025B4"/>
    <w:rsid w:val="00D0272D"/>
    <w:rsid w:val="00D03012"/>
    <w:rsid w:val="00D03608"/>
    <w:rsid w:val="00D041A6"/>
    <w:rsid w:val="00D042C4"/>
    <w:rsid w:val="00D04ADD"/>
    <w:rsid w:val="00D04F06"/>
    <w:rsid w:val="00D04FA4"/>
    <w:rsid w:val="00D051CD"/>
    <w:rsid w:val="00D05657"/>
    <w:rsid w:val="00D05CD2"/>
    <w:rsid w:val="00D05E28"/>
    <w:rsid w:val="00D05E8B"/>
    <w:rsid w:val="00D05F8C"/>
    <w:rsid w:val="00D06591"/>
    <w:rsid w:val="00D06E21"/>
    <w:rsid w:val="00D073CF"/>
    <w:rsid w:val="00D074B8"/>
    <w:rsid w:val="00D07DC5"/>
    <w:rsid w:val="00D07F40"/>
    <w:rsid w:val="00D10F35"/>
    <w:rsid w:val="00D12652"/>
    <w:rsid w:val="00D131DE"/>
    <w:rsid w:val="00D136C7"/>
    <w:rsid w:val="00D14233"/>
    <w:rsid w:val="00D146F7"/>
    <w:rsid w:val="00D147D4"/>
    <w:rsid w:val="00D14A77"/>
    <w:rsid w:val="00D14E40"/>
    <w:rsid w:val="00D15078"/>
    <w:rsid w:val="00D15450"/>
    <w:rsid w:val="00D1630D"/>
    <w:rsid w:val="00D164C8"/>
    <w:rsid w:val="00D16984"/>
    <w:rsid w:val="00D16B7D"/>
    <w:rsid w:val="00D17116"/>
    <w:rsid w:val="00D175BE"/>
    <w:rsid w:val="00D177D9"/>
    <w:rsid w:val="00D17CE0"/>
    <w:rsid w:val="00D17D22"/>
    <w:rsid w:val="00D204B5"/>
    <w:rsid w:val="00D21067"/>
    <w:rsid w:val="00D21B32"/>
    <w:rsid w:val="00D21EB1"/>
    <w:rsid w:val="00D21F51"/>
    <w:rsid w:val="00D229F6"/>
    <w:rsid w:val="00D22A0C"/>
    <w:rsid w:val="00D22A14"/>
    <w:rsid w:val="00D23A6A"/>
    <w:rsid w:val="00D252CD"/>
    <w:rsid w:val="00D25338"/>
    <w:rsid w:val="00D25423"/>
    <w:rsid w:val="00D25A7E"/>
    <w:rsid w:val="00D25BD1"/>
    <w:rsid w:val="00D25CBE"/>
    <w:rsid w:val="00D26AEF"/>
    <w:rsid w:val="00D27218"/>
    <w:rsid w:val="00D27831"/>
    <w:rsid w:val="00D278A7"/>
    <w:rsid w:val="00D27DA5"/>
    <w:rsid w:val="00D303D9"/>
    <w:rsid w:val="00D30684"/>
    <w:rsid w:val="00D30C3C"/>
    <w:rsid w:val="00D31094"/>
    <w:rsid w:val="00D311AA"/>
    <w:rsid w:val="00D313D9"/>
    <w:rsid w:val="00D314D4"/>
    <w:rsid w:val="00D318F7"/>
    <w:rsid w:val="00D31A23"/>
    <w:rsid w:val="00D31BCE"/>
    <w:rsid w:val="00D32100"/>
    <w:rsid w:val="00D3216E"/>
    <w:rsid w:val="00D322C7"/>
    <w:rsid w:val="00D327CF"/>
    <w:rsid w:val="00D33087"/>
    <w:rsid w:val="00D334D9"/>
    <w:rsid w:val="00D3376F"/>
    <w:rsid w:val="00D33796"/>
    <w:rsid w:val="00D338C1"/>
    <w:rsid w:val="00D33B9B"/>
    <w:rsid w:val="00D34702"/>
    <w:rsid w:val="00D35033"/>
    <w:rsid w:val="00D35BEF"/>
    <w:rsid w:val="00D35CB9"/>
    <w:rsid w:val="00D35F51"/>
    <w:rsid w:val="00D367D2"/>
    <w:rsid w:val="00D3789E"/>
    <w:rsid w:val="00D37E16"/>
    <w:rsid w:val="00D4191E"/>
    <w:rsid w:val="00D42108"/>
    <w:rsid w:val="00D42940"/>
    <w:rsid w:val="00D439A3"/>
    <w:rsid w:val="00D43BD4"/>
    <w:rsid w:val="00D43D3B"/>
    <w:rsid w:val="00D43DCE"/>
    <w:rsid w:val="00D445F2"/>
    <w:rsid w:val="00D44980"/>
    <w:rsid w:val="00D44B55"/>
    <w:rsid w:val="00D44C46"/>
    <w:rsid w:val="00D44F0B"/>
    <w:rsid w:val="00D4500B"/>
    <w:rsid w:val="00D450C8"/>
    <w:rsid w:val="00D46C9A"/>
    <w:rsid w:val="00D47567"/>
    <w:rsid w:val="00D47FFD"/>
    <w:rsid w:val="00D5080B"/>
    <w:rsid w:val="00D509CA"/>
    <w:rsid w:val="00D50B89"/>
    <w:rsid w:val="00D51680"/>
    <w:rsid w:val="00D51BF7"/>
    <w:rsid w:val="00D51C47"/>
    <w:rsid w:val="00D51D78"/>
    <w:rsid w:val="00D51F9B"/>
    <w:rsid w:val="00D52487"/>
    <w:rsid w:val="00D525BF"/>
    <w:rsid w:val="00D5278D"/>
    <w:rsid w:val="00D52A39"/>
    <w:rsid w:val="00D52DA8"/>
    <w:rsid w:val="00D52FC1"/>
    <w:rsid w:val="00D53E85"/>
    <w:rsid w:val="00D544E8"/>
    <w:rsid w:val="00D54596"/>
    <w:rsid w:val="00D551FB"/>
    <w:rsid w:val="00D552D5"/>
    <w:rsid w:val="00D55719"/>
    <w:rsid w:val="00D55BE0"/>
    <w:rsid w:val="00D55F28"/>
    <w:rsid w:val="00D55F5D"/>
    <w:rsid w:val="00D566A9"/>
    <w:rsid w:val="00D569D0"/>
    <w:rsid w:val="00D56F00"/>
    <w:rsid w:val="00D577BF"/>
    <w:rsid w:val="00D57A7D"/>
    <w:rsid w:val="00D60BBD"/>
    <w:rsid w:val="00D60C7F"/>
    <w:rsid w:val="00D610BC"/>
    <w:rsid w:val="00D61CE1"/>
    <w:rsid w:val="00D63129"/>
    <w:rsid w:val="00D64BE4"/>
    <w:rsid w:val="00D652D1"/>
    <w:rsid w:val="00D654DC"/>
    <w:rsid w:val="00D65DFD"/>
    <w:rsid w:val="00D65F36"/>
    <w:rsid w:val="00D661D1"/>
    <w:rsid w:val="00D6718E"/>
    <w:rsid w:val="00D67A30"/>
    <w:rsid w:val="00D70603"/>
    <w:rsid w:val="00D70A3C"/>
    <w:rsid w:val="00D70D02"/>
    <w:rsid w:val="00D70EEC"/>
    <w:rsid w:val="00D71F23"/>
    <w:rsid w:val="00D72143"/>
    <w:rsid w:val="00D7267C"/>
    <w:rsid w:val="00D72AF0"/>
    <w:rsid w:val="00D731AA"/>
    <w:rsid w:val="00D73821"/>
    <w:rsid w:val="00D73AB0"/>
    <w:rsid w:val="00D74054"/>
    <w:rsid w:val="00D741F6"/>
    <w:rsid w:val="00D75167"/>
    <w:rsid w:val="00D756EF"/>
    <w:rsid w:val="00D75CB3"/>
    <w:rsid w:val="00D75DBD"/>
    <w:rsid w:val="00D75E3D"/>
    <w:rsid w:val="00D77D13"/>
    <w:rsid w:val="00D806F7"/>
    <w:rsid w:val="00D808C2"/>
    <w:rsid w:val="00D80977"/>
    <w:rsid w:val="00D80D73"/>
    <w:rsid w:val="00D81290"/>
    <w:rsid w:val="00D8164F"/>
    <w:rsid w:val="00D81E2F"/>
    <w:rsid w:val="00D81F1C"/>
    <w:rsid w:val="00D826E5"/>
    <w:rsid w:val="00D8291B"/>
    <w:rsid w:val="00D83328"/>
    <w:rsid w:val="00D834F6"/>
    <w:rsid w:val="00D8376A"/>
    <w:rsid w:val="00D83ABD"/>
    <w:rsid w:val="00D8402B"/>
    <w:rsid w:val="00D840AA"/>
    <w:rsid w:val="00D8418B"/>
    <w:rsid w:val="00D84C5F"/>
    <w:rsid w:val="00D84FB4"/>
    <w:rsid w:val="00D85853"/>
    <w:rsid w:val="00D8690C"/>
    <w:rsid w:val="00D87119"/>
    <w:rsid w:val="00D87519"/>
    <w:rsid w:val="00D8768C"/>
    <w:rsid w:val="00D87BC2"/>
    <w:rsid w:val="00D87BC8"/>
    <w:rsid w:val="00D90023"/>
    <w:rsid w:val="00D90BCE"/>
    <w:rsid w:val="00D90DF1"/>
    <w:rsid w:val="00D91715"/>
    <w:rsid w:val="00D91C26"/>
    <w:rsid w:val="00D9207E"/>
    <w:rsid w:val="00D9214B"/>
    <w:rsid w:val="00D9230B"/>
    <w:rsid w:val="00D924C5"/>
    <w:rsid w:val="00D92A77"/>
    <w:rsid w:val="00D92E9A"/>
    <w:rsid w:val="00D946CC"/>
    <w:rsid w:val="00D95099"/>
    <w:rsid w:val="00D9599F"/>
    <w:rsid w:val="00D95A04"/>
    <w:rsid w:val="00D95BAF"/>
    <w:rsid w:val="00D95BB2"/>
    <w:rsid w:val="00D95D1C"/>
    <w:rsid w:val="00D95E18"/>
    <w:rsid w:val="00D95E35"/>
    <w:rsid w:val="00D96153"/>
    <w:rsid w:val="00D97AD5"/>
    <w:rsid w:val="00DA047C"/>
    <w:rsid w:val="00DA05CD"/>
    <w:rsid w:val="00DA1D9E"/>
    <w:rsid w:val="00DA2B07"/>
    <w:rsid w:val="00DA35F4"/>
    <w:rsid w:val="00DA399B"/>
    <w:rsid w:val="00DA3B25"/>
    <w:rsid w:val="00DA42C0"/>
    <w:rsid w:val="00DA452E"/>
    <w:rsid w:val="00DA49ED"/>
    <w:rsid w:val="00DA4D08"/>
    <w:rsid w:val="00DA4F23"/>
    <w:rsid w:val="00DA5279"/>
    <w:rsid w:val="00DA5297"/>
    <w:rsid w:val="00DA5FFD"/>
    <w:rsid w:val="00DA626B"/>
    <w:rsid w:val="00DA64B8"/>
    <w:rsid w:val="00DA6836"/>
    <w:rsid w:val="00DA7A67"/>
    <w:rsid w:val="00DB0759"/>
    <w:rsid w:val="00DB1807"/>
    <w:rsid w:val="00DB1EA9"/>
    <w:rsid w:val="00DB2C0B"/>
    <w:rsid w:val="00DB3270"/>
    <w:rsid w:val="00DB472C"/>
    <w:rsid w:val="00DB4845"/>
    <w:rsid w:val="00DB55DE"/>
    <w:rsid w:val="00DB5A72"/>
    <w:rsid w:val="00DB5CD2"/>
    <w:rsid w:val="00DB5E72"/>
    <w:rsid w:val="00DB622C"/>
    <w:rsid w:val="00DB6486"/>
    <w:rsid w:val="00DB6C26"/>
    <w:rsid w:val="00DB7461"/>
    <w:rsid w:val="00DB78F6"/>
    <w:rsid w:val="00DC055A"/>
    <w:rsid w:val="00DC0C1C"/>
    <w:rsid w:val="00DC0C90"/>
    <w:rsid w:val="00DC0F97"/>
    <w:rsid w:val="00DC0F9C"/>
    <w:rsid w:val="00DC169D"/>
    <w:rsid w:val="00DC1BE4"/>
    <w:rsid w:val="00DC1F28"/>
    <w:rsid w:val="00DC21F2"/>
    <w:rsid w:val="00DC2FCD"/>
    <w:rsid w:val="00DC3669"/>
    <w:rsid w:val="00DC373D"/>
    <w:rsid w:val="00DC46C0"/>
    <w:rsid w:val="00DC47A4"/>
    <w:rsid w:val="00DC485C"/>
    <w:rsid w:val="00DC4B11"/>
    <w:rsid w:val="00DC4B62"/>
    <w:rsid w:val="00DC4DA2"/>
    <w:rsid w:val="00DC5DFB"/>
    <w:rsid w:val="00DC608C"/>
    <w:rsid w:val="00DC6AB2"/>
    <w:rsid w:val="00DC6CAC"/>
    <w:rsid w:val="00DD16AA"/>
    <w:rsid w:val="00DD1893"/>
    <w:rsid w:val="00DD234C"/>
    <w:rsid w:val="00DD25A0"/>
    <w:rsid w:val="00DD30E8"/>
    <w:rsid w:val="00DD34A6"/>
    <w:rsid w:val="00DD4187"/>
    <w:rsid w:val="00DD4951"/>
    <w:rsid w:val="00DD52D8"/>
    <w:rsid w:val="00DD5795"/>
    <w:rsid w:val="00DD635B"/>
    <w:rsid w:val="00DD650A"/>
    <w:rsid w:val="00DD66BE"/>
    <w:rsid w:val="00DD6E56"/>
    <w:rsid w:val="00DD7039"/>
    <w:rsid w:val="00DD714D"/>
    <w:rsid w:val="00DD71ED"/>
    <w:rsid w:val="00DD74DC"/>
    <w:rsid w:val="00DD7FC4"/>
    <w:rsid w:val="00DE0D93"/>
    <w:rsid w:val="00DE16B8"/>
    <w:rsid w:val="00DE16F1"/>
    <w:rsid w:val="00DE17C9"/>
    <w:rsid w:val="00DE201D"/>
    <w:rsid w:val="00DE218D"/>
    <w:rsid w:val="00DE28E3"/>
    <w:rsid w:val="00DE3154"/>
    <w:rsid w:val="00DE3199"/>
    <w:rsid w:val="00DE3E96"/>
    <w:rsid w:val="00DE3FDF"/>
    <w:rsid w:val="00DE4441"/>
    <w:rsid w:val="00DE499B"/>
    <w:rsid w:val="00DE51A4"/>
    <w:rsid w:val="00DE5202"/>
    <w:rsid w:val="00DE560E"/>
    <w:rsid w:val="00DE578C"/>
    <w:rsid w:val="00DE5D1D"/>
    <w:rsid w:val="00DE5E06"/>
    <w:rsid w:val="00DE63DD"/>
    <w:rsid w:val="00DE6506"/>
    <w:rsid w:val="00DE7739"/>
    <w:rsid w:val="00DF04C5"/>
    <w:rsid w:val="00DF069E"/>
    <w:rsid w:val="00DF0800"/>
    <w:rsid w:val="00DF0865"/>
    <w:rsid w:val="00DF1BF6"/>
    <w:rsid w:val="00DF1CD1"/>
    <w:rsid w:val="00DF1FB2"/>
    <w:rsid w:val="00DF2B16"/>
    <w:rsid w:val="00DF2D65"/>
    <w:rsid w:val="00DF38CB"/>
    <w:rsid w:val="00DF4518"/>
    <w:rsid w:val="00DF47F4"/>
    <w:rsid w:val="00DF4F92"/>
    <w:rsid w:val="00DF52D2"/>
    <w:rsid w:val="00DF58B1"/>
    <w:rsid w:val="00DF5A76"/>
    <w:rsid w:val="00DF5B68"/>
    <w:rsid w:val="00DF5D47"/>
    <w:rsid w:val="00DF6693"/>
    <w:rsid w:val="00DF6AA5"/>
    <w:rsid w:val="00DF6BF1"/>
    <w:rsid w:val="00DF6FB1"/>
    <w:rsid w:val="00DF7711"/>
    <w:rsid w:val="00DF779F"/>
    <w:rsid w:val="00E0080B"/>
    <w:rsid w:val="00E00B20"/>
    <w:rsid w:val="00E00F02"/>
    <w:rsid w:val="00E00F19"/>
    <w:rsid w:val="00E01697"/>
    <w:rsid w:val="00E02117"/>
    <w:rsid w:val="00E0212C"/>
    <w:rsid w:val="00E02BEB"/>
    <w:rsid w:val="00E02FE2"/>
    <w:rsid w:val="00E03DEA"/>
    <w:rsid w:val="00E0418E"/>
    <w:rsid w:val="00E04845"/>
    <w:rsid w:val="00E0522A"/>
    <w:rsid w:val="00E05712"/>
    <w:rsid w:val="00E05A01"/>
    <w:rsid w:val="00E06193"/>
    <w:rsid w:val="00E06CDF"/>
    <w:rsid w:val="00E06D9C"/>
    <w:rsid w:val="00E07145"/>
    <w:rsid w:val="00E10A4A"/>
    <w:rsid w:val="00E1136B"/>
    <w:rsid w:val="00E1166E"/>
    <w:rsid w:val="00E11FD0"/>
    <w:rsid w:val="00E12820"/>
    <w:rsid w:val="00E14769"/>
    <w:rsid w:val="00E1505F"/>
    <w:rsid w:val="00E1546C"/>
    <w:rsid w:val="00E15F9A"/>
    <w:rsid w:val="00E166F9"/>
    <w:rsid w:val="00E171F7"/>
    <w:rsid w:val="00E1767E"/>
    <w:rsid w:val="00E17AA2"/>
    <w:rsid w:val="00E20448"/>
    <w:rsid w:val="00E20955"/>
    <w:rsid w:val="00E20970"/>
    <w:rsid w:val="00E20DA3"/>
    <w:rsid w:val="00E226C0"/>
    <w:rsid w:val="00E232D5"/>
    <w:rsid w:val="00E235BA"/>
    <w:rsid w:val="00E2374F"/>
    <w:rsid w:val="00E23946"/>
    <w:rsid w:val="00E23A0E"/>
    <w:rsid w:val="00E23E3F"/>
    <w:rsid w:val="00E23FEE"/>
    <w:rsid w:val="00E24095"/>
    <w:rsid w:val="00E248DF"/>
    <w:rsid w:val="00E249C2"/>
    <w:rsid w:val="00E2538C"/>
    <w:rsid w:val="00E2566E"/>
    <w:rsid w:val="00E25D4F"/>
    <w:rsid w:val="00E26503"/>
    <w:rsid w:val="00E26955"/>
    <w:rsid w:val="00E26C4C"/>
    <w:rsid w:val="00E26E5D"/>
    <w:rsid w:val="00E26E93"/>
    <w:rsid w:val="00E27A8A"/>
    <w:rsid w:val="00E30E9B"/>
    <w:rsid w:val="00E3102D"/>
    <w:rsid w:val="00E3193D"/>
    <w:rsid w:val="00E3213F"/>
    <w:rsid w:val="00E32D23"/>
    <w:rsid w:val="00E32DB4"/>
    <w:rsid w:val="00E32FDD"/>
    <w:rsid w:val="00E33EA9"/>
    <w:rsid w:val="00E34653"/>
    <w:rsid w:val="00E34840"/>
    <w:rsid w:val="00E34D48"/>
    <w:rsid w:val="00E3507B"/>
    <w:rsid w:val="00E3569A"/>
    <w:rsid w:val="00E35AF6"/>
    <w:rsid w:val="00E360A9"/>
    <w:rsid w:val="00E367F7"/>
    <w:rsid w:val="00E37060"/>
    <w:rsid w:val="00E373EC"/>
    <w:rsid w:val="00E37868"/>
    <w:rsid w:val="00E37BC4"/>
    <w:rsid w:val="00E37DF6"/>
    <w:rsid w:val="00E406B0"/>
    <w:rsid w:val="00E41476"/>
    <w:rsid w:val="00E41B50"/>
    <w:rsid w:val="00E4280D"/>
    <w:rsid w:val="00E42992"/>
    <w:rsid w:val="00E44007"/>
    <w:rsid w:val="00E44342"/>
    <w:rsid w:val="00E443D7"/>
    <w:rsid w:val="00E4581B"/>
    <w:rsid w:val="00E45899"/>
    <w:rsid w:val="00E45B08"/>
    <w:rsid w:val="00E45DE0"/>
    <w:rsid w:val="00E4614C"/>
    <w:rsid w:val="00E47C7F"/>
    <w:rsid w:val="00E50240"/>
    <w:rsid w:val="00E5026D"/>
    <w:rsid w:val="00E50647"/>
    <w:rsid w:val="00E51B3C"/>
    <w:rsid w:val="00E51E27"/>
    <w:rsid w:val="00E520D9"/>
    <w:rsid w:val="00E524D8"/>
    <w:rsid w:val="00E52833"/>
    <w:rsid w:val="00E52FB2"/>
    <w:rsid w:val="00E53047"/>
    <w:rsid w:val="00E5305D"/>
    <w:rsid w:val="00E533AD"/>
    <w:rsid w:val="00E5350D"/>
    <w:rsid w:val="00E5414B"/>
    <w:rsid w:val="00E542B3"/>
    <w:rsid w:val="00E5459D"/>
    <w:rsid w:val="00E548E1"/>
    <w:rsid w:val="00E54BD7"/>
    <w:rsid w:val="00E54D8D"/>
    <w:rsid w:val="00E55F85"/>
    <w:rsid w:val="00E561E8"/>
    <w:rsid w:val="00E562DC"/>
    <w:rsid w:val="00E57E51"/>
    <w:rsid w:val="00E57EF0"/>
    <w:rsid w:val="00E602C4"/>
    <w:rsid w:val="00E60324"/>
    <w:rsid w:val="00E60B43"/>
    <w:rsid w:val="00E60F1C"/>
    <w:rsid w:val="00E619CC"/>
    <w:rsid w:val="00E61B50"/>
    <w:rsid w:val="00E61CFC"/>
    <w:rsid w:val="00E61E7A"/>
    <w:rsid w:val="00E629F7"/>
    <w:rsid w:val="00E62C80"/>
    <w:rsid w:val="00E637ED"/>
    <w:rsid w:val="00E63BB0"/>
    <w:rsid w:val="00E63DC4"/>
    <w:rsid w:val="00E64277"/>
    <w:rsid w:val="00E644C7"/>
    <w:rsid w:val="00E646EA"/>
    <w:rsid w:val="00E65000"/>
    <w:rsid w:val="00E6515C"/>
    <w:rsid w:val="00E65A8E"/>
    <w:rsid w:val="00E65D2D"/>
    <w:rsid w:val="00E6667D"/>
    <w:rsid w:val="00E6670D"/>
    <w:rsid w:val="00E66B1D"/>
    <w:rsid w:val="00E66E53"/>
    <w:rsid w:val="00E67B23"/>
    <w:rsid w:val="00E67BED"/>
    <w:rsid w:val="00E701F7"/>
    <w:rsid w:val="00E704C3"/>
    <w:rsid w:val="00E70615"/>
    <w:rsid w:val="00E708DC"/>
    <w:rsid w:val="00E70E39"/>
    <w:rsid w:val="00E71871"/>
    <w:rsid w:val="00E72B03"/>
    <w:rsid w:val="00E72BFB"/>
    <w:rsid w:val="00E72CB3"/>
    <w:rsid w:val="00E734C4"/>
    <w:rsid w:val="00E73639"/>
    <w:rsid w:val="00E737EB"/>
    <w:rsid w:val="00E73C83"/>
    <w:rsid w:val="00E73F28"/>
    <w:rsid w:val="00E74D70"/>
    <w:rsid w:val="00E74DCA"/>
    <w:rsid w:val="00E7573F"/>
    <w:rsid w:val="00E764A9"/>
    <w:rsid w:val="00E76C80"/>
    <w:rsid w:val="00E77685"/>
    <w:rsid w:val="00E77BCD"/>
    <w:rsid w:val="00E77F9C"/>
    <w:rsid w:val="00E805BC"/>
    <w:rsid w:val="00E8149E"/>
    <w:rsid w:val="00E817CA"/>
    <w:rsid w:val="00E81F65"/>
    <w:rsid w:val="00E82872"/>
    <w:rsid w:val="00E8294E"/>
    <w:rsid w:val="00E82F6A"/>
    <w:rsid w:val="00E83AB1"/>
    <w:rsid w:val="00E83D3E"/>
    <w:rsid w:val="00E83EC4"/>
    <w:rsid w:val="00E84552"/>
    <w:rsid w:val="00E84803"/>
    <w:rsid w:val="00E85982"/>
    <w:rsid w:val="00E85D39"/>
    <w:rsid w:val="00E860CB"/>
    <w:rsid w:val="00E868E8"/>
    <w:rsid w:val="00E86D62"/>
    <w:rsid w:val="00E86F9F"/>
    <w:rsid w:val="00E8745E"/>
    <w:rsid w:val="00E87BD9"/>
    <w:rsid w:val="00E87C4B"/>
    <w:rsid w:val="00E87D17"/>
    <w:rsid w:val="00E87F40"/>
    <w:rsid w:val="00E9063D"/>
    <w:rsid w:val="00E91332"/>
    <w:rsid w:val="00E91851"/>
    <w:rsid w:val="00E91BE2"/>
    <w:rsid w:val="00E91C78"/>
    <w:rsid w:val="00E9292E"/>
    <w:rsid w:val="00E92C08"/>
    <w:rsid w:val="00E92CB8"/>
    <w:rsid w:val="00E937F8"/>
    <w:rsid w:val="00E93C44"/>
    <w:rsid w:val="00E93F23"/>
    <w:rsid w:val="00E93F76"/>
    <w:rsid w:val="00E9442B"/>
    <w:rsid w:val="00E944EB"/>
    <w:rsid w:val="00E94DD9"/>
    <w:rsid w:val="00E94E20"/>
    <w:rsid w:val="00E957E8"/>
    <w:rsid w:val="00E967BF"/>
    <w:rsid w:val="00E96DBE"/>
    <w:rsid w:val="00E96F2A"/>
    <w:rsid w:val="00E96F3D"/>
    <w:rsid w:val="00E9701F"/>
    <w:rsid w:val="00E97B93"/>
    <w:rsid w:val="00EA0282"/>
    <w:rsid w:val="00EA0693"/>
    <w:rsid w:val="00EA09B7"/>
    <w:rsid w:val="00EA0BD9"/>
    <w:rsid w:val="00EA31DF"/>
    <w:rsid w:val="00EA36EC"/>
    <w:rsid w:val="00EA396E"/>
    <w:rsid w:val="00EA3F59"/>
    <w:rsid w:val="00EA3FEC"/>
    <w:rsid w:val="00EA40EB"/>
    <w:rsid w:val="00EA4272"/>
    <w:rsid w:val="00EA4D33"/>
    <w:rsid w:val="00EA4E46"/>
    <w:rsid w:val="00EA5BDA"/>
    <w:rsid w:val="00EA60BE"/>
    <w:rsid w:val="00EA626A"/>
    <w:rsid w:val="00EB00D6"/>
    <w:rsid w:val="00EB01D8"/>
    <w:rsid w:val="00EB028B"/>
    <w:rsid w:val="00EB0F7A"/>
    <w:rsid w:val="00EB117B"/>
    <w:rsid w:val="00EB16ED"/>
    <w:rsid w:val="00EB1D44"/>
    <w:rsid w:val="00EB1F21"/>
    <w:rsid w:val="00EB1FC7"/>
    <w:rsid w:val="00EB2B0E"/>
    <w:rsid w:val="00EB2DEB"/>
    <w:rsid w:val="00EB2EAD"/>
    <w:rsid w:val="00EB3CFB"/>
    <w:rsid w:val="00EB3E62"/>
    <w:rsid w:val="00EB3F19"/>
    <w:rsid w:val="00EB4386"/>
    <w:rsid w:val="00EB4B77"/>
    <w:rsid w:val="00EB4C71"/>
    <w:rsid w:val="00EB4FF5"/>
    <w:rsid w:val="00EB5A70"/>
    <w:rsid w:val="00EB5F1A"/>
    <w:rsid w:val="00EB628B"/>
    <w:rsid w:val="00EB686D"/>
    <w:rsid w:val="00EB721F"/>
    <w:rsid w:val="00EB724C"/>
    <w:rsid w:val="00EB7460"/>
    <w:rsid w:val="00EB76C1"/>
    <w:rsid w:val="00EB776F"/>
    <w:rsid w:val="00EC02C8"/>
    <w:rsid w:val="00EC09A4"/>
    <w:rsid w:val="00EC0D5B"/>
    <w:rsid w:val="00EC123E"/>
    <w:rsid w:val="00EC2AAA"/>
    <w:rsid w:val="00EC3655"/>
    <w:rsid w:val="00EC3CF8"/>
    <w:rsid w:val="00EC42CB"/>
    <w:rsid w:val="00EC43CA"/>
    <w:rsid w:val="00EC471E"/>
    <w:rsid w:val="00EC4927"/>
    <w:rsid w:val="00EC5519"/>
    <w:rsid w:val="00EC6858"/>
    <w:rsid w:val="00EC6A37"/>
    <w:rsid w:val="00EC795C"/>
    <w:rsid w:val="00EC7BBE"/>
    <w:rsid w:val="00EC7EE2"/>
    <w:rsid w:val="00ED0609"/>
    <w:rsid w:val="00ED07D9"/>
    <w:rsid w:val="00ED1211"/>
    <w:rsid w:val="00ED1706"/>
    <w:rsid w:val="00ED1C72"/>
    <w:rsid w:val="00ED2AE6"/>
    <w:rsid w:val="00ED2D50"/>
    <w:rsid w:val="00ED3225"/>
    <w:rsid w:val="00ED3447"/>
    <w:rsid w:val="00ED3F6E"/>
    <w:rsid w:val="00ED470C"/>
    <w:rsid w:val="00ED5352"/>
    <w:rsid w:val="00ED547C"/>
    <w:rsid w:val="00ED561D"/>
    <w:rsid w:val="00ED565F"/>
    <w:rsid w:val="00ED5B1C"/>
    <w:rsid w:val="00ED6844"/>
    <w:rsid w:val="00ED6AB4"/>
    <w:rsid w:val="00ED7C00"/>
    <w:rsid w:val="00ED7FCE"/>
    <w:rsid w:val="00EE025B"/>
    <w:rsid w:val="00EE0E66"/>
    <w:rsid w:val="00EE13D5"/>
    <w:rsid w:val="00EE166C"/>
    <w:rsid w:val="00EE19B9"/>
    <w:rsid w:val="00EE2EBE"/>
    <w:rsid w:val="00EE33BD"/>
    <w:rsid w:val="00EE3915"/>
    <w:rsid w:val="00EE3941"/>
    <w:rsid w:val="00EE4642"/>
    <w:rsid w:val="00EE4FB4"/>
    <w:rsid w:val="00EE51C0"/>
    <w:rsid w:val="00EE54A1"/>
    <w:rsid w:val="00EE5CE8"/>
    <w:rsid w:val="00EE5DDB"/>
    <w:rsid w:val="00EE68BE"/>
    <w:rsid w:val="00EE69CC"/>
    <w:rsid w:val="00EE7033"/>
    <w:rsid w:val="00EE73A7"/>
    <w:rsid w:val="00EE79D1"/>
    <w:rsid w:val="00EF0A15"/>
    <w:rsid w:val="00EF110A"/>
    <w:rsid w:val="00EF11D0"/>
    <w:rsid w:val="00EF1774"/>
    <w:rsid w:val="00EF17C5"/>
    <w:rsid w:val="00EF192B"/>
    <w:rsid w:val="00EF19CA"/>
    <w:rsid w:val="00EF2826"/>
    <w:rsid w:val="00EF2B69"/>
    <w:rsid w:val="00EF2FE2"/>
    <w:rsid w:val="00EF37CF"/>
    <w:rsid w:val="00EF386B"/>
    <w:rsid w:val="00EF3E23"/>
    <w:rsid w:val="00EF4065"/>
    <w:rsid w:val="00EF45EB"/>
    <w:rsid w:val="00EF46AD"/>
    <w:rsid w:val="00EF4FB7"/>
    <w:rsid w:val="00EF50A6"/>
    <w:rsid w:val="00EF5921"/>
    <w:rsid w:val="00EF61B4"/>
    <w:rsid w:val="00EF626D"/>
    <w:rsid w:val="00EF66E4"/>
    <w:rsid w:val="00EF7198"/>
    <w:rsid w:val="00EF7FF4"/>
    <w:rsid w:val="00F006B2"/>
    <w:rsid w:val="00F00E59"/>
    <w:rsid w:val="00F0137B"/>
    <w:rsid w:val="00F014F1"/>
    <w:rsid w:val="00F021DB"/>
    <w:rsid w:val="00F02E23"/>
    <w:rsid w:val="00F03617"/>
    <w:rsid w:val="00F0384F"/>
    <w:rsid w:val="00F04301"/>
    <w:rsid w:val="00F04864"/>
    <w:rsid w:val="00F04948"/>
    <w:rsid w:val="00F05C1E"/>
    <w:rsid w:val="00F061B4"/>
    <w:rsid w:val="00F06238"/>
    <w:rsid w:val="00F06E3E"/>
    <w:rsid w:val="00F07142"/>
    <w:rsid w:val="00F0740A"/>
    <w:rsid w:val="00F1030E"/>
    <w:rsid w:val="00F1038E"/>
    <w:rsid w:val="00F1043E"/>
    <w:rsid w:val="00F10956"/>
    <w:rsid w:val="00F11034"/>
    <w:rsid w:val="00F11521"/>
    <w:rsid w:val="00F115E8"/>
    <w:rsid w:val="00F11D00"/>
    <w:rsid w:val="00F1224C"/>
    <w:rsid w:val="00F12434"/>
    <w:rsid w:val="00F12C74"/>
    <w:rsid w:val="00F12F00"/>
    <w:rsid w:val="00F1377A"/>
    <w:rsid w:val="00F1479D"/>
    <w:rsid w:val="00F148FF"/>
    <w:rsid w:val="00F14E0C"/>
    <w:rsid w:val="00F15086"/>
    <w:rsid w:val="00F156FB"/>
    <w:rsid w:val="00F15C36"/>
    <w:rsid w:val="00F15CF4"/>
    <w:rsid w:val="00F1795D"/>
    <w:rsid w:val="00F17B1F"/>
    <w:rsid w:val="00F20037"/>
    <w:rsid w:val="00F202F0"/>
    <w:rsid w:val="00F206F9"/>
    <w:rsid w:val="00F209C1"/>
    <w:rsid w:val="00F20F24"/>
    <w:rsid w:val="00F2130D"/>
    <w:rsid w:val="00F21752"/>
    <w:rsid w:val="00F21FBA"/>
    <w:rsid w:val="00F22112"/>
    <w:rsid w:val="00F2230C"/>
    <w:rsid w:val="00F22487"/>
    <w:rsid w:val="00F233BB"/>
    <w:rsid w:val="00F23880"/>
    <w:rsid w:val="00F23FA6"/>
    <w:rsid w:val="00F247DE"/>
    <w:rsid w:val="00F24C0B"/>
    <w:rsid w:val="00F25209"/>
    <w:rsid w:val="00F253AF"/>
    <w:rsid w:val="00F25F39"/>
    <w:rsid w:val="00F269A4"/>
    <w:rsid w:val="00F27A9E"/>
    <w:rsid w:val="00F3012A"/>
    <w:rsid w:val="00F3072B"/>
    <w:rsid w:val="00F31AA0"/>
    <w:rsid w:val="00F3205A"/>
    <w:rsid w:val="00F32933"/>
    <w:rsid w:val="00F33830"/>
    <w:rsid w:val="00F35274"/>
    <w:rsid w:val="00F353F8"/>
    <w:rsid w:val="00F36F15"/>
    <w:rsid w:val="00F36F96"/>
    <w:rsid w:val="00F37664"/>
    <w:rsid w:val="00F37CD8"/>
    <w:rsid w:val="00F37F54"/>
    <w:rsid w:val="00F40535"/>
    <w:rsid w:val="00F40908"/>
    <w:rsid w:val="00F40A24"/>
    <w:rsid w:val="00F41C2C"/>
    <w:rsid w:val="00F42566"/>
    <w:rsid w:val="00F426F6"/>
    <w:rsid w:val="00F4299E"/>
    <w:rsid w:val="00F433A4"/>
    <w:rsid w:val="00F437FE"/>
    <w:rsid w:val="00F44383"/>
    <w:rsid w:val="00F44779"/>
    <w:rsid w:val="00F451E2"/>
    <w:rsid w:val="00F458E9"/>
    <w:rsid w:val="00F46150"/>
    <w:rsid w:val="00F46B4A"/>
    <w:rsid w:val="00F475C1"/>
    <w:rsid w:val="00F47928"/>
    <w:rsid w:val="00F47A16"/>
    <w:rsid w:val="00F50179"/>
    <w:rsid w:val="00F5019C"/>
    <w:rsid w:val="00F5022E"/>
    <w:rsid w:val="00F5092C"/>
    <w:rsid w:val="00F50FFA"/>
    <w:rsid w:val="00F51062"/>
    <w:rsid w:val="00F517FD"/>
    <w:rsid w:val="00F5211A"/>
    <w:rsid w:val="00F52A9F"/>
    <w:rsid w:val="00F52AB8"/>
    <w:rsid w:val="00F53B6D"/>
    <w:rsid w:val="00F53D98"/>
    <w:rsid w:val="00F54C5A"/>
    <w:rsid w:val="00F54D8B"/>
    <w:rsid w:val="00F55541"/>
    <w:rsid w:val="00F56394"/>
    <w:rsid w:val="00F565D5"/>
    <w:rsid w:val="00F567B3"/>
    <w:rsid w:val="00F5681B"/>
    <w:rsid w:val="00F57B14"/>
    <w:rsid w:val="00F602A3"/>
    <w:rsid w:val="00F609CC"/>
    <w:rsid w:val="00F60A55"/>
    <w:rsid w:val="00F60B7C"/>
    <w:rsid w:val="00F610D1"/>
    <w:rsid w:val="00F6125C"/>
    <w:rsid w:val="00F6194B"/>
    <w:rsid w:val="00F61B65"/>
    <w:rsid w:val="00F61FDA"/>
    <w:rsid w:val="00F62825"/>
    <w:rsid w:val="00F628C3"/>
    <w:rsid w:val="00F629A6"/>
    <w:rsid w:val="00F63062"/>
    <w:rsid w:val="00F6395E"/>
    <w:rsid w:val="00F646E4"/>
    <w:rsid w:val="00F65B8B"/>
    <w:rsid w:val="00F66E1F"/>
    <w:rsid w:val="00F671AB"/>
    <w:rsid w:val="00F70727"/>
    <w:rsid w:val="00F70AB4"/>
    <w:rsid w:val="00F72060"/>
    <w:rsid w:val="00F727EC"/>
    <w:rsid w:val="00F72A07"/>
    <w:rsid w:val="00F738D5"/>
    <w:rsid w:val="00F73908"/>
    <w:rsid w:val="00F73A18"/>
    <w:rsid w:val="00F73DCE"/>
    <w:rsid w:val="00F743BE"/>
    <w:rsid w:val="00F745F9"/>
    <w:rsid w:val="00F7475F"/>
    <w:rsid w:val="00F753ED"/>
    <w:rsid w:val="00F7555F"/>
    <w:rsid w:val="00F75570"/>
    <w:rsid w:val="00F7579C"/>
    <w:rsid w:val="00F75C7F"/>
    <w:rsid w:val="00F7697D"/>
    <w:rsid w:val="00F769C0"/>
    <w:rsid w:val="00F76D4D"/>
    <w:rsid w:val="00F77206"/>
    <w:rsid w:val="00F77295"/>
    <w:rsid w:val="00F7757A"/>
    <w:rsid w:val="00F77F48"/>
    <w:rsid w:val="00F80028"/>
    <w:rsid w:val="00F80A29"/>
    <w:rsid w:val="00F80EB2"/>
    <w:rsid w:val="00F81639"/>
    <w:rsid w:val="00F81C4E"/>
    <w:rsid w:val="00F81DCB"/>
    <w:rsid w:val="00F824E2"/>
    <w:rsid w:val="00F826AB"/>
    <w:rsid w:val="00F8307F"/>
    <w:rsid w:val="00F848A7"/>
    <w:rsid w:val="00F84A77"/>
    <w:rsid w:val="00F850B2"/>
    <w:rsid w:val="00F85838"/>
    <w:rsid w:val="00F86EF5"/>
    <w:rsid w:val="00F86F69"/>
    <w:rsid w:val="00F87A43"/>
    <w:rsid w:val="00F87DEC"/>
    <w:rsid w:val="00F9091F"/>
    <w:rsid w:val="00F919FC"/>
    <w:rsid w:val="00F91C7E"/>
    <w:rsid w:val="00F92119"/>
    <w:rsid w:val="00F924D2"/>
    <w:rsid w:val="00F93539"/>
    <w:rsid w:val="00F93565"/>
    <w:rsid w:val="00F935D6"/>
    <w:rsid w:val="00F93F02"/>
    <w:rsid w:val="00F9428C"/>
    <w:rsid w:val="00F947AC"/>
    <w:rsid w:val="00F947F6"/>
    <w:rsid w:val="00F9482F"/>
    <w:rsid w:val="00F94E99"/>
    <w:rsid w:val="00F9575F"/>
    <w:rsid w:val="00F95E9C"/>
    <w:rsid w:val="00F96960"/>
    <w:rsid w:val="00F96F24"/>
    <w:rsid w:val="00F972FE"/>
    <w:rsid w:val="00F97845"/>
    <w:rsid w:val="00FA0640"/>
    <w:rsid w:val="00FA0B04"/>
    <w:rsid w:val="00FA12D2"/>
    <w:rsid w:val="00FA1C91"/>
    <w:rsid w:val="00FA253D"/>
    <w:rsid w:val="00FA2607"/>
    <w:rsid w:val="00FA26F3"/>
    <w:rsid w:val="00FA2A25"/>
    <w:rsid w:val="00FA2E17"/>
    <w:rsid w:val="00FA323B"/>
    <w:rsid w:val="00FA366D"/>
    <w:rsid w:val="00FA3F3A"/>
    <w:rsid w:val="00FA474F"/>
    <w:rsid w:val="00FA5C34"/>
    <w:rsid w:val="00FA62DC"/>
    <w:rsid w:val="00FA685D"/>
    <w:rsid w:val="00FA6872"/>
    <w:rsid w:val="00FA6BB8"/>
    <w:rsid w:val="00FA6FA6"/>
    <w:rsid w:val="00FA718D"/>
    <w:rsid w:val="00FA7999"/>
    <w:rsid w:val="00FB0002"/>
    <w:rsid w:val="00FB0641"/>
    <w:rsid w:val="00FB11AA"/>
    <w:rsid w:val="00FB15F3"/>
    <w:rsid w:val="00FB1B96"/>
    <w:rsid w:val="00FB20A8"/>
    <w:rsid w:val="00FB2548"/>
    <w:rsid w:val="00FB333A"/>
    <w:rsid w:val="00FB341B"/>
    <w:rsid w:val="00FB3431"/>
    <w:rsid w:val="00FB35A7"/>
    <w:rsid w:val="00FB3790"/>
    <w:rsid w:val="00FB3BE3"/>
    <w:rsid w:val="00FB3E99"/>
    <w:rsid w:val="00FB47EF"/>
    <w:rsid w:val="00FB4893"/>
    <w:rsid w:val="00FB4AE6"/>
    <w:rsid w:val="00FB4B31"/>
    <w:rsid w:val="00FB4DF2"/>
    <w:rsid w:val="00FB51C4"/>
    <w:rsid w:val="00FB5883"/>
    <w:rsid w:val="00FB6CAF"/>
    <w:rsid w:val="00FB7828"/>
    <w:rsid w:val="00FB7967"/>
    <w:rsid w:val="00FB7B25"/>
    <w:rsid w:val="00FC0362"/>
    <w:rsid w:val="00FC0A39"/>
    <w:rsid w:val="00FC1156"/>
    <w:rsid w:val="00FC12A8"/>
    <w:rsid w:val="00FC1695"/>
    <w:rsid w:val="00FC1AC3"/>
    <w:rsid w:val="00FC1F44"/>
    <w:rsid w:val="00FC2245"/>
    <w:rsid w:val="00FC2376"/>
    <w:rsid w:val="00FC2EEF"/>
    <w:rsid w:val="00FC50E6"/>
    <w:rsid w:val="00FC6316"/>
    <w:rsid w:val="00FC6400"/>
    <w:rsid w:val="00FC647A"/>
    <w:rsid w:val="00FC7E1E"/>
    <w:rsid w:val="00FD0863"/>
    <w:rsid w:val="00FD08E9"/>
    <w:rsid w:val="00FD0A07"/>
    <w:rsid w:val="00FD0BB9"/>
    <w:rsid w:val="00FD0FEA"/>
    <w:rsid w:val="00FD1290"/>
    <w:rsid w:val="00FD19E0"/>
    <w:rsid w:val="00FD2082"/>
    <w:rsid w:val="00FD218C"/>
    <w:rsid w:val="00FD2451"/>
    <w:rsid w:val="00FD2A2E"/>
    <w:rsid w:val="00FD2BFC"/>
    <w:rsid w:val="00FD372F"/>
    <w:rsid w:val="00FD42E1"/>
    <w:rsid w:val="00FD43AF"/>
    <w:rsid w:val="00FD460D"/>
    <w:rsid w:val="00FD4B54"/>
    <w:rsid w:val="00FD50BC"/>
    <w:rsid w:val="00FD5295"/>
    <w:rsid w:val="00FD5424"/>
    <w:rsid w:val="00FD5BE4"/>
    <w:rsid w:val="00FD7336"/>
    <w:rsid w:val="00FD78CC"/>
    <w:rsid w:val="00FD7E46"/>
    <w:rsid w:val="00FD7E88"/>
    <w:rsid w:val="00FE08D2"/>
    <w:rsid w:val="00FE0D21"/>
    <w:rsid w:val="00FE0EA0"/>
    <w:rsid w:val="00FE15AD"/>
    <w:rsid w:val="00FE1ECA"/>
    <w:rsid w:val="00FE1FEB"/>
    <w:rsid w:val="00FE254A"/>
    <w:rsid w:val="00FE264C"/>
    <w:rsid w:val="00FE2B83"/>
    <w:rsid w:val="00FE2CB1"/>
    <w:rsid w:val="00FE2F1B"/>
    <w:rsid w:val="00FE31D2"/>
    <w:rsid w:val="00FE34DF"/>
    <w:rsid w:val="00FE36A8"/>
    <w:rsid w:val="00FE40B5"/>
    <w:rsid w:val="00FE4486"/>
    <w:rsid w:val="00FE4740"/>
    <w:rsid w:val="00FE4DF8"/>
    <w:rsid w:val="00FE5905"/>
    <w:rsid w:val="00FE5C1E"/>
    <w:rsid w:val="00FE602D"/>
    <w:rsid w:val="00FE63F2"/>
    <w:rsid w:val="00FE65B3"/>
    <w:rsid w:val="00FE6720"/>
    <w:rsid w:val="00FE6784"/>
    <w:rsid w:val="00FE6B12"/>
    <w:rsid w:val="00FE6E60"/>
    <w:rsid w:val="00FE7334"/>
    <w:rsid w:val="00FE783F"/>
    <w:rsid w:val="00FE7EF8"/>
    <w:rsid w:val="00FF0334"/>
    <w:rsid w:val="00FF0481"/>
    <w:rsid w:val="00FF05B2"/>
    <w:rsid w:val="00FF0AF6"/>
    <w:rsid w:val="00FF0E9D"/>
    <w:rsid w:val="00FF0F55"/>
    <w:rsid w:val="00FF12F2"/>
    <w:rsid w:val="00FF1356"/>
    <w:rsid w:val="00FF1938"/>
    <w:rsid w:val="00FF1B6D"/>
    <w:rsid w:val="00FF1CA5"/>
    <w:rsid w:val="00FF2428"/>
    <w:rsid w:val="00FF2B6A"/>
    <w:rsid w:val="00FF36BE"/>
    <w:rsid w:val="00FF3848"/>
    <w:rsid w:val="00FF52C0"/>
    <w:rsid w:val="00FF561B"/>
    <w:rsid w:val="00FF6832"/>
    <w:rsid w:val="00FF6FB7"/>
    <w:rsid w:val="00FF742F"/>
    <w:rsid w:val="00FF7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497E45"/>
  <w15:docId w15:val="{D25FB98C-0292-45C2-B32D-A42F03C7E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link w:val="berschrift1Zchn"/>
    <w:uiPriority w:val="9"/>
    <w:qFormat/>
    <w:rsid w:val="008115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036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1434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12FF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34A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35BD2"/>
    <w:pPr>
      <w:ind w:left="720"/>
      <w:contextualSpacing/>
    </w:pPr>
  </w:style>
  <w:style w:type="character" w:styleId="Hervorhebung">
    <w:name w:val="Emphasis"/>
    <w:basedOn w:val="Absatz-Standardschriftart"/>
    <w:uiPriority w:val="20"/>
    <w:qFormat/>
    <w:rsid w:val="00482073"/>
    <w:rPr>
      <w:i/>
      <w:iCs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11506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arbeitung">
    <w:name w:val="Revision"/>
    <w:hidden/>
    <w:uiPriority w:val="99"/>
    <w:semiHidden/>
    <w:rsid w:val="00650BB8"/>
    <w:pPr>
      <w:spacing w:after="0" w:line="240" w:lineRule="auto"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FC036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Standard"/>
    <w:link w:val="EndNoteBibliographyTitleZchn"/>
    <w:rsid w:val="00FF033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F033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F033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F0334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FF0334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FF0334"/>
    <w:rPr>
      <w:color w:val="605E5C"/>
      <w:shd w:val="clear" w:color="auto" w:fill="E1DFDD"/>
    </w:rPr>
  </w:style>
  <w:style w:type="character" w:styleId="Fett">
    <w:name w:val="Strong"/>
    <w:basedOn w:val="Absatz-Standardschriftart"/>
    <w:uiPriority w:val="22"/>
    <w:qFormat/>
    <w:rsid w:val="00752F96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148C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148CE"/>
    <w:pPr>
      <w:spacing w:line="240" w:lineRule="auto"/>
    </w:pPr>
    <w:rPr>
      <w:rFonts w:ascii="Arial" w:eastAsiaTheme="minorEastAsia" w:hAnsi="Arial"/>
      <w:sz w:val="20"/>
      <w:szCs w:val="20"/>
      <w:lang w:eastAsia="zh-TW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148CE"/>
    <w:rPr>
      <w:rFonts w:ascii="Arial" w:eastAsiaTheme="minorEastAsia" w:hAnsi="Arial"/>
      <w:sz w:val="20"/>
      <w:szCs w:val="20"/>
      <w:lang w:val="en-GB" w:eastAsia="zh-TW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8745E"/>
    <w:rPr>
      <w:rFonts w:asciiTheme="minorHAnsi" w:eastAsiaTheme="minorHAnsi" w:hAnsiTheme="minorHAnsi"/>
      <w:b/>
      <w:bCs/>
      <w:lang w:val="de-DE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8745E"/>
    <w:rPr>
      <w:rFonts w:ascii="Arial" w:eastAsiaTheme="minorEastAsia" w:hAnsi="Arial"/>
      <w:b/>
      <w:bCs/>
      <w:sz w:val="20"/>
      <w:szCs w:val="20"/>
      <w:lang w:val="en-GB" w:eastAsia="zh-TW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871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87119"/>
    <w:rPr>
      <w:rFonts w:ascii="Segoe UI" w:hAnsi="Segoe UI" w:cs="Segoe UI"/>
      <w:sz w:val="18"/>
      <w:szCs w:val="18"/>
    </w:rPr>
  </w:style>
  <w:style w:type="table" w:styleId="Gitternetztabelle4">
    <w:name w:val="Grid Table 4"/>
    <w:basedOn w:val="NormaleTabelle"/>
    <w:uiPriority w:val="49"/>
    <w:rsid w:val="00C1739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12FF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KeinLeerraum">
    <w:name w:val="No Spacing"/>
    <w:uiPriority w:val="1"/>
    <w:qFormat/>
    <w:rsid w:val="00730489"/>
    <w:pPr>
      <w:spacing w:after="0" w:line="240" w:lineRule="auto"/>
    </w:pPr>
  </w:style>
  <w:style w:type="table" w:styleId="Gitternetztabelle1hell">
    <w:name w:val="Grid Table 1 Light"/>
    <w:basedOn w:val="NormaleTabelle"/>
    <w:uiPriority w:val="46"/>
    <w:rsid w:val="002C14D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f0">
    <w:name w:val="pf0"/>
    <w:basedOn w:val="Standard"/>
    <w:rsid w:val="00CE61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cf01">
    <w:name w:val="cf01"/>
    <w:basedOn w:val="Absatz-Standardschriftart"/>
    <w:rsid w:val="00CE6141"/>
    <w:rPr>
      <w:rFonts w:ascii="Segoe UI" w:hAnsi="Segoe UI" w:cs="Segoe UI" w:hint="default"/>
      <w:sz w:val="18"/>
      <w:szCs w:val="1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1434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mw-page-title-main">
    <w:name w:val="mw-page-title-main"/>
    <w:basedOn w:val="Absatz-Standardschriftart"/>
    <w:rsid w:val="00D303D9"/>
  </w:style>
  <w:style w:type="paragraph" w:customStyle="1" w:styleId="MDPI21heading1">
    <w:name w:val="MDPI_2.1_heading1"/>
    <w:qFormat/>
    <w:rsid w:val="00D73821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17abstract">
    <w:name w:val="MDPI_1.7_abstract"/>
    <w:next w:val="Standard"/>
    <w:qFormat/>
    <w:rsid w:val="00EF7198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character" w:customStyle="1" w:styleId="cf11">
    <w:name w:val="cf11"/>
    <w:basedOn w:val="Absatz-Standardschriftart"/>
    <w:rsid w:val="00314358"/>
    <w:rPr>
      <w:rFonts w:ascii="Segoe UI" w:hAnsi="Segoe UI" w:cs="Segoe UI" w:hint="default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E128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E1282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E12820"/>
    <w:rPr>
      <w:rFonts w:ascii="Arial" w:eastAsia="Times New Roman" w:hAnsi="Arial" w:cs="Arial"/>
      <w:vanish/>
      <w:sz w:val="16"/>
      <w:szCs w:val="16"/>
      <w:lang w:eastAsia="de-DE"/>
    </w:rPr>
  </w:style>
  <w:style w:type="paragraph" w:styleId="z-Formularende">
    <w:name w:val="HTML Bottom of Form"/>
    <w:basedOn w:val="Standard"/>
    <w:next w:val="Standard"/>
    <w:link w:val="z-FormularendeZchn"/>
    <w:hidden/>
    <w:uiPriority w:val="99"/>
    <w:semiHidden/>
    <w:unhideWhenUsed/>
    <w:rsid w:val="00E12820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rsid w:val="00E12820"/>
    <w:rPr>
      <w:rFonts w:ascii="Arial" w:eastAsia="Times New Roman" w:hAnsi="Arial" w:cs="Arial"/>
      <w:vanish/>
      <w:sz w:val="16"/>
      <w:szCs w:val="16"/>
      <w:lang w:eastAsia="de-D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4231F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DE16B8"/>
  </w:style>
  <w:style w:type="table" w:customStyle="1" w:styleId="GridTable4-Accent11">
    <w:name w:val="Grid Table 4 - Accent 11"/>
    <w:basedOn w:val="NormaleTabelle"/>
    <w:next w:val="Gitternetztabelle4Akzent1"/>
    <w:uiPriority w:val="49"/>
    <w:rsid w:val="00B32F2F"/>
    <w:pPr>
      <w:spacing w:after="0"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Gitternetztabelle4Akzent1">
    <w:name w:val="Grid Table 4 Accent 1"/>
    <w:basedOn w:val="NormaleTabelle"/>
    <w:uiPriority w:val="49"/>
    <w:rsid w:val="00B32F2F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4-Accent12">
    <w:name w:val="Grid Table 4 - Accent 12"/>
    <w:basedOn w:val="NormaleTabelle"/>
    <w:next w:val="Gitternetztabelle4Akzent1"/>
    <w:uiPriority w:val="49"/>
    <w:rsid w:val="00EE69CC"/>
    <w:pPr>
      <w:spacing w:after="0"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character" w:customStyle="1" w:styleId="cf21">
    <w:name w:val="cf21"/>
    <w:basedOn w:val="Absatz-Standardschriftart"/>
    <w:rsid w:val="00E0418E"/>
    <w:rPr>
      <w:rFonts w:ascii="Segoe UI" w:hAnsi="Segoe UI" w:cs="Segoe UI" w:hint="default"/>
      <w:i/>
      <w:iCs/>
      <w:color w:val="131413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9C28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C282A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9C28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C282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34DAD3-0EF2-4D9E-B7A0-0824F5E9CD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371</Words>
  <Characters>14941</Characters>
  <Application>Microsoft Office Word</Application>
  <DocSecurity>0</DocSecurity>
  <Lines>124</Lines>
  <Paragraphs>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s</dc:creator>
  <cp:lastModifiedBy>Sabine Keppele</cp:lastModifiedBy>
  <cp:revision>44</cp:revision>
  <dcterms:created xsi:type="dcterms:W3CDTF">2023-07-24T09:18:00Z</dcterms:created>
  <dcterms:modified xsi:type="dcterms:W3CDTF">2023-08-07T15:30:00Z</dcterms:modified>
</cp:coreProperties>
</file>